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415D7B" w14:textId="0D390618" w:rsidR="00C24A3C" w:rsidRPr="00BE5DAE" w:rsidRDefault="00F927E0" w:rsidP="00916ED5">
      <w:pPr>
        <w:widowControl/>
        <w:autoSpaceDE w:val="0"/>
        <w:autoSpaceDN w:val="0"/>
        <w:adjustRightInd w:val="0"/>
        <w:spacing w:line="480" w:lineRule="auto"/>
        <w:contextualSpacing/>
        <w:jc w:val="left"/>
        <w:rPr>
          <w:rFonts w:ascii="Times New Roman" w:eastAsia="Meiryo UI" w:hAnsi="Times New Roman" w:cs="Times New Roman"/>
          <w:b/>
          <w:bCs/>
          <w:caps/>
          <w:sz w:val="24"/>
          <w:szCs w:val="24"/>
        </w:rPr>
      </w:pPr>
      <w:r w:rsidRPr="00BE5DAE">
        <w:rPr>
          <w:rFonts w:ascii="Times New Roman" w:eastAsia="Meiryo UI" w:hAnsi="Times New Roman" w:cs="Times New Roman"/>
          <w:b/>
          <w:bCs/>
          <w:caps/>
          <w:sz w:val="24"/>
          <w:szCs w:val="24"/>
        </w:rPr>
        <w:t>Supporting Information</w:t>
      </w:r>
    </w:p>
    <w:p w14:paraId="2AA31178" w14:textId="5E4869B6" w:rsidR="001C30E5" w:rsidRPr="00BE5DAE" w:rsidRDefault="00F927E0" w:rsidP="00A808A6">
      <w:pPr>
        <w:widowControl/>
        <w:spacing w:line="480" w:lineRule="auto"/>
        <w:contextualSpacing/>
        <w:jc w:val="left"/>
        <w:rPr>
          <w:rFonts w:ascii="Times New Roman" w:eastAsiaTheme="minorEastAsia" w:hAnsi="Times New Roman" w:cs="Times New Roman"/>
          <w:b/>
          <w:bCs/>
          <w:sz w:val="24"/>
          <w:szCs w:val="24"/>
        </w:rPr>
      </w:pPr>
      <w:r w:rsidRPr="00BE5DAE">
        <w:rPr>
          <w:rFonts w:ascii="Times New Roman" w:hAnsi="Times New Roman" w:cs="Times New Roman"/>
          <w:b/>
          <w:bCs/>
          <w:sz w:val="24"/>
          <w:szCs w:val="24"/>
        </w:rPr>
        <w:t>English translation of the Oral Frailty 5-item Checklist (OF-5)</w:t>
      </w:r>
    </w:p>
    <w:p w14:paraId="1156CACA" w14:textId="30582314" w:rsidR="00EF1D95" w:rsidRPr="00BE5DAE" w:rsidRDefault="00F927E0" w:rsidP="001C30E5">
      <w:pPr>
        <w:widowControl/>
        <w:spacing w:line="480" w:lineRule="auto"/>
        <w:contextualSpacing/>
        <w:jc w:val="left"/>
        <w:rPr>
          <w:rFonts w:ascii="Times New Roman" w:eastAsiaTheme="minorEastAsia" w:hAnsi="Times New Roman" w:cs="Times New Roman"/>
          <w:sz w:val="24"/>
          <w:szCs w:val="24"/>
        </w:rPr>
      </w:pPr>
      <w:r w:rsidRPr="00BE5DAE">
        <w:rPr>
          <w:rFonts w:ascii="Times New Roman" w:eastAsiaTheme="minorEastAsia" w:hAnsi="Times New Roman" w:cs="Times New Roman" w:hint="eastAsia"/>
          <w:sz w:val="24"/>
          <w:szCs w:val="24"/>
        </w:rPr>
        <w:t xml:space="preserve">Three of </w:t>
      </w:r>
      <w:r w:rsidRPr="00BE5DAE">
        <w:rPr>
          <w:rFonts w:ascii="Times New Roman" w:eastAsia="MS PMincho" w:hAnsi="Times New Roman" w:cs="Times New Roman"/>
          <w:sz w:val="24"/>
          <w:szCs w:val="24"/>
        </w:rPr>
        <w:t>five components</w:t>
      </w:r>
      <w:r w:rsidRPr="00BE5DAE">
        <w:rPr>
          <w:rFonts w:ascii="Times New Roman" w:eastAsia="MS PMincho" w:hAnsi="Times New Roman" w:cs="Times New Roman" w:hint="eastAsia"/>
          <w:sz w:val="24"/>
          <w:szCs w:val="24"/>
        </w:rPr>
        <w:t xml:space="preserve"> (i.e., </w:t>
      </w:r>
      <w:r w:rsidRPr="00BE5DAE">
        <w:rPr>
          <w:rFonts w:ascii="Times New Roman" w:eastAsiaTheme="minorEastAsia" w:hAnsi="Times New Roman" w:cs="Times New Roman"/>
          <w:sz w:val="24"/>
          <w:szCs w:val="24"/>
        </w:rPr>
        <w:t>questionnaire items</w:t>
      </w:r>
      <w:r w:rsidRPr="00BE5DAE">
        <w:rPr>
          <w:rFonts w:ascii="Times New Roman" w:eastAsia="MS PMincho" w:hAnsi="Times New Roman" w:cs="Times New Roman" w:hint="eastAsia"/>
          <w:sz w:val="24"/>
          <w:szCs w:val="24"/>
        </w:rPr>
        <w:t>)</w:t>
      </w:r>
      <w:r w:rsidRPr="00BE5DAE">
        <w:rPr>
          <w:rFonts w:ascii="Times New Roman" w:eastAsiaTheme="minorEastAsia" w:hAnsi="Times New Roman" w:cs="Times New Roman" w:hint="eastAsia"/>
          <w:sz w:val="24"/>
          <w:szCs w:val="24"/>
        </w:rPr>
        <w:t xml:space="preserve"> of </w:t>
      </w:r>
      <w:r w:rsidRPr="00BE5DAE">
        <w:rPr>
          <w:rFonts w:ascii="Times New Roman" w:eastAsia="Yu Mincho" w:hAnsi="Times New Roman" w:cs="Times New Roman"/>
          <w:sz w:val="24"/>
          <w:szCs w:val="24"/>
        </w:rPr>
        <w:t xml:space="preserve">the </w:t>
      </w:r>
      <w:r w:rsidRPr="00BE5DAE">
        <w:rPr>
          <w:rFonts w:ascii="Times New Roman" w:eastAsiaTheme="minorEastAsia" w:hAnsi="Times New Roman" w:cs="Times New Roman" w:hint="eastAsia"/>
          <w:sz w:val="24"/>
          <w:szCs w:val="24"/>
        </w:rPr>
        <w:t>OF-5</w:t>
      </w:r>
      <w:r w:rsidRPr="00BE5DAE">
        <w:rPr>
          <w:rFonts w:ascii="Times New Roman" w:eastAsia="Yu Mincho" w:hAnsi="Times New Roman" w:cs="Times New Roman"/>
          <w:sz w:val="24"/>
          <w:szCs w:val="24"/>
        </w:rPr>
        <w:t>, namely,</w:t>
      </w:r>
      <w:r w:rsidRPr="00BE5DAE">
        <w:rPr>
          <w:rFonts w:ascii="Times New Roman" w:eastAsiaTheme="minorEastAsia" w:hAnsi="Times New Roman" w:cs="Times New Roman" w:hint="eastAsia"/>
          <w:sz w:val="24"/>
          <w:szCs w:val="24"/>
        </w:rPr>
        <w:t xml:space="preserve"> </w:t>
      </w:r>
      <w:r w:rsidRPr="00BE5DAE">
        <w:rPr>
          <w:rFonts w:ascii="Times New Roman" w:eastAsiaTheme="minorEastAsia" w:hAnsi="Times New Roman" w:cs="Times New Roman"/>
          <w:sz w:val="24"/>
          <w:szCs w:val="24"/>
        </w:rPr>
        <w:t xml:space="preserve">(ii) difficulty in chewing, (iii) difficulty in swallowing, </w:t>
      </w:r>
      <w:r w:rsidRPr="00BE5DAE">
        <w:rPr>
          <w:rFonts w:ascii="Times New Roman" w:eastAsiaTheme="minorEastAsia" w:hAnsi="Times New Roman" w:cs="Times New Roman" w:hint="eastAsia"/>
          <w:sz w:val="24"/>
          <w:szCs w:val="24"/>
        </w:rPr>
        <w:t xml:space="preserve">and </w:t>
      </w:r>
      <w:r w:rsidRPr="00BE5DAE">
        <w:rPr>
          <w:rFonts w:ascii="Times New Roman" w:eastAsiaTheme="minorEastAsia" w:hAnsi="Times New Roman" w:cs="Times New Roman"/>
          <w:sz w:val="24"/>
          <w:szCs w:val="24"/>
        </w:rPr>
        <w:t>(iv) dry mouth</w:t>
      </w:r>
      <w:r w:rsidRPr="00BE5DAE">
        <w:rPr>
          <w:rFonts w:ascii="Times New Roman" w:eastAsiaTheme="minorEastAsia" w:hAnsi="Times New Roman" w:cs="Times New Roman" w:hint="eastAsia"/>
          <w:sz w:val="24"/>
          <w:szCs w:val="24"/>
        </w:rPr>
        <w:t xml:space="preserve">, are </w:t>
      </w:r>
      <w:r w:rsidRPr="00BE5DAE">
        <w:rPr>
          <w:rFonts w:ascii="Times New Roman" w:eastAsiaTheme="minorEastAsia" w:hAnsi="Times New Roman" w:cs="Times New Roman"/>
          <w:sz w:val="24"/>
          <w:szCs w:val="24"/>
        </w:rPr>
        <w:t>identical</w:t>
      </w:r>
      <w:r w:rsidRPr="00BE5DAE">
        <w:rPr>
          <w:rFonts w:ascii="Times New Roman" w:eastAsiaTheme="minorEastAsia" w:hAnsi="Times New Roman" w:cs="Times New Roman" w:hint="eastAsia"/>
          <w:sz w:val="24"/>
          <w:szCs w:val="24"/>
        </w:rPr>
        <w:t xml:space="preserve"> </w:t>
      </w:r>
      <w:r w:rsidRPr="00BE5DAE">
        <w:rPr>
          <w:rFonts w:ascii="Times New Roman" w:eastAsiaTheme="minorEastAsia" w:hAnsi="Times New Roman" w:cs="Times New Roman"/>
          <w:sz w:val="24"/>
          <w:szCs w:val="24"/>
        </w:rPr>
        <w:t>to those in the “Kihon Checklist” (KCL)</w:t>
      </w:r>
      <w:r w:rsidRPr="00BE5DAE">
        <w:rPr>
          <w:rFonts w:ascii="Times New Roman" w:eastAsiaTheme="minorEastAsia" w:hAnsi="Times New Roman" w:cs="Times New Roman" w:hint="eastAsia"/>
          <w:sz w:val="24"/>
          <w:szCs w:val="24"/>
        </w:rPr>
        <w:t xml:space="preserve">. </w:t>
      </w:r>
      <w:r w:rsidRPr="00BE5DAE">
        <w:rPr>
          <w:rFonts w:ascii="Times New Roman" w:eastAsiaTheme="minorEastAsia" w:hAnsi="Times New Roman" w:cs="Times New Roman"/>
          <w:sz w:val="24"/>
          <w:szCs w:val="24"/>
        </w:rPr>
        <w:t>English translation</w:t>
      </w:r>
      <w:r w:rsidRPr="00BE5DAE">
        <w:rPr>
          <w:rFonts w:ascii="Times New Roman" w:eastAsiaTheme="minorEastAsia" w:hAnsi="Times New Roman" w:cs="Times New Roman" w:hint="eastAsia"/>
          <w:sz w:val="24"/>
          <w:szCs w:val="24"/>
        </w:rPr>
        <w:t xml:space="preserve"> of </w:t>
      </w:r>
      <w:r w:rsidRPr="00BE5DAE">
        <w:rPr>
          <w:rFonts w:ascii="Times New Roman" w:eastAsia="Yu Mincho" w:hAnsi="Times New Roman" w:cs="Times New Roman"/>
          <w:sz w:val="24"/>
          <w:szCs w:val="24"/>
        </w:rPr>
        <w:t xml:space="preserve">the </w:t>
      </w:r>
      <w:r w:rsidRPr="00BE5DAE">
        <w:rPr>
          <w:rFonts w:ascii="Times New Roman" w:eastAsiaTheme="minorEastAsia" w:hAnsi="Times New Roman" w:cs="Times New Roman" w:hint="eastAsia"/>
          <w:sz w:val="24"/>
          <w:szCs w:val="24"/>
        </w:rPr>
        <w:t>KCL has been performed by Arai and Satake</w:t>
      </w:r>
      <w:r w:rsidR="00057064" w:rsidRPr="00BE5DAE">
        <w:rPr>
          <w:rFonts w:ascii="Times New Roman" w:eastAsiaTheme="minorEastAsia" w:hAnsi="Times New Roman" w:cs="Times New Roman"/>
          <w:sz w:val="24"/>
          <w:szCs w:val="24"/>
        </w:rPr>
        <w:fldChar w:fldCharType="begin"/>
      </w:r>
      <w:r w:rsidR="00057064" w:rsidRPr="00BE5DAE">
        <w:rPr>
          <w:rFonts w:ascii="Times New Roman" w:eastAsiaTheme="minorEastAsia" w:hAnsi="Times New Roman" w:cs="Times New Roman"/>
          <w:sz w:val="24"/>
          <w:szCs w:val="24"/>
        </w:rPr>
        <w:instrText xml:space="preserve"> ADDIN EN.CITE &lt;EndNote&gt;&lt;Cite&gt;&lt;Author&gt;Arai&lt;/Author&gt;&lt;Year&gt;2015&lt;/Year&gt;&lt;RecNum&gt;2121&lt;/RecNum&gt;&lt;DisplayText&gt;&lt;style face="superscript"&gt;1&lt;/style&gt;&lt;/DisplayText&gt;&lt;record&gt;&lt;rec-number&gt;2121&lt;/rec-number&gt;&lt;foreign-keys&gt;&lt;key app="EN" db-id="epwwex2pqvssd6e0avpvwa0rsdasf95twdd5" timestamp="1714374362"&gt;2121&lt;/key&gt;&lt;/foreign-keys&gt;&lt;ref-type name="Journal Article"&gt;17&lt;/ref-type&gt;&lt;contributors&gt;&lt;authors&gt;&lt;author&gt;Arai, H.&lt;/author&gt;&lt;author&gt;Satake, S.&lt;/author&gt;&lt;/authors&gt;&lt;/contributors&gt;&lt;auth-address&gt;Department of Human Health Sciences, Kyoto University Graduate School of Medicine, Kyoto, Japan.&lt;/auth-address&gt;&lt;titles&gt;&lt;title&gt;English translation of the Kihon Checklist&lt;/title&gt;&lt;secondary-title&gt;Geriatr Gerontol Int&lt;/secondary-title&gt;&lt;/titles&gt;&lt;periodical&gt;&lt;full-title&gt;Geriatr Gerontol Int&lt;/full-title&gt;&lt;/periodical&gt;&lt;pages&gt;518-9&lt;/pages&gt;&lt;volume&gt;15&lt;/volume&gt;&lt;number&gt;4&lt;/number&gt;&lt;keywords&gt;&lt;keyword&gt;Aged&lt;/keyword&gt;&lt;keyword&gt;*Checklist&lt;/keyword&gt;&lt;keyword&gt;Frail Elderly&lt;/keyword&gt;&lt;keyword&gt;*Geriatric Assessment&lt;/keyword&gt;&lt;keyword&gt;Humans&lt;/keyword&gt;&lt;keyword&gt;Japan&lt;/keyword&gt;&lt;keyword&gt;*Language&lt;/keyword&gt;&lt;keyword&gt;*Needs Assessment&lt;/keyword&gt;&lt;keyword&gt;*Translations&lt;/keyword&gt;&lt;/keywords&gt;&lt;dates&gt;&lt;year&gt;2015&lt;/year&gt;&lt;pub-dates&gt;&lt;date&gt;Apr&lt;/date&gt;&lt;/pub-dates&gt;&lt;/dates&gt;&lt;isbn&gt;1447-0594&lt;/isbn&gt;&lt;accession-num&gt;25828791&lt;/accession-num&gt;&lt;urls&gt;&lt;/urls&gt;&lt;electronic-resource-num&gt;10.1111/ggi.12397&lt;/electronic-resource-num&gt;&lt;remote-database-provider&gt;NLM&lt;/remote-database-provider&gt;&lt;language&gt;eng&lt;/language&gt;&lt;/record&gt;&lt;/Cite&gt;&lt;/EndNote&gt;</w:instrText>
      </w:r>
      <w:r w:rsidR="00057064" w:rsidRPr="00BE5DAE">
        <w:rPr>
          <w:rFonts w:ascii="Times New Roman" w:eastAsiaTheme="minorEastAsia" w:hAnsi="Times New Roman" w:cs="Times New Roman"/>
          <w:sz w:val="24"/>
          <w:szCs w:val="24"/>
        </w:rPr>
        <w:fldChar w:fldCharType="separate"/>
      </w:r>
      <w:r w:rsidR="00057064" w:rsidRPr="00BE5DAE">
        <w:rPr>
          <w:rFonts w:ascii="Times New Roman" w:eastAsiaTheme="minorEastAsia" w:hAnsi="Times New Roman" w:cs="Times New Roman"/>
          <w:sz w:val="24"/>
          <w:szCs w:val="24"/>
          <w:vertAlign w:val="superscript"/>
        </w:rPr>
        <w:t>1</w:t>
      </w:r>
      <w:r w:rsidR="00057064" w:rsidRPr="00BE5DAE">
        <w:rPr>
          <w:rFonts w:ascii="Times New Roman" w:eastAsiaTheme="minorEastAsia" w:hAnsi="Times New Roman" w:cs="Times New Roman"/>
          <w:sz w:val="24"/>
          <w:szCs w:val="24"/>
        </w:rPr>
        <w:fldChar w:fldCharType="end"/>
      </w:r>
      <w:r w:rsidRPr="00BE5DAE">
        <w:rPr>
          <w:rFonts w:ascii="Times New Roman" w:eastAsiaTheme="minorEastAsia" w:hAnsi="Times New Roman" w:cs="Times New Roman" w:hint="eastAsia"/>
          <w:sz w:val="24"/>
          <w:szCs w:val="24"/>
        </w:rPr>
        <w:t xml:space="preserve"> </w:t>
      </w:r>
      <w:r w:rsidRPr="00BE5DAE">
        <w:rPr>
          <w:rFonts w:ascii="Times New Roman" w:eastAsiaTheme="minorEastAsia" w:hAnsi="Times New Roman" w:cs="Times New Roman"/>
          <w:sz w:val="24"/>
          <w:szCs w:val="24"/>
        </w:rPr>
        <w:t>in a reliable manner</w:t>
      </w:r>
      <w:r w:rsidRPr="00BE5DAE">
        <w:rPr>
          <w:rFonts w:ascii="Times New Roman" w:eastAsiaTheme="minorEastAsia" w:hAnsi="Times New Roman" w:cs="Times New Roman" w:hint="eastAsia"/>
          <w:sz w:val="24"/>
          <w:szCs w:val="24"/>
        </w:rPr>
        <w:t xml:space="preserve">; therefore, </w:t>
      </w:r>
      <w:r w:rsidRPr="00BE5DAE">
        <w:rPr>
          <w:rFonts w:ascii="Times New Roman" w:eastAsia="Yu Mincho" w:hAnsi="Times New Roman" w:cs="Times New Roman"/>
          <w:sz w:val="24"/>
          <w:szCs w:val="24"/>
        </w:rPr>
        <w:t>our</w:t>
      </w:r>
      <w:r w:rsidR="00793028" w:rsidRPr="00BE5DAE">
        <w:rPr>
          <w:rFonts w:ascii="Times New Roman" w:eastAsiaTheme="minorEastAsia" w:hAnsi="Times New Roman" w:cs="Times New Roman"/>
          <w:sz w:val="24"/>
          <w:szCs w:val="24"/>
        </w:rPr>
        <w:t xml:space="preserve"> English translation work will cover the remaining two </w:t>
      </w:r>
      <w:r w:rsidRPr="00BE5DAE">
        <w:rPr>
          <w:rFonts w:ascii="Times New Roman" w:eastAsiaTheme="minorEastAsia" w:hAnsi="Times New Roman" w:cs="Times New Roman" w:hint="eastAsia"/>
          <w:sz w:val="24"/>
          <w:szCs w:val="24"/>
        </w:rPr>
        <w:t xml:space="preserve">components: </w:t>
      </w:r>
      <w:r w:rsidRPr="00BE5DAE">
        <w:rPr>
          <w:rFonts w:ascii="Times New Roman" w:eastAsiaTheme="minorEastAsia" w:hAnsi="Times New Roman" w:cs="Times New Roman"/>
          <w:sz w:val="24"/>
          <w:szCs w:val="24"/>
        </w:rPr>
        <w:t>(</w:t>
      </w:r>
      <w:r w:rsidRPr="00BE5DAE">
        <w:rPr>
          <w:rFonts w:ascii="Times New Roman" w:eastAsiaTheme="minorEastAsia" w:hAnsi="Times New Roman" w:cs="Times New Roman"/>
          <w:noProof/>
          <w:sz w:val="24"/>
          <w:szCs w:val="24"/>
        </w:rPr>
        <w:t>i</w:t>
      </w:r>
      <w:r w:rsidRPr="00BE5DAE">
        <w:rPr>
          <w:rFonts w:ascii="Times New Roman" w:eastAsiaTheme="minorEastAsia" w:hAnsi="Times New Roman" w:cs="Times New Roman"/>
          <w:sz w:val="24"/>
          <w:szCs w:val="24"/>
        </w:rPr>
        <w:t>) fewer teeth and (v) low articulatory oral motor skills.</w:t>
      </w:r>
      <w:r w:rsidRPr="00BE5DAE">
        <w:rPr>
          <w:rFonts w:ascii="Times New Roman" w:eastAsiaTheme="minorEastAsia" w:hAnsi="Times New Roman" w:cs="Times New Roman" w:hint="eastAsia"/>
          <w:sz w:val="24"/>
          <w:szCs w:val="24"/>
        </w:rPr>
        <w:t xml:space="preserve"> T</w:t>
      </w:r>
      <w:r w:rsidRPr="00BE5DAE">
        <w:rPr>
          <w:rFonts w:ascii="Times New Roman" w:eastAsiaTheme="minorEastAsia" w:hAnsi="Times New Roman" w:cs="Times New Roman"/>
          <w:sz w:val="24"/>
          <w:szCs w:val="24"/>
        </w:rPr>
        <w:t xml:space="preserve">he translation process of the original </w:t>
      </w:r>
      <w:r w:rsidRPr="00BE5DAE">
        <w:rPr>
          <w:rFonts w:ascii="Times New Roman" w:eastAsiaTheme="minorEastAsia" w:hAnsi="Times New Roman" w:cs="Times New Roman" w:hint="eastAsia"/>
          <w:sz w:val="24"/>
          <w:szCs w:val="24"/>
        </w:rPr>
        <w:t>Japanese</w:t>
      </w:r>
      <w:r w:rsidRPr="00BE5DAE">
        <w:rPr>
          <w:rFonts w:ascii="Times New Roman" w:eastAsia="Yu Mincho" w:hAnsi="Times New Roman" w:cs="Times New Roman"/>
          <w:sz w:val="24"/>
          <w:szCs w:val="24"/>
        </w:rPr>
        <w:t xml:space="preserve"> </w:t>
      </w:r>
      <w:r w:rsidRPr="00BE5DAE">
        <w:rPr>
          <w:rFonts w:ascii="Times New Roman" w:eastAsiaTheme="minorEastAsia" w:hAnsi="Times New Roman" w:cs="Times New Roman"/>
          <w:sz w:val="24"/>
          <w:szCs w:val="24"/>
        </w:rPr>
        <w:t xml:space="preserve">version </w:t>
      </w:r>
      <w:r w:rsidRPr="00BE5DAE">
        <w:rPr>
          <w:rFonts w:ascii="Times New Roman" w:eastAsiaTheme="minorEastAsia" w:hAnsi="Times New Roman" w:cs="Times New Roman" w:hint="eastAsia"/>
          <w:sz w:val="24"/>
          <w:szCs w:val="24"/>
        </w:rPr>
        <w:t xml:space="preserve">(JV1) </w:t>
      </w:r>
      <w:r w:rsidRPr="00BE5DAE">
        <w:rPr>
          <w:rFonts w:ascii="Times New Roman" w:eastAsiaTheme="minorEastAsia" w:hAnsi="Times New Roman" w:cs="Times New Roman"/>
          <w:sz w:val="24"/>
          <w:szCs w:val="24"/>
        </w:rPr>
        <w:t xml:space="preserve">to the </w:t>
      </w:r>
      <w:r w:rsidRPr="00BE5DAE">
        <w:rPr>
          <w:rFonts w:ascii="Times New Roman" w:eastAsiaTheme="minorEastAsia" w:hAnsi="Times New Roman" w:cs="Times New Roman" w:hint="eastAsia"/>
          <w:sz w:val="24"/>
          <w:szCs w:val="24"/>
        </w:rPr>
        <w:t>English</w:t>
      </w:r>
      <w:r w:rsidRPr="00BE5DAE">
        <w:rPr>
          <w:rFonts w:ascii="Times New Roman" w:eastAsiaTheme="minorEastAsia" w:hAnsi="Times New Roman" w:cs="Times New Roman"/>
          <w:sz w:val="24"/>
          <w:szCs w:val="24"/>
        </w:rPr>
        <w:t xml:space="preserve"> version consisted of the following </w:t>
      </w:r>
      <w:r w:rsidR="00644ED1" w:rsidRPr="00BE5DAE">
        <w:rPr>
          <w:rFonts w:ascii="Times New Roman" w:eastAsiaTheme="minorEastAsia" w:hAnsi="Times New Roman" w:cs="Times New Roman" w:hint="eastAsia"/>
          <w:sz w:val="24"/>
          <w:szCs w:val="24"/>
        </w:rPr>
        <w:t>five</w:t>
      </w:r>
      <w:r w:rsidRPr="00BE5DAE">
        <w:rPr>
          <w:rFonts w:ascii="Times New Roman" w:eastAsiaTheme="minorEastAsia" w:hAnsi="Times New Roman" w:cs="Times New Roman"/>
          <w:sz w:val="24"/>
          <w:szCs w:val="24"/>
        </w:rPr>
        <w:t xml:space="preserve"> stages:</w:t>
      </w:r>
    </w:p>
    <w:p w14:paraId="36B19BFD" w14:textId="4160FF83" w:rsidR="00EF1D95" w:rsidRPr="00BE5DAE" w:rsidRDefault="00F927E0" w:rsidP="00EF1D95">
      <w:pPr>
        <w:widowControl/>
        <w:spacing w:line="480" w:lineRule="auto"/>
        <w:contextualSpacing/>
        <w:jc w:val="left"/>
        <w:rPr>
          <w:rFonts w:ascii="Times New Roman" w:eastAsiaTheme="minorEastAsia" w:hAnsi="Times New Roman" w:cs="Times New Roman"/>
          <w:sz w:val="24"/>
          <w:szCs w:val="24"/>
        </w:rPr>
      </w:pPr>
      <w:r w:rsidRPr="00BE5DAE">
        <w:rPr>
          <w:rFonts w:ascii="Times New Roman" w:eastAsiaTheme="minorEastAsia" w:hAnsi="Times New Roman" w:cs="Times New Roman"/>
          <w:b/>
          <w:bCs/>
          <w:sz w:val="24"/>
          <w:szCs w:val="24"/>
        </w:rPr>
        <w:t>Stage 1.</w:t>
      </w:r>
      <w:r w:rsidRPr="00BE5DAE">
        <w:rPr>
          <w:rFonts w:ascii="Times New Roman" w:eastAsiaTheme="minorEastAsia" w:hAnsi="Times New Roman" w:cs="Times New Roman"/>
          <w:sz w:val="24"/>
          <w:szCs w:val="24"/>
        </w:rPr>
        <w:t xml:space="preserve"> The translation of the </w:t>
      </w:r>
      <w:r w:rsidRPr="00BE5DAE">
        <w:rPr>
          <w:rFonts w:ascii="Times New Roman" w:eastAsiaTheme="minorEastAsia" w:hAnsi="Times New Roman" w:cs="Times New Roman" w:hint="eastAsia"/>
          <w:sz w:val="24"/>
          <w:szCs w:val="24"/>
        </w:rPr>
        <w:t>J</w:t>
      </w:r>
      <w:r w:rsidRPr="00BE5DAE">
        <w:rPr>
          <w:rFonts w:ascii="Times New Roman" w:eastAsiaTheme="minorEastAsia" w:hAnsi="Times New Roman" w:cs="Times New Roman"/>
          <w:sz w:val="24"/>
          <w:szCs w:val="24"/>
        </w:rPr>
        <w:t xml:space="preserve">V1 into </w:t>
      </w:r>
      <w:r w:rsidRPr="00BE5DAE">
        <w:rPr>
          <w:rFonts w:ascii="Times New Roman" w:eastAsiaTheme="minorEastAsia" w:hAnsi="Times New Roman" w:cs="Times New Roman" w:hint="eastAsia"/>
          <w:sz w:val="24"/>
          <w:szCs w:val="24"/>
        </w:rPr>
        <w:t>English</w:t>
      </w:r>
      <w:r w:rsidRPr="00BE5DAE">
        <w:rPr>
          <w:rFonts w:ascii="Times New Roman" w:eastAsiaTheme="minorEastAsia" w:hAnsi="Times New Roman" w:cs="Times New Roman"/>
          <w:sz w:val="24"/>
          <w:szCs w:val="24"/>
        </w:rPr>
        <w:t xml:space="preserve"> was performed by </w:t>
      </w:r>
      <w:r w:rsidRPr="00BE5DAE">
        <w:rPr>
          <w:rFonts w:ascii="Times New Roman" w:eastAsiaTheme="minorEastAsia" w:hAnsi="Times New Roman" w:cs="Times New Roman" w:hint="eastAsia"/>
          <w:sz w:val="24"/>
          <w:szCs w:val="24"/>
        </w:rPr>
        <w:t>three</w:t>
      </w:r>
      <w:r w:rsidRPr="00BE5DAE">
        <w:rPr>
          <w:rFonts w:ascii="Times New Roman" w:eastAsiaTheme="minorEastAsia" w:hAnsi="Times New Roman" w:cs="Times New Roman"/>
          <w:sz w:val="24"/>
          <w:szCs w:val="24"/>
        </w:rPr>
        <w:t xml:space="preserve"> independent people </w:t>
      </w:r>
      <w:r w:rsidRPr="00BE5DAE">
        <w:rPr>
          <w:rFonts w:ascii="Times New Roman" w:eastAsiaTheme="minorEastAsia" w:hAnsi="Times New Roman" w:cs="Times New Roman" w:hint="eastAsia"/>
          <w:sz w:val="24"/>
          <w:szCs w:val="24"/>
        </w:rPr>
        <w:t>who were involved in t</w:t>
      </w:r>
      <w:r w:rsidRPr="00BE5DAE">
        <w:rPr>
          <w:rFonts w:ascii="Times New Roman" w:eastAsiaTheme="minorEastAsia" w:hAnsi="Times New Roman" w:cs="Times New Roman"/>
          <w:sz w:val="24"/>
          <w:szCs w:val="24"/>
        </w:rPr>
        <w:t xml:space="preserve">he "Joint Working Committee on Oral Frailty" by three academic </w:t>
      </w:r>
      <w:r w:rsidRPr="00BE5DAE">
        <w:rPr>
          <w:rFonts w:ascii="Times New Roman" w:eastAsia="Yu Mincho" w:hAnsi="Times New Roman" w:cs="Times New Roman"/>
          <w:sz w:val="24"/>
          <w:szCs w:val="24"/>
        </w:rPr>
        <w:t>societies—the</w:t>
      </w:r>
      <w:r w:rsidRPr="00BE5DAE">
        <w:rPr>
          <w:rFonts w:ascii="Times New Roman" w:eastAsiaTheme="minorEastAsia" w:hAnsi="Times New Roman" w:cs="Times New Roman"/>
          <w:sz w:val="24"/>
          <w:szCs w:val="24"/>
        </w:rPr>
        <w:t xml:space="preserve"> Japan Geriatrics Society, the Japanese Society of Gerodontology, and the Japanese Association on Sarcopenia and </w:t>
      </w:r>
      <w:r w:rsidRPr="00BE5DAE">
        <w:rPr>
          <w:rFonts w:ascii="Times New Roman" w:eastAsia="Yu Mincho" w:hAnsi="Times New Roman" w:cs="Times New Roman"/>
          <w:sz w:val="24"/>
          <w:szCs w:val="24"/>
        </w:rPr>
        <w:t>Frailty—who</w:t>
      </w:r>
      <w:r w:rsidRPr="00BE5DAE">
        <w:rPr>
          <w:rFonts w:ascii="Times New Roman" w:eastAsiaTheme="minorEastAsia" w:hAnsi="Times New Roman" w:cs="Times New Roman" w:hint="eastAsia"/>
          <w:sz w:val="24"/>
          <w:szCs w:val="24"/>
        </w:rPr>
        <w:t xml:space="preserve"> were </w:t>
      </w:r>
      <w:r w:rsidRPr="00BE5DAE">
        <w:rPr>
          <w:rFonts w:ascii="Times New Roman" w:eastAsiaTheme="minorEastAsia" w:hAnsi="Times New Roman" w:cs="Times New Roman"/>
          <w:sz w:val="24"/>
          <w:szCs w:val="24"/>
        </w:rPr>
        <w:t>proficient in English</w:t>
      </w:r>
      <w:r w:rsidRPr="00BE5DAE">
        <w:rPr>
          <w:rFonts w:ascii="Times New Roman" w:eastAsiaTheme="minorEastAsia" w:hAnsi="Times New Roman" w:cs="Times New Roman" w:hint="eastAsia"/>
          <w:sz w:val="24"/>
          <w:szCs w:val="24"/>
        </w:rPr>
        <w:t xml:space="preserve"> and who were </w:t>
      </w:r>
      <w:r w:rsidRPr="00BE5DAE">
        <w:rPr>
          <w:rFonts w:ascii="Times New Roman" w:hAnsi="Times New Roman" w:cs="Times New Roman"/>
          <w:sz w:val="24"/>
          <w:szCs w:val="24"/>
        </w:rPr>
        <w:t>specialists</w:t>
      </w:r>
      <w:r w:rsidR="00FB2F08" w:rsidRPr="00BE5DAE">
        <w:rPr>
          <w:rFonts w:ascii="Times New Roman" w:hAnsi="Times New Roman" w:cs="Times New Roman"/>
          <w:sz w:val="24"/>
          <w:szCs w:val="24"/>
        </w:rPr>
        <w:t xml:space="preserve"> of the Japanese Society of Gerodontology</w:t>
      </w:r>
      <w:r w:rsidR="00FB2F08" w:rsidRPr="00BE5DAE">
        <w:rPr>
          <w:rFonts w:ascii="Times New Roman" w:eastAsiaTheme="minorEastAsia" w:hAnsi="Times New Roman" w:cs="Times New Roman" w:hint="eastAsia"/>
          <w:sz w:val="24"/>
          <w:szCs w:val="24"/>
        </w:rPr>
        <w:t xml:space="preserve"> or </w:t>
      </w:r>
      <w:r w:rsidR="00FB2F08" w:rsidRPr="00BE5DAE">
        <w:rPr>
          <w:rFonts w:ascii="Times New Roman" w:eastAsiaTheme="minorEastAsia" w:hAnsi="Times New Roman" w:cs="Times New Roman"/>
          <w:sz w:val="24"/>
          <w:szCs w:val="24"/>
        </w:rPr>
        <w:t>Japanese Society for Oral Health</w:t>
      </w:r>
      <w:r w:rsidR="00FB2F08" w:rsidRPr="00BE5DAE">
        <w:rPr>
          <w:rFonts w:ascii="Times New Roman" w:eastAsiaTheme="minorEastAsia" w:hAnsi="Times New Roman" w:cs="Times New Roman" w:hint="eastAsia"/>
          <w:sz w:val="24"/>
          <w:szCs w:val="24"/>
        </w:rPr>
        <w:t xml:space="preserve">. </w:t>
      </w:r>
      <w:r w:rsidR="00644ED1" w:rsidRPr="00BE5DAE">
        <w:rPr>
          <w:rFonts w:ascii="Times New Roman" w:eastAsiaTheme="minorEastAsia" w:hAnsi="Times New Roman" w:cs="Times New Roman"/>
          <w:sz w:val="24"/>
          <w:szCs w:val="24"/>
        </w:rPr>
        <w:t>Consequently</w:t>
      </w:r>
      <w:r w:rsidR="00FB2F08" w:rsidRPr="00BE5DAE">
        <w:rPr>
          <w:rFonts w:ascii="Times New Roman" w:eastAsiaTheme="minorEastAsia" w:hAnsi="Times New Roman" w:cs="Times New Roman" w:hint="eastAsia"/>
          <w:sz w:val="24"/>
          <w:szCs w:val="24"/>
        </w:rPr>
        <w:t xml:space="preserve">, three independent test </w:t>
      </w:r>
      <w:r w:rsidRPr="00BE5DAE">
        <w:rPr>
          <w:rFonts w:ascii="Times New Roman" w:eastAsia="Yu Mincho" w:hAnsi="Times New Roman" w:cs="Times New Roman"/>
          <w:sz w:val="24"/>
          <w:szCs w:val="24"/>
        </w:rPr>
        <w:t>versions</w:t>
      </w:r>
      <w:r w:rsidR="00FB2F08" w:rsidRPr="00BE5DAE">
        <w:rPr>
          <w:rFonts w:ascii="Times New Roman" w:eastAsiaTheme="minorEastAsia" w:hAnsi="Times New Roman" w:cs="Times New Roman" w:hint="eastAsia"/>
          <w:sz w:val="24"/>
          <w:szCs w:val="24"/>
        </w:rPr>
        <w:t xml:space="preserve"> (T</w:t>
      </w:r>
      <w:r w:rsidR="00FB2F08" w:rsidRPr="00BE5DAE">
        <w:rPr>
          <w:rFonts w:ascii="Times New Roman" w:eastAsiaTheme="minorEastAsia" w:hAnsi="Times New Roman" w:cs="Times New Roman"/>
          <w:sz w:val="24"/>
          <w:szCs w:val="24"/>
        </w:rPr>
        <w:t>1</w:t>
      </w:r>
      <w:r w:rsidR="00FB2F08" w:rsidRPr="00BE5DAE">
        <w:rPr>
          <w:rFonts w:ascii="Times New Roman" w:eastAsiaTheme="minorEastAsia" w:hAnsi="Times New Roman" w:cs="Times New Roman" w:hint="eastAsia"/>
          <w:sz w:val="24"/>
          <w:szCs w:val="24"/>
        </w:rPr>
        <w:t>, T2, and T3) were created.</w:t>
      </w:r>
    </w:p>
    <w:p w14:paraId="67EE85A9" w14:textId="7E66DE05" w:rsidR="00FB2F08" w:rsidRPr="00BE5DAE" w:rsidRDefault="00F927E0" w:rsidP="00FB2F08">
      <w:pPr>
        <w:widowControl/>
        <w:spacing w:line="480" w:lineRule="auto"/>
        <w:contextualSpacing/>
        <w:jc w:val="left"/>
        <w:rPr>
          <w:rFonts w:ascii="Times New Roman" w:eastAsiaTheme="minorEastAsia" w:hAnsi="Times New Roman" w:cs="Times New Roman"/>
          <w:sz w:val="24"/>
          <w:szCs w:val="24"/>
        </w:rPr>
      </w:pPr>
      <w:r w:rsidRPr="00BE5DAE">
        <w:rPr>
          <w:rFonts w:ascii="Times New Roman" w:eastAsiaTheme="minorEastAsia" w:hAnsi="Times New Roman" w:cs="Times New Roman"/>
          <w:b/>
          <w:bCs/>
          <w:sz w:val="24"/>
          <w:szCs w:val="24"/>
        </w:rPr>
        <w:t xml:space="preserve">Stage 2. </w:t>
      </w:r>
      <w:r w:rsidRPr="00BE5DAE">
        <w:rPr>
          <w:rFonts w:ascii="Times New Roman" w:eastAsiaTheme="minorEastAsia" w:hAnsi="Times New Roman" w:cs="Times New Roman"/>
          <w:sz w:val="24"/>
          <w:szCs w:val="24"/>
        </w:rPr>
        <w:t xml:space="preserve">A preliminary version (the first </w:t>
      </w:r>
      <w:r w:rsidRPr="00BE5DAE">
        <w:rPr>
          <w:rFonts w:ascii="Times New Roman" w:eastAsiaTheme="minorEastAsia" w:hAnsi="Times New Roman" w:cs="Times New Roman" w:hint="eastAsia"/>
          <w:sz w:val="24"/>
          <w:szCs w:val="24"/>
        </w:rPr>
        <w:t>English</w:t>
      </w:r>
      <w:r w:rsidRPr="00BE5DAE">
        <w:rPr>
          <w:rFonts w:ascii="Times New Roman" w:eastAsiaTheme="minorEastAsia" w:hAnsi="Times New Roman" w:cs="Times New Roman"/>
          <w:sz w:val="24"/>
          <w:szCs w:val="24"/>
        </w:rPr>
        <w:t xml:space="preserve"> version of the </w:t>
      </w:r>
      <w:r w:rsidRPr="00BE5DAE">
        <w:rPr>
          <w:rFonts w:ascii="Times New Roman" w:eastAsiaTheme="minorEastAsia" w:hAnsi="Times New Roman" w:cs="Times New Roman" w:hint="eastAsia"/>
          <w:sz w:val="24"/>
          <w:szCs w:val="24"/>
        </w:rPr>
        <w:t>OF-5 components</w:t>
      </w:r>
      <w:r w:rsidRPr="00BE5DAE">
        <w:rPr>
          <w:rFonts w:ascii="Times New Roman" w:eastAsiaTheme="minorEastAsia" w:hAnsi="Times New Roman" w:cs="Times New Roman"/>
          <w:sz w:val="24"/>
          <w:szCs w:val="24"/>
        </w:rPr>
        <w:t xml:space="preserve">; </w:t>
      </w:r>
      <w:r w:rsidRPr="00BE5DAE">
        <w:rPr>
          <w:rFonts w:ascii="Times New Roman" w:eastAsiaTheme="minorEastAsia" w:hAnsi="Times New Roman" w:cs="Times New Roman" w:hint="eastAsia"/>
          <w:sz w:val="24"/>
          <w:szCs w:val="24"/>
        </w:rPr>
        <w:t>E</w:t>
      </w:r>
      <w:r w:rsidRPr="00BE5DAE">
        <w:rPr>
          <w:rFonts w:ascii="Times New Roman" w:eastAsiaTheme="minorEastAsia" w:hAnsi="Times New Roman" w:cs="Times New Roman"/>
          <w:sz w:val="24"/>
          <w:szCs w:val="24"/>
        </w:rPr>
        <w:t>V1) was synthesized by combining the best cultural and clinical translation of each item by T1, T2, and T3 together. This process was performed by an expert committee (composed of M.I</w:t>
      </w:r>
      <w:r w:rsidRPr="00BE5DAE">
        <w:rPr>
          <w:rFonts w:ascii="Times New Roman" w:eastAsiaTheme="minorEastAsia" w:hAnsi="Times New Roman" w:cs="Times New Roman" w:hint="eastAsia"/>
          <w:sz w:val="24"/>
          <w:szCs w:val="24"/>
        </w:rPr>
        <w:t>.,</w:t>
      </w:r>
      <w:r w:rsidRPr="00BE5DAE">
        <w:rPr>
          <w:sz w:val="24"/>
          <w:szCs w:val="24"/>
        </w:rPr>
        <w:t xml:space="preserve"> </w:t>
      </w:r>
      <w:r w:rsidRPr="00BE5DAE">
        <w:rPr>
          <w:rFonts w:ascii="Times New Roman" w:eastAsiaTheme="minorEastAsia" w:hAnsi="Times New Roman" w:cs="Times New Roman"/>
          <w:sz w:val="24"/>
          <w:szCs w:val="24"/>
        </w:rPr>
        <w:t>T</w:t>
      </w:r>
      <w:r w:rsidRPr="00BE5DAE">
        <w:rPr>
          <w:rFonts w:ascii="Times New Roman" w:eastAsiaTheme="minorEastAsia" w:hAnsi="Times New Roman" w:cs="Times New Roman" w:hint="eastAsia"/>
          <w:sz w:val="24"/>
          <w:szCs w:val="24"/>
        </w:rPr>
        <w:t>.</w:t>
      </w:r>
      <w:r w:rsidRPr="00BE5DAE">
        <w:rPr>
          <w:rFonts w:ascii="Times New Roman" w:eastAsiaTheme="minorEastAsia" w:hAnsi="Times New Roman" w:cs="Times New Roman"/>
          <w:sz w:val="24"/>
          <w:szCs w:val="24"/>
        </w:rPr>
        <w:t>T</w:t>
      </w:r>
      <w:r w:rsidRPr="00BE5DAE">
        <w:rPr>
          <w:rFonts w:ascii="Times New Roman" w:eastAsiaTheme="minorEastAsia" w:hAnsi="Times New Roman" w:cs="Times New Roman" w:hint="eastAsia"/>
          <w:sz w:val="24"/>
          <w:szCs w:val="24"/>
        </w:rPr>
        <w:t>.</w:t>
      </w:r>
      <w:r w:rsidRPr="00BE5DAE">
        <w:rPr>
          <w:rFonts w:ascii="Times New Roman" w:eastAsiaTheme="minorEastAsia" w:hAnsi="Times New Roman" w:cs="Times New Roman"/>
          <w:sz w:val="24"/>
          <w:szCs w:val="24"/>
        </w:rPr>
        <w:t>,</w:t>
      </w:r>
      <w:r w:rsidRPr="00BE5DAE">
        <w:rPr>
          <w:rFonts w:ascii="Times New Roman" w:eastAsiaTheme="minorEastAsia" w:hAnsi="Times New Roman" w:cs="Times New Roman" w:hint="eastAsia"/>
          <w:sz w:val="24"/>
          <w:szCs w:val="24"/>
        </w:rPr>
        <w:t xml:space="preserve"> </w:t>
      </w:r>
      <w:r w:rsidRPr="00BE5DAE">
        <w:rPr>
          <w:rFonts w:ascii="Times New Roman" w:eastAsiaTheme="minorEastAsia" w:hAnsi="Times New Roman" w:cs="Times New Roman"/>
          <w:sz w:val="24"/>
          <w:szCs w:val="24"/>
        </w:rPr>
        <w:t>K</w:t>
      </w:r>
      <w:r w:rsidRPr="00BE5DAE">
        <w:rPr>
          <w:rFonts w:ascii="Times New Roman" w:eastAsiaTheme="minorEastAsia" w:hAnsi="Times New Roman" w:cs="Times New Roman" w:hint="eastAsia"/>
          <w:sz w:val="24"/>
          <w:szCs w:val="24"/>
        </w:rPr>
        <w:t>.</w:t>
      </w:r>
      <w:r w:rsidRPr="00BE5DAE">
        <w:rPr>
          <w:rFonts w:ascii="Times New Roman" w:eastAsiaTheme="minorEastAsia" w:hAnsi="Times New Roman" w:cs="Times New Roman"/>
          <w:sz w:val="24"/>
          <w:szCs w:val="24"/>
        </w:rPr>
        <w:t>I</w:t>
      </w:r>
      <w:r w:rsidRPr="00BE5DAE">
        <w:rPr>
          <w:rFonts w:ascii="Times New Roman" w:eastAsiaTheme="minorEastAsia" w:hAnsi="Times New Roman" w:cs="Times New Roman" w:hint="eastAsia"/>
          <w:sz w:val="24"/>
          <w:szCs w:val="24"/>
        </w:rPr>
        <w:t xml:space="preserve">., </w:t>
      </w:r>
      <w:r w:rsidRPr="00BE5DAE">
        <w:rPr>
          <w:rFonts w:ascii="Times New Roman" w:eastAsiaTheme="minorEastAsia" w:hAnsi="Times New Roman" w:cs="Times New Roman"/>
          <w:sz w:val="24"/>
          <w:szCs w:val="24"/>
        </w:rPr>
        <w:t>T</w:t>
      </w:r>
      <w:r w:rsidRPr="00BE5DAE">
        <w:rPr>
          <w:rFonts w:ascii="Times New Roman" w:eastAsiaTheme="minorEastAsia" w:hAnsi="Times New Roman" w:cs="Times New Roman" w:hint="eastAsia"/>
          <w:sz w:val="24"/>
          <w:szCs w:val="24"/>
        </w:rPr>
        <w:t>.</w:t>
      </w:r>
      <w:r w:rsidRPr="00BE5DAE">
        <w:rPr>
          <w:rFonts w:ascii="Times New Roman" w:eastAsiaTheme="minorEastAsia" w:hAnsi="Times New Roman" w:cs="Times New Roman"/>
          <w:sz w:val="24"/>
          <w:szCs w:val="24"/>
        </w:rPr>
        <w:t>U</w:t>
      </w:r>
      <w:r w:rsidRPr="00BE5DAE">
        <w:rPr>
          <w:rFonts w:ascii="Times New Roman" w:eastAsiaTheme="minorEastAsia" w:hAnsi="Times New Roman" w:cs="Times New Roman" w:hint="eastAsia"/>
          <w:sz w:val="24"/>
          <w:szCs w:val="24"/>
        </w:rPr>
        <w:t>.</w:t>
      </w:r>
      <w:r w:rsidRPr="00BE5DAE">
        <w:rPr>
          <w:rFonts w:ascii="Times New Roman" w:eastAsiaTheme="minorEastAsia" w:hAnsi="Times New Roman" w:cs="Times New Roman"/>
          <w:sz w:val="24"/>
          <w:szCs w:val="24"/>
        </w:rPr>
        <w:t>,</w:t>
      </w:r>
      <w:r w:rsidRPr="00BE5DAE">
        <w:rPr>
          <w:rFonts w:ascii="Times New Roman" w:eastAsiaTheme="minorEastAsia" w:hAnsi="Times New Roman" w:cs="Times New Roman" w:hint="eastAsia"/>
          <w:sz w:val="24"/>
          <w:szCs w:val="24"/>
        </w:rPr>
        <w:t xml:space="preserve"> </w:t>
      </w:r>
      <w:r w:rsidRPr="00BE5DAE">
        <w:rPr>
          <w:rFonts w:ascii="Times New Roman" w:eastAsiaTheme="minorEastAsia" w:hAnsi="Times New Roman" w:cs="Times New Roman"/>
          <w:sz w:val="24"/>
          <w:szCs w:val="24"/>
        </w:rPr>
        <w:t>K</w:t>
      </w:r>
      <w:r w:rsidRPr="00BE5DAE">
        <w:rPr>
          <w:rFonts w:ascii="Times New Roman" w:eastAsiaTheme="minorEastAsia" w:hAnsi="Times New Roman" w:cs="Times New Roman" w:hint="eastAsia"/>
          <w:sz w:val="24"/>
          <w:szCs w:val="24"/>
        </w:rPr>
        <w:t>.</w:t>
      </w:r>
      <w:r w:rsidRPr="00BE5DAE">
        <w:rPr>
          <w:rFonts w:ascii="Times New Roman" w:eastAsiaTheme="minorEastAsia" w:hAnsi="Times New Roman" w:cs="Times New Roman"/>
          <w:sz w:val="24"/>
          <w:szCs w:val="24"/>
        </w:rPr>
        <w:t>I</w:t>
      </w:r>
      <w:r w:rsidRPr="00BE5DAE">
        <w:rPr>
          <w:rFonts w:ascii="Times New Roman" w:eastAsiaTheme="minorEastAsia" w:hAnsi="Times New Roman" w:cs="Times New Roman" w:hint="eastAsia"/>
          <w:sz w:val="24"/>
          <w:szCs w:val="24"/>
        </w:rPr>
        <w:t>.</w:t>
      </w:r>
      <w:r w:rsidRPr="00BE5DAE">
        <w:rPr>
          <w:rFonts w:ascii="Times New Roman" w:eastAsiaTheme="minorEastAsia" w:hAnsi="Times New Roman" w:cs="Times New Roman"/>
          <w:sz w:val="24"/>
          <w:szCs w:val="24"/>
        </w:rPr>
        <w:t>,</w:t>
      </w:r>
      <w:r w:rsidRPr="00BE5DAE">
        <w:rPr>
          <w:rFonts w:ascii="Times New Roman" w:eastAsiaTheme="minorEastAsia" w:hAnsi="Times New Roman" w:cs="Times New Roman" w:hint="eastAsia"/>
          <w:sz w:val="24"/>
          <w:szCs w:val="24"/>
        </w:rPr>
        <w:t xml:space="preserve"> and</w:t>
      </w:r>
      <w:r w:rsidRPr="00BE5DAE">
        <w:rPr>
          <w:rFonts w:ascii="Times New Roman" w:eastAsiaTheme="minorEastAsia" w:hAnsi="Times New Roman" w:cs="Times New Roman"/>
          <w:sz w:val="24"/>
          <w:szCs w:val="24"/>
        </w:rPr>
        <w:t xml:space="preserve"> H</w:t>
      </w:r>
      <w:r w:rsidRPr="00BE5DAE">
        <w:rPr>
          <w:rFonts w:ascii="Times New Roman" w:eastAsiaTheme="minorEastAsia" w:hAnsi="Times New Roman" w:cs="Times New Roman" w:hint="eastAsia"/>
          <w:sz w:val="24"/>
          <w:szCs w:val="24"/>
        </w:rPr>
        <w:t>.</w:t>
      </w:r>
      <w:r w:rsidRPr="00BE5DAE">
        <w:rPr>
          <w:rFonts w:ascii="Times New Roman" w:eastAsiaTheme="minorEastAsia" w:hAnsi="Times New Roman" w:cs="Times New Roman"/>
          <w:sz w:val="24"/>
          <w:szCs w:val="24"/>
        </w:rPr>
        <w:t>H</w:t>
      </w:r>
      <w:r w:rsidRPr="00BE5DAE">
        <w:rPr>
          <w:rFonts w:ascii="Times New Roman" w:eastAsiaTheme="minorEastAsia" w:hAnsi="Times New Roman" w:cs="Times New Roman" w:hint="eastAsia"/>
          <w:sz w:val="24"/>
          <w:szCs w:val="24"/>
        </w:rPr>
        <w:t>.</w:t>
      </w:r>
      <w:r w:rsidRPr="00BE5DAE">
        <w:rPr>
          <w:rFonts w:ascii="Times New Roman" w:eastAsiaTheme="minorEastAsia" w:hAnsi="Times New Roman" w:cs="Times New Roman"/>
          <w:sz w:val="24"/>
          <w:szCs w:val="24"/>
        </w:rPr>
        <w:t>).</w:t>
      </w:r>
    </w:p>
    <w:p w14:paraId="102984EC" w14:textId="3B7F4EB8" w:rsidR="00EF1D95" w:rsidRPr="00BE5DAE" w:rsidRDefault="00F927E0" w:rsidP="00EF1D95">
      <w:pPr>
        <w:widowControl/>
        <w:spacing w:line="480" w:lineRule="auto"/>
        <w:contextualSpacing/>
        <w:jc w:val="left"/>
        <w:rPr>
          <w:rFonts w:ascii="Times New Roman" w:eastAsiaTheme="minorEastAsia" w:hAnsi="Times New Roman" w:cs="Times New Roman"/>
          <w:sz w:val="24"/>
          <w:szCs w:val="24"/>
        </w:rPr>
      </w:pPr>
      <w:r w:rsidRPr="00BE5DAE">
        <w:rPr>
          <w:rFonts w:ascii="Times New Roman" w:eastAsiaTheme="minorEastAsia" w:hAnsi="Times New Roman" w:cs="Times New Roman"/>
          <w:b/>
          <w:bCs/>
          <w:sz w:val="24"/>
          <w:szCs w:val="24"/>
        </w:rPr>
        <w:lastRenderedPageBreak/>
        <w:t xml:space="preserve">Stage 3. </w:t>
      </w:r>
      <w:r w:rsidR="00644ED1" w:rsidRPr="00BE5DAE">
        <w:rPr>
          <w:rFonts w:ascii="Times New Roman" w:eastAsiaTheme="minorEastAsia" w:hAnsi="Times New Roman" w:cs="Times New Roman" w:hint="eastAsia"/>
          <w:sz w:val="24"/>
          <w:szCs w:val="24"/>
        </w:rPr>
        <w:t>One</w:t>
      </w:r>
      <w:r w:rsidR="00BA66E2" w:rsidRPr="00BE5DAE">
        <w:rPr>
          <w:rFonts w:ascii="Times New Roman" w:eastAsiaTheme="minorEastAsia" w:hAnsi="Times New Roman" w:cs="Times New Roman"/>
          <w:sz w:val="24"/>
          <w:szCs w:val="24"/>
        </w:rPr>
        <w:t xml:space="preserve"> independent native-speaking Japanese </w:t>
      </w:r>
      <w:r w:rsidRPr="00BE5DAE">
        <w:rPr>
          <w:rFonts w:ascii="Times New Roman" w:eastAsia="Yu Mincho" w:hAnsi="Times New Roman" w:cs="Times New Roman"/>
          <w:sz w:val="24"/>
          <w:szCs w:val="24"/>
        </w:rPr>
        <w:t xml:space="preserve">specialist in </w:t>
      </w:r>
      <w:proofErr w:type="spellStart"/>
      <w:r w:rsidRPr="00BE5DAE">
        <w:rPr>
          <w:rFonts w:ascii="Times New Roman" w:eastAsia="Yu Mincho" w:hAnsi="Times New Roman" w:cs="Times New Roman"/>
          <w:sz w:val="24"/>
          <w:szCs w:val="24"/>
        </w:rPr>
        <w:t>gerodontology</w:t>
      </w:r>
      <w:proofErr w:type="spellEnd"/>
      <w:r w:rsidRPr="00BE5DAE">
        <w:rPr>
          <w:rFonts w:ascii="Times New Roman" w:eastAsiaTheme="minorEastAsia" w:hAnsi="Times New Roman" w:cs="Times New Roman"/>
          <w:sz w:val="24"/>
          <w:szCs w:val="24"/>
        </w:rPr>
        <w:t xml:space="preserve"> back-translated the </w:t>
      </w:r>
      <w:r w:rsidR="00BA66E2" w:rsidRPr="00BE5DAE">
        <w:rPr>
          <w:rFonts w:ascii="Times New Roman" w:eastAsiaTheme="minorEastAsia" w:hAnsi="Times New Roman" w:cs="Times New Roman" w:hint="eastAsia"/>
          <w:sz w:val="24"/>
          <w:szCs w:val="24"/>
        </w:rPr>
        <w:t>E</w:t>
      </w:r>
      <w:r w:rsidRPr="00BE5DAE">
        <w:rPr>
          <w:rFonts w:ascii="Times New Roman" w:eastAsiaTheme="minorEastAsia" w:hAnsi="Times New Roman" w:cs="Times New Roman"/>
          <w:sz w:val="24"/>
          <w:szCs w:val="24"/>
        </w:rPr>
        <w:t xml:space="preserve">V1 from </w:t>
      </w:r>
      <w:r w:rsidR="00BA66E2" w:rsidRPr="00BE5DAE">
        <w:rPr>
          <w:rFonts w:ascii="Times New Roman" w:eastAsiaTheme="minorEastAsia" w:hAnsi="Times New Roman" w:cs="Times New Roman" w:hint="eastAsia"/>
          <w:sz w:val="24"/>
          <w:szCs w:val="24"/>
        </w:rPr>
        <w:t>English</w:t>
      </w:r>
      <w:r w:rsidRPr="00BE5DAE">
        <w:rPr>
          <w:rFonts w:ascii="Times New Roman" w:eastAsiaTheme="minorEastAsia" w:hAnsi="Times New Roman" w:cs="Times New Roman"/>
          <w:sz w:val="24"/>
          <w:szCs w:val="24"/>
        </w:rPr>
        <w:t xml:space="preserve"> to </w:t>
      </w:r>
      <w:r w:rsidR="00BA66E2" w:rsidRPr="00BE5DAE">
        <w:rPr>
          <w:rFonts w:ascii="Times New Roman" w:eastAsiaTheme="minorEastAsia" w:hAnsi="Times New Roman" w:cs="Times New Roman" w:hint="eastAsia"/>
          <w:sz w:val="24"/>
          <w:szCs w:val="24"/>
        </w:rPr>
        <w:t>Japanese</w:t>
      </w:r>
      <w:r w:rsidRPr="00BE5DAE">
        <w:rPr>
          <w:rFonts w:ascii="Times New Roman" w:eastAsia="Yu Mincho" w:hAnsi="Times New Roman" w:cs="Times New Roman"/>
          <w:sz w:val="24"/>
          <w:szCs w:val="24"/>
        </w:rPr>
        <w:t>,</w:t>
      </w:r>
      <w:r w:rsidRPr="00BE5DAE">
        <w:rPr>
          <w:rFonts w:ascii="Times New Roman" w:eastAsiaTheme="minorEastAsia" w:hAnsi="Times New Roman" w:cs="Times New Roman"/>
          <w:sz w:val="24"/>
          <w:szCs w:val="24"/>
        </w:rPr>
        <w:t xml:space="preserve"> and the back-translated version (</w:t>
      </w:r>
      <w:r w:rsidR="00BA66E2" w:rsidRPr="00BE5DAE">
        <w:rPr>
          <w:rFonts w:ascii="Times New Roman" w:eastAsiaTheme="minorEastAsia" w:hAnsi="Times New Roman" w:cs="Times New Roman" w:hint="eastAsia"/>
          <w:sz w:val="24"/>
          <w:szCs w:val="24"/>
        </w:rPr>
        <w:t>J</w:t>
      </w:r>
      <w:r w:rsidRPr="00BE5DAE">
        <w:rPr>
          <w:rFonts w:ascii="Times New Roman" w:eastAsiaTheme="minorEastAsia" w:hAnsi="Times New Roman" w:cs="Times New Roman"/>
          <w:sz w:val="24"/>
          <w:szCs w:val="24"/>
        </w:rPr>
        <w:t>V2) was created.</w:t>
      </w:r>
    </w:p>
    <w:p w14:paraId="21E9E19D" w14:textId="60B498B6" w:rsidR="00BA66E2" w:rsidRPr="00BE5DAE" w:rsidRDefault="00F927E0" w:rsidP="00EF1D95">
      <w:pPr>
        <w:widowControl/>
        <w:spacing w:line="480" w:lineRule="auto"/>
        <w:contextualSpacing/>
        <w:jc w:val="left"/>
        <w:rPr>
          <w:rFonts w:ascii="Times New Roman" w:eastAsiaTheme="minorEastAsia" w:hAnsi="Times New Roman" w:cs="Times New Roman"/>
          <w:sz w:val="24"/>
          <w:szCs w:val="24"/>
        </w:rPr>
      </w:pPr>
      <w:r w:rsidRPr="00BE5DAE">
        <w:rPr>
          <w:rFonts w:ascii="Times New Roman" w:eastAsiaTheme="minorEastAsia" w:hAnsi="Times New Roman" w:cs="Times New Roman"/>
          <w:b/>
          <w:bCs/>
          <w:sz w:val="24"/>
          <w:szCs w:val="24"/>
        </w:rPr>
        <w:t xml:space="preserve">Stage 4. </w:t>
      </w:r>
      <w:r w:rsidRPr="00BE5DAE">
        <w:rPr>
          <w:rFonts w:ascii="Times New Roman" w:eastAsiaTheme="minorEastAsia" w:hAnsi="Times New Roman" w:cs="Times New Roman" w:hint="eastAsia"/>
          <w:sz w:val="24"/>
          <w:szCs w:val="24"/>
        </w:rPr>
        <w:t>A</w:t>
      </w:r>
      <w:r w:rsidRPr="00BE5DAE">
        <w:rPr>
          <w:rFonts w:ascii="Times New Roman" w:eastAsiaTheme="minorEastAsia" w:hAnsi="Times New Roman" w:cs="Times New Roman"/>
          <w:sz w:val="24"/>
          <w:szCs w:val="24"/>
        </w:rPr>
        <w:t xml:space="preserve">n expert committee ensured that the </w:t>
      </w:r>
      <w:r w:rsidRPr="00BE5DAE">
        <w:rPr>
          <w:rFonts w:ascii="Times New Roman" w:eastAsiaTheme="minorEastAsia" w:hAnsi="Times New Roman" w:cs="Times New Roman" w:hint="eastAsia"/>
          <w:sz w:val="24"/>
          <w:szCs w:val="24"/>
        </w:rPr>
        <w:t>J</w:t>
      </w:r>
      <w:r w:rsidRPr="00BE5DAE">
        <w:rPr>
          <w:rFonts w:ascii="Times New Roman" w:eastAsiaTheme="minorEastAsia" w:hAnsi="Times New Roman" w:cs="Times New Roman"/>
          <w:sz w:val="24"/>
          <w:szCs w:val="24"/>
        </w:rPr>
        <w:t xml:space="preserve">V2 reflected the same item content (literal, conceptual, and semantic equivalence) as the </w:t>
      </w:r>
      <w:r w:rsidR="00EA3C79" w:rsidRPr="00BE5DAE">
        <w:rPr>
          <w:rFonts w:ascii="Times New Roman" w:eastAsiaTheme="minorEastAsia" w:hAnsi="Times New Roman" w:cs="Times New Roman" w:hint="eastAsia"/>
          <w:sz w:val="24"/>
          <w:szCs w:val="24"/>
        </w:rPr>
        <w:t>J</w:t>
      </w:r>
      <w:r w:rsidRPr="00BE5DAE">
        <w:rPr>
          <w:rFonts w:ascii="Times New Roman" w:eastAsiaTheme="minorEastAsia" w:hAnsi="Times New Roman" w:cs="Times New Roman"/>
          <w:sz w:val="24"/>
          <w:szCs w:val="24"/>
        </w:rPr>
        <w:t xml:space="preserve">V1. At this stage, several </w:t>
      </w:r>
      <w:r w:rsidR="00644ED1" w:rsidRPr="00BE5DAE">
        <w:rPr>
          <w:rFonts w:ascii="Times New Roman" w:eastAsiaTheme="minorEastAsia" w:hAnsi="Times New Roman" w:cs="Times New Roman" w:hint="eastAsia"/>
          <w:sz w:val="24"/>
          <w:szCs w:val="24"/>
        </w:rPr>
        <w:t>components</w:t>
      </w:r>
      <w:r w:rsidRPr="00BE5DAE">
        <w:rPr>
          <w:rFonts w:ascii="Times New Roman" w:eastAsiaTheme="minorEastAsia" w:hAnsi="Times New Roman" w:cs="Times New Roman"/>
          <w:sz w:val="24"/>
          <w:szCs w:val="24"/>
        </w:rPr>
        <w:t xml:space="preserve"> had to go through the earlier stages repeatedly until </w:t>
      </w:r>
      <w:r w:rsidR="00EA3C79" w:rsidRPr="00BE5DAE">
        <w:rPr>
          <w:rFonts w:ascii="Times New Roman" w:eastAsiaTheme="minorEastAsia" w:hAnsi="Times New Roman" w:cs="Times New Roman" w:hint="eastAsia"/>
          <w:sz w:val="24"/>
          <w:szCs w:val="24"/>
        </w:rPr>
        <w:t>a</w:t>
      </w:r>
      <w:r w:rsidRPr="00BE5DAE">
        <w:rPr>
          <w:rFonts w:ascii="Times New Roman" w:eastAsiaTheme="minorEastAsia" w:hAnsi="Times New Roman" w:cs="Times New Roman"/>
          <w:sz w:val="24"/>
          <w:szCs w:val="24"/>
        </w:rPr>
        <w:t xml:space="preserve">n expert committee provided a final certification. This process was used to revise the </w:t>
      </w:r>
      <w:r w:rsidR="00EA3C79" w:rsidRPr="00BE5DAE">
        <w:rPr>
          <w:rFonts w:ascii="Times New Roman" w:eastAsiaTheme="minorEastAsia" w:hAnsi="Times New Roman" w:cs="Times New Roman" w:hint="eastAsia"/>
          <w:sz w:val="24"/>
          <w:szCs w:val="24"/>
        </w:rPr>
        <w:t>E</w:t>
      </w:r>
      <w:r w:rsidRPr="00BE5DAE">
        <w:rPr>
          <w:rFonts w:ascii="Times New Roman" w:eastAsiaTheme="minorEastAsia" w:hAnsi="Times New Roman" w:cs="Times New Roman"/>
          <w:sz w:val="24"/>
          <w:szCs w:val="24"/>
        </w:rPr>
        <w:t xml:space="preserve">V1 and </w:t>
      </w:r>
      <w:r w:rsidRPr="00BE5DAE">
        <w:rPr>
          <w:rFonts w:ascii="Times New Roman" w:eastAsia="Yu Mincho" w:hAnsi="Times New Roman" w:cs="Times New Roman"/>
          <w:sz w:val="24"/>
          <w:szCs w:val="24"/>
        </w:rPr>
        <w:t>construct</w:t>
      </w:r>
      <w:r w:rsidRPr="00BE5DAE">
        <w:rPr>
          <w:rFonts w:ascii="Times New Roman" w:eastAsiaTheme="minorEastAsia" w:hAnsi="Times New Roman" w:cs="Times New Roman"/>
          <w:sz w:val="24"/>
          <w:szCs w:val="24"/>
        </w:rPr>
        <w:t xml:space="preserve"> the </w:t>
      </w:r>
      <w:r w:rsidR="00EA3C79" w:rsidRPr="00BE5DAE">
        <w:rPr>
          <w:rFonts w:ascii="Times New Roman" w:eastAsiaTheme="minorEastAsia" w:hAnsi="Times New Roman" w:cs="Times New Roman" w:hint="eastAsia"/>
          <w:sz w:val="24"/>
          <w:szCs w:val="24"/>
        </w:rPr>
        <w:t>English</w:t>
      </w:r>
      <w:r w:rsidRPr="00BE5DAE">
        <w:rPr>
          <w:rFonts w:ascii="Times New Roman" w:eastAsiaTheme="minorEastAsia" w:hAnsi="Times New Roman" w:cs="Times New Roman"/>
          <w:sz w:val="24"/>
          <w:szCs w:val="24"/>
        </w:rPr>
        <w:t xml:space="preserve"> version 2 (</w:t>
      </w:r>
      <w:r w:rsidR="00EA3C79" w:rsidRPr="00BE5DAE">
        <w:rPr>
          <w:rFonts w:ascii="Times New Roman" w:eastAsiaTheme="minorEastAsia" w:hAnsi="Times New Roman" w:cs="Times New Roman" w:hint="eastAsia"/>
          <w:sz w:val="24"/>
          <w:szCs w:val="24"/>
        </w:rPr>
        <w:t>E</w:t>
      </w:r>
      <w:r w:rsidRPr="00BE5DAE">
        <w:rPr>
          <w:rFonts w:ascii="Times New Roman" w:eastAsiaTheme="minorEastAsia" w:hAnsi="Times New Roman" w:cs="Times New Roman"/>
          <w:sz w:val="24"/>
          <w:szCs w:val="24"/>
        </w:rPr>
        <w:t>V2).</w:t>
      </w:r>
    </w:p>
    <w:p w14:paraId="6EF235DB" w14:textId="5193DFD2" w:rsidR="001C30E5" w:rsidRPr="00BE5DAE" w:rsidRDefault="00F927E0" w:rsidP="00644ED1">
      <w:pPr>
        <w:widowControl/>
        <w:spacing w:line="480" w:lineRule="auto"/>
        <w:contextualSpacing/>
        <w:jc w:val="left"/>
        <w:rPr>
          <w:rFonts w:ascii="Times New Roman" w:eastAsiaTheme="minorEastAsia" w:hAnsi="Times New Roman" w:cs="Times New Roman"/>
          <w:sz w:val="24"/>
          <w:szCs w:val="24"/>
        </w:rPr>
      </w:pPr>
      <w:r w:rsidRPr="00BE5DAE">
        <w:rPr>
          <w:rFonts w:ascii="Times New Roman" w:eastAsiaTheme="minorEastAsia" w:hAnsi="Times New Roman" w:cs="Times New Roman"/>
          <w:b/>
          <w:bCs/>
          <w:sz w:val="24"/>
          <w:szCs w:val="24"/>
        </w:rPr>
        <w:t xml:space="preserve">Stage </w:t>
      </w:r>
      <w:r w:rsidRPr="00BE5DAE">
        <w:rPr>
          <w:rFonts w:ascii="Times New Roman" w:eastAsiaTheme="minorEastAsia" w:hAnsi="Times New Roman" w:cs="Times New Roman" w:hint="eastAsia"/>
          <w:b/>
          <w:bCs/>
          <w:sz w:val="24"/>
          <w:szCs w:val="24"/>
        </w:rPr>
        <w:t>5</w:t>
      </w:r>
      <w:r w:rsidRPr="00BE5DAE">
        <w:rPr>
          <w:rFonts w:ascii="Times New Roman" w:eastAsiaTheme="minorEastAsia" w:hAnsi="Times New Roman" w:cs="Times New Roman"/>
          <w:sz w:val="24"/>
          <w:szCs w:val="24"/>
        </w:rPr>
        <w:t>.</w:t>
      </w:r>
      <w:r w:rsidRPr="00BE5DAE">
        <w:rPr>
          <w:rFonts w:ascii="Times New Roman" w:eastAsiaTheme="minorEastAsia" w:hAnsi="Times New Roman" w:cs="Times New Roman" w:hint="eastAsia"/>
          <w:sz w:val="24"/>
          <w:szCs w:val="24"/>
        </w:rPr>
        <w:t xml:space="preserve"> One </w:t>
      </w:r>
      <w:r w:rsidRPr="00BE5DAE">
        <w:rPr>
          <w:rFonts w:ascii="Times New Roman" w:eastAsia="MS Mincho" w:hAnsi="Times New Roman" w:cs="Times New Roman"/>
          <w:sz w:val="24"/>
          <w:szCs w:val="24"/>
        </w:rPr>
        <w:t>independent native English-speaking certified translator</w:t>
      </w:r>
      <w:r w:rsidRPr="00BE5DAE">
        <w:rPr>
          <w:rFonts w:ascii="Times New Roman" w:eastAsia="MS Mincho" w:hAnsi="Times New Roman" w:cs="Times New Roman" w:hint="eastAsia"/>
          <w:sz w:val="24"/>
          <w:szCs w:val="24"/>
        </w:rPr>
        <w:t xml:space="preserve"> confirmed the expression of EV2. </w:t>
      </w:r>
      <w:r w:rsidRPr="00BE5DAE">
        <w:rPr>
          <w:rFonts w:ascii="Times New Roman" w:eastAsia="MS Mincho" w:hAnsi="Times New Roman" w:cs="Times New Roman"/>
          <w:sz w:val="24"/>
          <w:szCs w:val="24"/>
        </w:rPr>
        <w:t>T</w:t>
      </w:r>
      <w:r w:rsidRPr="00BE5DAE">
        <w:rPr>
          <w:rFonts w:ascii="Times New Roman" w:eastAsia="MS Mincho" w:hAnsi="Times New Roman" w:cs="Times New Roman" w:hint="eastAsia"/>
          <w:sz w:val="24"/>
          <w:szCs w:val="24"/>
        </w:rPr>
        <w:t>hen</w:t>
      </w:r>
      <w:r w:rsidRPr="00BE5DAE">
        <w:rPr>
          <w:rFonts w:ascii="Times New Roman" w:eastAsia="MS Mincho" w:hAnsi="Times New Roman" w:cs="Times New Roman"/>
          <w:sz w:val="24"/>
          <w:szCs w:val="24"/>
        </w:rPr>
        <w:t>,</w:t>
      </w:r>
      <w:r w:rsidRPr="00BE5DAE">
        <w:rPr>
          <w:rFonts w:ascii="Times New Roman" w:eastAsia="MS Mincho" w:hAnsi="Times New Roman" w:cs="Times New Roman" w:hint="eastAsia"/>
          <w:sz w:val="24"/>
          <w:szCs w:val="24"/>
        </w:rPr>
        <w:t xml:space="preserve"> we approved </w:t>
      </w:r>
      <w:r w:rsidRPr="00BE5DAE">
        <w:rPr>
          <w:rFonts w:ascii="Times New Roman" w:eastAsiaTheme="minorEastAsia" w:hAnsi="Times New Roman" w:cs="Times New Roman"/>
          <w:sz w:val="24"/>
          <w:szCs w:val="24"/>
        </w:rPr>
        <w:t>the final version</w:t>
      </w:r>
      <w:r w:rsidRPr="00BE5DAE">
        <w:rPr>
          <w:rFonts w:ascii="Times New Roman" w:eastAsiaTheme="minorEastAsia" w:hAnsi="Times New Roman" w:cs="Times New Roman" w:hint="eastAsia"/>
          <w:sz w:val="24"/>
          <w:szCs w:val="24"/>
        </w:rPr>
        <w:t xml:space="preserve"> </w:t>
      </w:r>
      <w:r w:rsidRPr="00BE5DAE">
        <w:rPr>
          <w:rFonts w:ascii="Times New Roman" w:eastAsiaTheme="minorEastAsia" w:hAnsi="Times New Roman" w:cs="Times New Roman"/>
          <w:sz w:val="24"/>
          <w:szCs w:val="24"/>
        </w:rPr>
        <w:t>of the OF-5</w:t>
      </w:r>
      <w:r w:rsidRPr="00BE5DAE">
        <w:rPr>
          <w:rFonts w:ascii="Times New Roman" w:eastAsiaTheme="minorEastAsia" w:hAnsi="Times New Roman" w:cs="Times New Roman" w:hint="eastAsia"/>
          <w:sz w:val="24"/>
          <w:szCs w:val="24"/>
        </w:rPr>
        <w:t xml:space="preserve">. </w:t>
      </w:r>
      <w:r w:rsidRPr="00BE5DAE">
        <w:rPr>
          <w:rFonts w:ascii="Times New Roman" w:eastAsiaTheme="minorEastAsia" w:hAnsi="Times New Roman" w:cs="Times New Roman"/>
          <w:sz w:val="24"/>
          <w:szCs w:val="24"/>
        </w:rPr>
        <w:t>T</w:t>
      </w:r>
      <w:r w:rsidRPr="00BE5DAE">
        <w:rPr>
          <w:rFonts w:ascii="Times New Roman" w:eastAsiaTheme="minorEastAsia" w:hAnsi="Times New Roman" w:cs="Times New Roman" w:hint="eastAsia"/>
          <w:sz w:val="24"/>
          <w:szCs w:val="24"/>
        </w:rPr>
        <w:t>his version is presented in Table S1.</w:t>
      </w:r>
    </w:p>
    <w:p w14:paraId="25028EEA" w14:textId="77777777" w:rsidR="001C30E5" w:rsidRPr="00BE5DAE" w:rsidRDefault="001C30E5" w:rsidP="00A808A6">
      <w:pPr>
        <w:widowControl/>
        <w:spacing w:line="480" w:lineRule="auto"/>
        <w:contextualSpacing/>
        <w:jc w:val="left"/>
        <w:rPr>
          <w:rFonts w:ascii="Times New Roman" w:eastAsiaTheme="minorEastAsia" w:hAnsi="Times New Roman" w:cs="Times New Roman"/>
          <w:b/>
          <w:bCs/>
          <w:sz w:val="24"/>
          <w:szCs w:val="24"/>
        </w:rPr>
      </w:pPr>
    </w:p>
    <w:p w14:paraId="0F02ED46" w14:textId="50B0ADA6" w:rsidR="00A808A6" w:rsidRPr="00BE5DAE" w:rsidRDefault="00F927E0" w:rsidP="00A808A6">
      <w:pPr>
        <w:widowControl/>
        <w:spacing w:line="480" w:lineRule="auto"/>
        <w:contextualSpacing/>
        <w:jc w:val="left"/>
        <w:rPr>
          <w:rFonts w:ascii="Times New Roman" w:hAnsi="Times New Roman" w:cs="Times New Roman"/>
          <w:b/>
          <w:bCs/>
          <w:sz w:val="24"/>
          <w:szCs w:val="24"/>
        </w:rPr>
      </w:pPr>
      <w:r w:rsidRPr="00BE5DAE">
        <w:rPr>
          <w:rFonts w:ascii="Times New Roman" w:hAnsi="Times New Roman" w:cs="Times New Roman"/>
          <w:b/>
          <w:bCs/>
          <w:sz w:val="24"/>
          <w:szCs w:val="24"/>
        </w:rPr>
        <w:t>Assessment of dietary variety</w:t>
      </w:r>
    </w:p>
    <w:p w14:paraId="7E555D62" w14:textId="1980C5C6" w:rsidR="00A808A6" w:rsidRPr="00BE5DAE" w:rsidRDefault="00F927E0" w:rsidP="00A808A6">
      <w:pPr>
        <w:widowControl/>
        <w:spacing w:line="480" w:lineRule="auto"/>
        <w:contextualSpacing/>
        <w:jc w:val="left"/>
        <w:rPr>
          <w:rFonts w:ascii="Times New Roman" w:eastAsiaTheme="minorEastAsia" w:hAnsi="Times New Roman" w:cs="Times New Roman"/>
          <w:sz w:val="24"/>
          <w:szCs w:val="24"/>
        </w:rPr>
      </w:pPr>
      <w:r w:rsidRPr="00BE5DAE">
        <w:rPr>
          <w:rFonts w:ascii="Times New Roman" w:eastAsiaTheme="minorEastAsia" w:hAnsi="Times New Roman" w:cs="Times New Roman"/>
          <w:sz w:val="24"/>
          <w:szCs w:val="24"/>
        </w:rPr>
        <w:t>The dietary variety of participants was assessed using the dietary variety score (DVS).</w:t>
      </w:r>
      <w:r w:rsidRPr="00BE5DAE">
        <w:rPr>
          <w:rFonts w:ascii="Times New Roman" w:eastAsiaTheme="minorEastAsia" w:hAnsi="Times New Roman" w:cs="Times New Roman"/>
          <w:sz w:val="24"/>
          <w:szCs w:val="24"/>
        </w:rPr>
        <w:fldChar w:fldCharType="begin">
          <w:fldData xml:space="preserve">PEVuZE5vdGU+PENpdGU+PEF1dGhvcj5LdW1hZ2FpPC9BdXRob3I+PFllYXI+MjAwMzwvWWVhcj48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=
</w:fldData>
        </w:fldChar>
      </w:r>
      <w:r w:rsidR="00057064" w:rsidRPr="00BE5DAE">
        <w:rPr>
          <w:rFonts w:ascii="Times New Roman" w:eastAsiaTheme="minorEastAsia" w:hAnsi="Times New Roman" w:cs="Times New Roman"/>
          <w:sz w:val="24"/>
          <w:szCs w:val="24"/>
        </w:rPr>
        <w:instrText xml:space="preserve"> ADDIN EN.CITE </w:instrText>
      </w:r>
      <w:r w:rsidR="00057064" w:rsidRPr="00BE5DAE">
        <w:rPr>
          <w:rFonts w:ascii="Times New Roman" w:eastAsiaTheme="minorEastAsia" w:hAnsi="Times New Roman" w:cs="Times New Roman"/>
          <w:sz w:val="24"/>
          <w:szCs w:val="24"/>
        </w:rPr>
        <w:fldChar w:fldCharType="begin">
          <w:fldData xml:space="preserve">PEVuZE5vdGU+PENpdGU+PEF1dGhvcj5LdW1hZ2FpPC9BdXRob3I+PFllYXI+MjAwMzwvWWVhcj48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=
</w:fldData>
        </w:fldChar>
      </w:r>
      <w:r w:rsidR="00057064" w:rsidRPr="00BE5DAE">
        <w:rPr>
          <w:rFonts w:ascii="Times New Roman" w:eastAsiaTheme="minorEastAsia" w:hAnsi="Times New Roman" w:cs="Times New Roman"/>
          <w:sz w:val="24"/>
          <w:szCs w:val="24"/>
        </w:rPr>
        <w:instrText xml:space="preserve"> ADDIN EN.CITE.DATA </w:instrText>
      </w:r>
      <w:r w:rsidR="00BE5DAE" w:rsidRPr="00BE5DAE">
        <w:rPr>
          <w:rFonts w:ascii="Times New Roman" w:eastAsiaTheme="minorEastAsia" w:hAnsi="Times New Roman" w:cs="Times New Roman"/>
          <w:sz w:val="24"/>
          <w:szCs w:val="24"/>
        </w:rPr>
      </w:r>
      <w:r w:rsidR="00BE5DAE" w:rsidRPr="00BE5DAE">
        <w:rPr>
          <w:rFonts w:ascii="Times New Roman" w:eastAsiaTheme="minorEastAsia" w:hAnsi="Times New Roman" w:cs="Times New Roman"/>
          <w:sz w:val="24"/>
          <w:szCs w:val="24"/>
        </w:rPr>
        <w:fldChar w:fldCharType="separate"/>
      </w:r>
      <w:r w:rsidR="00057064" w:rsidRPr="00BE5DAE">
        <w:rPr>
          <w:rFonts w:ascii="Times New Roman" w:eastAsiaTheme="minorEastAsia" w:hAnsi="Times New Roman" w:cs="Times New Roman"/>
          <w:sz w:val="24"/>
          <w:szCs w:val="24"/>
        </w:rPr>
        <w:fldChar w:fldCharType="end"/>
      </w:r>
      <w:r w:rsidRPr="00BE5DAE">
        <w:rPr>
          <w:rFonts w:ascii="Times New Roman" w:eastAsiaTheme="minorEastAsia" w:hAnsi="Times New Roman" w:cs="Times New Roman"/>
          <w:sz w:val="24"/>
          <w:szCs w:val="24"/>
        </w:rPr>
      </w:r>
      <w:r w:rsidRPr="00BE5DAE">
        <w:rPr>
          <w:rFonts w:ascii="Times New Roman" w:eastAsiaTheme="minorEastAsia" w:hAnsi="Times New Roman" w:cs="Times New Roman"/>
          <w:sz w:val="24"/>
          <w:szCs w:val="24"/>
        </w:rPr>
        <w:fldChar w:fldCharType="separate"/>
      </w:r>
      <w:r w:rsidR="00057064" w:rsidRPr="00BE5DAE">
        <w:rPr>
          <w:rFonts w:ascii="Times New Roman" w:eastAsiaTheme="minorEastAsia" w:hAnsi="Times New Roman" w:cs="Times New Roman"/>
          <w:sz w:val="24"/>
          <w:szCs w:val="24"/>
          <w:vertAlign w:val="superscript"/>
        </w:rPr>
        <w:t>2</w:t>
      </w:r>
      <w:r w:rsidRPr="00BE5DAE">
        <w:rPr>
          <w:rFonts w:ascii="Times New Roman" w:eastAsiaTheme="minorEastAsia" w:hAnsi="Times New Roman" w:cs="Times New Roman"/>
          <w:sz w:val="24"/>
          <w:szCs w:val="24"/>
        </w:rPr>
        <w:fldChar w:fldCharType="end"/>
      </w:r>
      <w:r w:rsidRPr="00BE5DAE">
        <w:rPr>
          <w:rFonts w:ascii="Times New Roman" w:eastAsiaTheme="minorEastAsia" w:hAnsi="Times New Roman" w:cs="Times New Roman"/>
          <w:sz w:val="24"/>
          <w:szCs w:val="24"/>
        </w:rPr>
        <w:t xml:space="preserve"> </w:t>
      </w:r>
      <w:r w:rsidRPr="00BE5DAE">
        <w:rPr>
          <w:rFonts w:ascii="Times New Roman" w:eastAsia="MS PMincho" w:hAnsi="Times New Roman" w:cs="Times New Roman"/>
          <w:bCs/>
          <w:sz w:val="24"/>
          <w:szCs w:val="24"/>
        </w:rPr>
        <w:t>The DVS</w:t>
      </w:r>
      <w:r w:rsidRPr="00BE5DAE">
        <w:rPr>
          <w:rFonts w:ascii="Times New Roman" w:hAnsi="Times New Roman" w:cs="Times New Roman"/>
          <w:sz w:val="24"/>
          <w:szCs w:val="24"/>
        </w:rPr>
        <w:t xml:space="preserve"> is determined by assessing the number of food groups (</w:t>
      </w:r>
      <w:r w:rsidRPr="00BE5DAE">
        <w:rPr>
          <w:rFonts w:ascii="Times New Roman" w:eastAsia="MS PMincho" w:hAnsi="Times New Roman" w:cs="Times New Roman"/>
          <w:bCs/>
          <w:sz w:val="24"/>
          <w:szCs w:val="24"/>
        </w:rPr>
        <w:t>meat, fish/shellfish, eggs, soy products, milk, green/yellow vegetables, seaweed, potatoes, fruit, and fats/oils</w:t>
      </w:r>
      <w:r w:rsidRPr="00BE5DAE">
        <w:rPr>
          <w:rFonts w:ascii="Times New Roman" w:hAnsi="Times New Roman" w:cs="Times New Roman"/>
          <w:sz w:val="24"/>
          <w:szCs w:val="24"/>
        </w:rPr>
        <w:t xml:space="preserve">) that are consumed at least once </w:t>
      </w:r>
      <w:r w:rsidR="00D20CA9" w:rsidRPr="00BE5DAE">
        <w:rPr>
          <w:rFonts w:ascii="Times New Roman" w:eastAsiaTheme="minorEastAsia" w:hAnsi="Times New Roman" w:cs="Times New Roman" w:hint="eastAsia"/>
          <w:sz w:val="24"/>
          <w:szCs w:val="24"/>
        </w:rPr>
        <w:t>a day</w:t>
      </w:r>
      <w:r w:rsidRPr="00BE5DAE">
        <w:rPr>
          <w:rFonts w:ascii="Times New Roman" w:hAnsi="Times New Roman" w:cs="Times New Roman"/>
          <w:sz w:val="24"/>
          <w:szCs w:val="24"/>
        </w:rPr>
        <w:t xml:space="preserve">. </w:t>
      </w:r>
      <w:r w:rsidRPr="00BE5DAE">
        <w:rPr>
          <w:rFonts w:ascii="Times New Roman" w:eastAsia="MS PMincho" w:hAnsi="Times New Roman" w:cs="Times New Roman"/>
          <w:bCs/>
          <w:sz w:val="24"/>
          <w:szCs w:val="24"/>
        </w:rPr>
        <w:t xml:space="preserve">The DVS ranges from 0 to 10, with lower scores indicating lower </w:t>
      </w:r>
      <w:r w:rsidRPr="00BE5DAE">
        <w:rPr>
          <w:rFonts w:ascii="Times New Roman" w:eastAsiaTheme="minorEastAsia" w:hAnsi="Times New Roman" w:cs="Times New Roman"/>
          <w:sz w:val="24"/>
          <w:szCs w:val="24"/>
        </w:rPr>
        <w:t>dietary variety</w:t>
      </w:r>
      <w:r w:rsidRPr="00BE5DAE">
        <w:rPr>
          <w:rFonts w:ascii="Times New Roman" w:eastAsia="MS PMincho" w:hAnsi="Times New Roman" w:cs="Times New Roman"/>
          <w:bCs/>
          <w:sz w:val="24"/>
          <w:szCs w:val="24"/>
        </w:rPr>
        <w:t>.</w:t>
      </w:r>
      <w:r w:rsidRPr="00BE5DAE">
        <w:rPr>
          <w:rFonts w:ascii="Times New Roman" w:eastAsia="MS PMincho" w:hAnsi="Times New Roman" w:cs="Times New Roman"/>
          <w:bCs/>
          <w:sz w:val="24"/>
          <w:szCs w:val="24"/>
        </w:rPr>
        <w:fldChar w:fldCharType="begin">
          <w:fldData xml:space="preserve">PEVuZE5vdGU+PENpdGU+PEF1dGhvcj5LdW1hZ2FpPC9BdXRob3I+PFllYXI+MjAwMzwvWWVhcj48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=
</w:fldData>
        </w:fldChar>
      </w:r>
      <w:r w:rsidR="00057064" w:rsidRPr="00BE5DAE">
        <w:rPr>
          <w:rFonts w:ascii="Times New Roman" w:eastAsia="MS PMincho" w:hAnsi="Times New Roman" w:cs="Times New Roman"/>
          <w:bCs/>
          <w:sz w:val="24"/>
          <w:szCs w:val="24"/>
        </w:rPr>
        <w:instrText xml:space="preserve"> ADDIN EN.CITE </w:instrText>
      </w:r>
      <w:r w:rsidR="00057064" w:rsidRPr="00BE5DAE">
        <w:rPr>
          <w:rFonts w:ascii="Times New Roman" w:eastAsia="MS PMincho" w:hAnsi="Times New Roman" w:cs="Times New Roman"/>
          <w:bCs/>
          <w:sz w:val="24"/>
          <w:szCs w:val="24"/>
        </w:rPr>
        <w:fldChar w:fldCharType="begin">
          <w:fldData xml:space="preserve">PEVuZE5vdGU+PENpdGU+PEF1dGhvcj5LdW1hZ2FpPC9BdXRob3I+PFllYXI+MjAwMzwvWWVhcj48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=
</w:fldData>
        </w:fldChar>
      </w:r>
      <w:r w:rsidR="00057064" w:rsidRPr="00BE5DAE">
        <w:rPr>
          <w:rFonts w:ascii="Times New Roman" w:eastAsia="MS PMincho" w:hAnsi="Times New Roman" w:cs="Times New Roman"/>
          <w:bCs/>
          <w:sz w:val="24"/>
          <w:szCs w:val="24"/>
        </w:rPr>
        <w:instrText xml:space="preserve"> ADDIN EN.CITE.DATA </w:instrText>
      </w:r>
      <w:r w:rsidR="00BE5DAE" w:rsidRPr="00BE5DAE">
        <w:rPr>
          <w:rFonts w:ascii="Times New Roman" w:eastAsia="MS PMincho" w:hAnsi="Times New Roman" w:cs="Times New Roman"/>
          <w:bCs/>
          <w:sz w:val="24"/>
          <w:szCs w:val="24"/>
        </w:rPr>
      </w:r>
      <w:r w:rsidR="00BE5DAE" w:rsidRPr="00BE5DAE">
        <w:rPr>
          <w:rFonts w:ascii="Times New Roman" w:eastAsia="MS PMincho" w:hAnsi="Times New Roman" w:cs="Times New Roman"/>
          <w:bCs/>
          <w:sz w:val="24"/>
          <w:szCs w:val="24"/>
        </w:rPr>
        <w:fldChar w:fldCharType="separate"/>
      </w:r>
      <w:r w:rsidR="00057064" w:rsidRPr="00BE5DAE">
        <w:rPr>
          <w:rFonts w:ascii="Times New Roman" w:eastAsia="MS PMincho" w:hAnsi="Times New Roman" w:cs="Times New Roman"/>
          <w:bCs/>
          <w:sz w:val="24"/>
          <w:szCs w:val="24"/>
        </w:rPr>
        <w:fldChar w:fldCharType="end"/>
      </w:r>
      <w:r w:rsidRPr="00BE5DAE">
        <w:rPr>
          <w:rFonts w:ascii="Times New Roman" w:eastAsia="MS PMincho" w:hAnsi="Times New Roman" w:cs="Times New Roman"/>
          <w:bCs/>
          <w:sz w:val="24"/>
          <w:szCs w:val="24"/>
        </w:rPr>
      </w:r>
      <w:r w:rsidRPr="00BE5DAE">
        <w:rPr>
          <w:rFonts w:ascii="Times New Roman" w:eastAsia="MS PMincho" w:hAnsi="Times New Roman" w:cs="Times New Roman"/>
          <w:bCs/>
          <w:sz w:val="24"/>
          <w:szCs w:val="24"/>
        </w:rPr>
        <w:fldChar w:fldCharType="separate"/>
      </w:r>
      <w:r w:rsidR="00057064" w:rsidRPr="00BE5DAE">
        <w:rPr>
          <w:rFonts w:ascii="Times New Roman" w:eastAsia="MS PMincho" w:hAnsi="Times New Roman" w:cs="Times New Roman"/>
          <w:bCs/>
          <w:sz w:val="24"/>
          <w:szCs w:val="24"/>
          <w:vertAlign w:val="superscript"/>
        </w:rPr>
        <w:t>2</w:t>
      </w:r>
      <w:r w:rsidRPr="00BE5DAE">
        <w:rPr>
          <w:rFonts w:ascii="Times New Roman" w:eastAsia="MS PMincho" w:hAnsi="Times New Roman" w:cs="Times New Roman"/>
          <w:bCs/>
          <w:sz w:val="24"/>
          <w:szCs w:val="24"/>
        </w:rPr>
        <w:fldChar w:fldCharType="end"/>
      </w:r>
      <w:r w:rsidRPr="00BE5DAE">
        <w:rPr>
          <w:rFonts w:ascii="Times New Roman" w:eastAsia="MS PMincho" w:hAnsi="Times New Roman" w:cs="Times New Roman"/>
          <w:bCs/>
          <w:sz w:val="24"/>
          <w:szCs w:val="24"/>
        </w:rPr>
        <w:t xml:space="preserve"> According to previous studies,</w:t>
      </w:r>
      <w:r w:rsidRPr="00BE5DAE">
        <w:rPr>
          <w:rFonts w:ascii="Times New Roman" w:eastAsia="MS PMincho" w:hAnsi="Times New Roman" w:cs="Times New Roman"/>
          <w:bCs/>
          <w:sz w:val="24"/>
          <w:szCs w:val="24"/>
        </w:rPr>
        <w:fldChar w:fldCharType="begin">
          <w:fldData xml:space="preserve">PEVuZE5vdGU+PENpdGU+PEF1dGhvcj5Zb2tveWFtYTwvQXV0aG9yPjxZZWFyPjIwMTc8L1llYXI+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==
</w:fldData>
        </w:fldChar>
      </w:r>
      <w:r w:rsidR="00057064" w:rsidRPr="00BE5DAE">
        <w:rPr>
          <w:rFonts w:ascii="Times New Roman" w:eastAsia="MS PMincho" w:hAnsi="Times New Roman" w:cs="Times New Roman"/>
          <w:bCs/>
          <w:sz w:val="24"/>
          <w:szCs w:val="24"/>
        </w:rPr>
        <w:instrText xml:space="preserve"> ADDIN EN.CITE </w:instrText>
      </w:r>
      <w:r w:rsidR="00057064" w:rsidRPr="00BE5DAE">
        <w:rPr>
          <w:rFonts w:ascii="Times New Roman" w:eastAsia="MS PMincho" w:hAnsi="Times New Roman" w:cs="Times New Roman"/>
          <w:bCs/>
          <w:sz w:val="24"/>
          <w:szCs w:val="24"/>
        </w:rPr>
        <w:fldChar w:fldCharType="begin">
          <w:fldData xml:space="preserve">PEVuZE5vdGU+PENpdGU+PEF1dGhvcj5Zb2tveWFtYTwvQXV0aG9yPjxZZWFyPjIwMTc8L1llYXI+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==
</w:fldData>
        </w:fldChar>
      </w:r>
      <w:r w:rsidR="00057064" w:rsidRPr="00BE5DAE">
        <w:rPr>
          <w:rFonts w:ascii="Times New Roman" w:eastAsia="MS PMincho" w:hAnsi="Times New Roman" w:cs="Times New Roman"/>
          <w:bCs/>
          <w:sz w:val="24"/>
          <w:szCs w:val="24"/>
        </w:rPr>
        <w:instrText xml:space="preserve"> ADDIN EN.CITE.DATA </w:instrText>
      </w:r>
      <w:r w:rsidR="00BE5DAE" w:rsidRPr="00BE5DAE">
        <w:rPr>
          <w:rFonts w:ascii="Times New Roman" w:eastAsia="MS PMincho" w:hAnsi="Times New Roman" w:cs="Times New Roman"/>
          <w:bCs/>
          <w:sz w:val="24"/>
          <w:szCs w:val="24"/>
        </w:rPr>
      </w:r>
      <w:r w:rsidR="00BE5DAE" w:rsidRPr="00BE5DAE">
        <w:rPr>
          <w:rFonts w:ascii="Times New Roman" w:eastAsia="MS PMincho" w:hAnsi="Times New Roman" w:cs="Times New Roman"/>
          <w:bCs/>
          <w:sz w:val="24"/>
          <w:szCs w:val="24"/>
        </w:rPr>
        <w:fldChar w:fldCharType="separate"/>
      </w:r>
      <w:r w:rsidR="00057064" w:rsidRPr="00BE5DAE">
        <w:rPr>
          <w:rFonts w:ascii="Times New Roman" w:eastAsia="MS PMincho" w:hAnsi="Times New Roman" w:cs="Times New Roman"/>
          <w:bCs/>
          <w:sz w:val="24"/>
          <w:szCs w:val="24"/>
        </w:rPr>
        <w:fldChar w:fldCharType="end"/>
      </w:r>
      <w:r w:rsidRPr="00BE5DAE">
        <w:rPr>
          <w:rFonts w:ascii="Times New Roman" w:eastAsia="MS PMincho" w:hAnsi="Times New Roman" w:cs="Times New Roman"/>
          <w:bCs/>
          <w:sz w:val="24"/>
          <w:szCs w:val="24"/>
        </w:rPr>
      </w:r>
      <w:r w:rsidRPr="00BE5DAE">
        <w:rPr>
          <w:rFonts w:ascii="Times New Roman" w:eastAsia="MS PMincho" w:hAnsi="Times New Roman" w:cs="Times New Roman"/>
          <w:bCs/>
          <w:sz w:val="24"/>
          <w:szCs w:val="24"/>
        </w:rPr>
        <w:fldChar w:fldCharType="separate"/>
      </w:r>
      <w:r w:rsidR="00057064" w:rsidRPr="00BE5DAE">
        <w:rPr>
          <w:rFonts w:ascii="Times New Roman" w:eastAsia="MS PMincho" w:hAnsi="Times New Roman" w:cs="Times New Roman"/>
          <w:bCs/>
          <w:sz w:val="24"/>
          <w:szCs w:val="24"/>
          <w:vertAlign w:val="superscript"/>
        </w:rPr>
        <w:t>3,4</w:t>
      </w:r>
      <w:r w:rsidRPr="00BE5DAE">
        <w:rPr>
          <w:rFonts w:ascii="Times New Roman" w:eastAsia="MS PMincho" w:hAnsi="Times New Roman" w:cs="Times New Roman"/>
          <w:bCs/>
          <w:sz w:val="24"/>
          <w:szCs w:val="24"/>
        </w:rPr>
        <w:fldChar w:fldCharType="end"/>
      </w:r>
      <w:r w:rsidRPr="00BE5DAE">
        <w:rPr>
          <w:rFonts w:ascii="Times New Roman" w:eastAsia="MS PMincho" w:hAnsi="Times New Roman" w:cs="Times New Roman"/>
          <w:bCs/>
          <w:sz w:val="24"/>
          <w:szCs w:val="24"/>
        </w:rPr>
        <w:t xml:space="preserve"> low dietary variety was defined as a DVS </w:t>
      </w:r>
      <w:r w:rsidRPr="00BE5DAE">
        <w:rPr>
          <w:rFonts w:ascii="Times New Roman" w:eastAsia="Yu Gothic UI" w:hAnsi="Times New Roman" w:cs="Times New Roman"/>
          <w:bCs/>
          <w:sz w:val="24"/>
          <w:szCs w:val="24"/>
        </w:rPr>
        <w:t>≤</w:t>
      </w:r>
      <w:r w:rsidRPr="00BE5DAE">
        <w:rPr>
          <w:rFonts w:ascii="Times New Roman" w:eastAsia="MS PMincho" w:hAnsi="Times New Roman" w:cs="Times New Roman"/>
          <w:bCs/>
          <w:sz w:val="24"/>
          <w:szCs w:val="24"/>
        </w:rPr>
        <w:t>3.</w:t>
      </w:r>
    </w:p>
    <w:p w14:paraId="2BEC7954" w14:textId="77777777" w:rsidR="00A808A6" w:rsidRPr="00BE5DAE" w:rsidRDefault="00A808A6" w:rsidP="00A808A6">
      <w:pPr>
        <w:widowControl/>
        <w:spacing w:line="480" w:lineRule="auto"/>
        <w:contextualSpacing/>
        <w:jc w:val="left"/>
        <w:rPr>
          <w:rFonts w:ascii="Times New Roman" w:eastAsia="MS PMincho" w:hAnsi="Times New Roman" w:cs="Times New Roman"/>
          <w:bCs/>
          <w:sz w:val="24"/>
          <w:szCs w:val="24"/>
        </w:rPr>
      </w:pPr>
    </w:p>
    <w:p w14:paraId="29F767C1" w14:textId="77777777" w:rsidR="00A808A6" w:rsidRPr="00BE5DAE" w:rsidRDefault="00F927E0" w:rsidP="0033544D">
      <w:pPr>
        <w:widowControl/>
        <w:spacing w:line="480" w:lineRule="auto"/>
        <w:contextualSpacing/>
        <w:jc w:val="left"/>
        <w:rPr>
          <w:rFonts w:ascii="Times New Roman" w:eastAsia="MS PMincho" w:hAnsi="Times New Roman" w:cs="Times New Roman"/>
          <w:b/>
          <w:bCs/>
          <w:sz w:val="24"/>
          <w:szCs w:val="24"/>
        </w:rPr>
      </w:pPr>
      <w:r w:rsidRPr="00BE5DAE">
        <w:rPr>
          <w:rFonts w:ascii="Times New Roman" w:hAnsi="Times New Roman" w:cs="Times New Roman"/>
          <w:b/>
          <w:bCs/>
          <w:sz w:val="24"/>
          <w:szCs w:val="24"/>
        </w:rPr>
        <w:t>Assessment of social engagement</w:t>
      </w:r>
    </w:p>
    <w:p w14:paraId="13542198" w14:textId="28B4526C" w:rsidR="00A808A6" w:rsidRPr="00BE5DAE" w:rsidRDefault="00F927E0" w:rsidP="0033544D">
      <w:pPr>
        <w:widowControl/>
        <w:spacing w:line="480" w:lineRule="auto"/>
        <w:contextualSpacing/>
        <w:jc w:val="left"/>
        <w:rPr>
          <w:rFonts w:ascii="Times New Roman" w:eastAsia="MS PMincho" w:hAnsi="Times New Roman" w:cs="Times New Roman"/>
          <w:bCs/>
          <w:sz w:val="24"/>
          <w:szCs w:val="24"/>
        </w:rPr>
      </w:pPr>
      <w:r w:rsidRPr="00BE5DAE">
        <w:rPr>
          <w:rFonts w:ascii="Times New Roman" w:eastAsia="MS PMincho" w:hAnsi="Times New Roman" w:cs="Times New Roman"/>
          <w:bCs/>
          <w:sz w:val="24"/>
          <w:szCs w:val="24"/>
        </w:rPr>
        <w:lastRenderedPageBreak/>
        <w:t>Participants’ social engagement was assessed using the Japanese version of the Lubben Social Network Scale (LSNS-6).</w:t>
      </w:r>
      <w:r w:rsidRPr="00BE5DAE">
        <w:rPr>
          <w:rFonts w:ascii="Times New Roman" w:eastAsia="MS PMincho" w:hAnsi="Times New Roman" w:cs="Times New Roman"/>
          <w:bCs/>
          <w:sz w:val="24"/>
          <w:szCs w:val="24"/>
        </w:rPr>
        <w:fldChar w:fldCharType="begin">
          <w:fldData xml:space="preserve">PEVuZE5vdGU+PENpdGU+PEF1dGhvcj5LdXJpbW90bzwvQXV0aG9yPjxZZWFyPjIwMTE8L1llYXI+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</w:fldData>
        </w:fldChar>
      </w:r>
      <w:r w:rsidR="00057064" w:rsidRPr="00BE5DAE">
        <w:rPr>
          <w:rFonts w:ascii="Times New Roman" w:eastAsia="MS PMincho" w:hAnsi="Times New Roman" w:cs="Times New Roman"/>
          <w:bCs/>
          <w:sz w:val="24"/>
          <w:szCs w:val="24"/>
        </w:rPr>
        <w:instrText xml:space="preserve"> ADDIN EN.CITE </w:instrText>
      </w:r>
      <w:r w:rsidR="00057064" w:rsidRPr="00BE5DAE">
        <w:rPr>
          <w:rFonts w:ascii="Times New Roman" w:eastAsia="MS PMincho" w:hAnsi="Times New Roman" w:cs="Times New Roman"/>
          <w:bCs/>
          <w:sz w:val="24"/>
          <w:szCs w:val="24"/>
        </w:rPr>
        <w:fldChar w:fldCharType="begin">
          <w:fldData xml:space="preserve">PEVuZE5vdGU+PENpdGU+PEF1dGhvcj5LdXJpbW90bzwvQXV0aG9yPjxZZWFyPjIwMTE8L1llYXI+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</w:fldData>
        </w:fldChar>
      </w:r>
      <w:r w:rsidR="00057064" w:rsidRPr="00BE5DAE">
        <w:rPr>
          <w:rFonts w:ascii="Times New Roman" w:eastAsia="MS PMincho" w:hAnsi="Times New Roman" w:cs="Times New Roman"/>
          <w:bCs/>
          <w:sz w:val="24"/>
          <w:szCs w:val="24"/>
        </w:rPr>
        <w:instrText xml:space="preserve"> ADDIN EN.CITE.DATA </w:instrText>
      </w:r>
      <w:r w:rsidR="00BE5DAE" w:rsidRPr="00BE5DAE">
        <w:rPr>
          <w:rFonts w:ascii="Times New Roman" w:eastAsia="MS PMincho" w:hAnsi="Times New Roman" w:cs="Times New Roman"/>
          <w:bCs/>
          <w:sz w:val="24"/>
          <w:szCs w:val="24"/>
        </w:rPr>
      </w:r>
      <w:r w:rsidR="00BE5DAE" w:rsidRPr="00BE5DAE">
        <w:rPr>
          <w:rFonts w:ascii="Times New Roman" w:eastAsia="MS PMincho" w:hAnsi="Times New Roman" w:cs="Times New Roman"/>
          <w:bCs/>
          <w:sz w:val="24"/>
          <w:szCs w:val="24"/>
        </w:rPr>
        <w:fldChar w:fldCharType="separate"/>
      </w:r>
      <w:r w:rsidR="00057064" w:rsidRPr="00BE5DAE">
        <w:rPr>
          <w:rFonts w:ascii="Times New Roman" w:eastAsia="MS PMincho" w:hAnsi="Times New Roman" w:cs="Times New Roman"/>
          <w:bCs/>
          <w:sz w:val="24"/>
          <w:szCs w:val="24"/>
        </w:rPr>
        <w:fldChar w:fldCharType="end"/>
      </w:r>
      <w:r w:rsidRPr="00BE5DAE">
        <w:rPr>
          <w:rFonts w:ascii="Times New Roman" w:eastAsia="MS PMincho" w:hAnsi="Times New Roman" w:cs="Times New Roman"/>
          <w:bCs/>
          <w:sz w:val="24"/>
          <w:szCs w:val="24"/>
        </w:rPr>
      </w:r>
      <w:r w:rsidRPr="00BE5DAE">
        <w:rPr>
          <w:rFonts w:ascii="Times New Roman" w:eastAsia="MS PMincho" w:hAnsi="Times New Roman" w:cs="Times New Roman"/>
          <w:bCs/>
          <w:sz w:val="24"/>
          <w:szCs w:val="24"/>
        </w:rPr>
        <w:fldChar w:fldCharType="separate"/>
      </w:r>
      <w:r w:rsidR="00057064" w:rsidRPr="00BE5DAE">
        <w:rPr>
          <w:rFonts w:ascii="Times New Roman" w:eastAsia="MS PMincho" w:hAnsi="Times New Roman" w:cs="Times New Roman"/>
          <w:bCs/>
          <w:sz w:val="24"/>
          <w:szCs w:val="24"/>
          <w:vertAlign w:val="superscript"/>
        </w:rPr>
        <w:t>5,6</w:t>
      </w:r>
      <w:r w:rsidRPr="00BE5DAE">
        <w:rPr>
          <w:rFonts w:ascii="Times New Roman" w:eastAsia="MS PMincho" w:hAnsi="Times New Roman" w:cs="Times New Roman"/>
          <w:bCs/>
          <w:sz w:val="24"/>
          <w:szCs w:val="24"/>
        </w:rPr>
        <w:fldChar w:fldCharType="end"/>
      </w:r>
      <w:r w:rsidRPr="00BE5DAE">
        <w:rPr>
          <w:rFonts w:ascii="Times New Roman" w:eastAsia="MS PMincho" w:hAnsi="Times New Roman" w:cs="Times New Roman"/>
          <w:bCs/>
          <w:sz w:val="24"/>
          <w:szCs w:val="24"/>
        </w:rPr>
        <w:t xml:space="preserve"> The LSNS-6 contains three questions that evaluate social connectedness with relatives and three questions that evaluate social connectedness with friends. The LSNS-6 score has a range of 0–30, with lower scores indicating greater social isolation. As suggested by Lubben et al.,</w:t>
      </w:r>
      <w:r w:rsidRPr="00BE5DAE">
        <w:rPr>
          <w:rFonts w:ascii="Times New Roman" w:eastAsia="MS PMincho" w:hAnsi="Times New Roman" w:cs="Times New Roman"/>
          <w:bCs/>
          <w:sz w:val="24"/>
          <w:szCs w:val="24"/>
        </w:rPr>
        <w:fldChar w:fldCharType="begin">
          <w:fldData xml:space="preserve">PEVuZE5vdGU+PENpdGU+PEF1dGhvcj5MdWJiZW48L0F1dGhvcj48WWVhcj4yMDA2PC9ZZWFyPjxS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</w:fldData>
        </w:fldChar>
      </w:r>
      <w:r w:rsidR="00057064" w:rsidRPr="00BE5DAE">
        <w:rPr>
          <w:rFonts w:ascii="Times New Roman" w:eastAsia="MS PMincho" w:hAnsi="Times New Roman" w:cs="Times New Roman"/>
          <w:bCs/>
          <w:sz w:val="24"/>
          <w:szCs w:val="24"/>
        </w:rPr>
        <w:instrText xml:space="preserve"> ADDIN EN.CITE </w:instrText>
      </w:r>
      <w:r w:rsidR="00057064" w:rsidRPr="00BE5DAE">
        <w:rPr>
          <w:rFonts w:ascii="Times New Roman" w:eastAsia="MS PMincho" w:hAnsi="Times New Roman" w:cs="Times New Roman"/>
          <w:bCs/>
          <w:sz w:val="24"/>
          <w:szCs w:val="24"/>
        </w:rPr>
        <w:fldChar w:fldCharType="begin">
          <w:fldData xml:space="preserve">PEVuZE5vdGU+PENpdGU+PEF1dGhvcj5MdWJiZW48L0F1dGhvcj48WWVhcj4yMDA2PC9ZZWFyPjxS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</w:fldData>
        </w:fldChar>
      </w:r>
      <w:r w:rsidR="00057064" w:rsidRPr="00BE5DAE">
        <w:rPr>
          <w:rFonts w:ascii="Times New Roman" w:eastAsia="MS PMincho" w:hAnsi="Times New Roman" w:cs="Times New Roman"/>
          <w:bCs/>
          <w:sz w:val="24"/>
          <w:szCs w:val="24"/>
        </w:rPr>
        <w:instrText xml:space="preserve"> ADDIN EN.CITE.DATA </w:instrText>
      </w:r>
      <w:r w:rsidR="00BE5DAE" w:rsidRPr="00BE5DAE">
        <w:rPr>
          <w:rFonts w:ascii="Times New Roman" w:eastAsia="MS PMincho" w:hAnsi="Times New Roman" w:cs="Times New Roman"/>
          <w:bCs/>
          <w:sz w:val="24"/>
          <w:szCs w:val="24"/>
        </w:rPr>
      </w:r>
      <w:r w:rsidR="00BE5DAE" w:rsidRPr="00BE5DAE">
        <w:rPr>
          <w:rFonts w:ascii="Times New Roman" w:eastAsia="MS PMincho" w:hAnsi="Times New Roman" w:cs="Times New Roman"/>
          <w:bCs/>
          <w:sz w:val="24"/>
          <w:szCs w:val="24"/>
        </w:rPr>
        <w:fldChar w:fldCharType="separate"/>
      </w:r>
      <w:r w:rsidR="00057064" w:rsidRPr="00BE5DAE">
        <w:rPr>
          <w:rFonts w:ascii="Times New Roman" w:eastAsia="MS PMincho" w:hAnsi="Times New Roman" w:cs="Times New Roman"/>
          <w:bCs/>
          <w:sz w:val="24"/>
          <w:szCs w:val="24"/>
        </w:rPr>
        <w:fldChar w:fldCharType="end"/>
      </w:r>
      <w:r w:rsidRPr="00BE5DAE">
        <w:rPr>
          <w:rFonts w:ascii="Times New Roman" w:eastAsia="MS PMincho" w:hAnsi="Times New Roman" w:cs="Times New Roman"/>
          <w:bCs/>
          <w:sz w:val="24"/>
          <w:szCs w:val="24"/>
        </w:rPr>
      </w:r>
      <w:r w:rsidRPr="00BE5DAE">
        <w:rPr>
          <w:rFonts w:ascii="Times New Roman" w:eastAsia="MS PMincho" w:hAnsi="Times New Roman" w:cs="Times New Roman"/>
          <w:bCs/>
          <w:sz w:val="24"/>
          <w:szCs w:val="24"/>
        </w:rPr>
        <w:fldChar w:fldCharType="separate"/>
      </w:r>
      <w:r w:rsidR="00057064" w:rsidRPr="00BE5DAE">
        <w:rPr>
          <w:rFonts w:ascii="Times New Roman" w:eastAsia="MS PMincho" w:hAnsi="Times New Roman" w:cs="Times New Roman"/>
          <w:bCs/>
          <w:sz w:val="24"/>
          <w:szCs w:val="24"/>
          <w:vertAlign w:val="superscript"/>
        </w:rPr>
        <w:t>6</w:t>
      </w:r>
      <w:r w:rsidRPr="00BE5DAE">
        <w:rPr>
          <w:rFonts w:ascii="Times New Roman" w:eastAsia="MS PMincho" w:hAnsi="Times New Roman" w:cs="Times New Roman"/>
          <w:bCs/>
          <w:sz w:val="24"/>
          <w:szCs w:val="24"/>
        </w:rPr>
        <w:fldChar w:fldCharType="end"/>
      </w:r>
      <w:r w:rsidRPr="00BE5DAE">
        <w:rPr>
          <w:rFonts w:ascii="Times New Roman" w:eastAsia="MS PMincho" w:hAnsi="Times New Roman" w:cs="Times New Roman"/>
          <w:bCs/>
          <w:sz w:val="24"/>
          <w:szCs w:val="24"/>
        </w:rPr>
        <w:t xml:space="preserve"> we defined social isolation as an LSNS-6 score &lt;12.</w:t>
      </w:r>
    </w:p>
    <w:p w14:paraId="1D998CD4" w14:textId="77777777" w:rsidR="00A808A6" w:rsidRPr="00BE5DAE" w:rsidRDefault="00A808A6" w:rsidP="0033544D">
      <w:pPr>
        <w:widowControl/>
        <w:spacing w:line="480" w:lineRule="auto"/>
        <w:contextualSpacing/>
        <w:jc w:val="left"/>
        <w:rPr>
          <w:rFonts w:ascii="Times New Roman" w:eastAsia="MS PMincho" w:hAnsi="Times New Roman" w:cs="Times New Roman"/>
          <w:bCs/>
          <w:sz w:val="24"/>
          <w:szCs w:val="24"/>
        </w:rPr>
      </w:pPr>
    </w:p>
    <w:p w14:paraId="26BC54DE" w14:textId="77777777" w:rsidR="00A808A6" w:rsidRPr="00BE5DAE" w:rsidRDefault="00F927E0" w:rsidP="0033544D">
      <w:pPr>
        <w:widowControl/>
        <w:spacing w:line="480" w:lineRule="auto"/>
        <w:contextualSpacing/>
        <w:jc w:val="left"/>
        <w:rPr>
          <w:rFonts w:ascii="Times New Roman" w:hAnsi="Times New Roman" w:cs="Times New Roman"/>
          <w:b/>
          <w:bCs/>
          <w:sz w:val="24"/>
          <w:szCs w:val="24"/>
        </w:rPr>
      </w:pPr>
      <w:r w:rsidRPr="00BE5DAE">
        <w:rPr>
          <w:rFonts w:ascii="Times New Roman" w:hAnsi="Times New Roman" w:cs="Times New Roman"/>
          <w:b/>
          <w:bCs/>
          <w:sz w:val="24"/>
          <w:szCs w:val="24"/>
        </w:rPr>
        <w:t>Assessment of physical frailty</w:t>
      </w:r>
    </w:p>
    <w:p w14:paraId="221096CD" w14:textId="72AB498E" w:rsidR="00A808A6" w:rsidRPr="00BE5DAE" w:rsidRDefault="00F927E0" w:rsidP="0033544D">
      <w:pPr>
        <w:widowControl/>
        <w:spacing w:line="480" w:lineRule="auto"/>
        <w:contextualSpacing/>
        <w:jc w:val="left"/>
        <w:rPr>
          <w:rFonts w:ascii="Times New Roman" w:hAnsi="Times New Roman" w:cs="Times New Roman"/>
          <w:sz w:val="24"/>
          <w:szCs w:val="24"/>
        </w:rPr>
      </w:pPr>
      <w:r w:rsidRPr="00BE5DAE">
        <w:rPr>
          <w:rFonts w:ascii="Times New Roman" w:hAnsi="Times New Roman" w:cs="Times New Roman"/>
          <w:sz w:val="24"/>
          <w:szCs w:val="24"/>
        </w:rPr>
        <w:t>Based on the information obtained through questionnaires and physical evaluations, physical frailty was assessed using the Japanese version of the Cardiovascular Health Study (J-CHS) criteria.</w:t>
      </w:r>
      <w:r w:rsidRPr="00BE5DAE">
        <w:rPr>
          <w:rFonts w:ascii="Times New Roman" w:hAnsi="Times New Roman" w:cs="Times New Roman"/>
          <w:sz w:val="24"/>
          <w:szCs w:val="24"/>
        </w:rPr>
        <w:fldChar w:fldCharType="begin">
          <w:fldData xml:space="preserve">PEVuZE5vdGU+PENpdGU+PEF1dGhvcj5TYXRha2U8L0F1dGhvcj48WWVhcj4yMDIwPC9ZZWFyPjxS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==
</w:fldData>
        </w:fldChar>
      </w:r>
      <w:r w:rsidR="00057064" w:rsidRPr="00BE5DAE">
        <w:rPr>
          <w:rFonts w:ascii="Times New Roman" w:hAnsi="Times New Roman" w:cs="Times New Roman"/>
          <w:sz w:val="24"/>
          <w:szCs w:val="24"/>
        </w:rPr>
        <w:instrText xml:space="preserve"> ADDIN EN.CITE </w:instrText>
      </w:r>
      <w:r w:rsidR="00057064" w:rsidRPr="00BE5DAE">
        <w:rPr>
          <w:rFonts w:ascii="Times New Roman" w:hAnsi="Times New Roman" w:cs="Times New Roman"/>
          <w:sz w:val="24"/>
          <w:szCs w:val="24"/>
        </w:rPr>
        <w:fldChar w:fldCharType="begin">
          <w:fldData xml:space="preserve">PEVuZE5vdGU+PENpdGU+PEF1dGhvcj5TYXRha2U8L0F1dGhvcj48WWVhcj4yMDIwPC9ZZWFyPjxS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==
</w:fldData>
        </w:fldChar>
      </w:r>
      <w:r w:rsidR="00057064" w:rsidRPr="00BE5DAE">
        <w:rPr>
          <w:rFonts w:ascii="Times New Roman" w:hAnsi="Times New Roman" w:cs="Times New Roman"/>
          <w:sz w:val="24"/>
          <w:szCs w:val="24"/>
        </w:rPr>
        <w:instrText xml:space="preserve"> ADDIN EN.CITE.DATA </w:instrText>
      </w:r>
      <w:r w:rsidR="00BE5DAE" w:rsidRPr="00BE5DAE">
        <w:rPr>
          <w:rFonts w:ascii="Times New Roman" w:hAnsi="Times New Roman" w:cs="Times New Roman"/>
          <w:sz w:val="24"/>
          <w:szCs w:val="24"/>
        </w:rPr>
      </w:r>
      <w:r w:rsidR="00BE5DAE" w:rsidRPr="00BE5DAE">
        <w:rPr>
          <w:rFonts w:ascii="Times New Roman" w:hAnsi="Times New Roman" w:cs="Times New Roman"/>
          <w:sz w:val="24"/>
          <w:szCs w:val="24"/>
        </w:rPr>
        <w:fldChar w:fldCharType="separate"/>
      </w:r>
      <w:r w:rsidR="00057064" w:rsidRPr="00BE5DAE">
        <w:rPr>
          <w:rFonts w:ascii="Times New Roman" w:hAnsi="Times New Roman" w:cs="Times New Roman"/>
          <w:sz w:val="24"/>
          <w:szCs w:val="24"/>
        </w:rPr>
        <w:fldChar w:fldCharType="end"/>
      </w:r>
      <w:r w:rsidRPr="00BE5DAE">
        <w:rPr>
          <w:rFonts w:ascii="Times New Roman" w:hAnsi="Times New Roman" w:cs="Times New Roman"/>
          <w:sz w:val="24"/>
          <w:szCs w:val="24"/>
        </w:rPr>
      </w:r>
      <w:r w:rsidRPr="00BE5DAE">
        <w:rPr>
          <w:rFonts w:ascii="Times New Roman" w:hAnsi="Times New Roman" w:cs="Times New Roman"/>
          <w:sz w:val="24"/>
          <w:szCs w:val="24"/>
        </w:rPr>
        <w:fldChar w:fldCharType="separate"/>
      </w:r>
      <w:r w:rsidR="00057064" w:rsidRPr="00BE5DAE">
        <w:rPr>
          <w:rFonts w:ascii="Times New Roman" w:hAnsi="Times New Roman" w:cs="Times New Roman"/>
          <w:sz w:val="24"/>
          <w:szCs w:val="24"/>
          <w:vertAlign w:val="superscript"/>
        </w:rPr>
        <w:t>7</w:t>
      </w:r>
      <w:r w:rsidRPr="00BE5DAE">
        <w:rPr>
          <w:rFonts w:ascii="Times New Roman" w:hAnsi="Times New Roman" w:cs="Times New Roman"/>
          <w:sz w:val="24"/>
          <w:szCs w:val="24"/>
        </w:rPr>
        <w:fldChar w:fldCharType="end"/>
      </w:r>
      <w:r w:rsidRPr="00BE5DAE">
        <w:rPr>
          <w:rFonts w:ascii="Times New Roman" w:hAnsi="Times New Roman" w:cs="Times New Roman"/>
          <w:sz w:val="24"/>
          <w:szCs w:val="24"/>
        </w:rPr>
        <w:t xml:space="preserve"> The J-CHS</w:t>
      </w:r>
      <w:r w:rsidRPr="00BE5DAE">
        <w:rPr>
          <w:rFonts w:ascii="Times New Roman" w:eastAsia="MS PMincho" w:hAnsi="Times New Roman" w:cs="Times New Roman"/>
          <w:sz w:val="24"/>
          <w:szCs w:val="24"/>
        </w:rPr>
        <w:t xml:space="preserve"> criteria included the following five components. </w:t>
      </w:r>
      <w:r w:rsidRPr="00BE5DAE">
        <w:rPr>
          <w:rFonts w:ascii="Times New Roman" w:hAnsi="Times New Roman" w:cs="Times New Roman"/>
          <w:sz w:val="24"/>
          <w:szCs w:val="24"/>
        </w:rPr>
        <w:t>(</w:t>
      </w:r>
      <w:r w:rsidRPr="00BE5DAE">
        <w:rPr>
          <w:rFonts w:ascii="Times New Roman" w:hAnsi="Times New Roman" w:cs="Times New Roman"/>
          <w:noProof/>
          <w:sz w:val="24"/>
          <w:szCs w:val="24"/>
        </w:rPr>
        <w:t>i</w:t>
      </w:r>
      <w:r w:rsidRPr="00BE5DAE">
        <w:rPr>
          <w:rFonts w:ascii="Times New Roman" w:hAnsi="Times New Roman" w:cs="Times New Roman"/>
          <w:sz w:val="24"/>
          <w:szCs w:val="24"/>
        </w:rPr>
        <w:t xml:space="preserve">) “Shrinking” was indicated by a response of “yes” to the question, “Have you lost 2 kg or more in the past 6 months?”. (ii) “Weakness” was indicated by grip strength &lt;28 kg in men or &lt;18 kg in women. (iii) “Exhaustion” was indicated by a response of “yes” to the question, “In the past 2 weeks, have you felt tired without a reason?”. (iv) “Slowness” was indicated by a normal gait speed &lt;1.0 m/s. (v) “Low activity level” was indicated by responses of “no” to both of the following questions: “Do you engage in moderate levels of physical exercise or sports aimed at health?” and “Do you engage in low levels of physical exercise aimed at health?” Each component is </w:t>
      </w:r>
      <w:r w:rsidRPr="00BE5DAE">
        <w:rPr>
          <w:rFonts w:ascii="Times New Roman" w:hAnsi="Times New Roman" w:cs="Times New Roman"/>
          <w:sz w:val="24"/>
          <w:szCs w:val="24"/>
        </w:rPr>
        <w:lastRenderedPageBreak/>
        <w:t xml:space="preserve">allocated one point if present. Overall, the J-CHS score ranges from 0 to 5. Participants with a J-CHS score </w:t>
      </w:r>
      <w:r w:rsidRPr="00BE5DAE">
        <w:rPr>
          <w:rFonts w:ascii="Times New Roman" w:eastAsia="Yu Gothic UI" w:hAnsi="Times New Roman" w:cs="Times New Roman"/>
          <w:sz w:val="24"/>
          <w:szCs w:val="24"/>
        </w:rPr>
        <w:t>≥</w:t>
      </w:r>
      <w:r w:rsidRPr="00BE5DAE">
        <w:rPr>
          <w:rFonts w:ascii="Times New Roman" w:hAnsi="Times New Roman" w:cs="Times New Roman"/>
          <w:sz w:val="24"/>
          <w:szCs w:val="24"/>
        </w:rPr>
        <w:t>3 were defined as exhibiting physical frailty.</w:t>
      </w:r>
      <w:r w:rsidRPr="00BE5DAE">
        <w:rPr>
          <w:rFonts w:ascii="Times New Roman" w:hAnsi="Times New Roman" w:cs="Times New Roman"/>
          <w:sz w:val="24"/>
          <w:szCs w:val="24"/>
          <w:vertAlign w:val="superscript"/>
        </w:rPr>
        <w:fldChar w:fldCharType="begin">
          <w:fldData xml:space="preserve">PEVuZE5vdGU+PENpdGU+PEF1dGhvcj5TYXRha2U8L0F1dGhvcj48WWVhcj4yMDIwPC9ZZWFyPjxS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==
</w:fldData>
        </w:fldChar>
      </w:r>
      <w:r w:rsidR="00057064" w:rsidRPr="00BE5DAE">
        <w:rPr>
          <w:rFonts w:ascii="Times New Roman" w:hAnsi="Times New Roman" w:cs="Times New Roman"/>
          <w:sz w:val="24"/>
          <w:szCs w:val="24"/>
          <w:vertAlign w:val="superscript"/>
        </w:rPr>
        <w:instrText xml:space="preserve"> ADDIN EN.CITE </w:instrText>
      </w:r>
      <w:r w:rsidR="00057064" w:rsidRPr="00BE5DAE">
        <w:rPr>
          <w:rFonts w:ascii="Times New Roman" w:hAnsi="Times New Roman" w:cs="Times New Roman"/>
          <w:sz w:val="24"/>
          <w:szCs w:val="24"/>
          <w:vertAlign w:val="superscript"/>
        </w:rPr>
        <w:fldChar w:fldCharType="begin">
          <w:fldData xml:space="preserve">PEVuZE5vdGU+PENpdGU+PEF1dGhvcj5TYXRha2U8L0F1dGhvcj48WWVhcj4yMDIwPC9ZZWFyPjxS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==
</w:fldData>
        </w:fldChar>
      </w:r>
      <w:r w:rsidR="00057064" w:rsidRPr="00BE5DAE">
        <w:rPr>
          <w:rFonts w:ascii="Times New Roman" w:hAnsi="Times New Roman" w:cs="Times New Roman"/>
          <w:sz w:val="24"/>
          <w:szCs w:val="24"/>
          <w:vertAlign w:val="superscript"/>
        </w:rPr>
        <w:instrText xml:space="preserve"> ADDIN EN.CITE.DATA </w:instrText>
      </w:r>
      <w:r w:rsidR="00BE5DAE" w:rsidRPr="00BE5DAE">
        <w:rPr>
          <w:rFonts w:ascii="Times New Roman" w:hAnsi="Times New Roman" w:cs="Times New Roman"/>
          <w:sz w:val="24"/>
          <w:szCs w:val="24"/>
          <w:vertAlign w:val="superscript"/>
        </w:rPr>
      </w:r>
      <w:r w:rsidR="00BE5DAE" w:rsidRPr="00BE5DAE">
        <w:rPr>
          <w:rFonts w:ascii="Times New Roman" w:hAnsi="Times New Roman" w:cs="Times New Roman"/>
          <w:sz w:val="24"/>
          <w:szCs w:val="24"/>
          <w:vertAlign w:val="superscript"/>
        </w:rPr>
        <w:fldChar w:fldCharType="separate"/>
      </w:r>
      <w:r w:rsidR="00057064" w:rsidRPr="00BE5DAE">
        <w:rPr>
          <w:rFonts w:ascii="Times New Roman" w:hAnsi="Times New Roman" w:cs="Times New Roman"/>
          <w:sz w:val="24"/>
          <w:szCs w:val="24"/>
          <w:vertAlign w:val="superscript"/>
        </w:rPr>
        <w:fldChar w:fldCharType="end"/>
      </w:r>
      <w:r w:rsidRPr="00BE5DAE">
        <w:rPr>
          <w:rFonts w:ascii="Times New Roman" w:hAnsi="Times New Roman" w:cs="Times New Roman"/>
          <w:sz w:val="24"/>
          <w:szCs w:val="24"/>
          <w:vertAlign w:val="superscript"/>
        </w:rPr>
      </w:r>
      <w:r w:rsidRPr="00BE5DAE">
        <w:rPr>
          <w:rFonts w:ascii="Times New Roman" w:hAnsi="Times New Roman" w:cs="Times New Roman"/>
          <w:sz w:val="24"/>
          <w:szCs w:val="24"/>
          <w:vertAlign w:val="superscript"/>
        </w:rPr>
        <w:fldChar w:fldCharType="separate"/>
      </w:r>
      <w:r w:rsidR="00057064" w:rsidRPr="00BE5DAE">
        <w:rPr>
          <w:rFonts w:ascii="Times New Roman" w:hAnsi="Times New Roman" w:cs="Times New Roman"/>
          <w:sz w:val="24"/>
          <w:szCs w:val="24"/>
          <w:vertAlign w:val="superscript"/>
        </w:rPr>
        <w:t>7</w:t>
      </w:r>
      <w:r w:rsidRPr="00BE5DAE">
        <w:rPr>
          <w:rFonts w:ascii="Times New Roman" w:hAnsi="Times New Roman" w:cs="Times New Roman"/>
          <w:sz w:val="24"/>
          <w:szCs w:val="24"/>
          <w:vertAlign w:val="superscript"/>
        </w:rPr>
        <w:fldChar w:fldCharType="end"/>
      </w:r>
    </w:p>
    <w:p w14:paraId="75853DA9" w14:textId="4DA2AB28" w:rsidR="00A25C5D" w:rsidRPr="00BE5DAE" w:rsidRDefault="00F927E0" w:rsidP="0033544D">
      <w:pPr>
        <w:widowControl/>
        <w:spacing w:line="480" w:lineRule="auto"/>
        <w:jc w:val="left"/>
        <w:rPr>
          <w:rFonts w:ascii="Times New Roman" w:eastAsia="Meiryo UI" w:hAnsi="Times New Roman" w:cs="Times New Roman"/>
          <w:b/>
          <w:caps/>
          <w:sz w:val="24"/>
          <w:szCs w:val="24"/>
        </w:rPr>
      </w:pPr>
      <w:r w:rsidRPr="00BE5DAE">
        <w:rPr>
          <w:rFonts w:ascii="Times New Roman" w:eastAsia="Meiryo UI" w:hAnsi="Times New Roman" w:cs="Times New Roman"/>
          <w:b/>
          <w:caps/>
          <w:sz w:val="24"/>
          <w:szCs w:val="24"/>
        </w:rPr>
        <w:br w:type="page"/>
      </w:r>
    </w:p>
    <w:p w14:paraId="748CE9CE" w14:textId="78F289F4" w:rsidR="00A808A6" w:rsidRPr="00BE5DAE" w:rsidRDefault="00F927E0" w:rsidP="00057064">
      <w:pPr>
        <w:spacing w:line="480" w:lineRule="auto"/>
        <w:contextualSpacing/>
        <w:jc w:val="left"/>
        <w:rPr>
          <w:rFonts w:ascii="Times New Roman" w:eastAsia="Meiryo UI" w:hAnsi="Times New Roman" w:cs="Times New Roman"/>
          <w:b/>
          <w:caps/>
          <w:noProof/>
          <w:sz w:val="24"/>
          <w:szCs w:val="24"/>
        </w:rPr>
      </w:pPr>
      <w:r w:rsidRPr="00BE5DAE">
        <w:rPr>
          <w:rFonts w:ascii="Times New Roman" w:eastAsia="Meiryo UI" w:hAnsi="Times New Roman" w:cs="Times New Roman"/>
          <w:b/>
          <w:caps/>
          <w:sz w:val="24"/>
          <w:szCs w:val="24"/>
        </w:rPr>
        <w:lastRenderedPageBreak/>
        <w:t>REFERENCES</w:t>
      </w:r>
    </w:p>
    <w:p w14:paraId="2C09CD2C" w14:textId="13469B0C" w:rsidR="00057064" w:rsidRPr="00BE5DAE" w:rsidRDefault="00F927E0" w:rsidP="00057064">
      <w:pPr>
        <w:pStyle w:val="EndNoteBibliography"/>
        <w:ind w:left="720" w:hanging="720"/>
        <w:jc w:val="left"/>
      </w:pPr>
      <w:r w:rsidRPr="00BE5DAE">
        <w:rPr>
          <w:szCs w:val="24"/>
        </w:rPr>
        <w:fldChar w:fldCharType="begin"/>
      </w:r>
      <w:r w:rsidRPr="00BE5DAE">
        <w:rPr>
          <w:szCs w:val="24"/>
        </w:rPr>
        <w:instrText xml:space="preserve"> ADDIN EN.REFLIST </w:instrText>
      </w:r>
      <w:r w:rsidRPr="00BE5DAE">
        <w:rPr>
          <w:szCs w:val="24"/>
        </w:rPr>
        <w:fldChar w:fldCharType="separate"/>
      </w:r>
      <w:r w:rsidRPr="00BE5DAE">
        <w:t>1.</w:t>
      </w:r>
      <w:r w:rsidRPr="00BE5DAE">
        <w:tab/>
        <w:t>Arai H, Satake S. English translation of the Kihon Checklist. Geriatr Gerontol Int. 2015 Apr;15(4):518–9.</w:t>
      </w:r>
    </w:p>
    <w:p w14:paraId="7D435E87" w14:textId="77777777" w:rsidR="00057064" w:rsidRPr="00BE5DAE" w:rsidRDefault="00F927E0" w:rsidP="00057064">
      <w:pPr>
        <w:pStyle w:val="EndNoteBibliography"/>
        <w:ind w:left="720" w:hanging="720"/>
        <w:jc w:val="left"/>
      </w:pPr>
      <w:r w:rsidRPr="00BE5DAE">
        <w:t>2.</w:t>
      </w:r>
      <w:r w:rsidRPr="00BE5DAE">
        <w:tab/>
        <w:t>Kumagai S, Watanabe S, Shibata H, Amano H, Fujiwara Y, Shinkai S et al. Effects of dietary variety on declines in high-level functional capacity in elderly people living in a community. Nihon Koshu Eisei Zasshi. 2003 Dec;50(12):1117–24.</w:t>
      </w:r>
    </w:p>
    <w:p w14:paraId="1C8E4A2B" w14:textId="135E4E7D" w:rsidR="00057064" w:rsidRPr="00BE5DAE" w:rsidRDefault="00F927E0" w:rsidP="00057064">
      <w:pPr>
        <w:pStyle w:val="EndNoteBibliography"/>
        <w:ind w:left="720" w:hanging="720"/>
        <w:jc w:val="left"/>
      </w:pPr>
      <w:r w:rsidRPr="00BE5DAE">
        <w:rPr>
          <w:rFonts w:hint="eastAsia"/>
        </w:rPr>
        <w:t>3</w:t>
      </w:r>
      <w:r w:rsidRPr="00BE5DAE">
        <w:t>.</w:t>
      </w:r>
      <w:r w:rsidRPr="00BE5DAE">
        <w:tab/>
        <w:t>Yokoyama Y, Nishi M, Murayama H, Amano H, Taniguchi Y, Nofuji Y et al. Dietary variety and decline in lean mass and physical performance in community-dwelling older Japanese: a 4-year follow-up study. J Nutr Health Aging. 2017 Apr 21;21(1):11–6.</w:t>
      </w:r>
    </w:p>
    <w:p w14:paraId="19C02778" w14:textId="2860B530" w:rsidR="00057064" w:rsidRPr="00BE5DAE" w:rsidRDefault="00F927E0" w:rsidP="00057064">
      <w:pPr>
        <w:pStyle w:val="EndNoteBibliography"/>
        <w:ind w:left="720" w:hanging="720"/>
        <w:jc w:val="left"/>
      </w:pPr>
      <w:r w:rsidRPr="00BE5DAE">
        <w:rPr>
          <w:rFonts w:hint="eastAsia"/>
        </w:rPr>
        <w:t>4</w:t>
      </w:r>
      <w:r w:rsidRPr="00BE5DAE">
        <w:t>.</w:t>
      </w:r>
      <w:r w:rsidRPr="00BE5DAE">
        <w:tab/>
        <w:t>Narita M, Kitamura A, Takemi Y, Yokoyama Y, Morita A, Shinkai S. Food diversity and its relationship with nutrient intakes and meal days involving staple foods, main dishes, and side dishes in community-dwelling elderly adults. Nihon Koshu Eisei Zasshi. 2020;67(3):171–82.</w:t>
      </w:r>
    </w:p>
    <w:p w14:paraId="7BB6E3E2" w14:textId="0D2F2CE3" w:rsidR="00057064" w:rsidRPr="00BE5DAE" w:rsidRDefault="00F927E0" w:rsidP="00057064">
      <w:pPr>
        <w:pStyle w:val="EndNoteBibliography"/>
        <w:ind w:left="720" w:hanging="720"/>
        <w:jc w:val="left"/>
      </w:pPr>
      <w:r w:rsidRPr="00BE5DAE">
        <w:rPr>
          <w:rFonts w:hint="eastAsia"/>
        </w:rPr>
        <w:t>5</w:t>
      </w:r>
      <w:r w:rsidRPr="00BE5DAE">
        <w:t>.</w:t>
      </w:r>
      <w:r w:rsidRPr="00BE5DAE">
        <w:tab/>
        <w:t>Kurimoto A, Awata S, Ohkubo T, Tsubota-Utsugi M, Asayama K, Takahashi K et al. Reliability and validity of the Japanese version of the abbreviated Lubben Social Network Scale. Nihon Ronen Igakkai Zasshi. 2011 Jul;48(2):149–57.</w:t>
      </w:r>
    </w:p>
    <w:p w14:paraId="0C23BD69" w14:textId="6A7A4600" w:rsidR="00057064" w:rsidRPr="00BE5DAE" w:rsidRDefault="00F927E0" w:rsidP="00057064">
      <w:pPr>
        <w:pStyle w:val="EndNoteBibliography"/>
        <w:ind w:left="720" w:hanging="720"/>
        <w:jc w:val="left"/>
      </w:pPr>
      <w:r w:rsidRPr="00BE5DAE">
        <w:rPr>
          <w:rFonts w:hint="eastAsia"/>
        </w:rPr>
        <w:t>6</w:t>
      </w:r>
      <w:r w:rsidRPr="00BE5DAE">
        <w:t>.</w:t>
      </w:r>
      <w:r w:rsidRPr="00BE5DAE">
        <w:tab/>
        <w:t xml:space="preserve">Lubben J, Blozik E, Gillmann G, Iliffe S, Kruse WVR, Beck JC et al. Performance of an abbreviated version of the Lubben Social Network Scale among three European </w:t>
      </w:r>
      <w:r w:rsidRPr="00BE5DAE">
        <w:lastRenderedPageBreak/>
        <w:t>community-dwelling older adult populations. Gerontologist. 2006 Aug;46(4):503–13.</w:t>
      </w:r>
    </w:p>
    <w:p w14:paraId="02EE84AD" w14:textId="77777777" w:rsidR="00057064" w:rsidRPr="00BE5DAE" w:rsidRDefault="00F927E0" w:rsidP="00057064">
      <w:pPr>
        <w:pStyle w:val="EndNoteBibliography"/>
        <w:ind w:left="720" w:hanging="720"/>
        <w:jc w:val="left"/>
      </w:pPr>
      <w:r w:rsidRPr="00BE5DAE">
        <w:t>7.</w:t>
      </w:r>
      <w:r w:rsidRPr="00BE5DAE">
        <w:tab/>
        <w:t>Satake S, Arai H. The revised Japanese version of the Cardiovascular Health Study criteria (revised J-CHS criteria). Geriatr Gerontol Int. 2020 Oct;20(10):992–3.</w:t>
      </w:r>
    </w:p>
    <w:p w14:paraId="5E17BE17" w14:textId="1C65A819" w:rsidR="00A25C5D" w:rsidRPr="00BE5DAE" w:rsidRDefault="00F927E0" w:rsidP="00057064">
      <w:pPr>
        <w:spacing w:line="480" w:lineRule="auto"/>
        <w:contextualSpacing/>
        <w:jc w:val="left"/>
        <w:rPr>
          <w:rFonts w:ascii="Times New Roman" w:eastAsia="Meiryo UI" w:hAnsi="Times New Roman" w:cs="Times New Roman"/>
          <w:b/>
          <w:caps/>
          <w:sz w:val="24"/>
          <w:szCs w:val="24"/>
        </w:rPr>
      </w:pPr>
      <w:r w:rsidRPr="00BE5DAE">
        <w:rPr>
          <w:rFonts w:ascii="Times New Roman" w:hAnsi="Times New Roman" w:cs="Times New Roman"/>
          <w:noProof/>
          <w:szCs w:val="24"/>
        </w:rPr>
        <w:fldChar w:fldCharType="end"/>
      </w:r>
    </w:p>
    <w:p w14:paraId="71EAC3A6" w14:textId="77777777" w:rsidR="00A808A6" w:rsidRPr="00BE5DAE" w:rsidRDefault="00A808A6" w:rsidP="00FA6FF1">
      <w:pPr>
        <w:spacing w:line="480" w:lineRule="auto"/>
        <w:contextualSpacing/>
        <w:jc w:val="left"/>
        <w:rPr>
          <w:rFonts w:ascii="Times New Roman" w:eastAsia="Meiryo UI" w:hAnsi="Times New Roman" w:cs="Times New Roman"/>
          <w:b/>
          <w:sz w:val="24"/>
          <w:szCs w:val="24"/>
        </w:rPr>
        <w:sectPr w:rsidR="00A808A6" w:rsidRPr="00BE5DAE" w:rsidSect="007C601D">
          <w:pgSz w:w="12240" w:h="15840" w:code="1"/>
          <w:pgMar w:top="1440" w:right="1440" w:bottom="1440" w:left="1440" w:header="851" w:footer="992" w:gutter="0"/>
          <w:cols w:space="425"/>
          <w:docGrid w:type="lines" w:linePitch="360"/>
        </w:sectPr>
      </w:pPr>
    </w:p>
    <w:p w14:paraId="1F399FEA" w14:textId="04CC0C0E" w:rsidR="00B64E32" w:rsidRPr="00BE5DAE" w:rsidRDefault="00F927E0" w:rsidP="00FA6FF1">
      <w:pPr>
        <w:spacing w:line="480" w:lineRule="auto"/>
        <w:contextualSpacing/>
        <w:jc w:val="left"/>
        <w:rPr>
          <w:rFonts w:ascii="Times New Roman" w:eastAsia="Meiryo UI" w:hAnsi="Times New Roman" w:cs="Times New Roman"/>
          <w:sz w:val="24"/>
          <w:szCs w:val="24"/>
        </w:rPr>
      </w:pPr>
      <w:r w:rsidRPr="00BE5DAE">
        <w:rPr>
          <w:rFonts w:ascii="Times New Roman" w:eastAsia="Meiryo UI" w:hAnsi="Times New Roman" w:cs="Times New Roman"/>
          <w:b/>
          <w:sz w:val="24"/>
          <w:szCs w:val="24"/>
        </w:rPr>
        <w:lastRenderedPageBreak/>
        <w:t xml:space="preserve">Table S1. </w:t>
      </w:r>
      <w:r w:rsidR="0035143D" w:rsidRPr="00BE5DAE">
        <w:rPr>
          <w:rFonts w:ascii="Times New Roman" w:eastAsia="Meiryo UI" w:hAnsi="Times New Roman" w:cs="Times New Roman"/>
          <w:sz w:val="24"/>
          <w:szCs w:val="24"/>
        </w:rPr>
        <w:t>Oral Frailty 5-item Checklist (OF-5; questions and responses shown in English)</w:t>
      </w:r>
    </w:p>
    <w:tbl>
      <w:tblPr>
        <w:tblW w:w="131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3742"/>
        <w:gridCol w:w="6236"/>
        <w:gridCol w:w="1587"/>
        <w:gridCol w:w="1587"/>
      </w:tblGrid>
      <w:tr w:rsidR="00BE5DAE" w:rsidRPr="00BE5DAE" w14:paraId="2F24582A" w14:textId="77777777" w:rsidTr="00B04963">
        <w:trPr>
          <w:trHeight w:val="397"/>
        </w:trPr>
        <w:tc>
          <w:tcPr>
            <w:tcW w:w="3742" w:type="dxa"/>
            <w:vMerge w:val="restart"/>
            <w:shd w:val="clear" w:color="auto" w:fill="D9D9D9" w:themeFill="background1" w:themeFillShade="D9"/>
            <w:vAlign w:val="bottom"/>
          </w:tcPr>
          <w:p w14:paraId="00DC4FA7" w14:textId="56002D75" w:rsidR="00207411" w:rsidRPr="00BE5DAE" w:rsidRDefault="00F927E0" w:rsidP="005E0605">
            <w:pPr>
              <w:ind w:leftChars="38" w:left="80"/>
              <w:rPr>
                <w:rFonts w:ascii="Times New Roman" w:eastAsia="Meiryo UI" w:hAnsi="Times New Roman" w:cs="Times New Roman"/>
                <w:b/>
                <w:sz w:val="24"/>
                <w:szCs w:val="24"/>
              </w:rPr>
            </w:pPr>
            <w:r w:rsidRPr="00BE5DAE">
              <w:rPr>
                <w:rFonts w:ascii="Times New Roman" w:eastAsia="Meiryo UI" w:hAnsi="Times New Roman" w:cs="Times New Roman"/>
                <w:b/>
                <w:sz w:val="24"/>
                <w:szCs w:val="24"/>
              </w:rPr>
              <w:t>Component</w:t>
            </w:r>
          </w:p>
        </w:tc>
        <w:tc>
          <w:tcPr>
            <w:tcW w:w="6236" w:type="dxa"/>
            <w:vMerge w:val="restart"/>
            <w:shd w:val="clear" w:color="auto" w:fill="D9D9D9" w:themeFill="background1" w:themeFillShade="D9"/>
            <w:tcMar>
              <w:top w:w="15" w:type="dxa"/>
              <w:left w:w="108" w:type="dxa"/>
              <w:bottom w:w="0" w:type="dxa"/>
              <w:right w:w="108" w:type="dxa"/>
            </w:tcMar>
            <w:vAlign w:val="bottom"/>
          </w:tcPr>
          <w:p w14:paraId="1EE87B75" w14:textId="368D3313" w:rsidR="00207411" w:rsidRPr="00BE5DAE" w:rsidRDefault="00F927E0" w:rsidP="005E0605">
            <w:pPr>
              <w:ind w:left="38"/>
              <w:rPr>
                <w:rFonts w:ascii="Times New Roman" w:eastAsia="Meiryo UI" w:hAnsi="Times New Roman" w:cs="Times New Roman"/>
                <w:b/>
                <w:sz w:val="24"/>
                <w:szCs w:val="24"/>
              </w:rPr>
            </w:pPr>
            <w:r w:rsidRPr="00BE5DAE">
              <w:rPr>
                <w:rFonts w:ascii="Times New Roman" w:eastAsia="Meiryo UI" w:hAnsi="Times New Roman" w:cs="Times New Roman"/>
                <w:b/>
                <w:sz w:val="24"/>
                <w:szCs w:val="24"/>
              </w:rPr>
              <w:t>Questionnaire item</w:t>
            </w:r>
          </w:p>
        </w:tc>
        <w:tc>
          <w:tcPr>
            <w:tcW w:w="3174" w:type="dxa"/>
            <w:gridSpan w:val="2"/>
            <w:shd w:val="clear" w:color="auto" w:fill="D9D9D9" w:themeFill="background1" w:themeFillShade="D9"/>
            <w:vAlign w:val="bottom"/>
          </w:tcPr>
          <w:p w14:paraId="210A9C8C" w14:textId="186A5E87" w:rsidR="00207411" w:rsidRPr="00BE5DAE" w:rsidRDefault="00F927E0" w:rsidP="005E0605">
            <w:pPr>
              <w:adjustRightInd w:val="0"/>
              <w:snapToGrid w:val="0"/>
              <w:ind w:left="38"/>
              <w:rPr>
                <w:rFonts w:ascii="Times New Roman" w:eastAsia="Meiryo UI" w:hAnsi="Times New Roman" w:cs="Times New Roman"/>
                <w:b/>
                <w:sz w:val="24"/>
                <w:szCs w:val="24"/>
              </w:rPr>
            </w:pPr>
            <w:r w:rsidRPr="00BE5DAE">
              <w:rPr>
                <w:rFonts w:ascii="Times New Roman" w:eastAsia="Meiryo UI" w:hAnsi="Times New Roman" w:cs="Times New Roman"/>
                <w:b/>
                <w:sz w:val="24"/>
                <w:szCs w:val="24"/>
              </w:rPr>
              <w:t>Response</w:t>
            </w:r>
          </w:p>
        </w:tc>
      </w:tr>
      <w:tr w:rsidR="00BE5DAE" w:rsidRPr="00BE5DAE" w14:paraId="3D392A56" w14:textId="77777777" w:rsidTr="00153157">
        <w:trPr>
          <w:trHeight w:val="567"/>
        </w:trPr>
        <w:tc>
          <w:tcPr>
            <w:tcW w:w="3742" w:type="dxa"/>
            <w:vMerge/>
            <w:shd w:val="clear" w:color="auto" w:fill="D9D9D9" w:themeFill="background1" w:themeFillShade="D9"/>
            <w:vAlign w:val="bottom"/>
          </w:tcPr>
          <w:p w14:paraId="20570AAB" w14:textId="6E372E82" w:rsidR="00207411" w:rsidRPr="00BE5DAE" w:rsidRDefault="00207411" w:rsidP="005E0605">
            <w:pPr>
              <w:ind w:leftChars="38" w:left="80"/>
              <w:rPr>
                <w:rFonts w:ascii="Times New Roman" w:eastAsia="Meiryo UI" w:hAnsi="Times New Roman" w:cs="Times New Roman"/>
                <w:b/>
                <w:sz w:val="24"/>
                <w:szCs w:val="24"/>
              </w:rPr>
            </w:pPr>
          </w:p>
        </w:tc>
        <w:tc>
          <w:tcPr>
            <w:tcW w:w="6236" w:type="dxa"/>
            <w:vMerge/>
            <w:shd w:val="clear" w:color="auto" w:fill="D9D9D9" w:themeFill="background1" w:themeFillShade="D9"/>
            <w:tcMar>
              <w:top w:w="15" w:type="dxa"/>
              <w:left w:w="108" w:type="dxa"/>
              <w:bottom w:w="0" w:type="dxa"/>
              <w:right w:w="108" w:type="dxa"/>
            </w:tcMar>
            <w:vAlign w:val="bottom"/>
          </w:tcPr>
          <w:p w14:paraId="4640F991" w14:textId="381FE0D1" w:rsidR="00207411" w:rsidRPr="00BE5DAE" w:rsidRDefault="00207411" w:rsidP="005E0605">
            <w:pPr>
              <w:ind w:left="38"/>
              <w:rPr>
                <w:rFonts w:ascii="Times New Roman" w:eastAsia="Meiryo UI" w:hAnsi="Times New Roman" w:cs="Times New Roman"/>
                <w:b/>
                <w:sz w:val="24"/>
                <w:szCs w:val="24"/>
              </w:rPr>
            </w:pPr>
          </w:p>
        </w:tc>
        <w:tc>
          <w:tcPr>
            <w:tcW w:w="1587" w:type="dxa"/>
            <w:shd w:val="clear" w:color="auto" w:fill="D9D9D9" w:themeFill="background1" w:themeFillShade="D9"/>
            <w:vAlign w:val="bottom"/>
          </w:tcPr>
          <w:p w14:paraId="45B31966" w14:textId="331A10D1" w:rsidR="00207411" w:rsidRPr="00BE5DAE" w:rsidRDefault="00F927E0" w:rsidP="005E0605">
            <w:pPr>
              <w:adjustRightInd w:val="0"/>
              <w:snapToGrid w:val="0"/>
              <w:ind w:left="38"/>
              <w:rPr>
                <w:rFonts w:ascii="Times New Roman" w:eastAsia="Meiryo UI" w:hAnsi="Times New Roman" w:cs="Times New Roman"/>
                <w:b/>
                <w:sz w:val="24"/>
                <w:szCs w:val="24"/>
              </w:rPr>
            </w:pPr>
            <w:r w:rsidRPr="00BE5DAE">
              <w:rPr>
                <w:rFonts w:ascii="Times New Roman" w:eastAsia="Meiryo UI" w:hAnsi="Times New Roman" w:cs="Times New Roman"/>
                <w:b/>
                <w:sz w:val="24"/>
                <w:szCs w:val="24"/>
              </w:rPr>
              <w:t>Applicable</w:t>
            </w:r>
          </w:p>
        </w:tc>
        <w:tc>
          <w:tcPr>
            <w:tcW w:w="1587" w:type="dxa"/>
            <w:shd w:val="clear" w:color="auto" w:fill="D9D9D9" w:themeFill="background1" w:themeFillShade="D9"/>
            <w:tcMar>
              <w:top w:w="15" w:type="dxa"/>
              <w:left w:w="108" w:type="dxa"/>
              <w:bottom w:w="0" w:type="dxa"/>
              <w:right w:w="108" w:type="dxa"/>
            </w:tcMar>
            <w:vAlign w:val="bottom"/>
          </w:tcPr>
          <w:p w14:paraId="02E24336" w14:textId="293E40BE" w:rsidR="00207411" w:rsidRPr="00BE5DAE" w:rsidRDefault="00F927E0" w:rsidP="005E0605">
            <w:pPr>
              <w:adjustRightInd w:val="0"/>
              <w:snapToGrid w:val="0"/>
              <w:ind w:left="38"/>
              <w:rPr>
                <w:rFonts w:ascii="Times New Roman" w:eastAsia="Meiryo UI" w:hAnsi="Times New Roman" w:cs="Times New Roman"/>
                <w:b/>
                <w:sz w:val="24"/>
                <w:szCs w:val="24"/>
              </w:rPr>
            </w:pPr>
            <w:r w:rsidRPr="00BE5DAE">
              <w:rPr>
                <w:rFonts w:ascii="Times New Roman" w:eastAsia="Meiryo UI" w:hAnsi="Times New Roman" w:cs="Times New Roman"/>
                <w:b/>
                <w:sz w:val="24"/>
                <w:szCs w:val="24"/>
              </w:rPr>
              <w:t>Not applicable</w:t>
            </w:r>
          </w:p>
        </w:tc>
      </w:tr>
      <w:tr w:rsidR="00BE5DAE" w:rsidRPr="00BE5DAE" w14:paraId="3E5FB3DD" w14:textId="77777777" w:rsidTr="0033544D">
        <w:trPr>
          <w:trHeight w:val="567"/>
        </w:trPr>
        <w:tc>
          <w:tcPr>
            <w:tcW w:w="3742" w:type="dxa"/>
            <w:vAlign w:val="center"/>
          </w:tcPr>
          <w:p w14:paraId="5519F62B" w14:textId="7FE6799F" w:rsidR="0035143D" w:rsidRPr="00BE5DAE" w:rsidRDefault="00F927E0" w:rsidP="005E0605">
            <w:pPr>
              <w:ind w:leftChars="38" w:left="80"/>
              <w:jc w:val="left"/>
              <w:rPr>
                <w:rFonts w:ascii="Times New Roman" w:eastAsia="Meiryo UI" w:hAnsi="Times New Roman" w:cs="Times New Roman"/>
                <w:sz w:val="24"/>
                <w:szCs w:val="24"/>
              </w:rPr>
            </w:pPr>
            <w:r w:rsidRPr="00BE5DAE">
              <w:rPr>
                <w:rFonts w:ascii="Times New Roman" w:eastAsia="Yu Gothic" w:hAnsi="Times New Roman" w:cs="Times New Roman"/>
                <w:sz w:val="24"/>
                <w:szCs w:val="24"/>
              </w:rPr>
              <w:t>Fewer teeth</w:t>
            </w:r>
          </w:p>
        </w:tc>
        <w:tc>
          <w:tcPr>
            <w:tcW w:w="6236" w:type="dxa"/>
            <w:shd w:val="clear" w:color="auto" w:fill="auto"/>
            <w:tcMar>
              <w:top w:w="15" w:type="dxa"/>
              <w:left w:w="108" w:type="dxa"/>
              <w:bottom w:w="0" w:type="dxa"/>
              <w:right w:w="108" w:type="dxa"/>
            </w:tcMar>
            <w:vAlign w:val="center"/>
          </w:tcPr>
          <w:p w14:paraId="52F294AB" w14:textId="3ABA0C4D" w:rsidR="0035143D" w:rsidRPr="00BE5DAE" w:rsidRDefault="00F927E0" w:rsidP="005E0605">
            <w:pPr>
              <w:ind w:left="38"/>
              <w:jc w:val="left"/>
              <w:rPr>
                <w:rFonts w:ascii="Times New Roman" w:eastAsia="Meiryo UI" w:hAnsi="Times New Roman" w:cs="Times New Roman"/>
                <w:sz w:val="24"/>
                <w:szCs w:val="24"/>
              </w:rPr>
            </w:pPr>
            <w:r w:rsidRPr="00BE5DAE">
              <w:rPr>
                <w:rFonts w:ascii="Times New Roman" w:eastAsia="Meiryo UI" w:hAnsi="Times New Roman" w:cs="Times New Roman"/>
                <w:sz w:val="24"/>
                <w:szCs w:val="24"/>
              </w:rPr>
              <w:t>How many of your natural teeth are left?</w:t>
            </w:r>
          </w:p>
        </w:tc>
        <w:tc>
          <w:tcPr>
            <w:tcW w:w="1587" w:type="dxa"/>
            <w:vAlign w:val="center"/>
          </w:tcPr>
          <w:p w14:paraId="3F3E5351" w14:textId="26E51C68" w:rsidR="0035143D" w:rsidRPr="00BE5DAE" w:rsidRDefault="00F927E0" w:rsidP="005E0605">
            <w:pPr>
              <w:adjustRightInd w:val="0"/>
              <w:snapToGrid w:val="0"/>
              <w:ind w:leftChars="38" w:left="80"/>
              <w:jc w:val="left"/>
              <w:rPr>
                <w:rFonts w:ascii="Times New Roman" w:eastAsia="Meiryo UI" w:hAnsi="Times New Roman" w:cs="Times New Roman"/>
                <w:sz w:val="24"/>
                <w:szCs w:val="24"/>
              </w:rPr>
            </w:pPr>
            <w:r w:rsidRPr="00BE5DAE">
              <w:rPr>
                <w:rFonts w:ascii="Times New Roman" w:eastAsia="Meiryo UI" w:hAnsi="Times New Roman" w:cs="Times New Roman"/>
                <w:sz w:val="24"/>
                <w:szCs w:val="24"/>
              </w:rPr>
              <w:t>0–19 teeth</w:t>
            </w:r>
          </w:p>
        </w:tc>
        <w:tc>
          <w:tcPr>
            <w:tcW w:w="1587" w:type="dxa"/>
            <w:shd w:val="clear" w:color="auto" w:fill="auto"/>
            <w:tcMar>
              <w:top w:w="15" w:type="dxa"/>
              <w:left w:w="108" w:type="dxa"/>
              <w:bottom w:w="0" w:type="dxa"/>
              <w:right w:w="108" w:type="dxa"/>
            </w:tcMar>
            <w:vAlign w:val="center"/>
          </w:tcPr>
          <w:p w14:paraId="550F132E" w14:textId="1C1C3FF6" w:rsidR="0035143D" w:rsidRPr="00BE5DAE" w:rsidRDefault="00F927E0" w:rsidP="005E0605">
            <w:pPr>
              <w:adjustRightInd w:val="0"/>
              <w:snapToGrid w:val="0"/>
              <w:ind w:left="38"/>
              <w:jc w:val="left"/>
              <w:rPr>
                <w:rFonts w:ascii="Times New Roman" w:eastAsia="Meiryo UI" w:hAnsi="Times New Roman" w:cs="Times New Roman"/>
                <w:sz w:val="24"/>
                <w:szCs w:val="24"/>
              </w:rPr>
            </w:pPr>
            <w:r w:rsidRPr="00BE5DAE">
              <w:rPr>
                <w:rFonts w:ascii="Times New Roman" w:eastAsia="Meiryo UI" w:hAnsi="Times New Roman" w:cs="Times New Roman"/>
                <w:sz w:val="24"/>
                <w:szCs w:val="24"/>
              </w:rPr>
              <w:t>≥20 teeth</w:t>
            </w:r>
          </w:p>
        </w:tc>
      </w:tr>
      <w:tr w:rsidR="00BE5DAE" w:rsidRPr="00BE5DAE" w14:paraId="30A08F8B" w14:textId="77777777" w:rsidTr="0033544D">
        <w:trPr>
          <w:trHeight w:val="567"/>
        </w:trPr>
        <w:tc>
          <w:tcPr>
            <w:tcW w:w="3742" w:type="dxa"/>
            <w:vAlign w:val="center"/>
          </w:tcPr>
          <w:p w14:paraId="7883EB31" w14:textId="47A78F11" w:rsidR="0035143D" w:rsidRPr="00BE5DAE" w:rsidRDefault="00F927E0" w:rsidP="005E0605">
            <w:pPr>
              <w:adjustRightInd w:val="0"/>
              <w:snapToGrid w:val="0"/>
              <w:ind w:leftChars="38" w:left="80"/>
              <w:jc w:val="left"/>
              <w:rPr>
                <w:rFonts w:ascii="Times New Roman" w:eastAsia="Meiryo UI" w:hAnsi="Times New Roman" w:cs="Times New Roman"/>
                <w:sz w:val="24"/>
                <w:szCs w:val="24"/>
              </w:rPr>
            </w:pPr>
            <w:r w:rsidRPr="00BE5DAE">
              <w:rPr>
                <w:rFonts w:ascii="Times New Roman" w:eastAsia="Yu Gothic" w:hAnsi="Times New Roman" w:cs="Times New Roman"/>
                <w:sz w:val="24"/>
                <w:szCs w:val="24"/>
              </w:rPr>
              <w:t>Difficulty in chewing</w:t>
            </w:r>
          </w:p>
        </w:tc>
        <w:tc>
          <w:tcPr>
            <w:tcW w:w="6236" w:type="dxa"/>
            <w:shd w:val="clear" w:color="auto" w:fill="auto"/>
            <w:tcMar>
              <w:top w:w="15" w:type="dxa"/>
              <w:left w:w="108" w:type="dxa"/>
              <w:bottom w:w="0" w:type="dxa"/>
              <w:right w:w="108" w:type="dxa"/>
            </w:tcMar>
            <w:vAlign w:val="center"/>
            <w:hideMark/>
          </w:tcPr>
          <w:p w14:paraId="77E2A2B2" w14:textId="48195B0E" w:rsidR="0035143D" w:rsidRPr="00BE5DAE" w:rsidRDefault="00F927E0" w:rsidP="005E0605">
            <w:pPr>
              <w:adjustRightInd w:val="0"/>
              <w:snapToGrid w:val="0"/>
              <w:ind w:left="38"/>
              <w:jc w:val="left"/>
              <w:rPr>
                <w:rFonts w:ascii="Times New Roman" w:eastAsia="Meiryo UI" w:hAnsi="Times New Roman" w:cs="Times New Roman"/>
                <w:sz w:val="24"/>
                <w:szCs w:val="24"/>
              </w:rPr>
            </w:pPr>
            <w:r w:rsidRPr="00BE5DAE">
              <w:rPr>
                <w:rFonts w:ascii="Times New Roman" w:eastAsia="Meiryo UI" w:hAnsi="Times New Roman" w:cs="Times New Roman"/>
                <w:sz w:val="24"/>
                <w:szCs w:val="24"/>
              </w:rPr>
              <w:t>Do you have any difficulties eating tough foods compared to 6 months ago?</w:t>
            </w:r>
          </w:p>
        </w:tc>
        <w:tc>
          <w:tcPr>
            <w:tcW w:w="1587" w:type="dxa"/>
            <w:vAlign w:val="center"/>
          </w:tcPr>
          <w:p w14:paraId="4C887615" w14:textId="2ABBD9FC" w:rsidR="0035143D" w:rsidRPr="00BE5DAE" w:rsidRDefault="00F927E0" w:rsidP="005E0605">
            <w:pPr>
              <w:adjustRightInd w:val="0"/>
              <w:snapToGrid w:val="0"/>
              <w:ind w:leftChars="38" w:left="80"/>
              <w:jc w:val="left"/>
              <w:rPr>
                <w:rFonts w:ascii="Times New Roman" w:eastAsia="Meiryo UI" w:hAnsi="Times New Roman" w:cs="Times New Roman"/>
                <w:sz w:val="24"/>
                <w:szCs w:val="24"/>
              </w:rPr>
            </w:pPr>
            <w:r w:rsidRPr="00BE5DAE">
              <w:rPr>
                <w:rFonts w:ascii="Times New Roman" w:eastAsia="Meiryo UI" w:hAnsi="Times New Roman" w:cs="Times New Roman"/>
                <w:sz w:val="24"/>
                <w:szCs w:val="24"/>
              </w:rPr>
              <w:t>Yes</w:t>
            </w:r>
          </w:p>
        </w:tc>
        <w:tc>
          <w:tcPr>
            <w:tcW w:w="1587" w:type="dxa"/>
            <w:shd w:val="clear" w:color="auto" w:fill="auto"/>
            <w:tcMar>
              <w:top w:w="15" w:type="dxa"/>
              <w:left w:w="108" w:type="dxa"/>
              <w:bottom w:w="0" w:type="dxa"/>
              <w:right w:w="108" w:type="dxa"/>
            </w:tcMar>
            <w:vAlign w:val="center"/>
            <w:hideMark/>
          </w:tcPr>
          <w:p w14:paraId="2A26E15E" w14:textId="49CF8AF7" w:rsidR="0035143D" w:rsidRPr="00BE5DAE" w:rsidRDefault="00F927E0" w:rsidP="005E0605">
            <w:pPr>
              <w:adjustRightInd w:val="0"/>
              <w:snapToGrid w:val="0"/>
              <w:ind w:left="38"/>
              <w:jc w:val="left"/>
              <w:rPr>
                <w:rFonts w:ascii="Times New Roman" w:eastAsia="Meiryo UI" w:hAnsi="Times New Roman" w:cs="Times New Roman"/>
                <w:sz w:val="24"/>
                <w:szCs w:val="24"/>
              </w:rPr>
            </w:pPr>
            <w:r w:rsidRPr="00BE5DAE">
              <w:rPr>
                <w:rFonts w:ascii="Times New Roman" w:eastAsia="Meiryo UI" w:hAnsi="Times New Roman" w:cs="Times New Roman"/>
                <w:sz w:val="24"/>
                <w:szCs w:val="24"/>
              </w:rPr>
              <w:t>No</w:t>
            </w:r>
          </w:p>
        </w:tc>
      </w:tr>
      <w:tr w:rsidR="00BE5DAE" w:rsidRPr="00BE5DAE" w14:paraId="0D1F3100" w14:textId="77777777" w:rsidTr="0033544D">
        <w:trPr>
          <w:trHeight w:val="567"/>
        </w:trPr>
        <w:tc>
          <w:tcPr>
            <w:tcW w:w="3742" w:type="dxa"/>
            <w:vAlign w:val="center"/>
          </w:tcPr>
          <w:p w14:paraId="1AAF8A69" w14:textId="5FA6EEBD" w:rsidR="0035143D" w:rsidRPr="00BE5DAE" w:rsidRDefault="00F927E0" w:rsidP="005E0605">
            <w:pPr>
              <w:adjustRightInd w:val="0"/>
              <w:snapToGrid w:val="0"/>
              <w:ind w:leftChars="38" w:left="80"/>
              <w:jc w:val="left"/>
              <w:rPr>
                <w:rFonts w:ascii="Times New Roman" w:eastAsia="Meiryo UI" w:hAnsi="Times New Roman" w:cs="Times New Roman"/>
                <w:sz w:val="24"/>
                <w:szCs w:val="24"/>
              </w:rPr>
            </w:pPr>
            <w:r w:rsidRPr="00BE5DAE">
              <w:rPr>
                <w:rFonts w:ascii="Times New Roman" w:eastAsia="Yu Gothic" w:hAnsi="Times New Roman" w:cs="Times New Roman"/>
                <w:sz w:val="24"/>
                <w:szCs w:val="24"/>
              </w:rPr>
              <w:t>Difficulty in swallowing</w:t>
            </w:r>
          </w:p>
        </w:tc>
        <w:tc>
          <w:tcPr>
            <w:tcW w:w="6236" w:type="dxa"/>
            <w:shd w:val="clear" w:color="auto" w:fill="auto"/>
            <w:tcMar>
              <w:top w:w="15" w:type="dxa"/>
              <w:left w:w="108" w:type="dxa"/>
              <w:bottom w:w="0" w:type="dxa"/>
              <w:right w:w="108" w:type="dxa"/>
            </w:tcMar>
            <w:vAlign w:val="center"/>
            <w:hideMark/>
          </w:tcPr>
          <w:p w14:paraId="5B5D997D" w14:textId="7E451577" w:rsidR="0035143D" w:rsidRPr="00BE5DAE" w:rsidRDefault="00F927E0" w:rsidP="005E0605">
            <w:pPr>
              <w:adjustRightInd w:val="0"/>
              <w:snapToGrid w:val="0"/>
              <w:ind w:left="38"/>
              <w:jc w:val="left"/>
              <w:rPr>
                <w:rFonts w:ascii="Times New Roman" w:eastAsia="Meiryo UI" w:hAnsi="Times New Roman" w:cs="Times New Roman"/>
                <w:sz w:val="24"/>
                <w:szCs w:val="24"/>
              </w:rPr>
            </w:pPr>
            <w:r w:rsidRPr="00BE5DAE">
              <w:rPr>
                <w:rFonts w:ascii="Times New Roman" w:eastAsia="Meiryo UI" w:hAnsi="Times New Roman" w:cs="Times New Roman"/>
                <w:sz w:val="24"/>
                <w:szCs w:val="24"/>
              </w:rPr>
              <w:t>Have you choked on your tea or soup recently?</w:t>
            </w:r>
          </w:p>
        </w:tc>
        <w:tc>
          <w:tcPr>
            <w:tcW w:w="1587" w:type="dxa"/>
            <w:shd w:val="clear" w:color="auto" w:fill="auto"/>
            <w:vAlign w:val="center"/>
          </w:tcPr>
          <w:p w14:paraId="30D624DB" w14:textId="051140EF" w:rsidR="0035143D" w:rsidRPr="00BE5DAE" w:rsidRDefault="00F927E0" w:rsidP="005E0605">
            <w:pPr>
              <w:adjustRightInd w:val="0"/>
              <w:snapToGrid w:val="0"/>
              <w:ind w:leftChars="38" w:left="80"/>
              <w:jc w:val="left"/>
              <w:rPr>
                <w:rFonts w:ascii="Times New Roman" w:eastAsia="Meiryo UI" w:hAnsi="Times New Roman" w:cs="Times New Roman"/>
                <w:sz w:val="24"/>
                <w:szCs w:val="24"/>
              </w:rPr>
            </w:pPr>
            <w:r w:rsidRPr="00BE5DAE">
              <w:rPr>
                <w:rFonts w:ascii="Times New Roman" w:eastAsia="Meiryo UI" w:hAnsi="Times New Roman" w:cs="Times New Roman"/>
                <w:sz w:val="24"/>
                <w:szCs w:val="24"/>
              </w:rPr>
              <w:t>Yes</w:t>
            </w:r>
          </w:p>
        </w:tc>
        <w:tc>
          <w:tcPr>
            <w:tcW w:w="1587" w:type="dxa"/>
            <w:shd w:val="clear" w:color="auto" w:fill="auto"/>
            <w:tcMar>
              <w:top w:w="15" w:type="dxa"/>
              <w:left w:w="108" w:type="dxa"/>
              <w:bottom w:w="0" w:type="dxa"/>
              <w:right w:w="108" w:type="dxa"/>
            </w:tcMar>
            <w:vAlign w:val="center"/>
            <w:hideMark/>
          </w:tcPr>
          <w:p w14:paraId="2250B43C" w14:textId="2546D937" w:rsidR="0035143D" w:rsidRPr="00BE5DAE" w:rsidRDefault="00F927E0" w:rsidP="005E0605">
            <w:pPr>
              <w:adjustRightInd w:val="0"/>
              <w:snapToGrid w:val="0"/>
              <w:ind w:left="38"/>
              <w:jc w:val="left"/>
              <w:rPr>
                <w:rFonts w:ascii="Times New Roman" w:eastAsia="Meiryo UI" w:hAnsi="Times New Roman" w:cs="Times New Roman"/>
                <w:sz w:val="24"/>
                <w:szCs w:val="24"/>
              </w:rPr>
            </w:pPr>
            <w:r w:rsidRPr="00BE5DAE">
              <w:rPr>
                <w:rFonts w:ascii="Times New Roman" w:eastAsia="Meiryo UI" w:hAnsi="Times New Roman" w:cs="Times New Roman"/>
                <w:sz w:val="24"/>
                <w:szCs w:val="24"/>
              </w:rPr>
              <w:t>No</w:t>
            </w:r>
          </w:p>
        </w:tc>
      </w:tr>
      <w:tr w:rsidR="00BE5DAE" w:rsidRPr="00BE5DAE" w14:paraId="37DBFE74" w14:textId="77777777" w:rsidTr="0033544D">
        <w:trPr>
          <w:trHeight w:val="567"/>
        </w:trPr>
        <w:tc>
          <w:tcPr>
            <w:tcW w:w="3742" w:type="dxa"/>
            <w:vAlign w:val="center"/>
          </w:tcPr>
          <w:p w14:paraId="00A78041" w14:textId="47570424" w:rsidR="0035143D" w:rsidRPr="00BE5DAE" w:rsidRDefault="00F927E0" w:rsidP="005E0605">
            <w:pPr>
              <w:adjustRightInd w:val="0"/>
              <w:snapToGrid w:val="0"/>
              <w:ind w:leftChars="38" w:left="80"/>
              <w:jc w:val="left"/>
              <w:rPr>
                <w:rFonts w:ascii="Times New Roman" w:eastAsia="Meiryo UI" w:hAnsi="Times New Roman" w:cs="Times New Roman"/>
                <w:sz w:val="24"/>
                <w:szCs w:val="24"/>
              </w:rPr>
            </w:pPr>
            <w:r w:rsidRPr="00BE5DAE">
              <w:rPr>
                <w:rFonts w:ascii="Times New Roman" w:eastAsia="Yu Gothic" w:hAnsi="Times New Roman" w:cs="Times New Roman"/>
                <w:sz w:val="24"/>
                <w:szCs w:val="24"/>
              </w:rPr>
              <w:t>Dry mouth</w:t>
            </w:r>
          </w:p>
        </w:tc>
        <w:tc>
          <w:tcPr>
            <w:tcW w:w="6236" w:type="dxa"/>
            <w:shd w:val="clear" w:color="auto" w:fill="auto"/>
            <w:tcMar>
              <w:top w:w="15" w:type="dxa"/>
              <w:left w:w="108" w:type="dxa"/>
              <w:bottom w:w="0" w:type="dxa"/>
              <w:right w:w="108" w:type="dxa"/>
            </w:tcMar>
            <w:vAlign w:val="center"/>
            <w:hideMark/>
          </w:tcPr>
          <w:p w14:paraId="34EFFA62" w14:textId="25732EAF" w:rsidR="0035143D" w:rsidRPr="00BE5DAE" w:rsidRDefault="00F927E0" w:rsidP="005E0605">
            <w:pPr>
              <w:adjustRightInd w:val="0"/>
              <w:snapToGrid w:val="0"/>
              <w:ind w:left="38"/>
              <w:jc w:val="left"/>
              <w:rPr>
                <w:rFonts w:ascii="Times New Roman" w:eastAsia="Meiryo UI" w:hAnsi="Times New Roman" w:cs="Times New Roman"/>
                <w:sz w:val="24"/>
                <w:szCs w:val="24"/>
              </w:rPr>
            </w:pPr>
            <w:r w:rsidRPr="00BE5DAE">
              <w:rPr>
                <w:rFonts w:ascii="Times New Roman" w:eastAsia="Meiryo UI" w:hAnsi="Times New Roman" w:cs="Times New Roman"/>
                <w:sz w:val="24"/>
                <w:szCs w:val="24"/>
              </w:rPr>
              <w:t>Do you often experience having a dry mouth?</w:t>
            </w:r>
          </w:p>
        </w:tc>
        <w:tc>
          <w:tcPr>
            <w:tcW w:w="1587" w:type="dxa"/>
            <w:vAlign w:val="center"/>
          </w:tcPr>
          <w:p w14:paraId="756540FD" w14:textId="0828002B" w:rsidR="0035143D" w:rsidRPr="00BE5DAE" w:rsidRDefault="00F927E0" w:rsidP="005E0605">
            <w:pPr>
              <w:adjustRightInd w:val="0"/>
              <w:snapToGrid w:val="0"/>
              <w:ind w:leftChars="38" w:left="80"/>
              <w:jc w:val="left"/>
              <w:rPr>
                <w:rFonts w:ascii="Times New Roman" w:eastAsia="Meiryo UI" w:hAnsi="Times New Roman" w:cs="Times New Roman"/>
                <w:sz w:val="24"/>
                <w:szCs w:val="24"/>
              </w:rPr>
            </w:pPr>
            <w:r w:rsidRPr="00BE5DAE">
              <w:rPr>
                <w:rFonts w:ascii="Times New Roman" w:eastAsia="Meiryo UI" w:hAnsi="Times New Roman" w:cs="Times New Roman"/>
                <w:sz w:val="24"/>
                <w:szCs w:val="24"/>
              </w:rPr>
              <w:t>Yes</w:t>
            </w:r>
          </w:p>
        </w:tc>
        <w:tc>
          <w:tcPr>
            <w:tcW w:w="1587" w:type="dxa"/>
            <w:shd w:val="clear" w:color="auto" w:fill="auto"/>
            <w:tcMar>
              <w:top w:w="15" w:type="dxa"/>
              <w:left w:w="108" w:type="dxa"/>
              <w:bottom w:w="0" w:type="dxa"/>
              <w:right w:w="108" w:type="dxa"/>
            </w:tcMar>
            <w:vAlign w:val="center"/>
            <w:hideMark/>
          </w:tcPr>
          <w:p w14:paraId="487B28E0" w14:textId="364FF440" w:rsidR="0035143D" w:rsidRPr="00BE5DAE" w:rsidRDefault="00F927E0" w:rsidP="005E0605">
            <w:pPr>
              <w:adjustRightInd w:val="0"/>
              <w:snapToGrid w:val="0"/>
              <w:ind w:left="38"/>
              <w:jc w:val="left"/>
              <w:rPr>
                <w:rFonts w:ascii="Times New Roman" w:eastAsia="Meiryo UI" w:hAnsi="Times New Roman" w:cs="Times New Roman"/>
                <w:sz w:val="24"/>
                <w:szCs w:val="24"/>
              </w:rPr>
            </w:pPr>
            <w:r w:rsidRPr="00BE5DAE">
              <w:rPr>
                <w:rFonts w:ascii="Times New Roman" w:eastAsia="Meiryo UI" w:hAnsi="Times New Roman" w:cs="Times New Roman"/>
                <w:sz w:val="24"/>
                <w:szCs w:val="24"/>
              </w:rPr>
              <w:t>No</w:t>
            </w:r>
          </w:p>
        </w:tc>
      </w:tr>
      <w:tr w:rsidR="00BE5DAE" w:rsidRPr="00BE5DAE" w14:paraId="4CE5B6E3" w14:textId="77777777" w:rsidTr="0033544D">
        <w:trPr>
          <w:trHeight w:val="567"/>
        </w:trPr>
        <w:tc>
          <w:tcPr>
            <w:tcW w:w="3742" w:type="dxa"/>
            <w:tcBorders>
              <w:bottom w:val="single" w:sz="4" w:space="0" w:color="auto"/>
            </w:tcBorders>
            <w:vAlign w:val="center"/>
          </w:tcPr>
          <w:p w14:paraId="0DBD8342" w14:textId="7421F9ED" w:rsidR="0035143D" w:rsidRPr="00BE5DAE" w:rsidRDefault="00F927E0" w:rsidP="005E0605">
            <w:pPr>
              <w:adjustRightInd w:val="0"/>
              <w:snapToGrid w:val="0"/>
              <w:ind w:leftChars="38" w:left="80"/>
              <w:jc w:val="left"/>
              <w:rPr>
                <w:rFonts w:ascii="Times New Roman" w:eastAsia="Meiryo UI" w:hAnsi="Times New Roman" w:cs="Times New Roman"/>
                <w:sz w:val="24"/>
                <w:szCs w:val="24"/>
              </w:rPr>
            </w:pPr>
            <w:r w:rsidRPr="00BE5DAE">
              <w:rPr>
                <w:rFonts w:ascii="Times New Roman" w:eastAsia="Yu Gothic" w:hAnsi="Times New Roman" w:cs="Times New Roman"/>
                <w:sz w:val="24"/>
                <w:szCs w:val="24"/>
              </w:rPr>
              <w:t>Low articulatory oral motor skill</w:t>
            </w:r>
            <w:r w:rsidR="00207411" w:rsidRPr="00BE5DAE">
              <w:rPr>
                <w:rFonts w:ascii="Times New Roman" w:eastAsia="Yu Gothic" w:hAnsi="Times New Roman" w:cs="Times New Roman"/>
                <w:sz w:val="24"/>
                <w:szCs w:val="24"/>
                <w:vertAlign w:val="superscript"/>
              </w:rPr>
              <w:t>*</w:t>
            </w:r>
          </w:p>
        </w:tc>
        <w:tc>
          <w:tcPr>
            <w:tcW w:w="6236" w:type="dxa"/>
            <w:tcBorders>
              <w:bottom w:val="single" w:sz="4" w:space="0" w:color="auto"/>
            </w:tcBorders>
            <w:shd w:val="clear" w:color="auto" w:fill="auto"/>
            <w:tcMar>
              <w:top w:w="15" w:type="dxa"/>
              <w:left w:w="108" w:type="dxa"/>
              <w:bottom w:w="0" w:type="dxa"/>
              <w:right w:w="108" w:type="dxa"/>
            </w:tcMar>
            <w:vAlign w:val="center"/>
            <w:hideMark/>
          </w:tcPr>
          <w:p w14:paraId="3A6129A8" w14:textId="270834D5" w:rsidR="0035143D" w:rsidRPr="00BE5DAE" w:rsidRDefault="00F927E0" w:rsidP="005E0605">
            <w:pPr>
              <w:adjustRightInd w:val="0"/>
              <w:snapToGrid w:val="0"/>
              <w:ind w:left="38"/>
              <w:jc w:val="left"/>
              <w:rPr>
                <w:rFonts w:ascii="Times New Roman" w:eastAsia="Meiryo UI" w:hAnsi="Times New Roman" w:cs="Times New Roman"/>
                <w:bCs/>
                <w:sz w:val="24"/>
                <w:szCs w:val="24"/>
              </w:rPr>
            </w:pPr>
            <w:r w:rsidRPr="00BE5DAE">
              <w:rPr>
                <w:rFonts w:ascii="Times New Roman" w:eastAsia="Meiryo UI" w:hAnsi="Times New Roman" w:cs="Times New Roman"/>
                <w:bCs/>
                <w:sz w:val="24"/>
                <w:szCs w:val="24"/>
              </w:rPr>
              <w:t>Have you had a difficulty in clear pronunciation recently?</w:t>
            </w:r>
          </w:p>
        </w:tc>
        <w:tc>
          <w:tcPr>
            <w:tcW w:w="1587" w:type="dxa"/>
            <w:tcBorders>
              <w:bottom w:val="single" w:sz="4" w:space="0" w:color="auto"/>
            </w:tcBorders>
            <w:vAlign w:val="center"/>
          </w:tcPr>
          <w:p w14:paraId="3C87F217" w14:textId="604278CC" w:rsidR="0035143D" w:rsidRPr="00BE5DAE" w:rsidRDefault="00F927E0" w:rsidP="005E0605">
            <w:pPr>
              <w:adjustRightInd w:val="0"/>
              <w:snapToGrid w:val="0"/>
              <w:ind w:leftChars="38" w:left="80"/>
              <w:jc w:val="left"/>
              <w:rPr>
                <w:rFonts w:ascii="Times New Roman" w:eastAsia="Meiryo UI" w:hAnsi="Times New Roman" w:cs="Times New Roman"/>
                <w:sz w:val="24"/>
                <w:szCs w:val="24"/>
              </w:rPr>
            </w:pPr>
            <w:r w:rsidRPr="00BE5DAE">
              <w:rPr>
                <w:rFonts w:ascii="Times New Roman" w:eastAsia="Meiryo UI" w:hAnsi="Times New Roman" w:cs="Times New Roman"/>
                <w:sz w:val="24"/>
                <w:szCs w:val="24"/>
              </w:rPr>
              <w:t>Yes</w:t>
            </w:r>
          </w:p>
        </w:tc>
        <w:tc>
          <w:tcPr>
            <w:tcW w:w="1587" w:type="dxa"/>
            <w:tcBorders>
              <w:bottom w:val="single" w:sz="4" w:space="0" w:color="auto"/>
            </w:tcBorders>
            <w:shd w:val="clear" w:color="auto" w:fill="auto"/>
            <w:tcMar>
              <w:top w:w="15" w:type="dxa"/>
              <w:left w:w="108" w:type="dxa"/>
              <w:bottom w:w="0" w:type="dxa"/>
              <w:right w:w="108" w:type="dxa"/>
            </w:tcMar>
            <w:vAlign w:val="center"/>
            <w:hideMark/>
          </w:tcPr>
          <w:p w14:paraId="465F30F3" w14:textId="1EF9C0E7" w:rsidR="0035143D" w:rsidRPr="00BE5DAE" w:rsidRDefault="00F927E0" w:rsidP="005E0605">
            <w:pPr>
              <w:adjustRightInd w:val="0"/>
              <w:snapToGrid w:val="0"/>
              <w:ind w:left="38"/>
              <w:jc w:val="left"/>
              <w:rPr>
                <w:rFonts w:ascii="Times New Roman" w:eastAsia="Meiryo UI" w:hAnsi="Times New Roman" w:cs="Times New Roman"/>
                <w:sz w:val="24"/>
                <w:szCs w:val="24"/>
              </w:rPr>
            </w:pPr>
            <w:r w:rsidRPr="00BE5DAE">
              <w:rPr>
                <w:rFonts w:ascii="Times New Roman" w:eastAsia="Meiryo UI" w:hAnsi="Times New Roman" w:cs="Times New Roman"/>
                <w:sz w:val="24"/>
                <w:szCs w:val="24"/>
              </w:rPr>
              <w:t>No</w:t>
            </w:r>
          </w:p>
        </w:tc>
      </w:tr>
    </w:tbl>
    <w:p w14:paraId="43B4E34C" w14:textId="429FDCAD" w:rsidR="00A50056" w:rsidRPr="00BE5DAE" w:rsidRDefault="00F927E0" w:rsidP="00FA6FF1">
      <w:pPr>
        <w:adjustRightInd w:val="0"/>
        <w:snapToGrid w:val="0"/>
        <w:spacing w:line="480" w:lineRule="auto"/>
        <w:contextualSpacing/>
        <w:jc w:val="left"/>
        <w:rPr>
          <w:rFonts w:ascii="Times New Roman" w:hAnsi="Times New Roman" w:cs="Times New Roman"/>
          <w:sz w:val="24"/>
          <w:szCs w:val="24"/>
        </w:rPr>
      </w:pPr>
      <w:r w:rsidRPr="00BE5DAE">
        <w:rPr>
          <w:rFonts w:ascii="Times New Roman" w:eastAsia="MS PMincho" w:hAnsi="Times New Roman" w:cs="Times New Roman"/>
          <w:bCs/>
          <w:sz w:val="24"/>
          <w:szCs w:val="24"/>
        </w:rPr>
        <w:t>Oral</w:t>
      </w:r>
      <w:r w:rsidRPr="00BE5DAE">
        <w:rPr>
          <w:rFonts w:ascii="Times New Roman" w:hAnsi="Times New Roman" w:cs="Times New Roman"/>
          <w:sz w:val="24"/>
          <w:szCs w:val="24"/>
        </w:rPr>
        <w:t xml:space="preserve"> frailty is characterized by the presence of two or more of the above five components.</w:t>
      </w:r>
    </w:p>
    <w:p w14:paraId="28B3B768" w14:textId="4C2BA5A4" w:rsidR="00A50056" w:rsidRPr="00BE5DAE" w:rsidRDefault="00A50056" w:rsidP="00FA6FF1">
      <w:pPr>
        <w:adjustRightInd w:val="0"/>
        <w:snapToGrid w:val="0"/>
        <w:spacing w:line="480" w:lineRule="auto"/>
        <w:contextualSpacing/>
        <w:jc w:val="left"/>
        <w:rPr>
          <w:rFonts w:ascii="Times New Roman" w:eastAsia="Meiryo UI" w:hAnsi="Times New Roman" w:cs="Times New Roman"/>
          <w:bCs/>
          <w:sz w:val="24"/>
          <w:szCs w:val="24"/>
        </w:rPr>
      </w:pPr>
    </w:p>
    <w:p w14:paraId="34B86C62" w14:textId="021AF9AA" w:rsidR="00AC2506" w:rsidRPr="00BE5DAE" w:rsidRDefault="00F927E0" w:rsidP="00FA6FF1">
      <w:pPr>
        <w:adjustRightInd w:val="0"/>
        <w:snapToGrid w:val="0"/>
        <w:spacing w:line="480" w:lineRule="auto"/>
        <w:contextualSpacing/>
        <w:jc w:val="left"/>
        <w:rPr>
          <w:rFonts w:ascii="Times New Roman" w:eastAsia="Meiryo UI" w:hAnsi="Times New Roman" w:cs="Times New Roman"/>
          <w:bCs/>
          <w:sz w:val="24"/>
          <w:szCs w:val="24"/>
        </w:rPr>
      </w:pPr>
      <w:r w:rsidRPr="00BE5DAE">
        <w:rPr>
          <w:rFonts w:ascii="Times New Roman" w:eastAsia="Meiryo UI" w:hAnsi="Times New Roman" w:cs="Times New Roman"/>
          <w:bCs/>
          <w:sz w:val="24"/>
          <w:szCs w:val="24"/>
          <w:vertAlign w:val="superscript"/>
        </w:rPr>
        <w:t>*</w:t>
      </w:r>
      <w:r w:rsidR="00E9576E" w:rsidRPr="00BE5DAE">
        <w:rPr>
          <w:rFonts w:ascii="Times New Roman" w:eastAsia="Meiryo UI" w:hAnsi="Times New Roman" w:cs="Times New Roman"/>
          <w:bCs/>
          <w:sz w:val="24"/>
          <w:szCs w:val="24"/>
        </w:rPr>
        <w:t xml:space="preserve">The measurement of the repetitive articulatory rate or oral diadochokinesis (oral DDK) is a reliable measure for articulatory oral motor skill. Using </w:t>
      </w:r>
      <w:r w:rsidR="00E9576E" w:rsidRPr="00BE5DAE">
        <w:rPr>
          <w:rFonts w:ascii="Times New Roman" w:hAnsi="Times New Roman" w:cs="Times New Roman"/>
          <w:sz w:val="24"/>
          <w:szCs w:val="24"/>
        </w:rPr>
        <w:t xml:space="preserve">specific devices or applications, oral DDK can be measured outside healthcare settings. </w:t>
      </w:r>
      <w:r w:rsidR="00097410" w:rsidRPr="00BE5DAE">
        <w:rPr>
          <w:rFonts w:ascii="Times New Roman" w:eastAsia="MS Mincho" w:hAnsi="Times New Roman" w:cs="Times New Roman"/>
          <w:kern w:val="0"/>
          <w:sz w:val="24"/>
          <w:szCs w:val="24"/>
        </w:rPr>
        <w:t xml:space="preserve">In addition to the above 5 components of OF-5, oral DDK measurements are recommended to </w:t>
      </w:r>
      <w:r w:rsidR="00A50056" w:rsidRPr="00BE5DAE">
        <w:rPr>
          <w:rFonts w:ascii="Times New Roman" w:eastAsia="MS PGothic" w:hAnsi="Times New Roman" w:cs="Times New Roman"/>
          <w:kern w:val="0"/>
          <w:sz w:val="24"/>
          <w:szCs w:val="24"/>
        </w:rPr>
        <w:t>be performed.</w:t>
      </w:r>
    </w:p>
    <w:tbl>
      <w:tblPr>
        <w:tblW w:w="131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3742"/>
        <w:gridCol w:w="6236"/>
        <w:gridCol w:w="1587"/>
        <w:gridCol w:w="1587"/>
      </w:tblGrid>
      <w:tr w:rsidR="00BE5DAE" w:rsidRPr="00BE5DAE" w14:paraId="41A13406" w14:textId="77777777" w:rsidTr="00B04963">
        <w:trPr>
          <w:trHeight w:val="397"/>
        </w:trPr>
        <w:tc>
          <w:tcPr>
            <w:tcW w:w="3742" w:type="dxa"/>
            <w:vMerge w:val="restart"/>
            <w:shd w:val="clear" w:color="auto" w:fill="D9D9D9" w:themeFill="background1" w:themeFillShade="D9"/>
            <w:vAlign w:val="bottom"/>
          </w:tcPr>
          <w:p w14:paraId="2222C7B1" w14:textId="3894EF4D" w:rsidR="00B04963" w:rsidRPr="00BE5DAE" w:rsidRDefault="00F927E0" w:rsidP="005E0605">
            <w:pPr>
              <w:adjustRightInd w:val="0"/>
              <w:snapToGrid w:val="0"/>
              <w:ind w:leftChars="38" w:left="80"/>
              <w:rPr>
                <w:rFonts w:ascii="Times New Roman" w:eastAsia="Meiryo UI" w:hAnsi="Times New Roman" w:cs="Times New Roman"/>
                <w:b/>
                <w:bCs/>
                <w:sz w:val="24"/>
                <w:szCs w:val="24"/>
              </w:rPr>
            </w:pPr>
            <w:r w:rsidRPr="00BE5DAE">
              <w:rPr>
                <w:rFonts w:ascii="Times New Roman" w:eastAsia="Meiryo UI" w:hAnsi="Times New Roman" w:cs="Times New Roman"/>
                <w:b/>
                <w:bCs/>
                <w:sz w:val="24"/>
                <w:szCs w:val="24"/>
              </w:rPr>
              <w:t>Component</w:t>
            </w:r>
          </w:p>
        </w:tc>
        <w:tc>
          <w:tcPr>
            <w:tcW w:w="6236" w:type="dxa"/>
            <w:vMerge w:val="restart"/>
            <w:shd w:val="clear" w:color="auto" w:fill="D9D9D9" w:themeFill="background1" w:themeFillShade="D9"/>
            <w:tcMar>
              <w:top w:w="15" w:type="dxa"/>
              <w:left w:w="108" w:type="dxa"/>
              <w:bottom w:w="0" w:type="dxa"/>
              <w:right w:w="108" w:type="dxa"/>
            </w:tcMar>
            <w:vAlign w:val="bottom"/>
          </w:tcPr>
          <w:p w14:paraId="2B538DD8" w14:textId="7CC0E475" w:rsidR="00B04963" w:rsidRPr="00BE5DAE" w:rsidRDefault="00F927E0" w:rsidP="005E0605">
            <w:pPr>
              <w:adjustRightInd w:val="0"/>
              <w:snapToGrid w:val="0"/>
              <w:ind w:leftChars="38" w:left="80"/>
              <w:rPr>
                <w:rFonts w:ascii="Times New Roman" w:eastAsia="Meiryo UI" w:hAnsi="Times New Roman" w:cs="Times New Roman"/>
                <w:b/>
                <w:bCs/>
                <w:sz w:val="24"/>
                <w:szCs w:val="24"/>
              </w:rPr>
            </w:pPr>
            <w:r w:rsidRPr="00BE5DAE">
              <w:rPr>
                <w:rFonts w:ascii="Times New Roman" w:eastAsia="Meiryo UI" w:hAnsi="Times New Roman" w:cs="Times New Roman"/>
                <w:b/>
                <w:bCs/>
                <w:sz w:val="24"/>
                <w:szCs w:val="24"/>
              </w:rPr>
              <w:t>Measurement</w:t>
            </w:r>
          </w:p>
        </w:tc>
        <w:tc>
          <w:tcPr>
            <w:tcW w:w="3174" w:type="dxa"/>
            <w:gridSpan w:val="2"/>
            <w:tcBorders>
              <w:bottom w:val="single" w:sz="4" w:space="0" w:color="auto"/>
            </w:tcBorders>
            <w:shd w:val="clear" w:color="auto" w:fill="D9D9D9" w:themeFill="background1" w:themeFillShade="D9"/>
            <w:vAlign w:val="bottom"/>
          </w:tcPr>
          <w:p w14:paraId="162FC4E5" w14:textId="06A8C498" w:rsidR="00B04963" w:rsidRPr="00BE5DAE" w:rsidRDefault="00F927E0" w:rsidP="005E0605">
            <w:pPr>
              <w:adjustRightInd w:val="0"/>
              <w:snapToGrid w:val="0"/>
              <w:ind w:leftChars="38" w:left="80"/>
              <w:rPr>
                <w:rFonts w:ascii="Times New Roman" w:eastAsia="Meiryo UI" w:hAnsi="Times New Roman" w:cs="Times New Roman"/>
                <w:b/>
                <w:bCs/>
                <w:sz w:val="24"/>
                <w:szCs w:val="24"/>
              </w:rPr>
            </w:pPr>
            <w:r w:rsidRPr="00BE5DAE">
              <w:rPr>
                <w:rFonts w:ascii="Times New Roman" w:eastAsia="Meiryo UI" w:hAnsi="Times New Roman" w:cs="Times New Roman"/>
                <w:b/>
                <w:bCs/>
                <w:sz w:val="24"/>
                <w:szCs w:val="24"/>
              </w:rPr>
              <w:t>Response</w:t>
            </w:r>
          </w:p>
        </w:tc>
      </w:tr>
      <w:tr w:rsidR="00BE5DAE" w:rsidRPr="00BE5DAE" w14:paraId="6BB0CB30" w14:textId="77777777" w:rsidTr="00153157">
        <w:trPr>
          <w:trHeight w:val="567"/>
        </w:trPr>
        <w:tc>
          <w:tcPr>
            <w:tcW w:w="3742" w:type="dxa"/>
            <w:vMerge/>
            <w:tcBorders>
              <w:bottom w:val="single" w:sz="4" w:space="0" w:color="auto"/>
            </w:tcBorders>
            <w:shd w:val="clear" w:color="auto" w:fill="D9D9D9" w:themeFill="background1" w:themeFillShade="D9"/>
            <w:vAlign w:val="bottom"/>
          </w:tcPr>
          <w:p w14:paraId="605591CF" w14:textId="43589690" w:rsidR="00B04963" w:rsidRPr="00BE5DAE" w:rsidRDefault="00B04963" w:rsidP="005E0605">
            <w:pPr>
              <w:adjustRightInd w:val="0"/>
              <w:snapToGrid w:val="0"/>
              <w:ind w:leftChars="38" w:left="80"/>
              <w:rPr>
                <w:rFonts w:ascii="Times New Roman" w:eastAsia="Meiryo UI" w:hAnsi="Times New Roman" w:cs="Times New Roman"/>
                <w:b/>
                <w:bCs/>
                <w:sz w:val="24"/>
                <w:szCs w:val="24"/>
              </w:rPr>
            </w:pPr>
          </w:p>
        </w:tc>
        <w:tc>
          <w:tcPr>
            <w:tcW w:w="6236" w:type="dxa"/>
            <w:vMerge/>
            <w:tcBorders>
              <w:bottom w:val="single" w:sz="4" w:space="0" w:color="auto"/>
            </w:tcBorders>
            <w:shd w:val="clear" w:color="auto" w:fill="D9D9D9" w:themeFill="background1" w:themeFillShade="D9"/>
            <w:tcMar>
              <w:top w:w="15" w:type="dxa"/>
              <w:left w:w="108" w:type="dxa"/>
              <w:bottom w:w="0" w:type="dxa"/>
              <w:right w:w="108" w:type="dxa"/>
            </w:tcMar>
            <w:vAlign w:val="bottom"/>
          </w:tcPr>
          <w:p w14:paraId="4DC7A4EA" w14:textId="1619F461" w:rsidR="00B04963" w:rsidRPr="00BE5DAE" w:rsidRDefault="00B04963" w:rsidP="005E0605">
            <w:pPr>
              <w:adjustRightInd w:val="0"/>
              <w:snapToGrid w:val="0"/>
              <w:ind w:leftChars="38" w:left="80"/>
              <w:rPr>
                <w:rFonts w:ascii="Times New Roman" w:eastAsia="Meiryo UI" w:hAnsi="Times New Roman" w:cs="Times New Roman"/>
                <w:b/>
                <w:bCs/>
                <w:sz w:val="24"/>
                <w:szCs w:val="24"/>
              </w:rPr>
            </w:pPr>
          </w:p>
        </w:tc>
        <w:tc>
          <w:tcPr>
            <w:tcW w:w="1587" w:type="dxa"/>
            <w:tcBorders>
              <w:bottom w:val="single" w:sz="4" w:space="0" w:color="auto"/>
            </w:tcBorders>
            <w:shd w:val="clear" w:color="auto" w:fill="D9D9D9" w:themeFill="background1" w:themeFillShade="D9"/>
            <w:vAlign w:val="bottom"/>
          </w:tcPr>
          <w:p w14:paraId="7F0E825D" w14:textId="6A3419FD" w:rsidR="00B04963" w:rsidRPr="00BE5DAE" w:rsidRDefault="00F927E0" w:rsidP="005E0605">
            <w:pPr>
              <w:adjustRightInd w:val="0"/>
              <w:snapToGrid w:val="0"/>
              <w:ind w:leftChars="38" w:left="80"/>
              <w:rPr>
                <w:rFonts w:ascii="Times New Roman" w:eastAsia="Meiryo UI" w:hAnsi="Times New Roman" w:cs="Times New Roman"/>
                <w:b/>
                <w:bCs/>
                <w:sz w:val="24"/>
                <w:szCs w:val="24"/>
              </w:rPr>
            </w:pPr>
            <w:r w:rsidRPr="00BE5DAE">
              <w:rPr>
                <w:rFonts w:ascii="Times New Roman" w:eastAsia="Meiryo UI" w:hAnsi="Times New Roman" w:cs="Times New Roman"/>
                <w:b/>
                <w:bCs/>
                <w:sz w:val="24"/>
                <w:szCs w:val="24"/>
              </w:rPr>
              <w:t>Applicable</w:t>
            </w:r>
          </w:p>
        </w:tc>
        <w:tc>
          <w:tcPr>
            <w:tcW w:w="1587" w:type="dxa"/>
            <w:tcBorders>
              <w:bottom w:val="single" w:sz="4" w:space="0" w:color="auto"/>
            </w:tcBorders>
            <w:shd w:val="clear" w:color="auto" w:fill="D9D9D9" w:themeFill="background1" w:themeFillShade="D9"/>
            <w:tcMar>
              <w:top w:w="15" w:type="dxa"/>
              <w:left w:w="108" w:type="dxa"/>
              <w:bottom w:w="0" w:type="dxa"/>
              <w:right w:w="108" w:type="dxa"/>
            </w:tcMar>
            <w:vAlign w:val="bottom"/>
          </w:tcPr>
          <w:p w14:paraId="6AAC366C" w14:textId="1C961893" w:rsidR="00B04963" w:rsidRPr="00BE5DAE" w:rsidRDefault="00F927E0" w:rsidP="005E0605">
            <w:pPr>
              <w:adjustRightInd w:val="0"/>
              <w:snapToGrid w:val="0"/>
              <w:ind w:leftChars="38" w:left="80"/>
              <w:rPr>
                <w:rFonts w:ascii="Times New Roman" w:eastAsia="Meiryo UI" w:hAnsi="Times New Roman" w:cs="Times New Roman"/>
                <w:b/>
                <w:bCs/>
                <w:sz w:val="24"/>
                <w:szCs w:val="24"/>
              </w:rPr>
            </w:pPr>
            <w:r w:rsidRPr="00BE5DAE">
              <w:rPr>
                <w:rFonts w:ascii="Times New Roman" w:eastAsia="Meiryo UI" w:hAnsi="Times New Roman" w:cs="Times New Roman"/>
                <w:b/>
                <w:bCs/>
                <w:sz w:val="24"/>
                <w:szCs w:val="24"/>
              </w:rPr>
              <w:t>Not applicable</w:t>
            </w:r>
          </w:p>
        </w:tc>
      </w:tr>
      <w:tr w:rsidR="00BE5DAE" w:rsidRPr="00BE5DAE" w14:paraId="6B55D842" w14:textId="77777777" w:rsidTr="0033544D">
        <w:trPr>
          <w:trHeight w:val="567"/>
        </w:trPr>
        <w:tc>
          <w:tcPr>
            <w:tcW w:w="3742" w:type="dxa"/>
            <w:tcBorders>
              <w:bottom w:val="single" w:sz="4" w:space="0" w:color="auto"/>
            </w:tcBorders>
            <w:vAlign w:val="center"/>
          </w:tcPr>
          <w:p w14:paraId="786FD73C" w14:textId="1600A754" w:rsidR="00207411" w:rsidRPr="00BE5DAE" w:rsidRDefault="00F927E0" w:rsidP="005E0605">
            <w:pPr>
              <w:adjustRightInd w:val="0"/>
              <w:snapToGrid w:val="0"/>
              <w:ind w:leftChars="38" w:left="80"/>
              <w:jc w:val="left"/>
              <w:rPr>
                <w:rFonts w:ascii="Times New Roman" w:eastAsia="Meiryo UI" w:hAnsi="Times New Roman" w:cs="Times New Roman"/>
                <w:bCs/>
                <w:sz w:val="24"/>
                <w:szCs w:val="24"/>
              </w:rPr>
            </w:pPr>
            <w:r w:rsidRPr="00BE5DAE">
              <w:rPr>
                <w:rFonts w:ascii="Times New Roman" w:eastAsia="Yu Gothic" w:hAnsi="Times New Roman" w:cs="Times New Roman"/>
                <w:sz w:val="24"/>
                <w:szCs w:val="24"/>
              </w:rPr>
              <w:t>Low articulatory oral motor skill*</w:t>
            </w:r>
          </w:p>
        </w:tc>
        <w:tc>
          <w:tcPr>
            <w:tcW w:w="6236" w:type="dxa"/>
            <w:tcBorders>
              <w:bottom w:val="single" w:sz="4" w:space="0" w:color="auto"/>
            </w:tcBorders>
            <w:shd w:val="clear" w:color="auto" w:fill="auto"/>
            <w:tcMar>
              <w:top w:w="15" w:type="dxa"/>
              <w:left w:w="108" w:type="dxa"/>
              <w:bottom w:w="0" w:type="dxa"/>
              <w:right w:w="108" w:type="dxa"/>
            </w:tcMar>
            <w:vAlign w:val="center"/>
            <w:hideMark/>
          </w:tcPr>
          <w:p w14:paraId="75A12117" w14:textId="60904EDE" w:rsidR="00207411" w:rsidRPr="00BE5DAE" w:rsidRDefault="00F927E0" w:rsidP="005E0605">
            <w:pPr>
              <w:adjustRightInd w:val="0"/>
              <w:snapToGrid w:val="0"/>
              <w:ind w:left="38"/>
              <w:rPr>
                <w:rFonts w:ascii="Times New Roman" w:eastAsia="Meiryo UI" w:hAnsi="Times New Roman" w:cs="Times New Roman"/>
                <w:sz w:val="24"/>
                <w:szCs w:val="24"/>
              </w:rPr>
            </w:pPr>
            <w:r w:rsidRPr="00BE5DAE">
              <w:rPr>
                <w:rFonts w:ascii="Times New Roman" w:eastAsia="Meiryo UI" w:hAnsi="Times New Roman" w:cs="Times New Roman"/>
                <w:sz w:val="24"/>
                <w:szCs w:val="24"/>
              </w:rPr>
              <w:t>Oral DDK with/ta/</w:t>
            </w:r>
          </w:p>
        </w:tc>
        <w:tc>
          <w:tcPr>
            <w:tcW w:w="1587" w:type="dxa"/>
            <w:tcBorders>
              <w:bottom w:val="single" w:sz="4" w:space="0" w:color="auto"/>
            </w:tcBorders>
            <w:vAlign w:val="center"/>
          </w:tcPr>
          <w:p w14:paraId="417F58C8" w14:textId="49A4399F" w:rsidR="00207411" w:rsidRPr="00BE5DAE" w:rsidRDefault="00F927E0" w:rsidP="005E0605">
            <w:pPr>
              <w:adjustRightInd w:val="0"/>
              <w:snapToGrid w:val="0"/>
              <w:ind w:leftChars="38" w:left="80"/>
              <w:jc w:val="left"/>
              <w:rPr>
                <w:rFonts w:ascii="Times New Roman" w:eastAsia="Meiryo UI" w:hAnsi="Times New Roman" w:cs="Times New Roman"/>
                <w:sz w:val="24"/>
                <w:szCs w:val="24"/>
              </w:rPr>
            </w:pPr>
            <w:r w:rsidRPr="00BE5DAE">
              <w:rPr>
                <w:rFonts w:ascii="Times New Roman" w:eastAsia="MS PGothic" w:hAnsi="Times New Roman" w:cs="Times New Roman"/>
                <w:kern w:val="0"/>
                <w:sz w:val="24"/>
                <w:szCs w:val="24"/>
              </w:rPr>
              <w:t>&lt;6.0 times/s</w:t>
            </w:r>
          </w:p>
        </w:tc>
        <w:tc>
          <w:tcPr>
            <w:tcW w:w="1587" w:type="dxa"/>
            <w:tcBorders>
              <w:bottom w:val="single" w:sz="4" w:space="0" w:color="auto"/>
            </w:tcBorders>
            <w:shd w:val="clear" w:color="auto" w:fill="auto"/>
            <w:tcMar>
              <w:top w:w="15" w:type="dxa"/>
              <w:left w:w="108" w:type="dxa"/>
              <w:bottom w:w="0" w:type="dxa"/>
              <w:right w:w="108" w:type="dxa"/>
            </w:tcMar>
            <w:vAlign w:val="center"/>
            <w:hideMark/>
          </w:tcPr>
          <w:p w14:paraId="4D7DBA03" w14:textId="4308A8D1" w:rsidR="00207411" w:rsidRPr="00BE5DAE" w:rsidRDefault="00F927E0" w:rsidP="005E0605">
            <w:pPr>
              <w:adjustRightInd w:val="0"/>
              <w:snapToGrid w:val="0"/>
              <w:ind w:left="38"/>
              <w:jc w:val="left"/>
              <w:rPr>
                <w:rFonts w:ascii="Times New Roman" w:eastAsia="Meiryo UI" w:hAnsi="Times New Roman" w:cs="Times New Roman"/>
                <w:sz w:val="24"/>
                <w:szCs w:val="24"/>
              </w:rPr>
            </w:pPr>
            <w:r w:rsidRPr="00BE5DAE">
              <w:rPr>
                <w:rFonts w:ascii="Times New Roman" w:eastAsia="Meiryo UI" w:hAnsi="Times New Roman" w:cs="Times New Roman"/>
                <w:sz w:val="24"/>
                <w:szCs w:val="24"/>
              </w:rPr>
              <w:t>≥6.0</w:t>
            </w:r>
            <w:r w:rsidRPr="00BE5DAE">
              <w:rPr>
                <w:rFonts w:ascii="Times New Roman" w:eastAsia="MS PGothic" w:hAnsi="Times New Roman" w:cs="Times New Roman"/>
                <w:kern w:val="0"/>
                <w:sz w:val="24"/>
                <w:szCs w:val="24"/>
              </w:rPr>
              <w:t xml:space="preserve"> times/s</w:t>
            </w:r>
          </w:p>
        </w:tc>
      </w:tr>
    </w:tbl>
    <w:p w14:paraId="1A437280" w14:textId="440AE0DB" w:rsidR="0035143D" w:rsidRPr="00BE5DAE" w:rsidRDefault="00F927E0" w:rsidP="00FA6FF1">
      <w:pPr>
        <w:spacing w:line="480" w:lineRule="auto"/>
        <w:contextualSpacing/>
        <w:jc w:val="left"/>
        <w:rPr>
          <w:rFonts w:ascii="Times New Roman" w:eastAsia="Meiryo UI" w:hAnsi="Times New Roman" w:cs="Times New Roman"/>
          <w:sz w:val="24"/>
          <w:szCs w:val="24"/>
        </w:rPr>
      </w:pPr>
      <w:r w:rsidRPr="00BE5DAE">
        <w:rPr>
          <w:rFonts w:ascii="Times New Roman" w:eastAsia="Meiryo UI" w:hAnsi="Times New Roman" w:cs="Times New Roman" w:hint="eastAsia"/>
          <w:b/>
          <w:sz w:val="24"/>
          <w:szCs w:val="24"/>
        </w:rPr>
        <w:lastRenderedPageBreak/>
        <w:t>T</w:t>
      </w:r>
      <w:r w:rsidRPr="00BE5DAE">
        <w:rPr>
          <w:rFonts w:ascii="Times New Roman" w:eastAsia="Meiryo UI" w:hAnsi="Times New Roman" w:cs="Times New Roman"/>
          <w:b/>
          <w:sz w:val="24"/>
          <w:szCs w:val="24"/>
        </w:rPr>
        <w:t xml:space="preserve">able S2. </w:t>
      </w:r>
      <w:r w:rsidRPr="00BE5DAE">
        <w:rPr>
          <w:rFonts w:ascii="Times New Roman" w:eastAsia="Meiryo UI" w:hAnsi="Times New Roman" w:cs="Times New Roman"/>
          <w:sz w:val="24"/>
          <w:szCs w:val="24"/>
        </w:rPr>
        <w:t>Oral Frailty 5-item Checklist (OF-5; questions and responses shown in Japanese)</w:t>
      </w:r>
    </w:p>
    <w:tbl>
      <w:tblPr>
        <w:tblW w:w="131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3742"/>
        <w:gridCol w:w="6236"/>
        <w:gridCol w:w="1587"/>
        <w:gridCol w:w="1587"/>
      </w:tblGrid>
      <w:tr w:rsidR="00BE5DAE" w:rsidRPr="00BE5DAE" w14:paraId="40A0E3C2" w14:textId="77777777" w:rsidTr="00063A64">
        <w:trPr>
          <w:trHeight w:val="397"/>
        </w:trPr>
        <w:tc>
          <w:tcPr>
            <w:tcW w:w="3742" w:type="dxa"/>
            <w:vMerge w:val="restart"/>
            <w:shd w:val="clear" w:color="auto" w:fill="D9D9D9" w:themeFill="background1" w:themeFillShade="D9"/>
            <w:vAlign w:val="bottom"/>
          </w:tcPr>
          <w:p w14:paraId="4D2A628B" w14:textId="6F4237D4" w:rsidR="00207411" w:rsidRPr="00BE5DAE" w:rsidRDefault="00F927E0" w:rsidP="005E0605">
            <w:pPr>
              <w:ind w:leftChars="38" w:left="80"/>
              <w:rPr>
                <w:rFonts w:ascii="Meiryo UI" w:eastAsia="Meiryo UI" w:hAnsi="Meiryo UI" w:cs="Times New Roman"/>
                <w:b/>
                <w:noProof/>
                <w:szCs w:val="21"/>
              </w:rPr>
            </w:pPr>
            <w:r w:rsidRPr="00BE5DAE">
              <w:rPr>
                <w:rFonts w:ascii="Meiryo UI" w:eastAsia="Meiryo UI" w:hAnsi="Meiryo UI" w:cs="Times New Roman" w:hint="eastAsia"/>
                <w:b/>
                <w:noProof/>
                <w:szCs w:val="21"/>
              </w:rPr>
              <w:t>項目</w:t>
            </w:r>
          </w:p>
        </w:tc>
        <w:tc>
          <w:tcPr>
            <w:tcW w:w="6236" w:type="dxa"/>
            <w:vMerge w:val="restart"/>
            <w:shd w:val="clear" w:color="auto" w:fill="D9D9D9" w:themeFill="background1" w:themeFillShade="D9"/>
            <w:tcMar>
              <w:top w:w="15" w:type="dxa"/>
              <w:left w:w="108" w:type="dxa"/>
              <w:bottom w:w="0" w:type="dxa"/>
              <w:right w:w="108" w:type="dxa"/>
            </w:tcMar>
            <w:vAlign w:val="bottom"/>
          </w:tcPr>
          <w:p w14:paraId="03A11C5B" w14:textId="5E1BFB60" w:rsidR="00207411" w:rsidRPr="00BE5DAE" w:rsidRDefault="00F927E0" w:rsidP="005E0605">
            <w:pPr>
              <w:ind w:leftChars="38" w:left="80"/>
              <w:rPr>
                <w:rFonts w:ascii="Meiryo UI" w:eastAsia="Meiryo UI" w:hAnsi="Meiryo UI" w:cs="Times New Roman"/>
                <w:b/>
                <w:noProof/>
                <w:szCs w:val="21"/>
              </w:rPr>
            </w:pPr>
            <w:r w:rsidRPr="00BE5DAE">
              <w:rPr>
                <w:rFonts w:ascii="Meiryo UI" w:eastAsia="Meiryo UI" w:hAnsi="Meiryo UI" w:cs="Times New Roman" w:hint="eastAsia"/>
                <w:b/>
                <w:noProof/>
                <w:szCs w:val="21"/>
              </w:rPr>
              <w:t>質問</w:t>
            </w:r>
          </w:p>
        </w:tc>
        <w:tc>
          <w:tcPr>
            <w:tcW w:w="3174" w:type="dxa"/>
            <w:gridSpan w:val="2"/>
            <w:shd w:val="clear" w:color="auto" w:fill="D9D9D9" w:themeFill="background1" w:themeFillShade="D9"/>
            <w:vAlign w:val="bottom"/>
          </w:tcPr>
          <w:p w14:paraId="09A7AA35" w14:textId="6BAE6B5F" w:rsidR="00207411" w:rsidRPr="00BE5DAE" w:rsidRDefault="00F927E0" w:rsidP="005E0605">
            <w:pPr>
              <w:adjustRightInd w:val="0"/>
              <w:snapToGrid w:val="0"/>
              <w:ind w:leftChars="38" w:left="80"/>
              <w:rPr>
                <w:rFonts w:ascii="Meiryo UI" w:eastAsia="Meiryo UI" w:hAnsi="Meiryo UI" w:cs="Times New Roman"/>
                <w:b/>
                <w:noProof/>
                <w:szCs w:val="21"/>
              </w:rPr>
            </w:pPr>
            <w:r w:rsidRPr="00BE5DAE">
              <w:rPr>
                <w:rFonts w:ascii="Meiryo UI" w:eastAsia="Meiryo UI" w:hAnsi="Meiryo UI" w:cs="Times New Roman" w:hint="eastAsia"/>
                <w:b/>
                <w:noProof/>
                <w:szCs w:val="21"/>
              </w:rPr>
              <w:t>選択肢</w:t>
            </w:r>
          </w:p>
        </w:tc>
      </w:tr>
      <w:tr w:rsidR="00BE5DAE" w:rsidRPr="00BE5DAE" w14:paraId="0BF049A2" w14:textId="77777777" w:rsidTr="00063A64">
        <w:trPr>
          <w:trHeight w:val="397"/>
        </w:trPr>
        <w:tc>
          <w:tcPr>
            <w:tcW w:w="3742" w:type="dxa"/>
            <w:vMerge/>
            <w:shd w:val="clear" w:color="auto" w:fill="D9D9D9" w:themeFill="background1" w:themeFillShade="D9"/>
            <w:vAlign w:val="bottom"/>
          </w:tcPr>
          <w:p w14:paraId="7854542C" w14:textId="79ACA4FB" w:rsidR="00207411" w:rsidRPr="00BE5DAE" w:rsidRDefault="00207411" w:rsidP="005E0605">
            <w:pPr>
              <w:ind w:leftChars="38" w:left="80"/>
              <w:rPr>
                <w:rFonts w:ascii="Meiryo UI" w:eastAsia="Meiryo UI" w:hAnsi="Meiryo UI" w:cs="Times New Roman"/>
                <w:b/>
                <w:noProof/>
                <w:szCs w:val="21"/>
              </w:rPr>
            </w:pPr>
          </w:p>
        </w:tc>
        <w:tc>
          <w:tcPr>
            <w:tcW w:w="6236" w:type="dxa"/>
            <w:vMerge/>
            <w:shd w:val="clear" w:color="auto" w:fill="D9D9D9" w:themeFill="background1" w:themeFillShade="D9"/>
            <w:tcMar>
              <w:top w:w="15" w:type="dxa"/>
              <w:left w:w="108" w:type="dxa"/>
              <w:bottom w:w="0" w:type="dxa"/>
              <w:right w:w="108" w:type="dxa"/>
            </w:tcMar>
            <w:vAlign w:val="bottom"/>
          </w:tcPr>
          <w:p w14:paraId="08172FA2" w14:textId="6EDAE1F9" w:rsidR="00207411" w:rsidRPr="00BE5DAE" w:rsidRDefault="00207411" w:rsidP="005E0605">
            <w:pPr>
              <w:ind w:leftChars="38" w:left="80"/>
              <w:rPr>
                <w:rFonts w:ascii="Meiryo UI" w:eastAsia="Meiryo UI" w:hAnsi="Meiryo UI" w:cs="Times New Roman"/>
                <w:b/>
                <w:noProof/>
                <w:szCs w:val="21"/>
              </w:rPr>
            </w:pPr>
          </w:p>
        </w:tc>
        <w:tc>
          <w:tcPr>
            <w:tcW w:w="1587" w:type="dxa"/>
            <w:shd w:val="clear" w:color="auto" w:fill="D9D9D9" w:themeFill="background1" w:themeFillShade="D9"/>
            <w:vAlign w:val="bottom"/>
          </w:tcPr>
          <w:p w14:paraId="7C8B083B" w14:textId="42ECEDF4" w:rsidR="00207411" w:rsidRPr="00BE5DAE" w:rsidRDefault="00F927E0" w:rsidP="005E0605">
            <w:pPr>
              <w:adjustRightInd w:val="0"/>
              <w:snapToGrid w:val="0"/>
              <w:ind w:leftChars="38" w:left="80"/>
              <w:rPr>
                <w:rFonts w:ascii="Meiryo UI" w:eastAsia="Meiryo UI" w:hAnsi="Meiryo UI" w:cs="Times New Roman"/>
                <w:b/>
                <w:noProof/>
                <w:szCs w:val="21"/>
              </w:rPr>
            </w:pPr>
            <w:r w:rsidRPr="00BE5DAE">
              <w:rPr>
                <w:rFonts w:ascii="Meiryo UI" w:eastAsia="Meiryo UI" w:hAnsi="Meiryo UI" w:cs="Times New Roman" w:hint="eastAsia"/>
                <w:b/>
                <w:noProof/>
                <w:szCs w:val="21"/>
              </w:rPr>
              <w:t>該当</w:t>
            </w:r>
          </w:p>
        </w:tc>
        <w:tc>
          <w:tcPr>
            <w:tcW w:w="1587" w:type="dxa"/>
            <w:shd w:val="clear" w:color="auto" w:fill="D9D9D9" w:themeFill="background1" w:themeFillShade="D9"/>
            <w:tcMar>
              <w:top w:w="15" w:type="dxa"/>
              <w:left w:w="108" w:type="dxa"/>
              <w:bottom w:w="0" w:type="dxa"/>
              <w:right w:w="108" w:type="dxa"/>
            </w:tcMar>
            <w:vAlign w:val="bottom"/>
          </w:tcPr>
          <w:p w14:paraId="7CC7A9FA" w14:textId="632AD274" w:rsidR="00207411" w:rsidRPr="00BE5DAE" w:rsidRDefault="00F927E0" w:rsidP="005E0605">
            <w:pPr>
              <w:adjustRightInd w:val="0"/>
              <w:snapToGrid w:val="0"/>
              <w:ind w:leftChars="38" w:left="80"/>
              <w:rPr>
                <w:rFonts w:ascii="Meiryo UI" w:eastAsia="Meiryo UI" w:hAnsi="Meiryo UI" w:cs="Times New Roman"/>
                <w:b/>
                <w:noProof/>
                <w:szCs w:val="21"/>
              </w:rPr>
            </w:pPr>
            <w:r w:rsidRPr="00BE5DAE">
              <w:rPr>
                <w:rFonts w:ascii="Meiryo UI" w:eastAsia="Meiryo UI" w:hAnsi="Meiryo UI" w:cs="Times New Roman" w:hint="eastAsia"/>
                <w:b/>
                <w:noProof/>
                <w:szCs w:val="21"/>
              </w:rPr>
              <w:t>非該当</w:t>
            </w:r>
          </w:p>
        </w:tc>
      </w:tr>
      <w:tr w:rsidR="00BE5DAE" w:rsidRPr="00BE5DAE" w14:paraId="412A9ED9" w14:textId="498CCAA4" w:rsidTr="00063A64">
        <w:trPr>
          <w:trHeight w:val="692"/>
        </w:trPr>
        <w:tc>
          <w:tcPr>
            <w:tcW w:w="3742" w:type="dxa"/>
            <w:vAlign w:val="center"/>
          </w:tcPr>
          <w:p w14:paraId="42DC6519" w14:textId="418FF051" w:rsidR="009A68D4" w:rsidRPr="00BE5DAE" w:rsidRDefault="00F927E0" w:rsidP="005E0605">
            <w:pPr>
              <w:ind w:leftChars="38" w:left="80"/>
              <w:rPr>
                <w:rFonts w:ascii="Meiryo UI" w:eastAsia="Meiryo UI" w:hAnsi="Meiryo UI" w:cs="Times New Roman"/>
                <w:noProof/>
                <w:szCs w:val="21"/>
              </w:rPr>
            </w:pPr>
            <w:r w:rsidRPr="00BE5DAE">
              <w:rPr>
                <w:rFonts w:ascii="Meiryo UI" w:eastAsia="Meiryo UI" w:hAnsi="Meiryo UI" w:cs="Times New Roman" w:hint="eastAsia"/>
                <w:noProof/>
                <w:szCs w:val="21"/>
              </w:rPr>
              <w:t>歯数減少</w:t>
            </w:r>
          </w:p>
        </w:tc>
        <w:tc>
          <w:tcPr>
            <w:tcW w:w="6236" w:type="dxa"/>
            <w:shd w:val="clear" w:color="auto" w:fill="auto"/>
            <w:tcMar>
              <w:top w:w="15" w:type="dxa"/>
              <w:left w:w="108" w:type="dxa"/>
              <w:bottom w:w="0" w:type="dxa"/>
              <w:right w:w="108" w:type="dxa"/>
            </w:tcMar>
            <w:vAlign w:val="center"/>
          </w:tcPr>
          <w:p w14:paraId="2AAEE5DB" w14:textId="35673450" w:rsidR="009A68D4" w:rsidRPr="00BE5DAE" w:rsidRDefault="00F927E0" w:rsidP="005E0605">
            <w:pPr>
              <w:ind w:left="38"/>
              <w:rPr>
                <w:rFonts w:ascii="Meiryo UI" w:eastAsia="Meiryo UI" w:hAnsi="Meiryo UI" w:cs="Times New Roman"/>
                <w:noProof/>
                <w:szCs w:val="21"/>
              </w:rPr>
            </w:pPr>
            <w:r w:rsidRPr="00BE5DAE">
              <w:rPr>
                <w:rFonts w:ascii="Meiryo UI" w:eastAsia="Meiryo UI" w:hAnsi="Meiryo UI" w:cs="Times New Roman" w:hint="eastAsia"/>
                <w:noProof/>
                <w:szCs w:val="21"/>
              </w:rPr>
              <w:t>自身の歯は、何本ありますか</w:t>
            </w:r>
          </w:p>
          <w:p w14:paraId="12B4D86E" w14:textId="77777777" w:rsidR="009A68D4" w:rsidRPr="00BE5DAE" w:rsidRDefault="00F927E0" w:rsidP="005E0605">
            <w:pPr>
              <w:ind w:left="38"/>
              <w:rPr>
                <w:rFonts w:ascii="Meiryo UI" w:eastAsia="Meiryo UI" w:hAnsi="Meiryo UI" w:cs="Times New Roman"/>
                <w:noProof/>
                <w:szCs w:val="21"/>
              </w:rPr>
            </w:pPr>
            <w:r w:rsidRPr="00BE5DAE">
              <w:rPr>
                <w:rFonts w:ascii="Meiryo UI" w:eastAsia="Meiryo UI" w:hAnsi="Meiryo UI" w:cs="Times New Roman" w:hint="eastAsia"/>
                <w:noProof/>
                <w:szCs w:val="21"/>
              </w:rPr>
              <w:t>（</w:t>
            </w:r>
            <w:r w:rsidRPr="00BE5DAE">
              <w:rPr>
                <w:rFonts w:ascii="Meiryo UI" w:eastAsia="Meiryo UI" w:hAnsi="Meiryo UI" w:cs="Times New Roman"/>
                <w:noProof/>
                <w:szCs w:val="21"/>
              </w:rPr>
              <w:t>さし歯や金属をかぶせた歯は、自分の歯として数えます。イン</w:t>
            </w:r>
            <w:r w:rsidRPr="00BE5DAE">
              <w:rPr>
                <w:rFonts w:ascii="Meiryo UI" w:eastAsia="Meiryo UI" w:hAnsi="Meiryo UI" w:cs="Times New Roman" w:hint="eastAsia"/>
                <w:noProof/>
                <w:szCs w:val="21"/>
              </w:rPr>
              <w:t>プラントは、自分の歯として数えません。）</w:t>
            </w:r>
          </w:p>
        </w:tc>
        <w:tc>
          <w:tcPr>
            <w:tcW w:w="1587" w:type="dxa"/>
            <w:vAlign w:val="center"/>
          </w:tcPr>
          <w:p w14:paraId="3EDFAD95" w14:textId="77777777" w:rsidR="009A68D4" w:rsidRPr="00BE5DAE" w:rsidRDefault="00F927E0" w:rsidP="005E0605">
            <w:pPr>
              <w:adjustRightInd w:val="0"/>
              <w:snapToGrid w:val="0"/>
              <w:ind w:leftChars="38" w:left="80"/>
              <w:rPr>
                <w:rFonts w:ascii="Meiryo UI" w:eastAsia="Meiryo UI" w:hAnsi="Meiryo UI" w:cs="Times New Roman"/>
                <w:noProof/>
                <w:szCs w:val="21"/>
              </w:rPr>
            </w:pPr>
            <w:r w:rsidRPr="00BE5DAE">
              <w:rPr>
                <w:rFonts w:ascii="Meiryo UI" w:eastAsia="Meiryo UI" w:hAnsi="Meiryo UI" w:cs="Times New Roman"/>
                <w:noProof/>
                <w:szCs w:val="21"/>
              </w:rPr>
              <w:t>0</w:t>
            </w:r>
            <w:r w:rsidRPr="00BE5DAE">
              <w:rPr>
                <w:rFonts w:ascii="Meiryo UI" w:eastAsia="Meiryo UI" w:hAnsi="Meiryo UI" w:cs="Times New Roman" w:hint="eastAsia"/>
                <w:noProof/>
                <w:szCs w:val="21"/>
              </w:rPr>
              <w:t>～</w:t>
            </w:r>
            <w:r w:rsidRPr="00BE5DAE">
              <w:rPr>
                <w:rFonts w:ascii="Meiryo UI" w:eastAsia="Meiryo UI" w:hAnsi="Meiryo UI" w:cs="Times New Roman"/>
                <w:noProof/>
                <w:szCs w:val="21"/>
              </w:rPr>
              <w:t>19</w:t>
            </w:r>
            <w:r w:rsidRPr="00BE5DAE">
              <w:rPr>
                <w:rFonts w:ascii="Meiryo UI" w:eastAsia="Meiryo UI" w:hAnsi="Meiryo UI" w:cs="Times New Roman" w:hint="eastAsia"/>
                <w:noProof/>
                <w:szCs w:val="21"/>
              </w:rPr>
              <w:t>本</w:t>
            </w:r>
          </w:p>
        </w:tc>
        <w:tc>
          <w:tcPr>
            <w:tcW w:w="1587" w:type="dxa"/>
            <w:shd w:val="clear" w:color="auto" w:fill="auto"/>
            <w:tcMar>
              <w:top w:w="15" w:type="dxa"/>
              <w:left w:w="108" w:type="dxa"/>
              <w:bottom w:w="0" w:type="dxa"/>
              <w:right w:w="108" w:type="dxa"/>
            </w:tcMar>
            <w:vAlign w:val="center"/>
          </w:tcPr>
          <w:p w14:paraId="2612FAC2" w14:textId="0098850A" w:rsidR="009A68D4" w:rsidRPr="00BE5DAE" w:rsidRDefault="00F927E0" w:rsidP="005E0605">
            <w:pPr>
              <w:adjustRightInd w:val="0"/>
              <w:snapToGrid w:val="0"/>
              <w:ind w:left="38"/>
              <w:rPr>
                <w:rFonts w:ascii="Meiryo UI" w:eastAsia="Meiryo UI" w:hAnsi="Meiryo UI" w:cs="Times New Roman"/>
                <w:noProof/>
                <w:szCs w:val="21"/>
              </w:rPr>
            </w:pPr>
            <w:r w:rsidRPr="00BE5DAE">
              <w:rPr>
                <w:rFonts w:ascii="Meiryo UI" w:eastAsia="Meiryo UI" w:hAnsi="Meiryo UI" w:cs="Times New Roman" w:hint="eastAsia"/>
                <w:noProof/>
                <w:szCs w:val="21"/>
              </w:rPr>
              <w:t>2</w:t>
            </w:r>
            <w:r w:rsidRPr="00BE5DAE">
              <w:rPr>
                <w:rFonts w:ascii="Meiryo UI" w:eastAsia="Meiryo UI" w:hAnsi="Meiryo UI" w:cs="Times New Roman"/>
                <w:noProof/>
                <w:szCs w:val="21"/>
              </w:rPr>
              <w:t>0</w:t>
            </w:r>
            <w:r w:rsidRPr="00BE5DAE">
              <w:rPr>
                <w:rFonts w:ascii="Meiryo UI" w:eastAsia="Meiryo UI" w:hAnsi="Meiryo UI" w:cs="Times New Roman" w:hint="eastAsia"/>
                <w:noProof/>
                <w:szCs w:val="21"/>
              </w:rPr>
              <w:t>本以上</w:t>
            </w:r>
          </w:p>
        </w:tc>
      </w:tr>
      <w:tr w:rsidR="00BE5DAE" w:rsidRPr="00BE5DAE" w14:paraId="318AEEDA" w14:textId="6CD50A70" w:rsidTr="00153157">
        <w:trPr>
          <w:trHeight w:val="567"/>
        </w:trPr>
        <w:tc>
          <w:tcPr>
            <w:tcW w:w="3742" w:type="dxa"/>
            <w:vAlign w:val="center"/>
          </w:tcPr>
          <w:p w14:paraId="7630223E" w14:textId="36E95E8C" w:rsidR="009A68D4" w:rsidRPr="00BE5DAE" w:rsidRDefault="00F927E0" w:rsidP="005E0605">
            <w:pPr>
              <w:adjustRightInd w:val="0"/>
              <w:snapToGrid w:val="0"/>
              <w:ind w:leftChars="38" w:left="80"/>
              <w:rPr>
                <w:rFonts w:ascii="Meiryo UI" w:eastAsia="Meiryo UI" w:hAnsi="Meiryo UI" w:cs="Times New Roman"/>
                <w:noProof/>
                <w:szCs w:val="21"/>
              </w:rPr>
            </w:pPr>
            <w:r w:rsidRPr="00BE5DAE">
              <w:rPr>
                <w:rFonts w:ascii="Meiryo UI" w:eastAsia="Meiryo UI" w:hAnsi="Meiryo UI" w:cs="Times New Roman" w:hint="eastAsia"/>
                <w:noProof/>
                <w:szCs w:val="21"/>
              </w:rPr>
              <w:t>咀嚼困難感</w:t>
            </w:r>
          </w:p>
        </w:tc>
        <w:tc>
          <w:tcPr>
            <w:tcW w:w="6236" w:type="dxa"/>
            <w:shd w:val="clear" w:color="auto" w:fill="auto"/>
            <w:tcMar>
              <w:top w:w="15" w:type="dxa"/>
              <w:left w:w="108" w:type="dxa"/>
              <w:bottom w:w="0" w:type="dxa"/>
              <w:right w:w="108" w:type="dxa"/>
            </w:tcMar>
            <w:vAlign w:val="center"/>
            <w:hideMark/>
          </w:tcPr>
          <w:p w14:paraId="1B1CB16B" w14:textId="0CB01540" w:rsidR="009A68D4" w:rsidRPr="00BE5DAE" w:rsidRDefault="00F927E0" w:rsidP="005E0605">
            <w:pPr>
              <w:adjustRightInd w:val="0"/>
              <w:snapToGrid w:val="0"/>
              <w:ind w:left="38"/>
              <w:rPr>
                <w:rFonts w:ascii="Meiryo UI" w:eastAsia="Meiryo UI" w:hAnsi="Meiryo UI" w:cs="Times New Roman"/>
                <w:noProof/>
                <w:szCs w:val="21"/>
              </w:rPr>
            </w:pPr>
            <w:r w:rsidRPr="00BE5DAE">
              <w:rPr>
                <w:rFonts w:ascii="Meiryo UI" w:eastAsia="Meiryo UI" w:hAnsi="Meiryo UI" w:cs="Times New Roman" w:hint="eastAsia"/>
                <w:noProof/>
                <w:szCs w:val="21"/>
              </w:rPr>
              <w:t>半年前と比べて固いものが食べにくくなりましたか</w:t>
            </w:r>
          </w:p>
        </w:tc>
        <w:tc>
          <w:tcPr>
            <w:tcW w:w="1587" w:type="dxa"/>
            <w:vAlign w:val="center"/>
          </w:tcPr>
          <w:p w14:paraId="36CF0D65" w14:textId="77777777" w:rsidR="009A68D4" w:rsidRPr="00BE5DAE" w:rsidRDefault="00F927E0" w:rsidP="005E0605">
            <w:pPr>
              <w:adjustRightInd w:val="0"/>
              <w:snapToGrid w:val="0"/>
              <w:ind w:leftChars="38" w:left="80"/>
              <w:rPr>
                <w:rFonts w:ascii="Meiryo UI" w:eastAsia="Meiryo UI" w:hAnsi="Meiryo UI" w:cs="Times New Roman"/>
                <w:noProof/>
                <w:szCs w:val="21"/>
              </w:rPr>
            </w:pPr>
            <w:r w:rsidRPr="00BE5DAE">
              <w:rPr>
                <w:rFonts w:ascii="Meiryo UI" w:eastAsia="Meiryo UI" w:hAnsi="Meiryo UI" w:cs="Times New Roman" w:hint="eastAsia"/>
                <w:noProof/>
                <w:szCs w:val="21"/>
              </w:rPr>
              <w:t>はい</w:t>
            </w:r>
          </w:p>
        </w:tc>
        <w:tc>
          <w:tcPr>
            <w:tcW w:w="1587" w:type="dxa"/>
            <w:shd w:val="clear" w:color="auto" w:fill="auto"/>
            <w:tcMar>
              <w:top w:w="15" w:type="dxa"/>
              <w:left w:w="108" w:type="dxa"/>
              <w:bottom w:w="0" w:type="dxa"/>
              <w:right w:w="108" w:type="dxa"/>
            </w:tcMar>
            <w:vAlign w:val="center"/>
            <w:hideMark/>
          </w:tcPr>
          <w:p w14:paraId="4041A605" w14:textId="77777777" w:rsidR="009A68D4" w:rsidRPr="00BE5DAE" w:rsidRDefault="00F927E0" w:rsidP="005E0605">
            <w:pPr>
              <w:adjustRightInd w:val="0"/>
              <w:snapToGrid w:val="0"/>
              <w:ind w:left="38"/>
              <w:rPr>
                <w:rFonts w:ascii="Meiryo UI" w:eastAsia="Meiryo UI" w:hAnsi="Meiryo UI" w:cs="Times New Roman"/>
                <w:noProof/>
                <w:szCs w:val="21"/>
              </w:rPr>
            </w:pPr>
            <w:r w:rsidRPr="00BE5DAE">
              <w:rPr>
                <w:rFonts w:ascii="Meiryo UI" w:eastAsia="Meiryo UI" w:hAnsi="Meiryo UI" w:cs="Times New Roman" w:hint="eastAsia"/>
                <w:noProof/>
                <w:szCs w:val="21"/>
              </w:rPr>
              <w:t>いいえ</w:t>
            </w:r>
          </w:p>
        </w:tc>
      </w:tr>
      <w:tr w:rsidR="00BE5DAE" w:rsidRPr="00BE5DAE" w14:paraId="7B40CA46" w14:textId="0EF365A2" w:rsidTr="00153157">
        <w:trPr>
          <w:trHeight w:val="567"/>
        </w:trPr>
        <w:tc>
          <w:tcPr>
            <w:tcW w:w="3742" w:type="dxa"/>
            <w:vAlign w:val="center"/>
          </w:tcPr>
          <w:p w14:paraId="712887A9" w14:textId="72A72F94" w:rsidR="009A68D4" w:rsidRPr="00BE5DAE" w:rsidRDefault="00F927E0" w:rsidP="005E0605">
            <w:pPr>
              <w:adjustRightInd w:val="0"/>
              <w:snapToGrid w:val="0"/>
              <w:ind w:leftChars="38" w:left="80"/>
              <w:rPr>
                <w:rFonts w:ascii="Meiryo UI" w:eastAsia="Meiryo UI" w:hAnsi="Meiryo UI" w:cs="Times New Roman"/>
                <w:noProof/>
                <w:szCs w:val="21"/>
              </w:rPr>
            </w:pPr>
            <w:r w:rsidRPr="00BE5DAE">
              <w:rPr>
                <w:rFonts w:ascii="Meiryo UI" w:eastAsia="Meiryo UI" w:hAnsi="Meiryo UI" w:cs="Times New Roman" w:hint="eastAsia"/>
                <w:noProof/>
                <w:szCs w:val="21"/>
              </w:rPr>
              <w:t>嚥下困難感</w:t>
            </w:r>
          </w:p>
        </w:tc>
        <w:tc>
          <w:tcPr>
            <w:tcW w:w="6236" w:type="dxa"/>
            <w:shd w:val="clear" w:color="auto" w:fill="auto"/>
            <w:tcMar>
              <w:top w:w="15" w:type="dxa"/>
              <w:left w:w="108" w:type="dxa"/>
              <w:bottom w:w="0" w:type="dxa"/>
              <w:right w:w="108" w:type="dxa"/>
            </w:tcMar>
            <w:vAlign w:val="center"/>
            <w:hideMark/>
          </w:tcPr>
          <w:p w14:paraId="39F9DD4A" w14:textId="63D0BB4A" w:rsidR="009A68D4" w:rsidRPr="00BE5DAE" w:rsidRDefault="00F927E0" w:rsidP="005E0605">
            <w:pPr>
              <w:adjustRightInd w:val="0"/>
              <w:snapToGrid w:val="0"/>
              <w:ind w:left="38"/>
              <w:rPr>
                <w:rFonts w:ascii="Meiryo UI" w:eastAsia="Meiryo UI" w:hAnsi="Meiryo UI" w:cs="Times New Roman"/>
                <w:noProof/>
                <w:szCs w:val="21"/>
              </w:rPr>
            </w:pPr>
            <w:r w:rsidRPr="00BE5DAE">
              <w:rPr>
                <w:rFonts w:ascii="Meiryo UI" w:eastAsia="Meiryo UI" w:hAnsi="Meiryo UI" w:cs="Times New Roman" w:hint="eastAsia"/>
                <w:noProof/>
                <w:szCs w:val="21"/>
              </w:rPr>
              <w:t>お茶や汁物等でむせることがありますか</w:t>
            </w:r>
          </w:p>
        </w:tc>
        <w:tc>
          <w:tcPr>
            <w:tcW w:w="1587" w:type="dxa"/>
            <w:shd w:val="clear" w:color="auto" w:fill="auto"/>
            <w:vAlign w:val="center"/>
          </w:tcPr>
          <w:p w14:paraId="41AB2D49" w14:textId="77777777" w:rsidR="009A68D4" w:rsidRPr="00BE5DAE" w:rsidRDefault="00F927E0" w:rsidP="005E0605">
            <w:pPr>
              <w:adjustRightInd w:val="0"/>
              <w:snapToGrid w:val="0"/>
              <w:ind w:leftChars="38" w:left="80"/>
              <w:rPr>
                <w:rFonts w:ascii="Meiryo UI" w:eastAsia="Meiryo UI" w:hAnsi="Meiryo UI" w:cs="Times New Roman"/>
                <w:noProof/>
                <w:szCs w:val="21"/>
              </w:rPr>
            </w:pPr>
            <w:r w:rsidRPr="00BE5DAE">
              <w:rPr>
                <w:rFonts w:ascii="Meiryo UI" w:eastAsia="Meiryo UI" w:hAnsi="Meiryo UI" w:cs="Times New Roman" w:hint="eastAsia"/>
                <w:noProof/>
                <w:szCs w:val="21"/>
              </w:rPr>
              <w:t>はい</w:t>
            </w:r>
          </w:p>
        </w:tc>
        <w:tc>
          <w:tcPr>
            <w:tcW w:w="1587" w:type="dxa"/>
            <w:shd w:val="clear" w:color="auto" w:fill="auto"/>
            <w:tcMar>
              <w:top w:w="15" w:type="dxa"/>
              <w:left w:w="108" w:type="dxa"/>
              <w:bottom w:w="0" w:type="dxa"/>
              <w:right w:w="108" w:type="dxa"/>
            </w:tcMar>
            <w:vAlign w:val="center"/>
            <w:hideMark/>
          </w:tcPr>
          <w:p w14:paraId="5EF51558" w14:textId="77777777" w:rsidR="009A68D4" w:rsidRPr="00BE5DAE" w:rsidRDefault="00F927E0" w:rsidP="005E0605">
            <w:pPr>
              <w:adjustRightInd w:val="0"/>
              <w:snapToGrid w:val="0"/>
              <w:ind w:left="38"/>
              <w:rPr>
                <w:rFonts w:ascii="Meiryo UI" w:eastAsia="Meiryo UI" w:hAnsi="Meiryo UI" w:cs="Times New Roman"/>
                <w:noProof/>
                <w:szCs w:val="21"/>
              </w:rPr>
            </w:pPr>
            <w:r w:rsidRPr="00BE5DAE">
              <w:rPr>
                <w:rFonts w:ascii="Meiryo UI" w:eastAsia="Meiryo UI" w:hAnsi="Meiryo UI" w:cs="Times New Roman" w:hint="eastAsia"/>
                <w:noProof/>
                <w:szCs w:val="21"/>
              </w:rPr>
              <w:t>いいえ</w:t>
            </w:r>
          </w:p>
        </w:tc>
      </w:tr>
      <w:tr w:rsidR="00BE5DAE" w:rsidRPr="00BE5DAE" w14:paraId="2AAA1553" w14:textId="41D33EB5" w:rsidTr="00153157">
        <w:trPr>
          <w:trHeight w:val="567"/>
        </w:trPr>
        <w:tc>
          <w:tcPr>
            <w:tcW w:w="3742" w:type="dxa"/>
            <w:vAlign w:val="center"/>
          </w:tcPr>
          <w:p w14:paraId="24D3916F" w14:textId="7FFEB6C4" w:rsidR="009A68D4" w:rsidRPr="00BE5DAE" w:rsidRDefault="00F927E0" w:rsidP="005E0605">
            <w:pPr>
              <w:adjustRightInd w:val="0"/>
              <w:snapToGrid w:val="0"/>
              <w:ind w:leftChars="38" w:left="80"/>
              <w:rPr>
                <w:rFonts w:ascii="Meiryo UI" w:eastAsia="Meiryo UI" w:hAnsi="Meiryo UI" w:cs="Times New Roman"/>
                <w:noProof/>
                <w:szCs w:val="21"/>
              </w:rPr>
            </w:pPr>
            <w:r w:rsidRPr="00BE5DAE">
              <w:rPr>
                <w:rFonts w:ascii="Meiryo UI" w:eastAsia="Meiryo UI" w:hAnsi="Meiryo UI" w:cs="Times New Roman" w:hint="eastAsia"/>
                <w:noProof/>
                <w:szCs w:val="21"/>
              </w:rPr>
              <w:t>口腔乾燥感</w:t>
            </w:r>
          </w:p>
        </w:tc>
        <w:tc>
          <w:tcPr>
            <w:tcW w:w="6236" w:type="dxa"/>
            <w:shd w:val="clear" w:color="auto" w:fill="auto"/>
            <w:tcMar>
              <w:top w:w="15" w:type="dxa"/>
              <w:left w:w="108" w:type="dxa"/>
              <w:bottom w:w="0" w:type="dxa"/>
              <w:right w:w="108" w:type="dxa"/>
            </w:tcMar>
            <w:vAlign w:val="center"/>
            <w:hideMark/>
          </w:tcPr>
          <w:p w14:paraId="7F9CE28D" w14:textId="01CAE716" w:rsidR="009A68D4" w:rsidRPr="00BE5DAE" w:rsidRDefault="00F927E0" w:rsidP="005E0605">
            <w:pPr>
              <w:adjustRightInd w:val="0"/>
              <w:snapToGrid w:val="0"/>
              <w:ind w:left="38"/>
              <w:rPr>
                <w:rFonts w:ascii="Meiryo UI" w:eastAsia="Meiryo UI" w:hAnsi="Meiryo UI" w:cs="Times New Roman"/>
                <w:noProof/>
                <w:szCs w:val="21"/>
              </w:rPr>
            </w:pPr>
            <w:r w:rsidRPr="00BE5DAE">
              <w:rPr>
                <w:rFonts w:ascii="Meiryo UI" w:eastAsia="Meiryo UI" w:hAnsi="Meiryo UI" w:cs="Times New Roman" w:hint="eastAsia"/>
                <w:noProof/>
                <w:szCs w:val="21"/>
              </w:rPr>
              <w:t>口の渇きが気になりますか</w:t>
            </w:r>
          </w:p>
        </w:tc>
        <w:tc>
          <w:tcPr>
            <w:tcW w:w="1587" w:type="dxa"/>
            <w:vAlign w:val="center"/>
          </w:tcPr>
          <w:p w14:paraId="40AC36A1" w14:textId="77777777" w:rsidR="009A68D4" w:rsidRPr="00BE5DAE" w:rsidRDefault="00F927E0" w:rsidP="005E0605">
            <w:pPr>
              <w:adjustRightInd w:val="0"/>
              <w:snapToGrid w:val="0"/>
              <w:ind w:leftChars="38" w:left="80"/>
              <w:rPr>
                <w:rFonts w:ascii="Meiryo UI" w:eastAsia="Meiryo UI" w:hAnsi="Meiryo UI" w:cs="Times New Roman"/>
                <w:noProof/>
                <w:szCs w:val="21"/>
              </w:rPr>
            </w:pPr>
            <w:r w:rsidRPr="00BE5DAE">
              <w:rPr>
                <w:rFonts w:ascii="Meiryo UI" w:eastAsia="Meiryo UI" w:hAnsi="Meiryo UI" w:cs="Times New Roman" w:hint="eastAsia"/>
                <w:noProof/>
                <w:szCs w:val="21"/>
              </w:rPr>
              <w:t>はい</w:t>
            </w:r>
          </w:p>
        </w:tc>
        <w:tc>
          <w:tcPr>
            <w:tcW w:w="1587" w:type="dxa"/>
            <w:shd w:val="clear" w:color="auto" w:fill="auto"/>
            <w:tcMar>
              <w:top w:w="15" w:type="dxa"/>
              <w:left w:w="108" w:type="dxa"/>
              <w:bottom w:w="0" w:type="dxa"/>
              <w:right w:w="108" w:type="dxa"/>
            </w:tcMar>
            <w:vAlign w:val="center"/>
            <w:hideMark/>
          </w:tcPr>
          <w:p w14:paraId="29B89E9F" w14:textId="77777777" w:rsidR="009A68D4" w:rsidRPr="00BE5DAE" w:rsidRDefault="00F927E0" w:rsidP="005E0605">
            <w:pPr>
              <w:adjustRightInd w:val="0"/>
              <w:snapToGrid w:val="0"/>
              <w:ind w:left="38"/>
              <w:rPr>
                <w:rFonts w:ascii="Meiryo UI" w:eastAsia="Meiryo UI" w:hAnsi="Meiryo UI" w:cs="Times New Roman"/>
                <w:noProof/>
                <w:szCs w:val="21"/>
              </w:rPr>
            </w:pPr>
            <w:r w:rsidRPr="00BE5DAE">
              <w:rPr>
                <w:rFonts w:ascii="Meiryo UI" w:eastAsia="Meiryo UI" w:hAnsi="Meiryo UI" w:cs="Times New Roman" w:hint="eastAsia"/>
                <w:noProof/>
                <w:szCs w:val="21"/>
              </w:rPr>
              <w:t>いいえ</w:t>
            </w:r>
          </w:p>
        </w:tc>
      </w:tr>
      <w:tr w:rsidR="00BE5DAE" w:rsidRPr="00BE5DAE" w14:paraId="3114154C" w14:textId="4F5A43B5" w:rsidTr="00153157">
        <w:trPr>
          <w:trHeight w:val="567"/>
        </w:trPr>
        <w:tc>
          <w:tcPr>
            <w:tcW w:w="3742" w:type="dxa"/>
            <w:tcBorders>
              <w:bottom w:val="single" w:sz="4" w:space="0" w:color="auto"/>
            </w:tcBorders>
            <w:vAlign w:val="center"/>
          </w:tcPr>
          <w:p w14:paraId="1C924D84" w14:textId="799FE0AA" w:rsidR="009A68D4" w:rsidRPr="00BE5DAE" w:rsidRDefault="00F927E0" w:rsidP="005E0605">
            <w:pPr>
              <w:adjustRightInd w:val="0"/>
              <w:snapToGrid w:val="0"/>
              <w:ind w:leftChars="38" w:left="80"/>
              <w:rPr>
                <w:rFonts w:ascii="Meiryo UI" w:eastAsia="Meiryo UI" w:hAnsi="Meiryo UI" w:cs="Times New Roman"/>
                <w:bCs/>
                <w:noProof/>
                <w:szCs w:val="21"/>
              </w:rPr>
            </w:pPr>
            <w:r w:rsidRPr="00BE5DAE">
              <w:rPr>
                <w:rFonts w:ascii="Meiryo UI" w:eastAsia="Meiryo UI" w:hAnsi="Meiryo UI" w:cs="Times New Roman" w:hint="eastAsia"/>
                <w:bCs/>
                <w:noProof/>
                <w:szCs w:val="21"/>
              </w:rPr>
              <w:t>滑舌低下（口唇・舌の巧緻性の低下）</w:t>
            </w:r>
            <w:r w:rsidR="00AC2506" w:rsidRPr="00BE5DAE">
              <w:rPr>
                <w:rFonts w:ascii="Meiryo UI" w:eastAsia="Meiryo UI" w:hAnsi="Meiryo UI" w:cs="Times New Roman" w:hint="eastAsia"/>
                <w:bCs/>
                <w:noProof/>
                <w:szCs w:val="21"/>
                <w:vertAlign w:val="superscript"/>
              </w:rPr>
              <w:t>*</w:t>
            </w:r>
          </w:p>
        </w:tc>
        <w:tc>
          <w:tcPr>
            <w:tcW w:w="6236" w:type="dxa"/>
            <w:tcBorders>
              <w:bottom w:val="single" w:sz="4" w:space="0" w:color="auto"/>
            </w:tcBorders>
            <w:shd w:val="clear" w:color="auto" w:fill="auto"/>
            <w:tcMar>
              <w:top w:w="15" w:type="dxa"/>
              <w:left w:w="108" w:type="dxa"/>
              <w:bottom w:w="0" w:type="dxa"/>
              <w:right w:w="108" w:type="dxa"/>
            </w:tcMar>
            <w:vAlign w:val="center"/>
            <w:hideMark/>
          </w:tcPr>
          <w:p w14:paraId="70102645" w14:textId="51B49ED0" w:rsidR="009A68D4" w:rsidRPr="00BE5DAE" w:rsidRDefault="00F927E0" w:rsidP="005E0605">
            <w:pPr>
              <w:adjustRightInd w:val="0"/>
              <w:snapToGrid w:val="0"/>
              <w:ind w:left="38"/>
              <w:rPr>
                <w:rFonts w:ascii="Meiryo UI" w:eastAsia="Meiryo UI" w:hAnsi="Meiryo UI" w:cs="Times New Roman"/>
                <w:noProof/>
                <w:szCs w:val="21"/>
              </w:rPr>
            </w:pPr>
            <w:r w:rsidRPr="00BE5DAE">
              <w:rPr>
                <w:rFonts w:ascii="Meiryo UI" w:eastAsia="Meiryo UI" w:hAnsi="Meiryo UI" w:cs="Times New Roman" w:hint="eastAsia"/>
                <w:bCs/>
                <w:noProof/>
                <w:szCs w:val="21"/>
              </w:rPr>
              <w:t>普段の会話で、言葉をはっきりと発音できないことがありますか</w:t>
            </w:r>
          </w:p>
        </w:tc>
        <w:tc>
          <w:tcPr>
            <w:tcW w:w="1587" w:type="dxa"/>
            <w:tcBorders>
              <w:bottom w:val="single" w:sz="4" w:space="0" w:color="auto"/>
            </w:tcBorders>
            <w:vAlign w:val="center"/>
          </w:tcPr>
          <w:p w14:paraId="36992246" w14:textId="77777777" w:rsidR="009A68D4" w:rsidRPr="00BE5DAE" w:rsidRDefault="00F927E0" w:rsidP="005E0605">
            <w:pPr>
              <w:adjustRightInd w:val="0"/>
              <w:snapToGrid w:val="0"/>
              <w:ind w:leftChars="38" w:left="80"/>
              <w:rPr>
                <w:rFonts w:ascii="Meiryo UI" w:eastAsia="Meiryo UI" w:hAnsi="Meiryo UI" w:cs="Times New Roman"/>
                <w:noProof/>
                <w:szCs w:val="21"/>
              </w:rPr>
            </w:pPr>
            <w:r w:rsidRPr="00BE5DAE">
              <w:rPr>
                <w:rFonts w:ascii="Meiryo UI" w:eastAsia="Meiryo UI" w:hAnsi="Meiryo UI" w:cs="Times New Roman" w:hint="eastAsia"/>
                <w:noProof/>
                <w:szCs w:val="21"/>
              </w:rPr>
              <w:t>はい</w:t>
            </w:r>
          </w:p>
        </w:tc>
        <w:tc>
          <w:tcPr>
            <w:tcW w:w="1587" w:type="dxa"/>
            <w:tcBorders>
              <w:bottom w:val="single" w:sz="4" w:space="0" w:color="auto"/>
            </w:tcBorders>
            <w:shd w:val="clear" w:color="auto" w:fill="auto"/>
            <w:tcMar>
              <w:top w:w="15" w:type="dxa"/>
              <w:left w:w="108" w:type="dxa"/>
              <w:bottom w:w="0" w:type="dxa"/>
              <w:right w:w="108" w:type="dxa"/>
            </w:tcMar>
            <w:vAlign w:val="center"/>
            <w:hideMark/>
          </w:tcPr>
          <w:p w14:paraId="2BC49EFD" w14:textId="77777777" w:rsidR="009A68D4" w:rsidRPr="00BE5DAE" w:rsidRDefault="00F927E0" w:rsidP="005E0605">
            <w:pPr>
              <w:adjustRightInd w:val="0"/>
              <w:snapToGrid w:val="0"/>
              <w:ind w:left="38"/>
              <w:rPr>
                <w:rFonts w:ascii="Meiryo UI" w:eastAsia="Meiryo UI" w:hAnsi="Meiryo UI" w:cs="Times New Roman"/>
                <w:noProof/>
                <w:szCs w:val="21"/>
              </w:rPr>
            </w:pPr>
            <w:r w:rsidRPr="00BE5DAE">
              <w:rPr>
                <w:rFonts w:ascii="Meiryo UI" w:eastAsia="Meiryo UI" w:hAnsi="Meiryo UI" w:cs="Times New Roman" w:hint="eastAsia"/>
                <w:noProof/>
                <w:szCs w:val="21"/>
              </w:rPr>
              <w:t>いいえ</w:t>
            </w:r>
          </w:p>
        </w:tc>
      </w:tr>
    </w:tbl>
    <w:p w14:paraId="49AED5DD" w14:textId="0D26EA69" w:rsidR="00B64E32" w:rsidRPr="00BE5DAE" w:rsidRDefault="00F927E0" w:rsidP="00153157">
      <w:pPr>
        <w:contextualSpacing/>
        <w:jc w:val="left"/>
        <w:rPr>
          <w:rFonts w:ascii="Times New Roman" w:eastAsia="Meiryo UI" w:hAnsi="Times New Roman" w:cs="Times New Roman"/>
          <w:b/>
          <w:bCs/>
          <w:noProof/>
          <w:sz w:val="24"/>
          <w:szCs w:val="24"/>
        </w:rPr>
      </w:pPr>
      <w:r w:rsidRPr="00BE5DAE">
        <w:rPr>
          <w:rFonts w:ascii="Times New Roman" w:eastAsia="Meiryo UI" w:hAnsi="Times New Roman" w:cs="Times New Roman"/>
          <w:b/>
          <w:bCs/>
          <w:noProof/>
          <w:sz w:val="24"/>
          <w:szCs w:val="24"/>
        </w:rPr>
        <w:t>5</w:t>
      </w:r>
      <w:r w:rsidRPr="00BE5DAE">
        <w:rPr>
          <w:rFonts w:ascii="Times New Roman" w:eastAsia="Meiryo UI" w:hAnsi="Times New Roman" w:cs="Times New Roman"/>
          <w:b/>
          <w:bCs/>
          <w:noProof/>
          <w:sz w:val="24"/>
          <w:szCs w:val="24"/>
        </w:rPr>
        <w:t>つの項目のうち、</w:t>
      </w:r>
      <w:r w:rsidRPr="00BE5DAE">
        <w:rPr>
          <w:rFonts w:ascii="Times New Roman" w:eastAsia="Meiryo UI" w:hAnsi="Times New Roman" w:cs="Times New Roman"/>
          <w:b/>
          <w:bCs/>
          <w:noProof/>
          <w:sz w:val="24"/>
          <w:szCs w:val="24"/>
        </w:rPr>
        <w:t>2</w:t>
      </w:r>
      <w:r w:rsidRPr="00BE5DAE">
        <w:rPr>
          <w:rFonts w:ascii="Times New Roman" w:eastAsia="Meiryo UI" w:hAnsi="Times New Roman" w:cs="Times New Roman"/>
          <w:b/>
          <w:bCs/>
          <w:noProof/>
          <w:sz w:val="24"/>
          <w:szCs w:val="24"/>
        </w:rPr>
        <w:t>つ以上に該当する場合をオーラルフレイル</w:t>
      </w:r>
    </w:p>
    <w:p w14:paraId="56332990" w14:textId="77777777" w:rsidR="005E0605" w:rsidRPr="00BE5DAE" w:rsidRDefault="005E0605" w:rsidP="00153157">
      <w:pPr>
        <w:contextualSpacing/>
        <w:jc w:val="left"/>
        <w:rPr>
          <w:rFonts w:ascii="Times New Roman" w:eastAsia="Meiryo UI" w:hAnsi="Times New Roman" w:cs="Times New Roman"/>
          <w:noProof/>
          <w:sz w:val="24"/>
          <w:szCs w:val="24"/>
        </w:rPr>
      </w:pPr>
    </w:p>
    <w:p w14:paraId="1E3A97C6" w14:textId="2DE504B1" w:rsidR="00B64E32" w:rsidRPr="00BE5DAE" w:rsidRDefault="00F927E0" w:rsidP="00153157">
      <w:pPr>
        <w:adjustRightInd w:val="0"/>
        <w:snapToGrid w:val="0"/>
        <w:contextualSpacing/>
        <w:jc w:val="left"/>
        <w:rPr>
          <w:rFonts w:ascii="Times New Roman" w:eastAsia="Meiryo UI" w:hAnsi="Times New Roman" w:cs="Times New Roman"/>
          <w:bCs/>
          <w:noProof/>
          <w:sz w:val="24"/>
          <w:szCs w:val="24"/>
        </w:rPr>
      </w:pPr>
      <w:r w:rsidRPr="00BE5DAE">
        <w:rPr>
          <w:rFonts w:ascii="Times New Roman" w:eastAsia="Meiryo UI" w:hAnsi="Times New Roman" w:cs="Times New Roman"/>
          <w:bCs/>
          <w:noProof/>
          <w:sz w:val="24"/>
          <w:szCs w:val="24"/>
          <w:vertAlign w:val="superscript"/>
        </w:rPr>
        <w:t>*</w:t>
      </w:r>
      <w:r w:rsidR="00C621B0" w:rsidRPr="00BE5DAE">
        <w:rPr>
          <w:rFonts w:ascii="Times New Roman" w:eastAsia="Meiryo UI" w:hAnsi="Times New Roman" w:cs="Times New Roman" w:hint="eastAsia"/>
          <w:bCs/>
          <w:noProof/>
          <w:sz w:val="24"/>
          <w:szCs w:val="24"/>
        </w:rPr>
        <w:t>滑舌低下について</w:t>
      </w:r>
      <w:r w:rsidR="005E0605" w:rsidRPr="00BE5DAE">
        <w:rPr>
          <w:rFonts w:ascii="Times New Roman" w:eastAsia="Meiryo UI" w:hAnsi="Times New Roman" w:cs="Times New Roman"/>
          <w:bCs/>
          <w:noProof/>
          <w:sz w:val="24"/>
          <w:szCs w:val="24"/>
        </w:rPr>
        <w:t>：舌口唇運動機能（巧緻性および速度）の検査であるオーラルディアドコキネシスは、医療機関ではない場所でも、簡便な測定装置もしくはアプリケーションで実測が可能であ</w:t>
      </w:r>
      <w:r w:rsidR="004A12D1" w:rsidRPr="00BE5DAE">
        <w:rPr>
          <w:rFonts w:ascii="Times New Roman" w:eastAsia="Meiryo UI" w:hAnsi="Times New Roman" w:cs="Times New Roman" w:hint="eastAsia"/>
          <w:bCs/>
          <w:noProof/>
          <w:sz w:val="24"/>
          <w:szCs w:val="24"/>
        </w:rPr>
        <w:t>り、上記</w:t>
      </w:r>
      <w:r w:rsidR="004A12D1" w:rsidRPr="00BE5DAE">
        <w:rPr>
          <w:rFonts w:ascii="Times New Roman" w:eastAsia="Meiryo UI" w:hAnsi="Times New Roman" w:cs="Times New Roman" w:hint="eastAsia"/>
          <w:bCs/>
          <w:noProof/>
          <w:sz w:val="24"/>
          <w:szCs w:val="24"/>
        </w:rPr>
        <w:t>5</w:t>
      </w:r>
      <w:r w:rsidR="004A12D1" w:rsidRPr="00BE5DAE">
        <w:rPr>
          <w:rFonts w:ascii="Times New Roman" w:eastAsia="Meiryo UI" w:hAnsi="Times New Roman" w:cs="Times New Roman" w:hint="eastAsia"/>
          <w:bCs/>
          <w:noProof/>
          <w:sz w:val="24"/>
          <w:szCs w:val="24"/>
        </w:rPr>
        <w:t>項目に加えて測定されることが望まれる</w:t>
      </w:r>
      <w:r w:rsidR="005E0605" w:rsidRPr="00BE5DAE">
        <w:rPr>
          <w:rFonts w:ascii="Times New Roman" w:eastAsia="Meiryo UI" w:hAnsi="Times New Roman" w:cs="Times New Roman"/>
          <w:bCs/>
          <w:noProof/>
          <w:sz w:val="24"/>
          <w:szCs w:val="24"/>
        </w:rPr>
        <w:t>。</w:t>
      </w:r>
    </w:p>
    <w:tbl>
      <w:tblPr>
        <w:tblW w:w="131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3742"/>
        <w:gridCol w:w="6236"/>
        <w:gridCol w:w="1587"/>
        <w:gridCol w:w="1587"/>
      </w:tblGrid>
      <w:tr w:rsidR="00BE5DAE" w:rsidRPr="00BE5DAE" w14:paraId="248454A9" w14:textId="77777777" w:rsidTr="00063A64">
        <w:trPr>
          <w:trHeight w:val="397"/>
        </w:trPr>
        <w:tc>
          <w:tcPr>
            <w:tcW w:w="3742" w:type="dxa"/>
            <w:vMerge w:val="restart"/>
            <w:shd w:val="clear" w:color="auto" w:fill="D9D9D9" w:themeFill="background1" w:themeFillShade="D9"/>
            <w:vAlign w:val="bottom"/>
          </w:tcPr>
          <w:p w14:paraId="6CFDABB1" w14:textId="6388680C" w:rsidR="00063A64" w:rsidRPr="00BE5DAE" w:rsidRDefault="00F927E0" w:rsidP="005E0605">
            <w:pPr>
              <w:adjustRightInd w:val="0"/>
              <w:snapToGrid w:val="0"/>
              <w:ind w:leftChars="38" w:left="80"/>
              <w:rPr>
                <w:rFonts w:ascii="Meiryo UI" w:eastAsia="Meiryo UI" w:hAnsi="Meiryo UI" w:cs="Times New Roman"/>
                <w:b/>
                <w:noProof/>
                <w:szCs w:val="21"/>
              </w:rPr>
            </w:pPr>
            <w:r w:rsidRPr="00BE5DAE">
              <w:rPr>
                <w:rFonts w:ascii="Meiryo UI" w:eastAsia="Meiryo UI" w:hAnsi="Meiryo UI" w:cs="Times New Roman" w:hint="eastAsia"/>
                <w:b/>
                <w:noProof/>
                <w:szCs w:val="21"/>
              </w:rPr>
              <w:t>項目</w:t>
            </w:r>
          </w:p>
        </w:tc>
        <w:tc>
          <w:tcPr>
            <w:tcW w:w="6236" w:type="dxa"/>
            <w:vMerge w:val="restart"/>
            <w:shd w:val="clear" w:color="auto" w:fill="D9D9D9" w:themeFill="background1" w:themeFillShade="D9"/>
            <w:tcMar>
              <w:top w:w="15" w:type="dxa"/>
              <w:left w:w="108" w:type="dxa"/>
              <w:bottom w:w="0" w:type="dxa"/>
              <w:right w:w="108" w:type="dxa"/>
            </w:tcMar>
            <w:vAlign w:val="bottom"/>
          </w:tcPr>
          <w:p w14:paraId="5AB08655" w14:textId="178329A5" w:rsidR="00063A64" w:rsidRPr="00BE5DAE" w:rsidRDefault="00F927E0" w:rsidP="005E0605">
            <w:pPr>
              <w:adjustRightInd w:val="0"/>
              <w:snapToGrid w:val="0"/>
              <w:ind w:leftChars="38" w:left="80"/>
              <w:rPr>
                <w:rFonts w:ascii="Meiryo UI" w:eastAsia="Meiryo UI" w:hAnsi="Meiryo UI" w:cs="Times New Roman"/>
                <w:b/>
                <w:noProof/>
                <w:szCs w:val="21"/>
              </w:rPr>
            </w:pPr>
            <w:r w:rsidRPr="00BE5DAE">
              <w:rPr>
                <w:rFonts w:ascii="Meiryo UI" w:eastAsia="Meiryo UI" w:hAnsi="Meiryo UI" w:cs="Times New Roman" w:hint="eastAsia"/>
                <w:b/>
                <w:noProof/>
                <w:szCs w:val="21"/>
              </w:rPr>
              <w:t>計測</w:t>
            </w:r>
          </w:p>
        </w:tc>
        <w:tc>
          <w:tcPr>
            <w:tcW w:w="3174" w:type="dxa"/>
            <w:gridSpan w:val="2"/>
            <w:tcBorders>
              <w:bottom w:val="single" w:sz="4" w:space="0" w:color="auto"/>
            </w:tcBorders>
            <w:shd w:val="clear" w:color="auto" w:fill="D9D9D9" w:themeFill="background1" w:themeFillShade="D9"/>
            <w:vAlign w:val="bottom"/>
          </w:tcPr>
          <w:p w14:paraId="428C8984" w14:textId="725A6617" w:rsidR="00063A64" w:rsidRPr="00BE5DAE" w:rsidRDefault="00F927E0" w:rsidP="005E0605">
            <w:pPr>
              <w:adjustRightInd w:val="0"/>
              <w:snapToGrid w:val="0"/>
              <w:ind w:leftChars="38" w:left="80"/>
              <w:rPr>
                <w:rFonts w:ascii="Meiryo UI" w:eastAsia="Meiryo UI" w:hAnsi="Meiryo UI" w:cs="Times New Roman"/>
                <w:b/>
                <w:noProof/>
                <w:szCs w:val="21"/>
              </w:rPr>
            </w:pPr>
            <w:r w:rsidRPr="00BE5DAE">
              <w:rPr>
                <w:rFonts w:ascii="Meiryo UI" w:eastAsia="Meiryo UI" w:hAnsi="Meiryo UI" w:cs="Times New Roman" w:hint="eastAsia"/>
                <w:b/>
                <w:noProof/>
                <w:szCs w:val="21"/>
              </w:rPr>
              <w:t>滑舌低下</w:t>
            </w:r>
          </w:p>
        </w:tc>
      </w:tr>
      <w:tr w:rsidR="00BE5DAE" w:rsidRPr="00BE5DAE" w14:paraId="23A192A0" w14:textId="77777777" w:rsidTr="00063A64">
        <w:trPr>
          <w:trHeight w:val="397"/>
        </w:trPr>
        <w:tc>
          <w:tcPr>
            <w:tcW w:w="3742" w:type="dxa"/>
            <w:vMerge/>
            <w:tcBorders>
              <w:bottom w:val="single" w:sz="4" w:space="0" w:color="auto"/>
            </w:tcBorders>
            <w:shd w:val="clear" w:color="auto" w:fill="D9D9D9" w:themeFill="background1" w:themeFillShade="D9"/>
            <w:vAlign w:val="bottom"/>
          </w:tcPr>
          <w:p w14:paraId="07F48380" w14:textId="03976EF5" w:rsidR="00063A64" w:rsidRPr="00BE5DAE" w:rsidRDefault="00063A64" w:rsidP="005E0605">
            <w:pPr>
              <w:adjustRightInd w:val="0"/>
              <w:snapToGrid w:val="0"/>
              <w:ind w:leftChars="38" w:left="80"/>
              <w:rPr>
                <w:rFonts w:ascii="Meiryo UI" w:eastAsia="Meiryo UI" w:hAnsi="Meiryo UI" w:cs="Times New Roman"/>
                <w:b/>
                <w:noProof/>
                <w:szCs w:val="21"/>
              </w:rPr>
            </w:pPr>
          </w:p>
        </w:tc>
        <w:tc>
          <w:tcPr>
            <w:tcW w:w="6236" w:type="dxa"/>
            <w:vMerge/>
            <w:tcBorders>
              <w:bottom w:val="single" w:sz="4" w:space="0" w:color="auto"/>
            </w:tcBorders>
            <w:shd w:val="clear" w:color="auto" w:fill="D9D9D9" w:themeFill="background1" w:themeFillShade="D9"/>
            <w:tcMar>
              <w:top w:w="15" w:type="dxa"/>
              <w:left w:w="108" w:type="dxa"/>
              <w:bottom w:w="0" w:type="dxa"/>
              <w:right w:w="108" w:type="dxa"/>
            </w:tcMar>
            <w:vAlign w:val="bottom"/>
          </w:tcPr>
          <w:p w14:paraId="4A657CB9" w14:textId="1C1973FB" w:rsidR="00063A64" w:rsidRPr="00BE5DAE" w:rsidRDefault="00063A64" w:rsidP="005E0605">
            <w:pPr>
              <w:adjustRightInd w:val="0"/>
              <w:snapToGrid w:val="0"/>
              <w:ind w:leftChars="38" w:left="80"/>
              <w:rPr>
                <w:rFonts w:ascii="Meiryo UI" w:eastAsia="Meiryo UI" w:hAnsi="Meiryo UI" w:cs="Times New Roman"/>
                <w:b/>
                <w:noProof/>
                <w:szCs w:val="21"/>
              </w:rPr>
            </w:pPr>
          </w:p>
        </w:tc>
        <w:tc>
          <w:tcPr>
            <w:tcW w:w="1587" w:type="dxa"/>
            <w:tcBorders>
              <w:bottom w:val="single" w:sz="4" w:space="0" w:color="auto"/>
            </w:tcBorders>
            <w:shd w:val="clear" w:color="auto" w:fill="D9D9D9" w:themeFill="background1" w:themeFillShade="D9"/>
            <w:vAlign w:val="bottom"/>
          </w:tcPr>
          <w:p w14:paraId="326E9A07" w14:textId="06D0FEA9" w:rsidR="00063A64" w:rsidRPr="00BE5DAE" w:rsidRDefault="00F927E0" w:rsidP="005E0605">
            <w:pPr>
              <w:adjustRightInd w:val="0"/>
              <w:snapToGrid w:val="0"/>
              <w:ind w:leftChars="38" w:left="80"/>
              <w:rPr>
                <w:rFonts w:ascii="Meiryo UI" w:eastAsia="Meiryo UI" w:hAnsi="Meiryo UI" w:cs="Times New Roman"/>
                <w:b/>
                <w:noProof/>
                <w:szCs w:val="21"/>
              </w:rPr>
            </w:pPr>
            <w:r w:rsidRPr="00BE5DAE">
              <w:rPr>
                <w:rFonts w:ascii="Meiryo UI" w:eastAsia="Meiryo UI" w:hAnsi="Meiryo UI" w:cs="Times New Roman" w:hint="eastAsia"/>
                <w:b/>
                <w:noProof/>
                <w:szCs w:val="21"/>
              </w:rPr>
              <w:t>該当</w:t>
            </w:r>
          </w:p>
        </w:tc>
        <w:tc>
          <w:tcPr>
            <w:tcW w:w="1587" w:type="dxa"/>
            <w:tcBorders>
              <w:bottom w:val="single" w:sz="4" w:space="0" w:color="auto"/>
            </w:tcBorders>
            <w:shd w:val="clear" w:color="auto" w:fill="D9D9D9" w:themeFill="background1" w:themeFillShade="D9"/>
            <w:tcMar>
              <w:top w:w="15" w:type="dxa"/>
              <w:left w:w="108" w:type="dxa"/>
              <w:bottom w:w="0" w:type="dxa"/>
              <w:right w:w="108" w:type="dxa"/>
            </w:tcMar>
            <w:vAlign w:val="bottom"/>
          </w:tcPr>
          <w:p w14:paraId="5817C9B2" w14:textId="1AC64228" w:rsidR="00063A64" w:rsidRPr="00BE5DAE" w:rsidRDefault="00F927E0" w:rsidP="005E0605">
            <w:pPr>
              <w:adjustRightInd w:val="0"/>
              <w:snapToGrid w:val="0"/>
              <w:ind w:leftChars="38" w:left="80"/>
              <w:rPr>
                <w:rFonts w:ascii="Meiryo UI" w:eastAsia="Meiryo UI" w:hAnsi="Meiryo UI" w:cs="Times New Roman"/>
                <w:b/>
                <w:noProof/>
                <w:szCs w:val="21"/>
              </w:rPr>
            </w:pPr>
            <w:r w:rsidRPr="00BE5DAE">
              <w:rPr>
                <w:rFonts w:ascii="Meiryo UI" w:eastAsia="Meiryo UI" w:hAnsi="Meiryo UI" w:cs="Times New Roman" w:hint="eastAsia"/>
                <w:b/>
                <w:noProof/>
                <w:szCs w:val="21"/>
              </w:rPr>
              <w:t>非該当</w:t>
            </w:r>
          </w:p>
        </w:tc>
      </w:tr>
      <w:tr w:rsidR="00E2230B" w:rsidRPr="00BE5DAE" w14:paraId="4E814C27" w14:textId="77777777" w:rsidTr="00153157">
        <w:trPr>
          <w:trHeight w:val="567"/>
        </w:trPr>
        <w:tc>
          <w:tcPr>
            <w:tcW w:w="3742" w:type="dxa"/>
            <w:tcBorders>
              <w:bottom w:val="single" w:sz="4" w:space="0" w:color="auto"/>
            </w:tcBorders>
            <w:vAlign w:val="center"/>
          </w:tcPr>
          <w:p w14:paraId="65ABC58A" w14:textId="77777777" w:rsidR="00AC2506" w:rsidRPr="00BE5DAE" w:rsidRDefault="00F927E0" w:rsidP="00153157">
            <w:pPr>
              <w:adjustRightInd w:val="0"/>
              <w:snapToGrid w:val="0"/>
              <w:ind w:leftChars="38" w:left="80"/>
              <w:rPr>
                <w:rFonts w:ascii="Meiryo UI" w:eastAsia="Meiryo UI" w:hAnsi="Meiryo UI" w:cs="Times New Roman"/>
                <w:bCs/>
                <w:noProof/>
                <w:szCs w:val="21"/>
              </w:rPr>
            </w:pPr>
            <w:r w:rsidRPr="00BE5DAE">
              <w:rPr>
                <w:rFonts w:ascii="Meiryo UI" w:eastAsia="Meiryo UI" w:hAnsi="Meiryo UI" w:cs="Times New Roman" w:hint="eastAsia"/>
                <w:bCs/>
                <w:noProof/>
                <w:szCs w:val="21"/>
              </w:rPr>
              <w:t>滑舌低下（口唇・舌の巧緻性の低下）*</w:t>
            </w:r>
          </w:p>
        </w:tc>
        <w:tc>
          <w:tcPr>
            <w:tcW w:w="6236" w:type="dxa"/>
            <w:tcBorders>
              <w:bottom w:val="single" w:sz="4" w:space="0" w:color="auto"/>
            </w:tcBorders>
            <w:shd w:val="clear" w:color="auto" w:fill="auto"/>
            <w:tcMar>
              <w:top w:w="15" w:type="dxa"/>
              <w:left w:w="108" w:type="dxa"/>
              <w:bottom w:w="0" w:type="dxa"/>
              <w:right w:w="108" w:type="dxa"/>
            </w:tcMar>
            <w:vAlign w:val="center"/>
            <w:hideMark/>
          </w:tcPr>
          <w:p w14:paraId="141427F4" w14:textId="020C56A3" w:rsidR="00AC2506" w:rsidRPr="00BE5DAE" w:rsidRDefault="00F927E0" w:rsidP="00153157">
            <w:pPr>
              <w:adjustRightInd w:val="0"/>
              <w:snapToGrid w:val="0"/>
              <w:ind w:left="38"/>
              <w:rPr>
                <w:rFonts w:ascii="Meiryo UI" w:eastAsia="Meiryo UI" w:hAnsi="Meiryo UI" w:cs="Times New Roman"/>
                <w:noProof/>
                <w:szCs w:val="21"/>
              </w:rPr>
            </w:pPr>
            <w:r w:rsidRPr="00BE5DAE">
              <w:rPr>
                <w:rFonts w:ascii="Meiryo UI" w:eastAsia="Meiryo UI" w:hAnsi="Meiryo UI" w:cs="Times New Roman" w:hint="eastAsia"/>
                <w:noProof/>
                <w:szCs w:val="21"/>
              </w:rPr>
              <w:t>オーラルディアドコキネシス（タ音の</w:t>
            </w:r>
            <w:r w:rsidRPr="00BE5DAE">
              <w:rPr>
                <w:rFonts w:ascii="Meiryo UI" w:eastAsia="Meiryo UI" w:hAnsi="Meiryo UI" w:cs="Times New Roman"/>
                <w:noProof/>
                <w:szCs w:val="21"/>
              </w:rPr>
              <w:t>1</w:t>
            </w:r>
            <w:r w:rsidRPr="00BE5DAE">
              <w:rPr>
                <w:rFonts w:ascii="Meiryo UI" w:eastAsia="Meiryo UI" w:hAnsi="Meiryo UI" w:cs="Times New Roman" w:hint="eastAsia"/>
                <w:noProof/>
                <w:szCs w:val="21"/>
              </w:rPr>
              <w:t>秒当たりの発音回数）</w:t>
            </w:r>
          </w:p>
        </w:tc>
        <w:tc>
          <w:tcPr>
            <w:tcW w:w="1587" w:type="dxa"/>
            <w:tcBorders>
              <w:bottom w:val="single" w:sz="4" w:space="0" w:color="auto"/>
            </w:tcBorders>
            <w:vAlign w:val="center"/>
          </w:tcPr>
          <w:p w14:paraId="644D7AF4" w14:textId="34838FB1" w:rsidR="00AC2506" w:rsidRPr="00BE5DAE" w:rsidRDefault="00F927E0" w:rsidP="00153157">
            <w:pPr>
              <w:adjustRightInd w:val="0"/>
              <w:snapToGrid w:val="0"/>
              <w:ind w:leftChars="38" w:left="80"/>
              <w:rPr>
                <w:rFonts w:ascii="Meiryo UI" w:eastAsia="Meiryo UI" w:hAnsi="Meiryo UI" w:cs="Times New Roman"/>
                <w:noProof/>
                <w:szCs w:val="21"/>
              </w:rPr>
            </w:pPr>
            <w:r w:rsidRPr="00BE5DAE">
              <w:rPr>
                <w:rFonts w:ascii="Meiryo UI" w:eastAsia="Meiryo UI" w:hAnsi="Meiryo UI" w:cs="Times New Roman"/>
                <w:bCs/>
                <w:noProof/>
                <w:szCs w:val="21"/>
              </w:rPr>
              <w:t>6.0</w:t>
            </w:r>
            <w:r w:rsidRPr="00BE5DAE">
              <w:rPr>
                <w:rFonts w:ascii="Meiryo UI" w:eastAsia="Meiryo UI" w:hAnsi="Meiryo UI" w:cs="Times New Roman" w:hint="eastAsia"/>
                <w:bCs/>
                <w:noProof/>
                <w:szCs w:val="21"/>
              </w:rPr>
              <w:t>回</w:t>
            </w:r>
            <w:r w:rsidRPr="00BE5DAE">
              <w:rPr>
                <w:rFonts w:ascii="Meiryo UI" w:eastAsia="Meiryo UI" w:hAnsi="Meiryo UI" w:cs="Times New Roman"/>
                <w:bCs/>
                <w:noProof/>
                <w:szCs w:val="21"/>
              </w:rPr>
              <w:t>/</w:t>
            </w:r>
            <w:r w:rsidRPr="00BE5DAE">
              <w:rPr>
                <w:rFonts w:ascii="Meiryo UI" w:eastAsia="Meiryo UI" w:hAnsi="Meiryo UI" w:cs="Times New Roman" w:hint="eastAsia"/>
                <w:bCs/>
                <w:noProof/>
                <w:szCs w:val="21"/>
              </w:rPr>
              <w:t>秒未満</w:t>
            </w:r>
          </w:p>
        </w:tc>
        <w:tc>
          <w:tcPr>
            <w:tcW w:w="1587" w:type="dxa"/>
            <w:tcBorders>
              <w:bottom w:val="single" w:sz="4" w:space="0" w:color="auto"/>
            </w:tcBorders>
            <w:shd w:val="clear" w:color="auto" w:fill="auto"/>
            <w:tcMar>
              <w:top w:w="15" w:type="dxa"/>
              <w:left w:w="108" w:type="dxa"/>
              <w:bottom w:w="0" w:type="dxa"/>
              <w:right w:w="108" w:type="dxa"/>
            </w:tcMar>
            <w:vAlign w:val="center"/>
            <w:hideMark/>
          </w:tcPr>
          <w:p w14:paraId="0B72CF24" w14:textId="55B4200D" w:rsidR="00AC2506" w:rsidRPr="00BE5DAE" w:rsidRDefault="00F927E0" w:rsidP="00153157">
            <w:pPr>
              <w:adjustRightInd w:val="0"/>
              <w:snapToGrid w:val="0"/>
              <w:ind w:left="38"/>
              <w:rPr>
                <w:rFonts w:ascii="Meiryo UI" w:eastAsia="Meiryo UI" w:hAnsi="Meiryo UI" w:cs="Times New Roman"/>
                <w:noProof/>
                <w:szCs w:val="21"/>
              </w:rPr>
            </w:pPr>
            <w:r w:rsidRPr="00BE5DAE">
              <w:rPr>
                <w:rFonts w:ascii="Meiryo UI" w:eastAsia="Meiryo UI" w:hAnsi="Meiryo UI" w:cs="Times New Roman"/>
                <w:bCs/>
                <w:noProof/>
                <w:szCs w:val="21"/>
              </w:rPr>
              <w:t>6.0</w:t>
            </w:r>
            <w:r w:rsidRPr="00BE5DAE">
              <w:rPr>
                <w:rFonts w:ascii="Meiryo UI" w:eastAsia="Meiryo UI" w:hAnsi="Meiryo UI" w:cs="Times New Roman" w:hint="eastAsia"/>
                <w:bCs/>
                <w:noProof/>
                <w:szCs w:val="21"/>
              </w:rPr>
              <w:t>回</w:t>
            </w:r>
            <w:r w:rsidRPr="00BE5DAE">
              <w:rPr>
                <w:rFonts w:ascii="Meiryo UI" w:eastAsia="Meiryo UI" w:hAnsi="Meiryo UI" w:cs="Times New Roman"/>
                <w:bCs/>
                <w:noProof/>
                <w:szCs w:val="21"/>
              </w:rPr>
              <w:t>/</w:t>
            </w:r>
            <w:r w:rsidRPr="00BE5DAE">
              <w:rPr>
                <w:rFonts w:ascii="Meiryo UI" w:eastAsia="Meiryo UI" w:hAnsi="Meiryo UI" w:cs="Times New Roman" w:hint="eastAsia"/>
                <w:noProof/>
                <w:szCs w:val="21"/>
              </w:rPr>
              <w:t>秒以上</w:t>
            </w:r>
          </w:p>
        </w:tc>
      </w:tr>
    </w:tbl>
    <w:p w14:paraId="66BACD7B" w14:textId="577882B4" w:rsidR="009A68D4" w:rsidRPr="00BE5DAE" w:rsidRDefault="009A68D4" w:rsidP="00BC775F">
      <w:pPr>
        <w:pStyle w:val="EndNoteBibliography"/>
        <w:ind w:left="720" w:hanging="720"/>
        <w:rPr>
          <w:noProof w:val="0"/>
          <w:szCs w:val="24"/>
        </w:rPr>
      </w:pPr>
    </w:p>
    <w:sectPr w:rsidR="009A68D4" w:rsidRPr="00BE5DAE" w:rsidSect="007C601D">
      <w:pgSz w:w="15840" w:h="12240" w:orient="landscape" w:code="1"/>
      <w:pgMar w:top="1440" w:right="1440" w:bottom="144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UD Digi Kyokasho N-R">
    <w:altName w:val="UD デジタル 教科書体 N-R"/>
    <w:charset w:val="80"/>
    <w:family w:val="roman"/>
    <w:pitch w:val="variable"/>
    <w:sig w:usb0="800002A3" w:usb1="2AC7ECFA" w:usb2="00000010" w:usb3="00000000" w:csb0="0002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Meiryo UI">
    <w:altName w:val="Meiryo UI"/>
    <w:charset w:val="80"/>
    <w:family w:val="swiss"/>
    <w:pitch w:val="variable"/>
    <w:sig w:usb0="E00002FF" w:usb1="6AC7FFFF" w:usb2="08000012" w:usb3="00000000" w:csb0="0002009F" w:csb1="00000000"/>
  </w:font>
  <w:font w:name="Yu Mincho">
    <w:altName w:val="游明朝"/>
    <w:charset w:val="80"/>
    <w:family w:val="roman"/>
    <w:pitch w:val="variable"/>
    <w:sig w:usb0="800002E7" w:usb1="2AC7FCFF" w:usb2="00000012" w:usb3="00000000" w:csb0="0002009F" w:csb1="00000000"/>
  </w:font>
  <w:font w:name="Consolas">
    <w:panose1 w:val="020B0609020204030204"/>
    <w:charset w:val="00"/>
    <w:family w:val="modern"/>
    <w:pitch w:val="fixed"/>
    <w:sig w:usb0="E00006FF" w:usb1="0000FCFF" w:usb2="00000001" w:usb3="00000000" w:csb0="0000019F" w:csb1="00000000"/>
  </w:font>
  <w:font w:name="MS PMincho">
    <w:altName w:val="ＭＳ Ｐ明朝"/>
    <w:charset w:val="80"/>
    <w:family w:val="roman"/>
    <w:pitch w:val="variable"/>
    <w:sig w:usb0="E00002FF" w:usb1="6AC7FDFB" w:usb2="08000012" w:usb3="00000000" w:csb0="0002009F" w:csb1="00000000"/>
  </w:font>
  <w:font w:name="Yu Gothic UI">
    <w:panose1 w:val="020B05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690FE20"/>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DBFAA792"/>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A56234D8"/>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134CAE80"/>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D0D644CC"/>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D72C5502"/>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5E568EC2"/>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6D500314"/>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338E4018"/>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8662C67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444E3A"/>
    <w:multiLevelType w:val="multilevel"/>
    <w:tmpl w:val="A002E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2632D35"/>
    <w:multiLevelType w:val="multilevel"/>
    <w:tmpl w:val="12827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0AAF7C56"/>
    <w:multiLevelType w:val="hybridMultilevel"/>
    <w:tmpl w:val="9392D29A"/>
    <w:lvl w:ilvl="0" w:tplc="997480DA">
      <w:start w:val="1"/>
      <w:numFmt w:val="bullet"/>
      <w:lvlText w:val="•"/>
      <w:lvlJc w:val="left"/>
      <w:pPr>
        <w:tabs>
          <w:tab w:val="num" w:pos="720"/>
        </w:tabs>
        <w:ind w:left="720" w:hanging="360"/>
      </w:pPr>
      <w:rPr>
        <w:rFonts w:ascii="Arial" w:hAnsi="Arial" w:hint="default"/>
      </w:rPr>
    </w:lvl>
    <w:lvl w:ilvl="1" w:tplc="C46E3EBC" w:tentative="1">
      <w:start w:val="1"/>
      <w:numFmt w:val="bullet"/>
      <w:lvlText w:val="•"/>
      <w:lvlJc w:val="left"/>
      <w:pPr>
        <w:tabs>
          <w:tab w:val="num" w:pos="1440"/>
        </w:tabs>
        <w:ind w:left="1440" w:hanging="360"/>
      </w:pPr>
      <w:rPr>
        <w:rFonts w:ascii="Arial" w:hAnsi="Arial" w:hint="default"/>
      </w:rPr>
    </w:lvl>
    <w:lvl w:ilvl="2" w:tplc="3250AC0A" w:tentative="1">
      <w:start w:val="1"/>
      <w:numFmt w:val="bullet"/>
      <w:lvlText w:val="•"/>
      <w:lvlJc w:val="left"/>
      <w:pPr>
        <w:tabs>
          <w:tab w:val="num" w:pos="2160"/>
        </w:tabs>
        <w:ind w:left="2160" w:hanging="360"/>
      </w:pPr>
      <w:rPr>
        <w:rFonts w:ascii="Arial" w:hAnsi="Arial" w:hint="default"/>
      </w:rPr>
    </w:lvl>
    <w:lvl w:ilvl="3" w:tplc="A0B84FEE" w:tentative="1">
      <w:start w:val="1"/>
      <w:numFmt w:val="bullet"/>
      <w:lvlText w:val="•"/>
      <w:lvlJc w:val="left"/>
      <w:pPr>
        <w:tabs>
          <w:tab w:val="num" w:pos="2880"/>
        </w:tabs>
        <w:ind w:left="2880" w:hanging="360"/>
      </w:pPr>
      <w:rPr>
        <w:rFonts w:ascii="Arial" w:hAnsi="Arial" w:hint="default"/>
      </w:rPr>
    </w:lvl>
    <w:lvl w:ilvl="4" w:tplc="D1707400" w:tentative="1">
      <w:start w:val="1"/>
      <w:numFmt w:val="bullet"/>
      <w:lvlText w:val="•"/>
      <w:lvlJc w:val="left"/>
      <w:pPr>
        <w:tabs>
          <w:tab w:val="num" w:pos="3600"/>
        </w:tabs>
        <w:ind w:left="3600" w:hanging="360"/>
      </w:pPr>
      <w:rPr>
        <w:rFonts w:ascii="Arial" w:hAnsi="Arial" w:hint="default"/>
      </w:rPr>
    </w:lvl>
    <w:lvl w:ilvl="5" w:tplc="C6B6A8D6" w:tentative="1">
      <w:start w:val="1"/>
      <w:numFmt w:val="bullet"/>
      <w:lvlText w:val="•"/>
      <w:lvlJc w:val="left"/>
      <w:pPr>
        <w:tabs>
          <w:tab w:val="num" w:pos="4320"/>
        </w:tabs>
        <w:ind w:left="4320" w:hanging="360"/>
      </w:pPr>
      <w:rPr>
        <w:rFonts w:ascii="Arial" w:hAnsi="Arial" w:hint="default"/>
      </w:rPr>
    </w:lvl>
    <w:lvl w:ilvl="6" w:tplc="96362FA2" w:tentative="1">
      <w:start w:val="1"/>
      <w:numFmt w:val="bullet"/>
      <w:lvlText w:val="•"/>
      <w:lvlJc w:val="left"/>
      <w:pPr>
        <w:tabs>
          <w:tab w:val="num" w:pos="5040"/>
        </w:tabs>
        <w:ind w:left="5040" w:hanging="360"/>
      </w:pPr>
      <w:rPr>
        <w:rFonts w:ascii="Arial" w:hAnsi="Arial" w:hint="default"/>
      </w:rPr>
    </w:lvl>
    <w:lvl w:ilvl="7" w:tplc="BC1853A6" w:tentative="1">
      <w:start w:val="1"/>
      <w:numFmt w:val="bullet"/>
      <w:lvlText w:val="•"/>
      <w:lvlJc w:val="left"/>
      <w:pPr>
        <w:tabs>
          <w:tab w:val="num" w:pos="5760"/>
        </w:tabs>
        <w:ind w:left="5760" w:hanging="360"/>
      </w:pPr>
      <w:rPr>
        <w:rFonts w:ascii="Arial" w:hAnsi="Arial" w:hint="default"/>
      </w:rPr>
    </w:lvl>
    <w:lvl w:ilvl="8" w:tplc="60C49FAE"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0D0410D6"/>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0EF27DA7"/>
    <w:multiLevelType w:val="multilevel"/>
    <w:tmpl w:val="9A5C65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11F05F0"/>
    <w:multiLevelType w:val="multilevel"/>
    <w:tmpl w:val="E67E03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15517ED3"/>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7" w15:restartNumberingAfterBreak="0">
    <w:nsid w:val="1CE239F7"/>
    <w:multiLevelType w:val="multilevel"/>
    <w:tmpl w:val="0568C5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B866E73"/>
    <w:multiLevelType w:val="multilevel"/>
    <w:tmpl w:val="FB8259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1140810"/>
    <w:multiLevelType w:val="multilevel"/>
    <w:tmpl w:val="1318DC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60E7AFE"/>
    <w:multiLevelType w:val="hybridMultilevel"/>
    <w:tmpl w:val="5B286A82"/>
    <w:lvl w:ilvl="0" w:tplc="A2701762">
      <w:start w:val="1"/>
      <w:numFmt w:val="decimal"/>
      <w:lvlText w:val="%1."/>
      <w:lvlJc w:val="left"/>
      <w:pPr>
        <w:ind w:left="1080" w:hanging="360"/>
      </w:pPr>
    </w:lvl>
    <w:lvl w:ilvl="1" w:tplc="7DA8312E" w:tentative="1">
      <w:start w:val="1"/>
      <w:numFmt w:val="lowerLetter"/>
      <w:lvlText w:val="%2."/>
      <w:lvlJc w:val="left"/>
      <w:pPr>
        <w:ind w:left="1800" w:hanging="360"/>
      </w:pPr>
    </w:lvl>
    <w:lvl w:ilvl="2" w:tplc="0E1EDC76" w:tentative="1">
      <w:start w:val="1"/>
      <w:numFmt w:val="lowerRoman"/>
      <w:lvlText w:val="%3."/>
      <w:lvlJc w:val="right"/>
      <w:pPr>
        <w:ind w:left="2520" w:hanging="180"/>
      </w:pPr>
    </w:lvl>
    <w:lvl w:ilvl="3" w:tplc="5A480C5A" w:tentative="1">
      <w:start w:val="1"/>
      <w:numFmt w:val="decimal"/>
      <w:lvlText w:val="%4."/>
      <w:lvlJc w:val="left"/>
      <w:pPr>
        <w:ind w:left="3240" w:hanging="360"/>
      </w:pPr>
    </w:lvl>
    <w:lvl w:ilvl="4" w:tplc="2AFC7912" w:tentative="1">
      <w:start w:val="1"/>
      <w:numFmt w:val="lowerLetter"/>
      <w:lvlText w:val="%5."/>
      <w:lvlJc w:val="left"/>
      <w:pPr>
        <w:ind w:left="3960" w:hanging="360"/>
      </w:pPr>
    </w:lvl>
    <w:lvl w:ilvl="5" w:tplc="4E06C38E" w:tentative="1">
      <w:start w:val="1"/>
      <w:numFmt w:val="lowerRoman"/>
      <w:lvlText w:val="%6."/>
      <w:lvlJc w:val="right"/>
      <w:pPr>
        <w:ind w:left="4680" w:hanging="180"/>
      </w:pPr>
    </w:lvl>
    <w:lvl w:ilvl="6" w:tplc="D86426C4" w:tentative="1">
      <w:start w:val="1"/>
      <w:numFmt w:val="decimal"/>
      <w:lvlText w:val="%7."/>
      <w:lvlJc w:val="left"/>
      <w:pPr>
        <w:ind w:left="5400" w:hanging="360"/>
      </w:pPr>
    </w:lvl>
    <w:lvl w:ilvl="7" w:tplc="B8980D40" w:tentative="1">
      <w:start w:val="1"/>
      <w:numFmt w:val="lowerLetter"/>
      <w:lvlText w:val="%8."/>
      <w:lvlJc w:val="left"/>
      <w:pPr>
        <w:ind w:left="6120" w:hanging="360"/>
      </w:pPr>
    </w:lvl>
    <w:lvl w:ilvl="8" w:tplc="A6185FD0" w:tentative="1">
      <w:start w:val="1"/>
      <w:numFmt w:val="lowerRoman"/>
      <w:lvlText w:val="%9."/>
      <w:lvlJc w:val="right"/>
      <w:pPr>
        <w:ind w:left="6840" w:hanging="180"/>
      </w:pPr>
    </w:lvl>
  </w:abstractNum>
  <w:abstractNum w:abstractNumId="21" w15:restartNumberingAfterBreak="0">
    <w:nsid w:val="3CA41791"/>
    <w:multiLevelType w:val="multilevel"/>
    <w:tmpl w:val="7C044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BA54914"/>
    <w:multiLevelType w:val="multilevel"/>
    <w:tmpl w:val="A022B2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0FF148C"/>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5D4448D8"/>
    <w:multiLevelType w:val="hybridMultilevel"/>
    <w:tmpl w:val="22B018F0"/>
    <w:lvl w:ilvl="0" w:tplc="6156835E">
      <w:start w:val="1"/>
      <w:numFmt w:val="bullet"/>
      <w:lvlText w:val=""/>
      <w:lvlJc w:val="left"/>
      <w:pPr>
        <w:ind w:left="720" w:hanging="360"/>
      </w:pPr>
      <w:rPr>
        <w:rFonts w:ascii="Symbol" w:hAnsi="Symbol" w:hint="default"/>
      </w:rPr>
    </w:lvl>
    <w:lvl w:ilvl="1" w:tplc="4CD029F0">
      <w:start w:val="1"/>
      <w:numFmt w:val="bullet"/>
      <w:lvlText w:val="o"/>
      <w:lvlJc w:val="left"/>
      <w:pPr>
        <w:ind w:left="1440" w:hanging="360"/>
      </w:pPr>
      <w:rPr>
        <w:rFonts w:ascii="Courier New" w:hAnsi="Courier New" w:cs="Courier New" w:hint="default"/>
      </w:rPr>
    </w:lvl>
    <w:lvl w:ilvl="2" w:tplc="52F8727C" w:tentative="1">
      <w:start w:val="1"/>
      <w:numFmt w:val="bullet"/>
      <w:lvlText w:val=""/>
      <w:lvlJc w:val="left"/>
      <w:pPr>
        <w:ind w:left="2160" w:hanging="360"/>
      </w:pPr>
      <w:rPr>
        <w:rFonts w:ascii="Wingdings" w:hAnsi="Wingdings" w:hint="default"/>
      </w:rPr>
    </w:lvl>
    <w:lvl w:ilvl="3" w:tplc="89421F38" w:tentative="1">
      <w:start w:val="1"/>
      <w:numFmt w:val="bullet"/>
      <w:lvlText w:val=""/>
      <w:lvlJc w:val="left"/>
      <w:pPr>
        <w:ind w:left="2880" w:hanging="360"/>
      </w:pPr>
      <w:rPr>
        <w:rFonts w:ascii="Symbol" w:hAnsi="Symbol" w:hint="default"/>
      </w:rPr>
    </w:lvl>
    <w:lvl w:ilvl="4" w:tplc="023896BA" w:tentative="1">
      <w:start w:val="1"/>
      <w:numFmt w:val="bullet"/>
      <w:lvlText w:val="o"/>
      <w:lvlJc w:val="left"/>
      <w:pPr>
        <w:ind w:left="3600" w:hanging="360"/>
      </w:pPr>
      <w:rPr>
        <w:rFonts w:ascii="Courier New" w:hAnsi="Courier New" w:cs="Courier New" w:hint="default"/>
      </w:rPr>
    </w:lvl>
    <w:lvl w:ilvl="5" w:tplc="DF5EDA8A" w:tentative="1">
      <w:start w:val="1"/>
      <w:numFmt w:val="bullet"/>
      <w:lvlText w:val=""/>
      <w:lvlJc w:val="left"/>
      <w:pPr>
        <w:ind w:left="4320" w:hanging="360"/>
      </w:pPr>
      <w:rPr>
        <w:rFonts w:ascii="Wingdings" w:hAnsi="Wingdings" w:hint="default"/>
      </w:rPr>
    </w:lvl>
    <w:lvl w:ilvl="6" w:tplc="74A41B38" w:tentative="1">
      <w:start w:val="1"/>
      <w:numFmt w:val="bullet"/>
      <w:lvlText w:val=""/>
      <w:lvlJc w:val="left"/>
      <w:pPr>
        <w:ind w:left="5040" w:hanging="360"/>
      </w:pPr>
      <w:rPr>
        <w:rFonts w:ascii="Symbol" w:hAnsi="Symbol" w:hint="default"/>
      </w:rPr>
    </w:lvl>
    <w:lvl w:ilvl="7" w:tplc="9C2CD1EC" w:tentative="1">
      <w:start w:val="1"/>
      <w:numFmt w:val="bullet"/>
      <w:lvlText w:val="o"/>
      <w:lvlJc w:val="left"/>
      <w:pPr>
        <w:ind w:left="5760" w:hanging="360"/>
      </w:pPr>
      <w:rPr>
        <w:rFonts w:ascii="Courier New" w:hAnsi="Courier New" w:cs="Courier New" w:hint="default"/>
      </w:rPr>
    </w:lvl>
    <w:lvl w:ilvl="8" w:tplc="C3E81D3A" w:tentative="1">
      <w:start w:val="1"/>
      <w:numFmt w:val="bullet"/>
      <w:lvlText w:val=""/>
      <w:lvlJc w:val="left"/>
      <w:pPr>
        <w:ind w:left="6480" w:hanging="360"/>
      </w:pPr>
      <w:rPr>
        <w:rFonts w:ascii="Wingdings" w:hAnsi="Wingdings" w:hint="default"/>
      </w:rPr>
    </w:lvl>
  </w:abstractNum>
  <w:abstractNum w:abstractNumId="25" w15:restartNumberingAfterBreak="0">
    <w:nsid w:val="7BFB103D"/>
    <w:multiLevelType w:val="hybridMultilevel"/>
    <w:tmpl w:val="F7808B3E"/>
    <w:lvl w:ilvl="0" w:tplc="57B2D9C2">
      <w:start w:val="1"/>
      <w:numFmt w:val="decimalEnclosedCircle"/>
      <w:lvlText w:val="%1"/>
      <w:lvlJc w:val="left"/>
      <w:pPr>
        <w:ind w:left="360" w:hanging="360"/>
      </w:pPr>
      <w:rPr>
        <w:rFonts w:hint="default"/>
      </w:rPr>
    </w:lvl>
    <w:lvl w:ilvl="1" w:tplc="9C7CE38E" w:tentative="1">
      <w:start w:val="1"/>
      <w:numFmt w:val="aiueoFullWidth"/>
      <w:lvlText w:val="(%2)"/>
      <w:lvlJc w:val="left"/>
      <w:pPr>
        <w:ind w:left="880" w:hanging="440"/>
      </w:pPr>
    </w:lvl>
    <w:lvl w:ilvl="2" w:tplc="3FF643D6" w:tentative="1">
      <w:start w:val="1"/>
      <w:numFmt w:val="decimalEnclosedCircle"/>
      <w:lvlText w:val="%3"/>
      <w:lvlJc w:val="left"/>
      <w:pPr>
        <w:ind w:left="1320" w:hanging="440"/>
      </w:pPr>
    </w:lvl>
    <w:lvl w:ilvl="3" w:tplc="C7BC2CD8" w:tentative="1">
      <w:start w:val="1"/>
      <w:numFmt w:val="decimal"/>
      <w:lvlText w:val="%4."/>
      <w:lvlJc w:val="left"/>
      <w:pPr>
        <w:ind w:left="1760" w:hanging="440"/>
      </w:pPr>
    </w:lvl>
    <w:lvl w:ilvl="4" w:tplc="DE2823F6" w:tentative="1">
      <w:start w:val="1"/>
      <w:numFmt w:val="aiueoFullWidth"/>
      <w:lvlText w:val="(%5)"/>
      <w:lvlJc w:val="left"/>
      <w:pPr>
        <w:ind w:left="2200" w:hanging="440"/>
      </w:pPr>
    </w:lvl>
    <w:lvl w:ilvl="5" w:tplc="158E56D6" w:tentative="1">
      <w:start w:val="1"/>
      <w:numFmt w:val="decimalEnclosedCircle"/>
      <w:lvlText w:val="%6"/>
      <w:lvlJc w:val="left"/>
      <w:pPr>
        <w:ind w:left="2640" w:hanging="440"/>
      </w:pPr>
    </w:lvl>
    <w:lvl w:ilvl="6" w:tplc="EA3CBC3C" w:tentative="1">
      <w:start w:val="1"/>
      <w:numFmt w:val="decimal"/>
      <w:lvlText w:val="%7."/>
      <w:lvlJc w:val="left"/>
      <w:pPr>
        <w:ind w:left="3080" w:hanging="440"/>
      </w:pPr>
    </w:lvl>
    <w:lvl w:ilvl="7" w:tplc="BD588B0C" w:tentative="1">
      <w:start w:val="1"/>
      <w:numFmt w:val="aiueoFullWidth"/>
      <w:lvlText w:val="(%8)"/>
      <w:lvlJc w:val="left"/>
      <w:pPr>
        <w:ind w:left="3520" w:hanging="440"/>
      </w:pPr>
    </w:lvl>
    <w:lvl w:ilvl="8" w:tplc="C442944E" w:tentative="1">
      <w:start w:val="1"/>
      <w:numFmt w:val="decimalEnclosedCircle"/>
      <w:lvlText w:val="%9"/>
      <w:lvlJc w:val="left"/>
      <w:pPr>
        <w:ind w:left="3960" w:hanging="440"/>
      </w:pPr>
    </w:lvl>
  </w:abstractNum>
  <w:abstractNum w:abstractNumId="26" w15:restartNumberingAfterBreak="0">
    <w:nsid w:val="7CA640F3"/>
    <w:multiLevelType w:val="multilevel"/>
    <w:tmpl w:val="ECCE5D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1"/>
  </w:num>
  <w:num w:numId="2">
    <w:abstractNumId w:val="15"/>
  </w:num>
  <w:num w:numId="3">
    <w:abstractNumId w:val="14"/>
  </w:num>
  <w:num w:numId="4">
    <w:abstractNumId w:val="18"/>
  </w:num>
  <w:num w:numId="5">
    <w:abstractNumId w:val="17"/>
  </w:num>
  <w:num w:numId="6">
    <w:abstractNumId w:val="26"/>
  </w:num>
  <w:num w:numId="7">
    <w:abstractNumId w:val="12"/>
  </w:num>
  <w:num w:numId="8">
    <w:abstractNumId w:val="10"/>
  </w:num>
  <w:num w:numId="9">
    <w:abstractNumId w:val="21"/>
  </w:num>
  <w:num w:numId="10">
    <w:abstractNumId w:val="22"/>
  </w:num>
  <w:num w:numId="11">
    <w:abstractNumId w:val="19"/>
  </w:num>
  <w:num w:numId="12">
    <w:abstractNumId w:val="20"/>
  </w:num>
  <w:num w:numId="13">
    <w:abstractNumId w:val="24"/>
  </w:num>
  <w:num w:numId="14">
    <w:abstractNumId w:val="23"/>
  </w:num>
  <w:num w:numId="15">
    <w:abstractNumId w:val="13"/>
  </w:num>
  <w:num w:numId="16">
    <w:abstractNumId w:val="16"/>
  </w:num>
  <w:num w:numId="17">
    <w:abstractNumId w:val="9"/>
  </w:num>
  <w:num w:numId="18">
    <w:abstractNumId w:val="7"/>
  </w:num>
  <w:num w:numId="19">
    <w:abstractNumId w:val="6"/>
  </w:num>
  <w:num w:numId="20">
    <w:abstractNumId w:val="5"/>
  </w:num>
  <w:num w:numId="21">
    <w:abstractNumId w:val="4"/>
  </w:num>
  <w:num w:numId="22">
    <w:abstractNumId w:val="8"/>
  </w:num>
  <w:num w:numId="23">
    <w:abstractNumId w:val="3"/>
  </w:num>
  <w:num w:numId="24">
    <w:abstractNumId w:val="2"/>
  </w:num>
  <w:num w:numId="25">
    <w:abstractNumId w:val="1"/>
  </w:num>
  <w:num w:numId="26">
    <w:abstractNumId w:val="0"/>
  </w:num>
  <w:num w:numId="27">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doNotTrackFormatting/>
  <w:defaultTabStop w:val="72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3Z3R3DAD_Geriatrics and Gerontology International-AJ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pwwex2pqvssd6e0avpvwa0rsdasf95twdd5&quot;&gt;My EndNote Library-Converted&lt;record-ids&gt;&lt;item&gt;2101&lt;/item&gt;&lt;item&gt;2102&lt;/item&gt;&lt;item&gt;2121&lt;/item&gt;&lt;/record-ids&gt;&lt;/item&gt;&lt;/Libraries&gt;"/>
    <w:docVar w:name="intellisampler_rd 22" w:val="22"/>
    <w:docVar w:name="intellisampler_rd 23" w:val="23"/>
    <w:docVar w:name="intellisampler_rd 42" w:val="42"/>
    <w:docVar w:name="intellisampler_rd 43" w:val="43"/>
    <w:docVar w:name="intellisampler_rd 53" w:val="53"/>
    <w:docVar w:name="intellisampler_rd 54" w:val="54"/>
    <w:docVar w:name="intellisampler_rd 59" w:val="59"/>
    <w:docVar w:name="intellisampler_rd 61" w:val="61"/>
    <w:docVar w:name="intellisampler_rd 72" w:val="72"/>
    <w:docVar w:name="intellisampler_rt 1" w:val="1"/>
    <w:docVar w:name="intellisampler_rt 10" w:val="10"/>
    <w:docVar w:name="intellisampler_rt 100" w:val="100"/>
    <w:docVar w:name="intellisampler_rt 101" w:val="101"/>
    <w:docVar w:name="intellisampler_rt 102" w:val="102"/>
    <w:docVar w:name="intellisampler_rt 103" w:val="103"/>
    <w:docVar w:name="intellisampler_rt 104" w:val="104"/>
    <w:docVar w:name="intellisampler_rt 105" w:val="105"/>
    <w:docVar w:name="intellisampler_rt 106" w:val="106"/>
    <w:docVar w:name="intellisampler_rt 107" w:val="107"/>
    <w:docVar w:name="intellisampler_rt 108" w:val="108"/>
    <w:docVar w:name="intellisampler_rt 109" w:val="109"/>
    <w:docVar w:name="intellisampler_rt 11" w:val="11"/>
    <w:docVar w:name="intellisampler_rt 110" w:val="110"/>
    <w:docVar w:name="intellisampler_rt 111" w:val="111"/>
    <w:docVar w:name="intellisampler_rt 112" w:val="112"/>
    <w:docVar w:name="intellisampler_rt 113" w:val="113"/>
    <w:docVar w:name="intellisampler_rt 114" w:val="114"/>
    <w:docVar w:name="intellisampler_rt 115" w:val="115"/>
    <w:docVar w:name="intellisampler_rt 116" w:val="116"/>
    <w:docVar w:name="intellisampler_rt 117" w:val="117"/>
    <w:docVar w:name="intellisampler_rt 118" w:val="118"/>
    <w:docVar w:name="intellisampler_rt 119" w:val="119"/>
    <w:docVar w:name="intellisampler_rt 12" w:val="12"/>
    <w:docVar w:name="intellisampler_rt 120" w:val="120"/>
    <w:docVar w:name="intellisampler_rt 121" w:val="121"/>
    <w:docVar w:name="intellisampler_rt 122" w:val="122"/>
    <w:docVar w:name="intellisampler_rt 123" w:val="123"/>
    <w:docVar w:name="intellisampler_rt 124" w:val="124"/>
    <w:docVar w:name="intellisampler_rt 125" w:val="125"/>
    <w:docVar w:name="intellisampler_rt 126" w:val="126"/>
    <w:docVar w:name="intellisampler_rt 127" w:val="127"/>
    <w:docVar w:name="intellisampler_rt 128" w:val="128"/>
    <w:docVar w:name="intellisampler_rt 129" w:val="129"/>
    <w:docVar w:name="intellisampler_rt 13" w:val="13"/>
    <w:docVar w:name="intellisampler_rt 130" w:val="130"/>
    <w:docVar w:name="intellisampler_rt 131" w:val="131"/>
    <w:docVar w:name="intellisampler_rt 132" w:val="132"/>
    <w:docVar w:name="intellisampler_rt 133" w:val="133"/>
    <w:docVar w:name="intellisampler_rt 134" w:val="134"/>
    <w:docVar w:name="intellisampler_rt 135" w:val="135"/>
    <w:docVar w:name="intellisampler_rt 136" w:val="136"/>
    <w:docVar w:name="intellisampler_rt 137" w:val="137"/>
    <w:docVar w:name="intellisampler_rt 138" w:val="138"/>
    <w:docVar w:name="intellisampler_rt 139" w:val="139"/>
    <w:docVar w:name="intellisampler_rt 14" w:val="14"/>
    <w:docVar w:name="intellisampler_rt 140" w:val="140"/>
    <w:docVar w:name="intellisampler_rt 141" w:val="141"/>
    <w:docVar w:name="intellisampler_rt 142" w:val="142"/>
    <w:docVar w:name="intellisampler_rt 143" w:val="143"/>
    <w:docVar w:name="intellisampler_rt 144" w:val="144"/>
    <w:docVar w:name="intellisampler_rt 145" w:val="145"/>
    <w:docVar w:name="intellisampler_rt 146" w:val="146"/>
    <w:docVar w:name="intellisampler_rt 147" w:val="147"/>
    <w:docVar w:name="intellisampler_rt 148" w:val="148"/>
    <w:docVar w:name="intellisampler_rt 149" w:val="149"/>
    <w:docVar w:name="intellisampler_rt 15" w:val="15"/>
    <w:docVar w:name="intellisampler_rt 150" w:val="150"/>
    <w:docVar w:name="intellisampler_rt 151" w:val="151"/>
    <w:docVar w:name="intellisampler_rt 152" w:val="152"/>
    <w:docVar w:name="intellisampler_rt 153" w:val="153"/>
    <w:docVar w:name="intellisampler_rt 154" w:val="154"/>
    <w:docVar w:name="intellisampler_rt 155" w:val="155"/>
    <w:docVar w:name="intellisampler_rt 156" w:val="156"/>
    <w:docVar w:name="intellisampler_rt 157" w:val="157"/>
    <w:docVar w:name="intellisampler_rt 158" w:val="158"/>
    <w:docVar w:name="intellisampler_rt 159" w:val="159"/>
    <w:docVar w:name="intellisampler_rt 16" w:val="16"/>
    <w:docVar w:name="intellisampler_rt 160" w:val="160"/>
    <w:docVar w:name="intellisampler_rt 161" w:val="161"/>
    <w:docVar w:name="intellisampler_rt 162" w:val="162"/>
    <w:docVar w:name="intellisampler_rt 163" w:val="163"/>
    <w:docVar w:name="intellisampler_rt 164" w:val="164"/>
    <w:docVar w:name="intellisampler_rt 165" w:val="165"/>
    <w:docVar w:name="intellisampler_rt 166" w:val="166"/>
    <w:docVar w:name="intellisampler_rt 167" w:val="167"/>
    <w:docVar w:name="intellisampler_rt 168" w:val="168"/>
    <w:docVar w:name="intellisampler_rt 169" w:val="169"/>
    <w:docVar w:name="intellisampler_rt 17" w:val="17"/>
    <w:docVar w:name="intellisampler_rt 170" w:val="170"/>
    <w:docVar w:name="intellisampler_rt 171" w:val="171"/>
    <w:docVar w:name="intellisampler_rt 172" w:val="172"/>
    <w:docVar w:name="intellisampler_rt 173" w:val="173"/>
    <w:docVar w:name="intellisampler_rt 174" w:val="174"/>
    <w:docVar w:name="intellisampler_rt 175" w:val="175"/>
    <w:docVar w:name="intellisampler_rt 176" w:val="176"/>
    <w:docVar w:name="intellisampler_rt 177" w:val="177"/>
    <w:docVar w:name="intellisampler_rt 178" w:val="178"/>
    <w:docVar w:name="intellisampler_rt 179" w:val="179"/>
    <w:docVar w:name="intellisampler_rt 18" w:val="18"/>
    <w:docVar w:name="intellisampler_rt 180" w:val="180"/>
    <w:docVar w:name="intellisampler_rt 181" w:val="181"/>
    <w:docVar w:name="intellisampler_rt 182" w:val="182"/>
    <w:docVar w:name="intellisampler_rt 183" w:val="183"/>
    <w:docVar w:name="intellisampler_rt 184" w:val="184"/>
    <w:docVar w:name="intellisampler_rt 185" w:val="185"/>
    <w:docVar w:name="intellisampler_rt 186" w:val="186"/>
    <w:docVar w:name="intellisampler_rt 187" w:val="187"/>
    <w:docVar w:name="intellisampler_rt 188" w:val="188"/>
    <w:docVar w:name="intellisampler_rt 189" w:val="189"/>
    <w:docVar w:name="intellisampler_rt 19" w:val="19"/>
    <w:docVar w:name="intellisampler_rt 190" w:val="190"/>
    <w:docVar w:name="intellisampler_rt 191" w:val="191"/>
    <w:docVar w:name="intellisampler_rt 192" w:val="192"/>
    <w:docVar w:name="intellisampler_rt 193" w:val="193"/>
    <w:docVar w:name="intellisampler_rt 194" w:val="194"/>
    <w:docVar w:name="intellisampler_rt 195" w:val="195"/>
    <w:docVar w:name="intellisampler_rt 196" w:val="196"/>
    <w:docVar w:name="intellisampler_rt 197" w:val="197"/>
    <w:docVar w:name="intellisampler_rt 198" w:val="198"/>
    <w:docVar w:name="intellisampler_rt 199" w:val="199"/>
    <w:docVar w:name="intellisampler_rt 2" w:val="2"/>
    <w:docVar w:name="intellisampler_rt 20" w:val="20"/>
    <w:docVar w:name="intellisampler_rt 200" w:val="200"/>
    <w:docVar w:name="intellisampler_rt 201" w:val="201"/>
    <w:docVar w:name="intellisampler_rt 202" w:val="202"/>
    <w:docVar w:name="intellisampler_rt 203" w:val="203"/>
    <w:docVar w:name="intellisampler_rt 204" w:val="204"/>
    <w:docVar w:name="intellisampler_rt 205" w:val="205"/>
    <w:docVar w:name="intellisampler_rt 206" w:val="206"/>
    <w:docVar w:name="intellisampler_rt 207" w:val="207"/>
    <w:docVar w:name="intellisampler_rt 208" w:val="208"/>
    <w:docVar w:name="intellisampler_rt 209" w:val="209"/>
    <w:docVar w:name="intellisampler_rt 210" w:val="210"/>
    <w:docVar w:name="intellisampler_rt 211" w:val="211"/>
    <w:docVar w:name="intellisampler_rt 212" w:val="212"/>
    <w:docVar w:name="intellisampler_rt 213" w:val="213"/>
    <w:docVar w:name="intellisampler_rt 214" w:val="214"/>
    <w:docVar w:name="intellisampler_rt 215" w:val="215"/>
    <w:docVar w:name="intellisampler_rt 216" w:val="216"/>
    <w:docVar w:name="intellisampler_rt 217" w:val="217"/>
    <w:docVar w:name="intellisampler_rt 218" w:val="218"/>
    <w:docVar w:name="intellisampler_rt 219" w:val="219"/>
    <w:docVar w:name="intellisampler_rt 220" w:val="220"/>
    <w:docVar w:name="intellisampler_rt 221" w:val="221"/>
    <w:docVar w:name="intellisampler_rt 222" w:val="222"/>
    <w:docVar w:name="intellisampler_rt 223" w:val="223"/>
    <w:docVar w:name="intellisampler_rt 224" w:val="224"/>
    <w:docVar w:name="intellisampler_rt 225" w:val="225"/>
    <w:docVar w:name="intellisampler_rt 226" w:val="226"/>
    <w:docVar w:name="intellisampler_rt 227" w:val="227"/>
    <w:docVar w:name="intellisampler_rt 228" w:val="228"/>
    <w:docVar w:name="intellisampler_rt 229" w:val="229"/>
    <w:docVar w:name="intellisampler_rt 230" w:val="230"/>
    <w:docVar w:name="intellisampler_rt 231" w:val="231"/>
    <w:docVar w:name="intellisampler_rt 232" w:val="232"/>
    <w:docVar w:name="intellisampler_rt 233" w:val="233"/>
    <w:docVar w:name="intellisampler_rt 234" w:val="234"/>
    <w:docVar w:name="intellisampler_rt 235" w:val="235"/>
    <w:docVar w:name="intellisampler_rt 236" w:val="236"/>
    <w:docVar w:name="intellisampler_rt 237" w:val="237"/>
    <w:docVar w:name="intellisampler_rt 238" w:val="238"/>
    <w:docVar w:name="intellisampler_rt 239" w:val="239"/>
    <w:docVar w:name="intellisampler_rt 240" w:val="240"/>
    <w:docVar w:name="intellisampler_rt 241" w:val="241"/>
    <w:docVar w:name="intellisampler_rt 242" w:val="242"/>
    <w:docVar w:name="intellisampler_rt 243" w:val="243"/>
    <w:docVar w:name="intellisampler_rt 244" w:val="244"/>
    <w:docVar w:name="intellisampler_rt 245" w:val="245"/>
    <w:docVar w:name="intellisampler_rt 246" w:val="246"/>
    <w:docVar w:name="intellisampler_rt 247" w:val="247"/>
    <w:docVar w:name="intellisampler_rt 248" w:val="248"/>
    <w:docVar w:name="intellisampler_rt 249" w:val="249"/>
    <w:docVar w:name="intellisampler_rt 250" w:val="250"/>
    <w:docVar w:name="intellisampler_rt 251" w:val="251"/>
    <w:docVar w:name="intellisampler_rt 252" w:val="252"/>
    <w:docVar w:name="intellisampler_rt 253" w:val="253"/>
    <w:docVar w:name="intellisampler_rt 254" w:val="254"/>
    <w:docVar w:name="intellisampler_rt 255" w:val="255"/>
    <w:docVar w:name="intellisampler_rt 256" w:val="256"/>
    <w:docVar w:name="intellisampler_rt 257" w:val="257"/>
    <w:docVar w:name="intellisampler_rt 258" w:val="258"/>
    <w:docVar w:name="intellisampler_rt 259" w:val="259"/>
    <w:docVar w:name="intellisampler_rt 260" w:val="260"/>
    <w:docVar w:name="intellisampler_rt 261" w:val="261"/>
    <w:docVar w:name="intellisampler_rt 262" w:val="262"/>
    <w:docVar w:name="intellisampler_rt 263" w:val="263"/>
    <w:docVar w:name="intellisampler_rt 264" w:val="264"/>
    <w:docVar w:name="intellisampler_rt 265" w:val="265"/>
    <w:docVar w:name="intellisampler_rt 266" w:val="266"/>
    <w:docVar w:name="intellisampler_rt 267" w:val="267"/>
    <w:docVar w:name="intellisampler_rt 268" w:val="268"/>
    <w:docVar w:name="intellisampler_rt 269" w:val="269"/>
    <w:docVar w:name="intellisampler_rt 270" w:val="270"/>
    <w:docVar w:name="intellisampler_rt 271" w:val="271"/>
    <w:docVar w:name="intellisampler_rt 272" w:val="272"/>
    <w:docVar w:name="intellisampler_rt 273" w:val="273"/>
    <w:docVar w:name="intellisampler_rt 274" w:val="274"/>
    <w:docVar w:name="intellisampler_rt 275" w:val="275"/>
    <w:docVar w:name="intellisampler_rt 276" w:val="276"/>
    <w:docVar w:name="intellisampler_rt 277" w:val="277"/>
    <w:docVar w:name="intellisampler_rt 278" w:val="278"/>
    <w:docVar w:name="intellisampler_rt 279" w:val="279"/>
    <w:docVar w:name="intellisampler_rt 280" w:val="280"/>
    <w:docVar w:name="intellisampler_rt 281" w:val="281"/>
    <w:docVar w:name="intellisampler_rt 282" w:val="282"/>
    <w:docVar w:name="intellisampler_rt 283" w:val="283"/>
    <w:docVar w:name="intellisampler_rt 284" w:val="284"/>
    <w:docVar w:name="intellisampler_rt 285" w:val="285"/>
    <w:docVar w:name="intellisampler_rt 286" w:val="286"/>
    <w:docVar w:name="intellisampler_rt 287" w:val="287"/>
    <w:docVar w:name="intellisampler_rt 288" w:val="288"/>
    <w:docVar w:name="intellisampler_rt 289" w:val="289"/>
    <w:docVar w:name="intellisampler_rt 290" w:val="290"/>
    <w:docVar w:name="intellisampler_rt 291" w:val="291"/>
    <w:docVar w:name="intellisampler_rt 292" w:val="292"/>
    <w:docVar w:name="intellisampler_rt 293" w:val="293"/>
    <w:docVar w:name="intellisampler_rt 294" w:val="294"/>
    <w:docVar w:name="intellisampler_rt 295" w:val="295"/>
    <w:docVar w:name="intellisampler_rt 296" w:val="296"/>
    <w:docVar w:name="intellisampler_rt 297" w:val="297"/>
    <w:docVar w:name="intellisampler_rt 298" w:val="298"/>
    <w:docVar w:name="intellisampler_rt 299" w:val="299"/>
    <w:docVar w:name="intellisampler_rt 3" w:val="3"/>
    <w:docVar w:name="intellisampler_rt 300" w:val="300"/>
    <w:docVar w:name="intellisampler_rt 301" w:val="301"/>
    <w:docVar w:name="intellisampler_rt 302" w:val="302"/>
    <w:docVar w:name="intellisampler_rt 303" w:val="303"/>
    <w:docVar w:name="intellisampler_rt 304" w:val="304"/>
    <w:docVar w:name="intellisampler_rt 305" w:val="305"/>
    <w:docVar w:name="intellisampler_rt 306" w:val="306"/>
    <w:docVar w:name="intellisampler_rt 307" w:val="307"/>
    <w:docVar w:name="intellisampler_rt 308" w:val="308"/>
    <w:docVar w:name="intellisampler_rt 309" w:val="309"/>
    <w:docVar w:name="intellisampler_rt 310" w:val="310"/>
    <w:docVar w:name="intellisampler_rt 311" w:val="311"/>
    <w:docVar w:name="intellisampler_rt 312" w:val="312"/>
    <w:docVar w:name="intellisampler_rt 313" w:val="313"/>
    <w:docVar w:name="intellisampler_rt 314" w:val="314"/>
    <w:docVar w:name="intellisampler_rt 315" w:val="315"/>
    <w:docVar w:name="intellisampler_rt 316" w:val="316"/>
    <w:docVar w:name="intellisampler_rt 317" w:val="317"/>
    <w:docVar w:name="intellisampler_rt 318" w:val="318"/>
    <w:docVar w:name="intellisampler_rt 319" w:val="319"/>
    <w:docVar w:name="intellisampler_rt 320" w:val="320"/>
    <w:docVar w:name="intellisampler_rt 321" w:val="321"/>
    <w:docVar w:name="intellisampler_rt 322" w:val="322"/>
    <w:docVar w:name="intellisampler_rt 323" w:val="323"/>
    <w:docVar w:name="intellisampler_rt 324" w:val="324"/>
    <w:docVar w:name="intellisampler_rt 325" w:val="325"/>
    <w:docVar w:name="intellisampler_rt 326" w:val="326"/>
    <w:docVar w:name="intellisampler_rt 327" w:val="327"/>
    <w:docVar w:name="intellisampler_rt 328" w:val="328"/>
    <w:docVar w:name="intellisampler_rt 329" w:val="329"/>
    <w:docVar w:name="intellisampler_rt 330" w:val="330"/>
    <w:docVar w:name="intellisampler_rt 331" w:val="331"/>
    <w:docVar w:name="intellisampler_rt 332" w:val="332"/>
    <w:docVar w:name="intellisampler_rt 333" w:val="333"/>
    <w:docVar w:name="intellisampler_rt 334" w:val="334"/>
    <w:docVar w:name="intellisampler_rt 335" w:val="335"/>
    <w:docVar w:name="intellisampler_rt 336" w:val="336"/>
    <w:docVar w:name="intellisampler_rt 337" w:val="337"/>
    <w:docVar w:name="intellisampler_rt 338" w:val="338"/>
    <w:docVar w:name="intellisampler_rt 339" w:val="339"/>
    <w:docVar w:name="intellisampler_rt 340" w:val="340"/>
    <w:docVar w:name="intellisampler_rt 341" w:val="341"/>
    <w:docVar w:name="intellisampler_rt 342" w:val="342"/>
    <w:docVar w:name="intellisampler_rt 343" w:val="343"/>
    <w:docVar w:name="intellisampler_rt 344" w:val="344"/>
    <w:docVar w:name="intellisampler_rt 345" w:val="345"/>
    <w:docVar w:name="intellisampler_rt 346" w:val="346"/>
    <w:docVar w:name="intellisampler_rt 347" w:val="347"/>
    <w:docVar w:name="intellisampler_rt 348" w:val="348"/>
    <w:docVar w:name="intellisampler_rt 349" w:val="349"/>
    <w:docVar w:name="intellisampler_rt 350" w:val="350"/>
    <w:docVar w:name="intellisampler_rt 351" w:val="351"/>
    <w:docVar w:name="intellisampler_rt 352" w:val="352"/>
    <w:docVar w:name="intellisampler_rt 353" w:val="353"/>
    <w:docVar w:name="intellisampler_rt 354" w:val="354"/>
    <w:docVar w:name="intellisampler_rt 355" w:val="355"/>
    <w:docVar w:name="intellisampler_rt 356" w:val="356"/>
    <w:docVar w:name="intellisampler_rt 357" w:val="357"/>
    <w:docVar w:name="intellisampler_rt 358" w:val="358"/>
    <w:docVar w:name="intellisampler_rt 359" w:val="359"/>
    <w:docVar w:name="intellisampler_rt 360" w:val="360"/>
    <w:docVar w:name="intellisampler_rt 361" w:val="361"/>
    <w:docVar w:name="intellisampler_rt 362" w:val="362"/>
    <w:docVar w:name="intellisampler_rt 363" w:val="363"/>
    <w:docVar w:name="intellisampler_rt 364" w:val="364"/>
    <w:docVar w:name="intellisampler_rt 365" w:val="365"/>
    <w:docVar w:name="intellisampler_rt 366" w:val="366"/>
    <w:docVar w:name="intellisampler_rt 367" w:val="367"/>
    <w:docVar w:name="intellisampler_rt 368" w:val="368"/>
    <w:docVar w:name="intellisampler_rt 369" w:val="369"/>
    <w:docVar w:name="intellisampler_rt 370" w:val="370"/>
    <w:docVar w:name="intellisampler_rt 371" w:val="371"/>
    <w:docVar w:name="intellisampler_rt 372" w:val="372"/>
    <w:docVar w:name="intellisampler_rt 373" w:val="373"/>
    <w:docVar w:name="intellisampler_rt 374" w:val="374"/>
    <w:docVar w:name="intellisampler_rt 375" w:val="375"/>
    <w:docVar w:name="intellisampler_rt 376" w:val="376"/>
    <w:docVar w:name="intellisampler_rt 377" w:val="377"/>
    <w:docVar w:name="intellisampler_rt 378" w:val="378"/>
    <w:docVar w:name="intellisampler_rt 379" w:val="379"/>
    <w:docVar w:name="intellisampler_rt 380" w:val="380"/>
    <w:docVar w:name="intellisampler_rt 381" w:val="381"/>
    <w:docVar w:name="intellisampler_rt 382" w:val="382"/>
    <w:docVar w:name="intellisampler_rt 383" w:val="383"/>
    <w:docVar w:name="intellisampler_rt 384" w:val="384"/>
    <w:docVar w:name="intellisampler_rt 385" w:val="385"/>
    <w:docVar w:name="intellisampler_rt 386" w:val="386"/>
    <w:docVar w:name="intellisampler_rt 387" w:val="387"/>
    <w:docVar w:name="intellisampler_rt 388" w:val="388"/>
    <w:docVar w:name="intellisampler_rt 389" w:val="389"/>
    <w:docVar w:name="intellisampler_rt 390" w:val="390"/>
    <w:docVar w:name="intellisampler_rt 391" w:val="391"/>
    <w:docVar w:name="intellisampler_rt 392" w:val="392"/>
    <w:docVar w:name="intellisampler_rt 393" w:val="393"/>
    <w:docVar w:name="intellisampler_rt 394" w:val="394"/>
    <w:docVar w:name="intellisampler_rt 395" w:val="395"/>
    <w:docVar w:name="intellisampler_rt 396" w:val="396"/>
    <w:docVar w:name="intellisampler_rt 397" w:val="397"/>
    <w:docVar w:name="intellisampler_rt 398" w:val="398"/>
    <w:docVar w:name="intellisampler_rt 399" w:val="399"/>
    <w:docVar w:name="intellisampler_rt 4" w:val="4"/>
    <w:docVar w:name="intellisampler_rt 400" w:val="400"/>
    <w:docVar w:name="intellisampler_rt 401" w:val="401"/>
    <w:docVar w:name="intellisampler_rt 402" w:val="402"/>
    <w:docVar w:name="intellisampler_rt 403" w:val="403"/>
    <w:docVar w:name="intellisampler_rt 404" w:val="404"/>
    <w:docVar w:name="intellisampler_rt 405" w:val="405"/>
    <w:docVar w:name="intellisampler_rt 406" w:val="406"/>
    <w:docVar w:name="intellisampler_rt 407" w:val="407"/>
    <w:docVar w:name="intellisampler_rt 408" w:val="408"/>
    <w:docVar w:name="intellisampler_rt 409" w:val="409"/>
    <w:docVar w:name="intellisampler_rt 410" w:val="410"/>
    <w:docVar w:name="intellisampler_rt 411" w:val="411"/>
    <w:docVar w:name="intellisampler_rt 412" w:val="412"/>
    <w:docVar w:name="intellisampler_rt 413" w:val="413"/>
    <w:docVar w:name="intellisampler_rt 414" w:val="414"/>
    <w:docVar w:name="intellisampler_rt 415" w:val="415"/>
    <w:docVar w:name="intellisampler_rt 416" w:val="416"/>
    <w:docVar w:name="intellisampler_rt 417" w:val="417"/>
    <w:docVar w:name="intellisampler_rt 418" w:val="418"/>
    <w:docVar w:name="intellisampler_rt 419" w:val="419"/>
    <w:docVar w:name="intellisampler_rt 420" w:val="420"/>
    <w:docVar w:name="intellisampler_rt 421" w:val="421"/>
    <w:docVar w:name="intellisampler_rt 422" w:val="422"/>
    <w:docVar w:name="intellisampler_rt 423" w:val="423"/>
    <w:docVar w:name="intellisampler_rt 424" w:val="424"/>
    <w:docVar w:name="intellisampler_rt 425" w:val="425"/>
    <w:docVar w:name="intellisampler_rt 426" w:val="426"/>
    <w:docVar w:name="intellisampler_rt 427" w:val="427"/>
    <w:docVar w:name="intellisampler_rt 428" w:val="428"/>
    <w:docVar w:name="intellisampler_rt 429" w:val="429"/>
    <w:docVar w:name="intellisampler_rt 430" w:val="430"/>
    <w:docVar w:name="intellisampler_rt 431" w:val="431"/>
    <w:docVar w:name="intellisampler_rt 432" w:val="432"/>
    <w:docVar w:name="intellisampler_rt 433" w:val="433"/>
    <w:docVar w:name="intellisampler_rt 434" w:val="434"/>
    <w:docVar w:name="intellisampler_rt 435" w:val="435"/>
    <w:docVar w:name="intellisampler_rt 436" w:val="436"/>
    <w:docVar w:name="intellisampler_rt 437" w:val="437"/>
    <w:docVar w:name="intellisampler_rt 438" w:val="438"/>
    <w:docVar w:name="intellisampler_rt 439" w:val="439"/>
    <w:docVar w:name="intellisampler_rt 440" w:val="440"/>
    <w:docVar w:name="intellisampler_rt 441" w:val="441"/>
    <w:docVar w:name="intellisampler_rt 442" w:val="442"/>
    <w:docVar w:name="intellisampler_rt 443" w:val="443"/>
    <w:docVar w:name="intellisampler_rt 444" w:val="444"/>
    <w:docVar w:name="intellisampler_rt 445" w:val="445"/>
    <w:docVar w:name="intellisampler_rt 446" w:val="446"/>
    <w:docVar w:name="intellisampler_rt 447" w:val="447"/>
    <w:docVar w:name="intellisampler_rt 448" w:val="448"/>
    <w:docVar w:name="intellisampler_rt 449" w:val="449"/>
    <w:docVar w:name="intellisampler_rt 450" w:val="450"/>
    <w:docVar w:name="intellisampler_rt 451" w:val="451"/>
    <w:docVar w:name="intellisampler_rt 452" w:val="452"/>
    <w:docVar w:name="intellisampler_rt 453" w:val="453"/>
    <w:docVar w:name="intellisampler_rt 454" w:val="454"/>
    <w:docVar w:name="intellisampler_rt 455" w:val="455"/>
    <w:docVar w:name="intellisampler_rt 456" w:val="456"/>
    <w:docVar w:name="intellisampler_rt 457" w:val="457"/>
    <w:docVar w:name="intellisampler_rt 458" w:val="458"/>
    <w:docVar w:name="intellisampler_rt 459" w:val="459"/>
    <w:docVar w:name="intellisampler_rt 460" w:val="460"/>
    <w:docVar w:name="intellisampler_rt 461" w:val="461"/>
    <w:docVar w:name="intellisampler_rt 462" w:val="462"/>
    <w:docVar w:name="intellisampler_rt 463" w:val="463"/>
    <w:docVar w:name="intellisampler_rt 464" w:val="464"/>
    <w:docVar w:name="intellisampler_rt 465" w:val="465"/>
    <w:docVar w:name="intellisampler_rt 466" w:val="466"/>
    <w:docVar w:name="intellisampler_rt 467" w:val="467"/>
    <w:docVar w:name="intellisampler_rt 468" w:val="468"/>
    <w:docVar w:name="intellisampler_rt 469" w:val="469"/>
    <w:docVar w:name="intellisampler_rt 470" w:val="470"/>
    <w:docVar w:name="intellisampler_rt 471" w:val="471"/>
    <w:docVar w:name="intellisampler_rt 472" w:val="472"/>
    <w:docVar w:name="intellisampler_rt 473" w:val="473"/>
    <w:docVar w:name="intellisampler_rt 474" w:val="474"/>
    <w:docVar w:name="intellisampler_rt 475" w:val="475"/>
    <w:docVar w:name="intellisampler_rt 476" w:val="476"/>
    <w:docVar w:name="intellisampler_rt 477" w:val="477"/>
    <w:docVar w:name="intellisampler_rt 478" w:val="478"/>
    <w:docVar w:name="intellisampler_rt 479" w:val="479"/>
    <w:docVar w:name="intellisampler_rt 480" w:val="480"/>
    <w:docVar w:name="intellisampler_rt 481" w:val="481"/>
    <w:docVar w:name="intellisampler_rt 482" w:val="482"/>
    <w:docVar w:name="intellisampler_rt 483" w:val="483"/>
    <w:docVar w:name="intellisampler_rt 484" w:val="484"/>
    <w:docVar w:name="intellisampler_rt 485" w:val="485"/>
    <w:docVar w:name="intellisampler_rt 486" w:val="486"/>
    <w:docVar w:name="intellisampler_rt 487" w:val="487"/>
    <w:docVar w:name="intellisampler_rt 488" w:val="488"/>
    <w:docVar w:name="intellisampler_rt 489" w:val="489"/>
    <w:docVar w:name="intellisampler_rt 490" w:val="490"/>
    <w:docVar w:name="intellisampler_rt 491" w:val="491"/>
    <w:docVar w:name="intellisampler_rt 492" w:val="492"/>
    <w:docVar w:name="intellisampler_rt 493" w:val="493"/>
    <w:docVar w:name="intellisampler_rt 494" w:val="494"/>
    <w:docVar w:name="intellisampler_rt 495" w:val="495"/>
    <w:docVar w:name="intellisampler_rt 496" w:val="496"/>
    <w:docVar w:name="intellisampler_rt 497" w:val="497"/>
    <w:docVar w:name="intellisampler_rt 498" w:val="498"/>
    <w:docVar w:name="intellisampler_rt 499" w:val="499"/>
    <w:docVar w:name="intellisampler_rt 5" w:val="5"/>
    <w:docVar w:name="intellisampler_rt 500" w:val="500"/>
    <w:docVar w:name="intellisampler_rt 501" w:val="501"/>
    <w:docVar w:name="intellisampler_rt 502" w:val="502"/>
    <w:docVar w:name="intellisampler_rt 503" w:val="503"/>
    <w:docVar w:name="intellisampler_rt 504" w:val="504"/>
    <w:docVar w:name="intellisampler_rt 505" w:val="505"/>
    <w:docVar w:name="intellisampler_rt 506" w:val="506"/>
    <w:docVar w:name="intellisampler_rt 507" w:val="507"/>
    <w:docVar w:name="intellisampler_rt 508" w:val="508"/>
    <w:docVar w:name="intellisampler_rt 509" w:val="509"/>
    <w:docVar w:name="intellisampler_rt 510" w:val="510"/>
    <w:docVar w:name="intellisampler_rt 511" w:val="511"/>
    <w:docVar w:name="intellisampler_rt 512" w:val="512"/>
    <w:docVar w:name="intellisampler_rt 513" w:val="513"/>
    <w:docVar w:name="intellisampler_rt 514" w:val="514"/>
    <w:docVar w:name="intellisampler_rt 515" w:val="515"/>
    <w:docVar w:name="intellisampler_rt 516" w:val="516"/>
    <w:docVar w:name="intellisampler_rt 517" w:val="517"/>
    <w:docVar w:name="intellisampler_rt 518" w:val="518"/>
    <w:docVar w:name="intellisampler_rt 519" w:val="519"/>
    <w:docVar w:name="intellisampler_rt 520" w:val="520"/>
    <w:docVar w:name="intellisampler_rt 521" w:val="521"/>
    <w:docVar w:name="intellisampler_rt 522" w:val="522"/>
    <w:docVar w:name="intellisampler_rt 523" w:val="523"/>
    <w:docVar w:name="intellisampler_rt 524" w:val="524"/>
    <w:docVar w:name="intellisampler_rt 525" w:val="525"/>
    <w:docVar w:name="intellisampler_rt 526" w:val="526"/>
    <w:docVar w:name="intellisampler_rt 527" w:val="527"/>
    <w:docVar w:name="intellisampler_rt 528" w:val="528"/>
    <w:docVar w:name="intellisampler_rt 529" w:val="529"/>
    <w:docVar w:name="intellisampler_rt 530" w:val="530"/>
    <w:docVar w:name="intellisampler_rt 531" w:val="531"/>
    <w:docVar w:name="intellisampler_rt 532" w:val="532"/>
    <w:docVar w:name="intellisampler_rt 533" w:val="533"/>
    <w:docVar w:name="intellisampler_rt 534" w:val="534"/>
    <w:docVar w:name="intellisampler_rt 535" w:val="535"/>
    <w:docVar w:name="intellisampler_rt 536" w:val="536"/>
    <w:docVar w:name="intellisampler_rt 537" w:val="537"/>
    <w:docVar w:name="intellisampler_rt 538" w:val="538"/>
    <w:docVar w:name="intellisampler_rt 539" w:val="539"/>
    <w:docVar w:name="intellisampler_rt 540" w:val="540"/>
    <w:docVar w:name="intellisampler_rt 541" w:val="541"/>
    <w:docVar w:name="intellisampler_rt 542" w:val="542"/>
    <w:docVar w:name="intellisampler_rt 543" w:val="543"/>
    <w:docVar w:name="intellisampler_rt 544" w:val="544"/>
    <w:docVar w:name="intellisampler_rt 545" w:val="545"/>
    <w:docVar w:name="intellisampler_rt 546" w:val="546"/>
    <w:docVar w:name="intellisampler_rt 547" w:val="547"/>
    <w:docVar w:name="intellisampler_rt 548" w:val="548"/>
    <w:docVar w:name="intellisampler_rt 549" w:val="549"/>
    <w:docVar w:name="intellisampler_rt 550" w:val="550"/>
    <w:docVar w:name="intellisampler_rt 551" w:val="551"/>
    <w:docVar w:name="intellisampler_rt 552" w:val="552"/>
    <w:docVar w:name="intellisampler_rt 553" w:val="553"/>
    <w:docVar w:name="intellisampler_rt 554" w:val="554"/>
    <w:docVar w:name="intellisampler_rt 555" w:val="555"/>
    <w:docVar w:name="intellisampler_rt 556" w:val="556"/>
    <w:docVar w:name="intellisampler_rt 557" w:val="557"/>
    <w:docVar w:name="intellisampler_rt 558" w:val="558"/>
    <w:docVar w:name="intellisampler_rt 559" w:val="559"/>
    <w:docVar w:name="intellisampler_rt 560" w:val="560"/>
    <w:docVar w:name="intellisampler_rt 561" w:val="561"/>
    <w:docVar w:name="intellisampler_rt 562" w:val="562"/>
    <w:docVar w:name="intellisampler_rt 563" w:val="563"/>
    <w:docVar w:name="intellisampler_rt 564" w:val="564"/>
    <w:docVar w:name="intellisampler_rt 565" w:val="565"/>
    <w:docVar w:name="intellisampler_rt 566" w:val="566"/>
    <w:docVar w:name="intellisampler_rt 567" w:val="567"/>
    <w:docVar w:name="intellisampler_rt 568" w:val="568"/>
    <w:docVar w:name="intellisampler_rt 569" w:val="569"/>
    <w:docVar w:name="intellisampler_rt 570" w:val="570"/>
    <w:docVar w:name="intellisampler_rt 571" w:val="571"/>
    <w:docVar w:name="intellisampler_rt 572" w:val="572"/>
    <w:docVar w:name="intellisampler_rt 573" w:val="573"/>
    <w:docVar w:name="intellisampler_rt 574" w:val="574"/>
    <w:docVar w:name="intellisampler_rt 575" w:val="575"/>
    <w:docVar w:name="intellisampler_rt 576" w:val="576"/>
    <w:docVar w:name="intellisampler_rt 577" w:val="577"/>
    <w:docVar w:name="intellisampler_rt 578" w:val="578"/>
    <w:docVar w:name="intellisampler_rt 579" w:val="579"/>
    <w:docVar w:name="intellisampler_rt 580" w:val="580"/>
    <w:docVar w:name="intellisampler_rt 581" w:val="581"/>
    <w:docVar w:name="intellisampler_rt 582" w:val="582"/>
    <w:docVar w:name="intellisampler_rt 583" w:val="583"/>
    <w:docVar w:name="intellisampler_rt 584" w:val="584"/>
    <w:docVar w:name="intellisampler_rt 585" w:val="585"/>
    <w:docVar w:name="intellisampler_rt 586" w:val="586"/>
    <w:docVar w:name="intellisampler_rt 587" w:val="587"/>
    <w:docVar w:name="intellisampler_rt 588" w:val="588"/>
    <w:docVar w:name="intellisampler_rt 589" w:val="589"/>
    <w:docVar w:name="intellisampler_rt 590" w:val="590"/>
    <w:docVar w:name="intellisampler_rt 591" w:val="591"/>
    <w:docVar w:name="intellisampler_rt 592" w:val="592"/>
    <w:docVar w:name="intellisampler_rt 593" w:val="593"/>
    <w:docVar w:name="intellisampler_rt 594" w:val="594"/>
    <w:docVar w:name="intellisampler_rt 595" w:val="595"/>
    <w:docVar w:name="intellisampler_rt 596" w:val="596"/>
    <w:docVar w:name="intellisampler_rt 597" w:val="597"/>
    <w:docVar w:name="intellisampler_rt 598" w:val="598"/>
    <w:docVar w:name="intellisampler_rt 599" w:val="599"/>
    <w:docVar w:name="intellisampler_rt 6" w:val="6"/>
    <w:docVar w:name="intellisampler_rt 600" w:val="600"/>
    <w:docVar w:name="intellisampler_rt 602" w:val="602"/>
    <w:docVar w:name="intellisampler_rt 603" w:val="603"/>
    <w:docVar w:name="intellisampler_rt 604" w:val="604"/>
    <w:docVar w:name="intellisampler_rt 605" w:val="605"/>
    <w:docVar w:name="intellisampler_rt 606" w:val="606"/>
    <w:docVar w:name="intellisampler_rt 607" w:val="607"/>
    <w:docVar w:name="intellisampler_rt 7" w:val="7"/>
    <w:docVar w:name="intellisampler_rt 77" w:val="77"/>
    <w:docVar w:name="intellisampler_rt 78" w:val="78"/>
    <w:docVar w:name="intellisampler_rt 79" w:val="79"/>
    <w:docVar w:name="intellisampler_rt 8" w:val="8"/>
    <w:docVar w:name="intellisampler_rt 80" w:val="80"/>
    <w:docVar w:name="intellisampler_rt 81" w:val="81"/>
    <w:docVar w:name="intellisampler_rt 82" w:val="82"/>
    <w:docVar w:name="intellisampler_rt 83" w:val="83"/>
    <w:docVar w:name="intellisampler_rt 84" w:val="84"/>
    <w:docVar w:name="intellisampler_rt 85" w:val="85"/>
    <w:docVar w:name="intellisampler_rt 86" w:val="86"/>
    <w:docVar w:name="intellisampler_rt 87" w:val="87"/>
    <w:docVar w:name="intellisampler_rt 88" w:val="88"/>
    <w:docVar w:name="intellisampler_rt 89" w:val="89"/>
    <w:docVar w:name="intellisampler_rt 9" w:val="9"/>
    <w:docVar w:name="intellisampler_rt 90" w:val="90"/>
    <w:docVar w:name="intellisampler_rt 91" w:val="91"/>
    <w:docVar w:name="intellisampler_rt 92" w:val="92"/>
    <w:docVar w:name="intellisampler_rt 93" w:val="93"/>
    <w:docVar w:name="intellisampler_rt 94" w:val="94"/>
    <w:docVar w:name="intellisampler_rt 95" w:val="95"/>
    <w:docVar w:name="intellisampler_rt 96" w:val="96"/>
    <w:docVar w:name="intellisampler_rt 97" w:val="97"/>
    <w:docVar w:name="intellisampler_rt 98" w:val="98"/>
    <w:docVar w:name="intellisampler_rt 99" w:val="99"/>
    <w:docVar w:name="is_review_method" w:val="Normal"/>
    <w:docVar w:name="is_sampling_method" w:val="random"/>
    <w:docVar w:name="MachineID" w:val="186|207|197|207|190|197|185|201|197|203|190|197|201|202|197|188|200|"/>
    <w:docVar w:name="Username" w:val="Editor"/>
  </w:docVars>
  <w:rsids>
    <w:rsidRoot w:val="00F55486"/>
    <w:rsid w:val="0000061E"/>
    <w:rsid w:val="00000E8E"/>
    <w:rsid w:val="00000E99"/>
    <w:rsid w:val="0000119D"/>
    <w:rsid w:val="00001B76"/>
    <w:rsid w:val="00001F8F"/>
    <w:rsid w:val="00002081"/>
    <w:rsid w:val="00002247"/>
    <w:rsid w:val="00002B75"/>
    <w:rsid w:val="00002BE3"/>
    <w:rsid w:val="00002C28"/>
    <w:rsid w:val="00002F4B"/>
    <w:rsid w:val="00003717"/>
    <w:rsid w:val="00004EF8"/>
    <w:rsid w:val="000054AA"/>
    <w:rsid w:val="00005787"/>
    <w:rsid w:val="00005CA5"/>
    <w:rsid w:val="00007270"/>
    <w:rsid w:val="00007518"/>
    <w:rsid w:val="00007810"/>
    <w:rsid w:val="0000793D"/>
    <w:rsid w:val="000108C1"/>
    <w:rsid w:val="000109C4"/>
    <w:rsid w:val="00010F37"/>
    <w:rsid w:val="00011543"/>
    <w:rsid w:val="000115E8"/>
    <w:rsid w:val="00012410"/>
    <w:rsid w:val="00012607"/>
    <w:rsid w:val="000132E5"/>
    <w:rsid w:val="00014FC1"/>
    <w:rsid w:val="00015966"/>
    <w:rsid w:val="00016185"/>
    <w:rsid w:val="000221C6"/>
    <w:rsid w:val="0002369F"/>
    <w:rsid w:val="00023E69"/>
    <w:rsid w:val="0002484B"/>
    <w:rsid w:val="00025400"/>
    <w:rsid w:val="0002606C"/>
    <w:rsid w:val="0002661C"/>
    <w:rsid w:val="0002670B"/>
    <w:rsid w:val="00026876"/>
    <w:rsid w:val="00026ECF"/>
    <w:rsid w:val="00026FB8"/>
    <w:rsid w:val="000272D5"/>
    <w:rsid w:val="00027339"/>
    <w:rsid w:val="000273C6"/>
    <w:rsid w:val="00030B57"/>
    <w:rsid w:val="00031539"/>
    <w:rsid w:val="00031C1D"/>
    <w:rsid w:val="00031EF9"/>
    <w:rsid w:val="00032984"/>
    <w:rsid w:val="00033154"/>
    <w:rsid w:val="0003325C"/>
    <w:rsid w:val="00033BFE"/>
    <w:rsid w:val="00033EB1"/>
    <w:rsid w:val="00034010"/>
    <w:rsid w:val="00035183"/>
    <w:rsid w:val="000356F4"/>
    <w:rsid w:val="00036471"/>
    <w:rsid w:val="0003667B"/>
    <w:rsid w:val="00037EC5"/>
    <w:rsid w:val="00037F58"/>
    <w:rsid w:val="00041D40"/>
    <w:rsid w:val="00041DC3"/>
    <w:rsid w:val="00042AAE"/>
    <w:rsid w:val="00043A7E"/>
    <w:rsid w:val="00044525"/>
    <w:rsid w:val="000452B4"/>
    <w:rsid w:val="0004545A"/>
    <w:rsid w:val="00045BB1"/>
    <w:rsid w:val="00046075"/>
    <w:rsid w:val="00046125"/>
    <w:rsid w:val="00046386"/>
    <w:rsid w:val="0004768A"/>
    <w:rsid w:val="0005175B"/>
    <w:rsid w:val="00051A5C"/>
    <w:rsid w:val="000523A2"/>
    <w:rsid w:val="000523AB"/>
    <w:rsid w:val="000526C0"/>
    <w:rsid w:val="000534C4"/>
    <w:rsid w:val="000536C1"/>
    <w:rsid w:val="00053FC2"/>
    <w:rsid w:val="000555F3"/>
    <w:rsid w:val="00055AE2"/>
    <w:rsid w:val="00055C57"/>
    <w:rsid w:val="00056F94"/>
    <w:rsid w:val="00057064"/>
    <w:rsid w:val="000602D0"/>
    <w:rsid w:val="00060737"/>
    <w:rsid w:val="000607AA"/>
    <w:rsid w:val="0006118D"/>
    <w:rsid w:val="000612D5"/>
    <w:rsid w:val="000623DA"/>
    <w:rsid w:val="0006382D"/>
    <w:rsid w:val="000638A2"/>
    <w:rsid w:val="00063A64"/>
    <w:rsid w:val="0006477D"/>
    <w:rsid w:val="000664A0"/>
    <w:rsid w:val="00066856"/>
    <w:rsid w:val="000669A8"/>
    <w:rsid w:val="00067A32"/>
    <w:rsid w:val="000705B7"/>
    <w:rsid w:val="0007093A"/>
    <w:rsid w:val="0007109D"/>
    <w:rsid w:val="0007201A"/>
    <w:rsid w:val="00074D61"/>
    <w:rsid w:val="00075BA0"/>
    <w:rsid w:val="00075F48"/>
    <w:rsid w:val="00076914"/>
    <w:rsid w:val="00076BCE"/>
    <w:rsid w:val="00076C39"/>
    <w:rsid w:val="00077454"/>
    <w:rsid w:val="000779EE"/>
    <w:rsid w:val="000811E8"/>
    <w:rsid w:val="000838DE"/>
    <w:rsid w:val="00083D16"/>
    <w:rsid w:val="00084B2C"/>
    <w:rsid w:val="00084D1F"/>
    <w:rsid w:val="00086103"/>
    <w:rsid w:val="00086767"/>
    <w:rsid w:val="00086B65"/>
    <w:rsid w:val="00086E9D"/>
    <w:rsid w:val="00087018"/>
    <w:rsid w:val="00087571"/>
    <w:rsid w:val="000876CD"/>
    <w:rsid w:val="0009019D"/>
    <w:rsid w:val="000904DC"/>
    <w:rsid w:val="00090565"/>
    <w:rsid w:val="000905B0"/>
    <w:rsid w:val="00090AFA"/>
    <w:rsid w:val="00091059"/>
    <w:rsid w:val="0009345A"/>
    <w:rsid w:val="00094145"/>
    <w:rsid w:val="0009529B"/>
    <w:rsid w:val="00096D6C"/>
    <w:rsid w:val="00097410"/>
    <w:rsid w:val="000A1307"/>
    <w:rsid w:val="000A1D64"/>
    <w:rsid w:val="000A1E89"/>
    <w:rsid w:val="000A209A"/>
    <w:rsid w:val="000A2C06"/>
    <w:rsid w:val="000A38FE"/>
    <w:rsid w:val="000A39A8"/>
    <w:rsid w:val="000A434D"/>
    <w:rsid w:val="000A5B52"/>
    <w:rsid w:val="000A66ED"/>
    <w:rsid w:val="000A7B89"/>
    <w:rsid w:val="000B0800"/>
    <w:rsid w:val="000B1398"/>
    <w:rsid w:val="000B34E1"/>
    <w:rsid w:val="000B5231"/>
    <w:rsid w:val="000B565F"/>
    <w:rsid w:val="000B56C1"/>
    <w:rsid w:val="000B665D"/>
    <w:rsid w:val="000B6C10"/>
    <w:rsid w:val="000B7582"/>
    <w:rsid w:val="000B799C"/>
    <w:rsid w:val="000B7EC4"/>
    <w:rsid w:val="000C02A9"/>
    <w:rsid w:val="000C03A9"/>
    <w:rsid w:val="000C095C"/>
    <w:rsid w:val="000C16E3"/>
    <w:rsid w:val="000C3671"/>
    <w:rsid w:val="000C4050"/>
    <w:rsid w:val="000C40BA"/>
    <w:rsid w:val="000C574A"/>
    <w:rsid w:val="000C5DB2"/>
    <w:rsid w:val="000C61BB"/>
    <w:rsid w:val="000C76A0"/>
    <w:rsid w:val="000D0278"/>
    <w:rsid w:val="000D0899"/>
    <w:rsid w:val="000D0A43"/>
    <w:rsid w:val="000D0EE8"/>
    <w:rsid w:val="000D17CF"/>
    <w:rsid w:val="000D35D3"/>
    <w:rsid w:val="000D541C"/>
    <w:rsid w:val="000D5774"/>
    <w:rsid w:val="000D6331"/>
    <w:rsid w:val="000D69E5"/>
    <w:rsid w:val="000D6BE0"/>
    <w:rsid w:val="000D6DF4"/>
    <w:rsid w:val="000D7138"/>
    <w:rsid w:val="000D7464"/>
    <w:rsid w:val="000E3072"/>
    <w:rsid w:val="000E369A"/>
    <w:rsid w:val="000E3D9A"/>
    <w:rsid w:val="000E3F16"/>
    <w:rsid w:val="000E41C6"/>
    <w:rsid w:val="000E4479"/>
    <w:rsid w:val="000E473F"/>
    <w:rsid w:val="000E50CB"/>
    <w:rsid w:val="000E5223"/>
    <w:rsid w:val="000E5F41"/>
    <w:rsid w:val="000E665D"/>
    <w:rsid w:val="000E7152"/>
    <w:rsid w:val="000E7910"/>
    <w:rsid w:val="000F001B"/>
    <w:rsid w:val="000F002F"/>
    <w:rsid w:val="000F018F"/>
    <w:rsid w:val="000F0746"/>
    <w:rsid w:val="000F1850"/>
    <w:rsid w:val="000F1C3B"/>
    <w:rsid w:val="000F1CFB"/>
    <w:rsid w:val="000F27A8"/>
    <w:rsid w:val="000F3E02"/>
    <w:rsid w:val="000F4DF9"/>
    <w:rsid w:val="000F57CA"/>
    <w:rsid w:val="000F7682"/>
    <w:rsid w:val="0010060E"/>
    <w:rsid w:val="00100C7E"/>
    <w:rsid w:val="00101271"/>
    <w:rsid w:val="00101EF9"/>
    <w:rsid w:val="0010272D"/>
    <w:rsid w:val="0010303F"/>
    <w:rsid w:val="0010570F"/>
    <w:rsid w:val="00105713"/>
    <w:rsid w:val="001059E7"/>
    <w:rsid w:val="0010665D"/>
    <w:rsid w:val="00110BBD"/>
    <w:rsid w:val="00111208"/>
    <w:rsid w:val="00111868"/>
    <w:rsid w:val="001118D6"/>
    <w:rsid w:val="00111B28"/>
    <w:rsid w:val="00113498"/>
    <w:rsid w:val="00113D51"/>
    <w:rsid w:val="00113EC1"/>
    <w:rsid w:val="00114D7A"/>
    <w:rsid w:val="00114F80"/>
    <w:rsid w:val="00115D0E"/>
    <w:rsid w:val="00116977"/>
    <w:rsid w:val="00116E90"/>
    <w:rsid w:val="00116EC6"/>
    <w:rsid w:val="001200A1"/>
    <w:rsid w:val="00120393"/>
    <w:rsid w:val="00121089"/>
    <w:rsid w:val="00121C1C"/>
    <w:rsid w:val="00122324"/>
    <w:rsid w:val="00122654"/>
    <w:rsid w:val="00122843"/>
    <w:rsid w:val="00122872"/>
    <w:rsid w:val="00122D8C"/>
    <w:rsid w:val="001236C6"/>
    <w:rsid w:val="00123E3F"/>
    <w:rsid w:val="0012442E"/>
    <w:rsid w:val="00125B05"/>
    <w:rsid w:val="00125E3F"/>
    <w:rsid w:val="00125E4D"/>
    <w:rsid w:val="001270A8"/>
    <w:rsid w:val="00130ADC"/>
    <w:rsid w:val="00130D23"/>
    <w:rsid w:val="00131058"/>
    <w:rsid w:val="00131960"/>
    <w:rsid w:val="0013212C"/>
    <w:rsid w:val="00132F45"/>
    <w:rsid w:val="00132F72"/>
    <w:rsid w:val="001345C9"/>
    <w:rsid w:val="001351DA"/>
    <w:rsid w:val="001355E4"/>
    <w:rsid w:val="00135AEF"/>
    <w:rsid w:val="00135C7E"/>
    <w:rsid w:val="00135F14"/>
    <w:rsid w:val="001371DD"/>
    <w:rsid w:val="00140C2B"/>
    <w:rsid w:val="00141FA3"/>
    <w:rsid w:val="00144613"/>
    <w:rsid w:val="00144BA6"/>
    <w:rsid w:val="00146198"/>
    <w:rsid w:val="00147014"/>
    <w:rsid w:val="00147FA5"/>
    <w:rsid w:val="00150E07"/>
    <w:rsid w:val="001510F7"/>
    <w:rsid w:val="00151142"/>
    <w:rsid w:val="00151D94"/>
    <w:rsid w:val="001523F2"/>
    <w:rsid w:val="00152B4D"/>
    <w:rsid w:val="00153157"/>
    <w:rsid w:val="00153367"/>
    <w:rsid w:val="00153EE6"/>
    <w:rsid w:val="00153F5D"/>
    <w:rsid w:val="001548B9"/>
    <w:rsid w:val="00154B25"/>
    <w:rsid w:val="00155DFD"/>
    <w:rsid w:val="00155F39"/>
    <w:rsid w:val="00156B2B"/>
    <w:rsid w:val="00157904"/>
    <w:rsid w:val="0016034F"/>
    <w:rsid w:val="00162FDC"/>
    <w:rsid w:val="0016307B"/>
    <w:rsid w:val="0016607D"/>
    <w:rsid w:val="00166B30"/>
    <w:rsid w:val="001675C5"/>
    <w:rsid w:val="00170C29"/>
    <w:rsid w:val="00170CBA"/>
    <w:rsid w:val="00171004"/>
    <w:rsid w:val="00172E31"/>
    <w:rsid w:val="00175965"/>
    <w:rsid w:val="00176295"/>
    <w:rsid w:val="00176766"/>
    <w:rsid w:val="00176B91"/>
    <w:rsid w:val="00176FFB"/>
    <w:rsid w:val="001770B2"/>
    <w:rsid w:val="001773D9"/>
    <w:rsid w:val="00177FF9"/>
    <w:rsid w:val="001801C9"/>
    <w:rsid w:val="00180767"/>
    <w:rsid w:val="001820D7"/>
    <w:rsid w:val="001834B1"/>
    <w:rsid w:val="001837A0"/>
    <w:rsid w:val="00183F5D"/>
    <w:rsid w:val="001841D6"/>
    <w:rsid w:val="0018639D"/>
    <w:rsid w:val="001865BF"/>
    <w:rsid w:val="00186D13"/>
    <w:rsid w:val="00186E8A"/>
    <w:rsid w:val="0019041D"/>
    <w:rsid w:val="00191143"/>
    <w:rsid w:val="00191223"/>
    <w:rsid w:val="00191543"/>
    <w:rsid w:val="0019205C"/>
    <w:rsid w:val="001927DB"/>
    <w:rsid w:val="00192BE7"/>
    <w:rsid w:val="00192E30"/>
    <w:rsid w:val="0019585C"/>
    <w:rsid w:val="00195B84"/>
    <w:rsid w:val="00196862"/>
    <w:rsid w:val="001969B0"/>
    <w:rsid w:val="00196EA1"/>
    <w:rsid w:val="00196EF1"/>
    <w:rsid w:val="00197DA1"/>
    <w:rsid w:val="00197E32"/>
    <w:rsid w:val="00197F9F"/>
    <w:rsid w:val="001A011C"/>
    <w:rsid w:val="001A1041"/>
    <w:rsid w:val="001A15FC"/>
    <w:rsid w:val="001A25FC"/>
    <w:rsid w:val="001A3082"/>
    <w:rsid w:val="001A37F5"/>
    <w:rsid w:val="001A38A2"/>
    <w:rsid w:val="001A3C17"/>
    <w:rsid w:val="001A3C2E"/>
    <w:rsid w:val="001A4D74"/>
    <w:rsid w:val="001A5327"/>
    <w:rsid w:val="001A5672"/>
    <w:rsid w:val="001A59EB"/>
    <w:rsid w:val="001A6219"/>
    <w:rsid w:val="001A682C"/>
    <w:rsid w:val="001A6D13"/>
    <w:rsid w:val="001A76B5"/>
    <w:rsid w:val="001A7806"/>
    <w:rsid w:val="001B04B0"/>
    <w:rsid w:val="001B074E"/>
    <w:rsid w:val="001B0DA9"/>
    <w:rsid w:val="001B29A7"/>
    <w:rsid w:val="001B356B"/>
    <w:rsid w:val="001B3A07"/>
    <w:rsid w:val="001B3ACB"/>
    <w:rsid w:val="001B45A7"/>
    <w:rsid w:val="001B50E5"/>
    <w:rsid w:val="001B67C6"/>
    <w:rsid w:val="001B7646"/>
    <w:rsid w:val="001B76DC"/>
    <w:rsid w:val="001C1ACE"/>
    <w:rsid w:val="001C2414"/>
    <w:rsid w:val="001C2467"/>
    <w:rsid w:val="001C2E5E"/>
    <w:rsid w:val="001C30E5"/>
    <w:rsid w:val="001C3164"/>
    <w:rsid w:val="001C3C65"/>
    <w:rsid w:val="001C4F06"/>
    <w:rsid w:val="001C5A0D"/>
    <w:rsid w:val="001C6487"/>
    <w:rsid w:val="001D08D0"/>
    <w:rsid w:val="001D1A7D"/>
    <w:rsid w:val="001D1E37"/>
    <w:rsid w:val="001D3727"/>
    <w:rsid w:val="001D394C"/>
    <w:rsid w:val="001D4097"/>
    <w:rsid w:val="001D416E"/>
    <w:rsid w:val="001D4716"/>
    <w:rsid w:val="001D5F4C"/>
    <w:rsid w:val="001D6B99"/>
    <w:rsid w:val="001D72B0"/>
    <w:rsid w:val="001D79C4"/>
    <w:rsid w:val="001E07B5"/>
    <w:rsid w:val="001E111B"/>
    <w:rsid w:val="001E1255"/>
    <w:rsid w:val="001E15DD"/>
    <w:rsid w:val="001E167A"/>
    <w:rsid w:val="001E1E92"/>
    <w:rsid w:val="001E220A"/>
    <w:rsid w:val="001E32DA"/>
    <w:rsid w:val="001E3552"/>
    <w:rsid w:val="001E452A"/>
    <w:rsid w:val="001E53F7"/>
    <w:rsid w:val="001E74C0"/>
    <w:rsid w:val="001F059B"/>
    <w:rsid w:val="001F13CF"/>
    <w:rsid w:val="001F1552"/>
    <w:rsid w:val="001F1C64"/>
    <w:rsid w:val="001F21F6"/>
    <w:rsid w:val="001F24ED"/>
    <w:rsid w:val="001F29A0"/>
    <w:rsid w:val="001F450B"/>
    <w:rsid w:val="001F5529"/>
    <w:rsid w:val="001F6157"/>
    <w:rsid w:val="001F7057"/>
    <w:rsid w:val="00200F4D"/>
    <w:rsid w:val="00202E87"/>
    <w:rsid w:val="00203112"/>
    <w:rsid w:val="0020672C"/>
    <w:rsid w:val="00207411"/>
    <w:rsid w:val="00207ACF"/>
    <w:rsid w:val="002103BA"/>
    <w:rsid w:val="002104D9"/>
    <w:rsid w:val="00210637"/>
    <w:rsid w:val="002112BE"/>
    <w:rsid w:val="00211487"/>
    <w:rsid w:val="00211ACD"/>
    <w:rsid w:val="00211CF0"/>
    <w:rsid w:val="00212FD1"/>
    <w:rsid w:val="0021466A"/>
    <w:rsid w:val="00214861"/>
    <w:rsid w:val="00215C61"/>
    <w:rsid w:val="00215C9F"/>
    <w:rsid w:val="00216A6B"/>
    <w:rsid w:val="0022044D"/>
    <w:rsid w:val="00220754"/>
    <w:rsid w:val="002207F7"/>
    <w:rsid w:val="00220958"/>
    <w:rsid w:val="00221643"/>
    <w:rsid w:val="00221C56"/>
    <w:rsid w:val="00221D63"/>
    <w:rsid w:val="002223C7"/>
    <w:rsid w:val="00222E71"/>
    <w:rsid w:val="00222E9F"/>
    <w:rsid w:val="0022411F"/>
    <w:rsid w:val="002244EF"/>
    <w:rsid w:val="00224D43"/>
    <w:rsid w:val="0022551E"/>
    <w:rsid w:val="0022555B"/>
    <w:rsid w:val="00226E13"/>
    <w:rsid w:val="002271BB"/>
    <w:rsid w:val="0022737E"/>
    <w:rsid w:val="00227CB7"/>
    <w:rsid w:val="0023004A"/>
    <w:rsid w:val="00230CAD"/>
    <w:rsid w:val="0023168B"/>
    <w:rsid w:val="00231D82"/>
    <w:rsid w:val="0023209C"/>
    <w:rsid w:val="00232560"/>
    <w:rsid w:val="00234360"/>
    <w:rsid w:val="0023570A"/>
    <w:rsid w:val="002375D0"/>
    <w:rsid w:val="00237D00"/>
    <w:rsid w:val="00240777"/>
    <w:rsid w:val="0024126D"/>
    <w:rsid w:val="002419FF"/>
    <w:rsid w:val="00241E21"/>
    <w:rsid w:val="00241E86"/>
    <w:rsid w:val="00241F19"/>
    <w:rsid w:val="0024295E"/>
    <w:rsid w:val="00242B66"/>
    <w:rsid w:val="00245399"/>
    <w:rsid w:val="00245A59"/>
    <w:rsid w:val="00246448"/>
    <w:rsid w:val="00246752"/>
    <w:rsid w:val="002470A4"/>
    <w:rsid w:val="00247596"/>
    <w:rsid w:val="002477B6"/>
    <w:rsid w:val="00250190"/>
    <w:rsid w:val="00252266"/>
    <w:rsid w:val="002524E3"/>
    <w:rsid w:val="00252CCD"/>
    <w:rsid w:val="00253D50"/>
    <w:rsid w:val="002554BC"/>
    <w:rsid w:val="00255E3B"/>
    <w:rsid w:val="002564BB"/>
    <w:rsid w:val="002577CB"/>
    <w:rsid w:val="00260859"/>
    <w:rsid w:val="002610C8"/>
    <w:rsid w:val="00261797"/>
    <w:rsid w:val="00261F5A"/>
    <w:rsid w:val="002622E8"/>
    <w:rsid w:val="0026335E"/>
    <w:rsid w:val="0026356E"/>
    <w:rsid w:val="002635E5"/>
    <w:rsid w:val="002639E1"/>
    <w:rsid w:val="00263EE4"/>
    <w:rsid w:val="002641C9"/>
    <w:rsid w:val="00264220"/>
    <w:rsid w:val="00264421"/>
    <w:rsid w:val="00264E54"/>
    <w:rsid w:val="0026520F"/>
    <w:rsid w:val="0026588A"/>
    <w:rsid w:val="00265F83"/>
    <w:rsid w:val="0026736A"/>
    <w:rsid w:val="00267541"/>
    <w:rsid w:val="0027293A"/>
    <w:rsid w:val="0027378B"/>
    <w:rsid w:val="002744A2"/>
    <w:rsid w:val="0027483B"/>
    <w:rsid w:val="00275601"/>
    <w:rsid w:val="0027632A"/>
    <w:rsid w:val="00276472"/>
    <w:rsid w:val="002775AB"/>
    <w:rsid w:val="00277B7A"/>
    <w:rsid w:val="00280290"/>
    <w:rsid w:val="00281176"/>
    <w:rsid w:val="00283391"/>
    <w:rsid w:val="002846F0"/>
    <w:rsid w:val="0028520D"/>
    <w:rsid w:val="00285D7E"/>
    <w:rsid w:val="00286184"/>
    <w:rsid w:val="00286247"/>
    <w:rsid w:val="00286A85"/>
    <w:rsid w:val="002872E5"/>
    <w:rsid w:val="00287AD4"/>
    <w:rsid w:val="00287C6E"/>
    <w:rsid w:val="00287E11"/>
    <w:rsid w:val="00290BC8"/>
    <w:rsid w:val="00290CE4"/>
    <w:rsid w:val="00291773"/>
    <w:rsid w:val="00291920"/>
    <w:rsid w:val="00292B17"/>
    <w:rsid w:val="00292E5B"/>
    <w:rsid w:val="0029384B"/>
    <w:rsid w:val="0029451D"/>
    <w:rsid w:val="002948D8"/>
    <w:rsid w:val="00294B9D"/>
    <w:rsid w:val="0029560C"/>
    <w:rsid w:val="00296908"/>
    <w:rsid w:val="00296A7B"/>
    <w:rsid w:val="00296B6B"/>
    <w:rsid w:val="0029756C"/>
    <w:rsid w:val="00297747"/>
    <w:rsid w:val="00297F06"/>
    <w:rsid w:val="002A0C58"/>
    <w:rsid w:val="002A10E5"/>
    <w:rsid w:val="002A1577"/>
    <w:rsid w:val="002A1E44"/>
    <w:rsid w:val="002A34C0"/>
    <w:rsid w:val="002A4347"/>
    <w:rsid w:val="002A44F5"/>
    <w:rsid w:val="002A56EC"/>
    <w:rsid w:val="002A5836"/>
    <w:rsid w:val="002A5D7F"/>
    <w:rsid w:val="002A611E"/>
    <w:rsid w:val="002A62A5"/>
    <w:rsid w:val="002A678E"/>
    <w:rsid w:val="002A7B1D"/>
    <w:rsid w:val="002A7E00"/>
    <w:rsid w:val="002B0D40"/>
    <w:rsid w:val="002B0EF7"/>
    <w:rsid w:val="002B1021"/>
    <w:rsid w:val="002B1088"/>
    <w:rsid w:val="002B1EDB"/>
    <w:rsid w:val="002B27F8"/>
    <w:rsid w:val="002B35EC"/>
    <w:rsid w:val="002B487D"/>
    <w:rsid w:val="002B49C3"/>
    <w:rsid w:val="002B51E0"/>
    <w:rsid w:val="002B6E46"/>
    <w:rsid w:val="002B6E9E"/>
    <w:rsid w:val="002B77B6"/>
    <w:rsid w:val="002B7FD4"/>
    <w:rsid w:val="002C036C"/>
    <w:rsid w:val="002C0704"/>
    <w:rsid w:val="002C0C2D"/>
    <w:rsid w:val="002C1065"/>
    <w:rsid w:val="002C18CA"/>
    <w:rsid w:val="002C1B20"/>
    <w:rsid w:val="002C1B71"/>
    <w:rsid w:val="002C2199"/>
    <w:rsid w:val="002C25D5"/>
    <w:rsid w:val="002C3358"/>
    <w:rsid w:val="002C3483"/>
    <w:rsid w:val="002C3492"/>
    <w:rsid w:val="002C3E03"/>
    <w:rsid w:val="002C5BB9"/>
    <w:rsid w:val="002C6510"/>
    <w:rsid w:val="002C67AE"/>
    <w:rsid w:val="002C721E"/>
    <w:rsid w:val="002C79BE"/>
    <w:rsid w:val="002C7AE4"/>
    <w:rsid w:val="002D0BF8"/>
    <w:rsid w:val="002D0DC5"/>
    <w:rsid w:val="002D200F"/>
    <w:rsid w:val="002D2EF1"/>
    <w:rsid w:val="002D3010"/>
    <w:rsid w:val="002D5239"/>
    <w:rsid w:val="002D64DF"/>
    <w:rsid w:val="002D7871"/>
    <w:rsid w:val="002D7D56"/>
    <w:rsid w:val="002E07F5"/>
    <w:rsid w:val="002E0A53"/>
    <w:rsid w:val="002E2EB9"/>
    <w:rsid w:val="002E3D4D"/>
    <w:rsid w:val="002E3D90"/>
    <w:rsid w:val="002E5E4C"/>
    <w:rsid w:val="002E67C3"/>
    <w:rsid w:val="002E7513"/>
    <w:rsid w:val="002E7ABC"/>
    <w:rsid w:val="002F096A"/>
    <w:rsid w:val="002F0CCA"/>
    <w:rsid w:val="002F1E52"/>
    <w:rsid w:val="002F215A"/>
    <w:rsid w:val="002F2EAF"/>
    <w:rsid w:val="002F34F1"/>
    <w:rsid w:val="002F433A"/>
    <w:rsid w:val="002F4486"/>
    <w:rsid w:val="002F58A0"/>
    <w:rsid w:val="002F5F35"/>
    <w:rsid w:val="002F61F9"/>
    <w:rsid w:val="002F6FB9"/>
    <w:rsid w:val="002F71FA"/>
    <w:rsid w:val="002F7248"/>
    <w:rsid w:val="00300246"/>
    <w:rsid w:val="00300DEE"/>
    <w:rsid w:val="0030107A"/>
    <w:rsid w:val="00301ADC"/>
    <w:rsid w:val="003024CB"/>
    <w:rsid w:val="003028F1"/>
    <w:rsid w:val="003031F9"/>
    <w:rsid w:val="00303425"/>
    <w:rsid w:val="00304873"/>
    <w:rsid w:val="00304DEE"/>
    <w:rsid w:val="00304FF5"/>
    <w:rsid w:val="00305809"/>
    <w:rsid w:val="00306951"/>
    <w:rsid w:val="00307360"/>
    <w:rsid w:val="003106C3"/>
    <w:rsid w:val="00311779"/>
    <w:rsid w:val="00311FBC"/>
    <w:rsid w:val="003128BB"/>
    <w:rsid w:val="00312E85"/>
    <w:rsid w:val="00313BB1"/>
    <w:rsid w:val="00313E12"/>
    <w:rsid w:val="00314C3A"/>
    <w:rsid w:val="00315DFC"/>
    <w:rsid w:val="00316FD4"/>
    <w:rsid w:val="003171E4"/>
    <w:rsid w:val="0031750A"/>
    <w:rsid w:val="00317728"/>
    <w:rsid w:val="00317A3C"/>
    <w:rsid w:val="0032057E"/>
    <w:rsid w:val="00320619"/>
    <w:rsid w:val="0032235F"/>
    <w:rsid w:val="00322425"/>
    <w:rsid w:val="003229AA"/>
    <w:rsid w:val="00322BD2"/>
    <w:rsid w:val="00323EE9"/>
    <w:rsid w:val="00324BD7"/>
    <w:rsid w:val="00326AD7"/>
    <w:rsid w:val="003273F8"/>
    <w:rsid w:val="00327B6B"/>
    <w:rsid w:val="003306EE"/>
    <w:rsid w:val="003308AD"/>
    <w:rsid w:val="003317BE"/>
    <w:rsid w:val="00331A9A"/>
    <w:rsid w:val="003322DA"/>
    <w:rsid w:val="00333C56"/>
    <w:rsid w:val="00334724"/>
    <w:rsid w:val="0033479F"/>
    <w:rsid w:val="0033544D"/>
    <w:rsid w:val="00335F3C"/>
    <w:rsid w:val="00336D95"/>
    <w:rsid w:val="00337A28"/>
    <w:rsid w:val="003408C9"/>
    <w:rsid w:val="00342267"/>
    <w:rsid w:val="00342307"/>
    <w:rsid w:val="00343D6E"/>
    <w:rsid w:val="00344F70"/>
    <w:rsid w:val="003455C3"/>
    <w:rsid w:val="00350216"/>
    <w:rsid w:val="003513A0"/>
    <w:rsid w:val="0035143D"/>
    <w:rsid w:val="0035193E"/>
    <w:rsid w:val="00351EDF"/>
    <w:rsid w:val="00353079"/>
    <w:rsid w:val="003543BD"/>
    <w:rsid w:val="00354C42"/>
    <w:rsid w:val="00355852"/>
    <w:rsid w:val="00355F31"/>
    <w:rsid w:val="00356120"/>
    <w:rsid w:val="00356215"/>
    <w:rsid w:val="003562AE"/>
    <w:rsid w:val="00356659"/>
    <w:rsid w:val="00356A0E"/>
    <w:rsid w:val="0036004C"/>
    <w:rsid w:val="00361992"/>
    <w:rsid w:val="003621A8"/>
    <w:rsid w:val="003629E3"/>
    <w:rsid w:val="00362A0F"/>
    <w:rsid w:val="00362AB5"/>
    <w:rsid w:val="003634F4"/>
    <w:rsid w:val="0036452C"/>
    <w:rsid w:val="003645EB"/>
    <w:rsid w:val="00364E43"/>
    <w:rsid w:val="00365143"/>
    <w:rsid w:val="00365437"/>
    <w:rsid w:val="0036704A"/>
    <w:rsid w:val="003678FE"/>
    <w:rsid w:val="0037009C"/>
    <w:rsid w:val="0037145D"/>
    <w:rsid w:val="00371AF0"/>
    <w:rsid w:val="00371F9D"/>
    <w:rsid w:val="003720EF"/>
    <w:rsid w:val="00373C01"/>
    <w:rsid w:val="00374711"/>
    <w:rsid w:val="00375388"/>
    <w:rsid w:val="0037545F"/>
    <w:rsid w:val="00375913"/>
    <w:rsid w:val="003764A1"/>
    <w:rsid w:val="0037774B"/>
    <w:rsid w:val="00380313"/>
    <w:rsid w:val="00380678"/>
    <w:rsid w:val="0038109B"/>
    <w:rsid w:val="0038195E"/>
    <w:rsid w:val="00382FF0"/>
    <w:rsid w:val="0038313A"/>
    <w:rsid w:val="00384086"/>
    <w:rsid w:val="00384A4B"/>
    <w:rsid w:val="00385F0F"/>
    <w:rsid w:val="0038660D"/>
    <w:rsid w:val="00386959"/>
    <w:rsid w:val="00386969"/>
    <w:rsid w:val="0038795B"/>
    <w:rsid w:val="00387E0E"/>
    <w:rsid w:val="003906C9"/>
    <w:rsid w:val="003907B9"/>
    <w:rsid w:val="00393324"/>
    <w:rsid w:val="00393B94"/>
    <w:rsid w:val="00395A51"/>
    <w:rsid w:val="003961C8"/>
    <w:rsid w:val="00397B70"/>
    <w:rsid w:val="00397F45"/>
    <w:rsid w:val="003A0159"/>
    <w:rsid w:val="003A13ED"/>
    <w:rsid w:val="003A17B1"/>
    <w:rsid w:val="003A1CAC"/>
    <w:rsid w:val="003A24DB"/>
    <w:rsid w:val="003A2A04"/>
    <w:rsid w:val="003A2F13"/>
    <w:rsid w:val="003A4297"/>
    <w:rsid w:val="003A4541"/>
    <w:rsid w:val="003A6782"/>
    <w:rsid w:val="003A6EDB"/>
    <w:rsid w:val="003A758A"/>
    <w:rsid w:val="003A78F2"/>
    <w:rsid w:val="003B0472"/>
    <w:rsid w:val="003B0FD1"/>
    <w:rsid w:val="003B1968"/>
    <w:rsid w:val="003B2CCE"/>
    <w:rsid w:val="003B329F"/>
    <w:rsid w:val="003B48D0"/>
    <w:rsid w:val="003B519E"/>
    <w:rsid w:val="003B5776"/>
    <w:rsid w:val="003B63EA"/>
    <w:rsid w:val="003B6E30"/>
    <w:rsid w:val="003B748E"/>
    <w:rsid w:val="003B7AEB"/>
    <w:rsid w:val="003C0333"/>
    <w:rsid w:val="003C1797"/>
    <w:rsid w:val="003C1B2C"/>
    <w:rsid w:val="003C1BF5"/>
    <w:rsid w:val="003C1F24"/>
    <w:rsid w:val="003C27A8"/>
    <w:rsid w:val="003C402B"/>
    <w:rsid w:val="003C4241"/>
    <w:rsid w:val="003C4981"/>
    <w:rsid w:val="003C78D4"/>
    <w:rsid w:val="003D0146"/>
    <w:rsid w:val="003D0463"/>
    <w:rsid w:val="003D09D1"/>
    <w:rsid w:val="003D1147"/>
    <w:rsid w:val="003D1421"/>
    <w:rsid w:val="003D1A58"/>
    <w:rsid w:val="003D1B0A"/>
    <w:rsid w:val="003D1B67"/>
    <w:rsid w:val="003D2081"/>
    <w:rsid w:val="003D2705"/>
    <w:rsid w:val="003D28D9"/>
    <w:rsid w:val="003D2B05"/>
    <w:rsid w:val="003D2B60"/>
    <w:rsid w:val="003D3537"/>
    <w:rsid w:val="003D3DEC"/>
    <w:rsid w:val="003D4664"/>
    <w:rsid w:val="003D4755"/>
    <w:rsid w:val="003D4781"/>
    <w:rsid w:val="003D525C"/>
    <w:rsid w:val="003D5439"/>
    <w:rsid w:val="003D5D80"/>
    <w:rsid w:val="003D61A6"/>
    <w:rsid w:val="003D64CD"/>
    <w:rsid w:val="003D692B"/>
    <w:rsid w:val="003D69F9"/>
    <w:rsid w:val="003D7B06"/>
    <w:rsid w:val="003E1769"/>
    <w:rsid w:val="003E1981"/>
    <w:rsid w:val="003E232A"/>
    <w:rsid w:val="003E327F"/>
    <w:rsid w:val="003E4567"/>
    <w:rsid w:val="003E593B"/>
    <w:rsid w:val="003E6387"/>
    <w:rsid w:val="003E6AE0"/>
    <w:rsid w:val="003E6BDC"/>
    <w:rsid w:val="003F0DBD"/>
    <w:rsid w:val="003F15B1"/>
    <w:rsid w:val="003F1D68"/>
    <w:rsid w:val="003F1F09"/>
    <w:rsid w:val="003F2C8A"/>
    <w:rsid w:val="003F5812"/>
    <w:rsid w:val="003F5F79"/>
    <w:rsid w:val="003F68DA"/>
    <w:rsid w:val="00401A07"/>
    <w:rsid w:val="00401BA2"/>
    <w:rsid w:val="00401C1F"/>
    <w:rsid w:val="004023BD"/>
    <w:rsid w:val="00402A07"/>
    <w:rsid w:val="00402A44"/>
    <w:rsid w:val="00403498"/>
    <w:rsid w:val="004038A1"/>
    <w:rsid w:val="00404A1D"/>
    <w:rsid w:val="00404CF8"/>
    <w:rsid w:val="00404D46"/>
    <w:rsid w:val="00406207"/>
    <w:rsid w:val="00406728"/>
    <w:rsid w:val="00406A99"/>
    <w:rsid w:val="00411E5C"/>
    <w:rsid w:val="00412336"/>
    <w:rsid w:val="00412685"/>
    <w:rsid w:val="00413681"/>
    <w:rsid w:val="00413C85"/>
    <w:rsid w:val="00413DE7"/>
    <w:rsid w:val="004147D3"/>
    <w:rsid w:val="00415674"/>
    <w:rsid w:val="004163FE"/>
    <w:rsid w:val="004165C1"/>
    <w:rsid w:val="00420A5B"/>
    <w:rsid w:val="004211BB"/>
    <w:rsid w:val="004213F0"/>
    <w:rsid w:val="0042162A"/>
    <w:rsid w:val="004218CA"/>
    <w:rsid w:val="0042209E"/>
    <w:rsid w:val="0042350F"/>
    <w:rsid w:val="0042369C"/>
    <w:rsid w:val="00423F0F"/>
    <w:rsid w:val="00424BF1"/>
    <w:rsid w:val="00424DA5"/>
    <w:rsid w:val="004252DE"/>
    <w:rsid w:val="00425583"/>
    <w:rsid w:val="004255AA"/>
    <w:rsid w:val="004262ED"/>
    <w:rsid w:val="0043104C"/>
    <w:rsid w:val="004312E2"/>
    <w:rsid w:val="0043134B"/>
    <w:rsid w:val="004314E7"/>
    <w:rsid w:val="004316D7"/>
    <w:rsid w:val="0043195B"/>
    <w:rsid w:val="00432318"/>
    <w:rsid w:val="00432A2F"/>
    <w:rsid w:val="00432F80"/>
    <w:rsid w:val="0043369D"/>
    <w:rsid w:val="004343AE"/>
    <w:rsid w:val="00434966"/>
    <w:rsid w:val="004351DD"/>
    <w:rsid w:val="004355E6"/>
    <w:rsid w:val="00435AB1"/>
    <w:rsid w:val="00435B6F"/>
    <w:rsid w:val="00435F3D"/>
    <w:rsid w:val="00436477"/>
    <w:rsid w:val="00436611"/>
    <w:rsid w:val="00436C79"/>
    <w:rsid w:val="00437AE6"/>
    <w:rsid w:val="00437FA1"/>
    <w:rsid w:val="004414C3"/>
    <w:rsid w:val="00441B97"/>
    <w:rsid w:val="00442D71"/>
    <w:rsid w:val="004432C0"/>
    <w:rsid w:val="004452CD"/>
    <w:rsid w:val="00445617"/>
    <w:rsid w:val="00445E6F"/>
    <w:rsid w:val="004464F3"/>
    <w:rsid w:val="00446869"/>
    <w:rsid w:val="00446BEA"/>
    <w:rsid w:val="00446E7A"/>
    <w:rsid w:val="0044716D"/>
    <w:rsid w:val="0045083C"/>
    <w:rsid w:val="00450CFE"/>
    <w:rsid w:val="0045116B"/>
    <w:rsid w:val="004519D3"/>
    <w:rsid w:val="004526C9"/>
    <w:rsid w:val="004528C4"/>
    <w:rsid w:val="004529F8"/>
    <w:rsid w:val="00453519"/>
    <w:rsid w:val="00455964"/>
    <w:rsid w:val="00455F8B"/>
    <w:rsid w:val="0045637B"/>
    <w:rsid w:val="00457096"/>
    <w:rsid w:val="00457245"/>
    <w:rsid w:val="00457276"/>
    <w:rsid w:val="004573D9"/>
    <w:rsid w:val="00457B66"/>
    <w:rsid w:val="004615E2"/>
    <w:rsid w:val="0046195F"/>
    <w:rsid w:val="004619A9"/>
    <w:rsid w:val="00462760"/>
    <w:rsid w:val="00463641"/>
    <w:rsid w:val="00463CD2"/>
    <w:rsid w:val="004642E6"/>
    <w:rsid w:val="00465220"/>
    <w:rsid w:val="00465A88"/>
    <w:rsid w:val="00465D7B"/>
    <w:rsid w:val="0046683E"/>
    <w:rsid w:val="00466937"/>
    <w:rsid w:val="00466EE0"/>
    <w:rsid w:val="00467A26"/>
    <w:rsid w:val="00471B4C"/>
    <w:rsid w:val="00472A3D"/>
    <w:rsid w:val="00473971"/>
    <w:rsid w:val="0047462B"/>
    <w:rsid w:val="00475AD3"/>
    <w:rsid w:val="00476D09"/>
    <w:rsid w:val="00477242"/>
    <w:rsid w:val="004774F3"/>
    <w:rsid w:val="004808DB"/>
    <w:rsid w:val="00482246"/>
    <w:rsid w:val="004828E8"/>
    <w:rsid w:val="00483D87"/>
    <w:rsid w:val="00484266"/>
    <w:rsid w:val="00486007"/>
    <w:rsid w:val="00487EEE"/>
    <w:rsid w:val="0049079D"/>
    <w:rsid w:val="00492B39"/>
    <w:rsid w:val="00493773"/>
    <w:rsid w:val="00493DEE"/>
    <w:rsid w:val="00493E56"/>
    <w:rsid w:val="004962AD"/>
    <w:rsid w:val="004962ED"/>
    <w:rsid w:val="00497278"/>
    <w:rsid w:val="004A12D1"/>
    <w:rsid w:val="004A1A0F"/>
    <w:rsid w:val="004A1F4D"/>
    <w:rsid w:val="004A1FE6"/>
    <w:rsid w:val="004A2ABE"/>
    <w:rsid w:val="004A302A"/>
    <w:rsid w:val="004A3289"/>
    <w:rsid w:val="004A340D"/>
    <w:rsid w:val="004A36CB"/>
    <w:rsid w:val="004A6525"/>
    <w:rsid w:val="004A7C1C"/>
    <w:rsid w:val="004B0C6A"/>
    <w:rsid w:val="004B14B8"/>
    <w:rsid w:val="004B1596"/>
    <w:rsid w:val="004B2425"/>
    <w:rsid w:val="004B3383"/>
    <w:rsid w:val="004B3B6D"/>
    <w:rsid w:val="004B413A"/>
    <w:rsid w:val="004B47A0"/>
    <w:rsid w:val="004B4B79"/>
    <w:rsid w:val="004B5E22"/>
    <w:rsid w:val="004B6053"/>
    <w:rsid w:val="004B6AB2"/>
    <w:rsid w:val="004B715C"/>
    <w:rsid w:val="004B7D96"/>
    <w:rsid w:val="004C0D1C"/>
    <w:rsid w:val="004C13B2"/>
    <w:rsid w:val="004C1580"/>
    <w:rsid w:val="004C2719"/>
    <w:rsid w:val="004C34CD"/>
    <w:rsid w:val="004C3B46"/>
    <w:rsid w:val="004C6364"/>
    <w:rsid w:val="004C7D53"/>
    <w:rsid w:val="004D0A3A"/>
    <w:rsid w:val="004D0E6E"/>
    <w:rsid w:val="004D11D2"/>
    <w:rsid w:val="004D1D5E"/>
    <w:rsid w:val="004D23DC"/>
    <w:rsid w:val="004D3494"/>
    <w:rsid w:val="004D373C"/>
    <w:rsid w:val="004D51FF"/>
    <w:rsid w:val="004D6CCA"/>
    <w:rsid w:val="004D700C"/>
    <w:rsid w:val="004D700F"/>
    <w:rsid w:val="004D7728"/>
    <w:rsid w:val="004D7937"/>
    <w:rsid w:val="004D7B4C"/>
    <w:rsid w:val="004E032E"/>
    <w:rsid w:val="004E100D"/>
    <w:rsid w:val="004E2501"/>
    <w:rsid w:val="004E320C"/>
    <w:rsid w:val="004E3A45"/>
    <w:rsid w:val="004E4003"/>
    <w:rsid w:val="004E4797"/>
    <w:rsid w:val="004E5138"/>
    <w:rsid w:val="004E5607"/>
    <w:rsid w:val="004E5CEE"/>
    <w:rsid w:val="004E6128"/>
    <w:rsid w:val="004E6B87"/>
    <w:rsid w:val="004E7304"/>
    <w:rsid w:val="004E77FB"/>
    <w:rsid w:val="004E796C"/>
    <w:rsid w:val="004E7DDB"/>
    <w:rsid w:val="004F0AAB"/>
    <w:rsid w:val="004F0DAE"/>
    <w:rsid w:val="004F1ED4"/>
    <w:rsid w:val="004F2B8E"/>
    <w:rsid w:val="004F3F74"/>
    <w:rsid w:val="004F49E0"/>
    <w:rsid w:val="004F4AFB"/>
    <w:rsid w:val="004F52E9"/>
    <w:rsid w:val="004F6B8B"/>
    <w:rsid w:val="004F6E93"/>
    <w:rsid w:val="00500994"/>
    <w:rsid w:val="00502B28"/>
    <w:rsid w:val="00503954"/>
    <w:rsid w:val="005039C0"/>
    <w:rsid w:val="00504BE3"/>
    <w:rsid w:val="00504D59"/>
    <w:rsid w:val="00504E52"/>
    <w:rsid w:val="00505D82"/>
    <w:rsid w:val="00506466"/>
    <w:rsid w:val="00506619"/>
    <w:rsid w:val="005076FE"/>
    <w:rsid w:val="00507782"/>
    <w:rsid w:val="00507EC3"/>
    <w:rsid w:val="00510339"/>
    <w:rsid w:val="005105F3"/>
    <w:rsid w:val="00510C0B"/>
    <w:rsid w:val="00510EBD"/>
    <w:rsid w:val="005132A7"/>
    <w:rsid w:val="00514052"/>
    <w:rsid w:val="00514F72"/>
    <w:rsid w:val="00515082"/>
    <w:rsid w:val="005151C3"/>
    <w:rsid w:val="005158CA"/>
    <w:rsid w:val="00515C8F"/>
    <w:rsid w:val="005178DE"/>
    <w:rsid w:val="00520B14"/>
    <w:rsid w:val="0052168B"/>
    <w:rsid w:val="00521DD2"/>
    <w:rsid w:val="00522772"/>
    <w:rsid w:val="00524E37"/>
    <w:rsid w:val="00524E8B"/>
    <w:rsid w:val="0052595E"/>
    <w:rsid w:val="00527952"/>
    <w:rsid w:val="005301F2"/>
    <w:rsid w:val="005307B2"/>
    <w:rsid w:val="005311F1"/>
    <w:rsid w:val="005315C9"/>
    <w:rsid w:val="00531DFC"/>
    <w:rsid w:val="0053240B"/>
    <w:rsid w:val="00532DE1"/>
    <w:rsid w:val="00533B7C"/>
    <w:rsid w:val="00534515"/>
    <w:rsid w:val="00535BEC"/>
    <w:rsid w:val="00536265"/>
    <w:rsid w:val="00536E88"/>
    <w:rsid w:val="00537359"/>
    <w:rsid w:val="00537608"/>
    <w:rsid w:val="00537FE7"/>
    <w:rsid w:val="00540697"/>
    <w:rsid w:val="005406C1"/>
    <w:rsid w:val="00540893"/>
    <w:rsid w:val="00540D3D"/>
    <w:rsid w:val="005412DA"/>
    <w:rsid w:val="00541406"/>
    <w:rsid w:val="00541C97"/>
    <w:rsid w:val="00542034"/>
    <w:rsid w:val="005434D8"/>
    <w:rsid w:val="00543814"/>
    <w:rsid w:val="00544755"/>
    <w:rsid w:val="00544CB6"/>
    <w:rsid w:val="00545D00"/>
    <w:rsid w:val="00547064"/>
    <w:rsid w:val="00550733"/>
    <w:rsid w:val="00551389"/>
    <w:rsid w:val="005513A0"/>
    <w:rsid w:val="00551DD0"/>
    <w:rsid w:val="0055259E"/>
    <w:rsid w:val="00553B73"/>
    <w:rsid w:val="00553DDC"/>
    <w:rsid w:val="00555DB8"/>
    <w:rsid w:val="00555E11"/>
    <w:rsid w:val="005561D2"/>
    <w:rsid w:val="005602DD"/>
    <w:rsid w:val="00560F11"/>
    <w:rsid w:val="00561372"/>
    <w:rsid w:val="005613D7"/>
    <w:rsid w:val="0056142A"/>
    <w:rsid w:val="00561582"/>
    <w:rsid w:val="00561D31"/>
    <w:rsid w:val="0056300E"/>
    <w:rsid w:val="005640E8"/>
    <w:rsid w:val="005642E4"/>
    <w:rsid w:val="005644D4"/>
    <w:rsid w:val="00565382"/>
    <w:rsid w:val="00565BF1"/>
    <w:rsid w:val="0056772A"/>
    <w:rsid w:val="00567F57"/>
    <w:rsid w:val="0057016F"/>
    <w:rsid w:val="0057045F"/>
    <w:rsid w:val="00570510"/>
    <w:rsid w:val="005710B0"/>
    <w:rsid w:val="005721B4"/>
    <w:rsid w:val="00572EEF"/>
    <w:rsid w:val="005737C1"/>
    <w:rsid w:val="005739AA"/>
    <w:rsid w:val="00574BED"/>
    <w:rsid w:val="00575C5B"/>
    <w:rsid w:val="00577114"/>
    <w:rsid w:val="0057715B"/>
    <w:rsid w:val="0057743B"/>
    <w:rsid w:val="005775FC"/>
    <w:rsid w:val="00577B89"/>
    <w:rsid w:val="00580220"/>
    <w:rsid w:val="005804C6"/>
    <w:rsid w:val="00580DE2"/>
    <w:rsid w:val="005818FE"/>
    <w:rsid w:val="00582B6A"/>
    <w:rsid w:val="00582E55"/>
    <w:rsid w:val="00584241"/>
    <w:rsid w:val="005842B0"/>
    <w:rsid w:val="005846AB"/>
    <w:rsid w:val="005848DC"/>
    <w:rsid w:val="005849AB"/>
    <w:rsid w:val="00584EF0"/>
    <w:rsid w:val="00585FF5"/>
    <w:rsid w:val="0058643F"/>
    <w:rsid w:val="00586C57"/>
    <w:rsid w:val="00587206"/>
    <w:rsid w:val="005916F2"/>
    <w:rsid w:val="005920C2"/>
    <w:rsid w:val="00592537"/>
    <w:rsid w:val="00592EDC"/>
    <w:rsid w:val="005936F2"/>
    <w:rsid w:val="00593828"/>
    <w:rsid w:val="00594079"/>
    <w:rsid w:val="00594776"/>
    <w:rsid w:val="00594F7B"/>
    <w:rsid w:val="0059570A"/>
    <w:rsid w:val="00596F9A"/>
    <w:rsid w:val="00597282"/>
    <w:rsid w:val="0059790F"/>
    <w:rsid w:val="005A004E"/>
    <w:rsid w:val="005A0EA0"/>
    <w:rsid w:val="005A2415"/>
    <w:rsid w:val="005A2E02"/>
    <w:rsid w:val="005A2F7C"/>
    <w:rsid w:val="005A3289"/>
    <w:rsid w:val="005A3FB7"/>
    <w:rsid w:val="005A47B9"/>
    <w:rsid w:val="005A561F"/>
    <w:rsid w:val="005A58BB"/>
    <w:rsid w:val="005A70AC"/>
    <w:rsid w:val="005A74D4"/>
    <w:rsid w:val="005A79CB"/>
    <w:rsid w:val="005A7DF2"/>
    <w:rsid w:val="005B0093"/>
    <w:rsid w:val="005B0528"/>
    <w:rsid w:val="005B066D"/>
    <w:rsid w:val="005B20DB"/>
    <w:rsid w:val="005B242F"/>
    <w:rsid w:val="005B2B2B"/>
    <w:rsid w:val="005B3C29"/>
    <w:rsid w:val="005B40F9"/>
    <w:rsid w:val="005B442E"/>
    <w:rsid w:val="005B5C48"/>
    <w:rsid w:val="005B5EDE"/>
    <w:rsid w:val="005B603B"/>
    <w:rsid w:val="005B6EF7"/>
    <w:rsid w:val="005B7D4E"/>
    <w:rsid w:val="005C1283"/>
    <w:rsid w:val="005C1473"/>
    <w:rsid w:val="005C17AE"/>
    <w:rsid w:val="005C2097"/>
    <w:rsid w:val="005C3CEB"/>
    <w:rsid w:val="005C42C0"/>
    <w:rsid w:val="005C64DF"/>
    <w:rsid w:val="005C6970"/>
    <w:rsid w:val="005C69E5"/>
    <w:rsid w:val="005C6A0C"/>
    <w:rsid w:val="005C75A1"/>
    <w:rsid w:val="005C7D9A"/>
    <w:rsid w:val="005D082A"/>
    <w:rsid w:val="005D0B8E"/>
    <w:rsid w:val="005D128B"/>
    <w:rsid w:val="005D30CF"/>
    <w:rsid w:val="005D3386"/>
    <w:rsid w:val="005D3B5F"/>
    <w:rsid w:val="005D4342"/>
    <w:rsid w:val="005D5ED0"/>
    <w:rsid w:val="005D71B0"/>
    <w:rsid w:val="005D786C"/>
    <w:rsid w:val="005D7B49"/>
    <w:rsid w:val="005D7F9F"/>
    <w:rsid w:val="005E0110"/>
    <w:rsid w:val="005E0477"/>
    <w:rsid w:val="005E0605"/>
    <w:rsid w:val="005E0891"/>
    <w:rsid w:val="005E092A"/>
    <w:rsid w:val="005E0FA1"/>
    <w:rsid w:val="005E13DA"/>
    <w:rsid w:val="005E1640"/>
    <w:rsid w:val="005E2B9D"/>
    <w:rsid w:val="005E2BB9"/>
    <w:rsid w:val="005E39F9"/>
    <w:rsid w:val="005E3C2E"/>
    <w:rsid w:val="005E4829"/>
    <w:rsid w:val="005E7A6E"/>
    <w:rsid w:val="005E7F83"/>
    <w:rsid w:val="005F08ED"/>
    <w:rsid w:val="005F099E"/>
    <w:rsid w:val="005F19AB"/>
    <w:rsid w:val="005F1ABF"/>
    <w:rsid w:val="005F2DFD"/>
    <w:rsid w:val="005F3001"/>
    <w:rsid w:val="005F5DB3"/>
    <w:rsid w:val="005F5F00"/>
    <w:rsid w:val="005F61E7"/>
    <w:rsid w:val="005F6214"/>
    <w:rsid w:val="005F76B2"/>
    <w:rsid w:val="005F7789"/>
    <w:rsid w:val="005F7E86"/>
    <w:rsid w:val="0060027D"/>
    <w:rsid w:val="006014C7"/>
    <w:rsid w:val="0060228A"/>
    <w:rsid w:val="00603036"/>
    <w:rsid w:val="00603355"/>
    <w:rsid w:val="0060412A"/>
    <w:rsid w:val="00604724"/>
    <w:rsid w:val="006047A2"/>
    <w:rsid w:val="00604C15"/>
    <w:rsid w:val="00604EE0"/>
    <w:rsid w:val="006057A2"/>
    <w:rsid w:val="0060588A"/>
    <w:rsid w:val="00605C82"/>
    <w:rsid w:val="00606C2E"/>
    <w:rsid w:val="006075B2"/>
    <w:rsid w:val="00610442"/>
    <w:rsid w:val="0061052F"/>
    <w:rsid w:val="00610670"/>
    <w:rsid w:val="006107CB"/>
    <w:rsid w:val="0061125C"/>
    <w:rsid w:val="00611549"/>
    <w:rsid w:val="006116CE"/>
    <w:rsid w:val="00614CA4"/>
    <w:rsid w:val="00614F24"/>
    <w:rsid w:val="00615A2E"/>
    <w:rsid w:val="006160D9"/>
    <w:rsid w:val="00616816"/>
    <w:rsid w:val="00616BB8"/>
    <w:rsid w:val="00616D6E"/>
    <w:rsid w:val="006213C1"/>
    <w:rsid w:val="00621F6E"/>
    <w:rsid w:val="00622009"/>
    <w:rsid w:val="006233D6"/>
    <w:rsid w:val="00624359"/>
    <w:rsid w:val="00624B43"/>
    <w:rsid w:val="006254E1"/>
    <w:rsid w:val="0062584B"/>
    <w:rsid w:val="00625A71"/>
    <w:rsid w:val="00625E2F"/>
    <w:rsid w:val="0062680A"/>
    <w:rsid w:val="0062753A"/>
    <w:rsid w:val="00627D72"/>
    <w:rsid w:val="0063071A"/>
    <w:rsid w:val="006311B3"/>
    <w:rsid w:val="006318E3"/>
    <w:rsid w:val="006344BA"/>
    <w:rsid w:val="00635C5A"/>
    <w:rsid w:val="006363FD"/>
    <w:rsid w:val="00636449"/>
    <w:rsid w:val="00636D0E"/>
    <w:rsid w:val="00636DBA"/>
    <w:rsid w:val="0063781B"/>
    <w:rsid w:val="00640768"/>
    <w:rsid w:val="006408ED"/>
    <w:rsid w:val="00640AC0"/>
    <w:rsid w:val="006413C0"/>
    <w:rsid w:val="006415EE"/>
    <w:rsid w:val="006418FF"/>
    <w:rsid w:val="006419B4"/>
    <w:rsid w:val="00641A24"/>
    <w:rsid w:val="00641AC9"/>
    <w:rsid w:val="00642D12"/>
    <w:rsid w:val="00643574"/>
    <w:rsid w:val="0064456C"/>
    <w:rsid w:val="00644ED1"/>
    <w:rsid w:val="00645290"/>
    <w:rsid w:val="00646E43"/>
    <w:rsid w:val="00647548"/>
    <w:rsid w:val="006479A4"/>
    <w:rsid w:val="00647C2D"/>
    <w:rsid w:val="00651880"/>
    <w:rsid w:val="0065221D"/>
    <w:rsid w:val="00654F72"/>
    <w:rsid w:val="00660450"/>
    <w:rsid w:val="00660B03"/>
    <w:rsid w:val="00661012"/>
    <w:rsid w:val="006624B8"/>
    <w:rsid w:val="00664D68"/>
    <w:rsid w:val="00664FF2"/>
    <w:rsid w:val="0066569D"/>
    <w:rsid w:val="006670E2"/>
    <w:rsid w:val="0066746E"/>
    <w:rsid w:val="006674BF"/>
    <w:rsid w:val="00670339"/>
    <w:rsid w:val="00670FB3"/>
    <w:rsid w:val="00671049"/>
    <w:rsid w:val="006716A2"/>
    <w:rsid w:val="00671C7A"/>
    <w:rsid w:val="00671DB6"/>
    <w:rsid w:val="006723B5"/>
    <w:rsid w:val="0067435E"/>
    <w:rsid w:val="00674D72"/>
    <w:rsid w:val="00674D79"/>
    <w:rsid w:val="00675910"/>
    <w:rsid w:val="00675E98"/>
    <w:rsid w:val="0067620D"/>
    <w:rsid w:val="0067752F"/>
    <w:rsid w:val="00677E67"/>
    <w:rsid w:val="0068004C"/>
    <w:rsid w:val="0068020A"/>
    <w:rsid w:val="006803B0"/>
    <w:rsid w:val="00680F32"/>
    <w:rsid w:val="006812B0"/>
    <w:rsid w:val="00681EA0"/>
    <w:rsid w:val="0068201B"/>
    <w:rsid w:val="00684047"/>
    <w:rsid w:val="0068456C"/>
    <w:rsid w:val="00684EF7"/>
    <w:rsid w:val="006853EB"/>
    <w:rsid w:val="0068553D"/>
    <w:rsid w:val="00690275"/>
    <w:rsid w:val="00690D50"/>
    <w:rsid w:val="00691510"/>
    <w:rsid w:val="00691E83"/>
    <w:rsid w:val="00692302"/>
    <w:rsid w:val="006926E6"/>
    <w:rsid w:val="0069277A"/>
    <w:rsid w:val="00693D2C"/>
    <w:rsid w:val="00695085"/>
    <w:rsid w:val="006953A5"/>
    <w:rsid w:val="0069630F"/>
    <w:rsid w:val="00697154"/>
    <w:rsid w:val="0069779F"/>
    <w:rsid w:val="006A02B9"/>
    <w:rsid w:val="006A07D9"/>
    <w:rsid w:val="006A1454"/>
    <w:rsid w:val="006A1C64"/>
    <w:rsid w:val="006A221B"/>
    <w:rsid w:val="006A2F08"/>
    <w:rsid w:val="006A37A0"/>
    <w:rsid w:val="006A37F6"/>
    <w:rsid w:val="006A4587"/>
    <w:rsid w:val="006A53EF"/>
    <w:rsid w:val="006A5A8E"/>
    <w:rsid w:val="006A5D56"/>
    <w:rsid w:val="006A63A3"/>
    <w:rsid w:val="006B00BB"/>
    <w:rsid w:val="006B05C7"/>
    <w:rsid w:val="006B06F9"/>
    <w:rsid w:val="006B0F28"/>
    <w:rsid w:val="006B344D"/>
    <w:rsid w:val="006B6147"/>
    <w:rsid w:val="006B7CB9"/>
    <w:rsid w:val="006C0E67"/>
    <w:rsid w:val="006C1B3A"/>
    <w:rsid w:val="006C1F5E"/>
    <w:rsid w:val="006C343D"/>
    <w:rsid w:val="006C35E6"/>
    <w:rsid w:val="006C36EE"/>
    <w:rsid w:val="006C3A92"/>
    <w:rsid w:val="006C4291"/>
    <w:rsid w:val="006C4843"/>
    <w:rsid w:val="006C5A68"/>
    <w:rsid w:val="006C60DC"/>
    <w:rsid w:val="006C763A"/>
    <w:rsid w:val="006C7937"/>
    <w:rsid w:val="006C7AC7"/>
    <w:rsid w:val="006D09E6"/>
    <w:rsid w:val="006D1410"/>
    <w:rsid w:val="006D19ED"/>
    <w:rsid w:val="006D2595"/>
    <w:rsid w:val="006D29CA"/>
    <w:rsid w:val="006D3FB6"/>
    <w:rsid w:val="006D52A7"/>
    <w:rsid w:val="006D6627"/>
    <w:rsid w:val="006D6BB6"/>
    <w:rsid w:val="006D780B"/>
    <w:rsid w:val="006E0CA0"/>
    <w:rsid w:val="006E1AB6"/>
    <w:rsid w:val="006E2B24"/>
    <w:rsid w:val="006E2CEB"/>
    <w:rsid w:val="006E4303"/>
    <w:rsid w:val="006E4F40"/>
    <w:rsid w:val="006E5625"/>
    <w:rsid w:val="006E5A51"/>
    <w:rsid w:val="006E5BA1"/>
    <w:rsid w:val="006E6B0B"/>
    <w:rsid w:val="006E6B7F"/>
    <w:rsid w:val="006E6D1A"/>
    <w:rsid w:val="006E7A14"/>
    <w:rsid w:val="006E7A71"/>
    <w:rsid w:val="006F0402"/>
    <w:rsid w:val="006F108B"/>
    <w:rsid w:val="006F1B52"/>
    <w:rsid w:val="006F3274"/>
    <w:rsid w:val="006F36CC"/>
    <w:rsid w:val="006F3D33"/>
    <w:rsid w:val="006F3DC6"/>
    <w:rsid w:val="006F460F"/>
    <w:rsid w:val="006F4A10"/>
    <w:rsid w:val="006F5D7C"/>
    <w:rsid w:val="006F607F"/>
    <w:rsid w:val="006F6C64"/>
    <w:rsid w:val="006F6F00"/>
    <w:rsid w:val="006F714A"/>
    <w:rsid w:val="007003D8"/>
    <w:rsid w:val="00700616"/>
    <w:rsid w:val="00700C0A"/>
    <w:rsid w:val="007017B4"/>
    <w:rsid w:val="007019B6"/>
    <w:rsid w:val="00702602"/>
    <w:rsid w:val="00704CA3"/>
    <w:rsid w:val="00705FF5"/>
    <w:rsid w:val="0070615B"/>
    <w:rsid w:val="00706825"/>
    <w:rsid w:val="00707436"/>
    <w:rsid w:val="00712045"/>
    <w:rsid w:val="00713862"/>
    <w:rsid w:val="007139D7"/>
    <w:rsid w:val="00713D06"/>
    <w:rsid w:val="00713EF3"/>
    <w:rsid w:val="00715132"/>
    <w:rsid w:val="0071580B"/>
    <w:rsid w:val="00715ADE"/>
    <w:rsid w:val="00715E45"/>
    <w:rsid w:val="00716272"/>
    <w:rsid w:val="00716E50"/>
    <w:rsid w:val="00717BFC"/>
    <w:rsid w:val="00720140"/>
    <w:rsid w:val="00720D12"/>
    <w:rsid w:val="0072280F"/>
    <w:rsid w:val="00722CC4"/>
    <w:rsid w:val="007233CB"/>
    <w:rsid w:val="007237B4"/>
    <w:rsid w:val="007238B8"/>
    <w:rsid w:val="00723F0C"/>
    <w:rsid w:val="00724F8F"/>
    <w:rsid w:val="007251DF"/>
    <w:rsid w:val="00725206"/>
    <w:rsid w:val="0072604A"/>
    <w:rsid w:val="00726232"/>
    <w:rsid w:val="00727202"/>
    <w:rsid w:val="007301F4"/>
    <w:rsid w:val="00730705"/>
    <w:rsid w:val="00730D68"/>
    <w:rsid w:val="00731A1B"/>
    <w:rsid w:val="00731F1B"/>
    <w:rsid w:val="00732342"/>
    <w:rsid w:val="00732D93"/>
    <w:rsid w:val="007340FF"/>
    <w:rsid w:val="00734A7B"/>
    <w:rsid w:val="00734A9E"/>
    <w:rsid w:val="00735500"/>
    <w:rsid w:val="00736515"/>
    <w:rsid w:val="00736913"/>
    <w:rsid w:val="00736AF8"/>
    <w:rsid w:val="007371A2"/>
    <w:rsid w:val="00737641"/>
    <w:rsid w:val="00737E71"/>
    <w:rsid w:val="0074080B"/>
    <w:rsid w:val="00740A2C"/>
    <w:rsid w:val="00740DE8"/>
    <w:rsid w:val="00741723"/>
    <w:rsid w:val="0074244D"/>
    <w:rsid w:val="00743608"/>
    <w:rsid w:val="00746092"/>
    <w:rsid w:val="00746920"/>
    <w:rsid w:val="00746AB9"/>
    <w:rsid w:val="007477A4"/>
    <w:rsid w:val="00747D63"/>
    <w:rsid w:val="00750268"/>
    <w:rsid w:val="00750B60"/>
    <w:rsid w:val="0075232A"/>
    <w:rsid w:val="00752775"/>
    <w:rsid w:val="00753193"/>
    <w:rsid w:val="00754802"/>
    <w:rsid w:val="007549AE"/>
    <w:rsid w:val="00756312"/>
    <w:rsid w:val="0075724F"/>
    <w:rsid w:val="00757540"/>
    <w:rsid w:val="00757BF6"/>
    <w:rsid w:val="00761308"/>
    <w:rsid w:val="007620D8"/>
    <w:rsid w:val="00762D77"/>
    <w:rsid w:val="00762E52"/>
    <w:rsid w:val="007637DF"/>
    <w:rsid w:val="00763D07"/>
    <w:rsid w:val="0076447E"/>
    <w:rsid w:val="007650D4"/>
    <w:rsid w:val="007656F1"/>
    <w:rsid w:val="007657B3"/>
    <w:rsid w:val="00765D6D"/>
    <w:rsid w:val="00766B65"/>
    <w:rsid w:val="00767576"/>
    <w:rsid w:val="0076789F"/>
    <w:rsid w:val="0076794A"/>
    <w:rsid w:val="0077059B"/>
    <w:rsid w:val="007719F0"/>
    <w:rsid w:val="00772435"/>
    <w:rsid w:val="007725CD"/>
    <w:rsid w:val="007729E8"/>
    <w:rsid w:val="00772A15"/>
    <w:rsid w:val="007732C9"/>
    <w:rsid w:val="00774360"/>
    <w:rsid w:val="00774EC8"/>
    <w:rsid w:val="00775430"/>
    <w:rsid w:val="00776F06"/>
    <w:rsid w:val="00777CEA"/>
    <w:rsid w:val="0078058B"/>
    <w:rsid w:val="00780B13"/>
    <w:rsid w:val="00781864"/>
    <w:rsid w:val="00782285"/>
    <w:rsid w:val="00783685"/>
    <w:rsid w:val="00783800"/>
    <w:rsid w:val="00783BCA"/>
    <w:rsid w:val="00784469"/>
    <w:rsid w:val="00784AD6"/>
    <w:rsid w:val="00784F86"/>
    <w:rsid w:val="007850F8"/>
    <w:rsid w:val="00785A23"/>
    <w:rsid w:val="00785D1E"/>
    <w:rsid w:val="00786E31"/>
    <w:rsid w:val="0078702A"/>
    <w:rsid w:val="0079008E"/>
    <w:rsid w:val="00790365"/>
    <w:rsid w:val="00790478"/>
    <w:rsid w:val="00790907"/>
    <w:rsid w:val="007909E5"/>
    <w:rsid w:val="00790A16"/>
    <w:rsid w:val="00790FB1"/>
    <w:rsid w:val="00791BB9"/>
    <w:rsid w:val="00791DE2"/>
    <w:rsid w:val="00791EA9"/>
    <w:rsid w:val="0079261E"/>
    <w:rsid w:val="00793028"/>
    <w:rsid w:val="0079430E"/>
    <w:rsid w:val="00794AF2"/>
    <w:rsid w:val="00794E59"/>
    <w:rsid w:val="007972E3"/>
    <w:rsid w:val="00797CB7"/>
    <w:rsid w:val="007A0833"/>
    <w:rsid w:val="007A175D"/>
    <w:rsid w:val="007A1E22"/>
    <w:rsid w:val="007A49E9"/>
    <w:rsid w:val="007A4FBB"/>
    <w:rsid w:val="007A51F7"/>
    <w:rsid w:val="007A5274"/>
    <w:rsid w:val="007A5990"/>
    <w:rsid w:val="007A64DA"/>
    <w:rsid w:val="007A7257"/>
    <w:rsid w:val="007A7691"/>
    <w:rsid w:val="007A7DE8"/>
    <w:rsid w:val="007A7F16"/>
    <w:rsid w:val="007B012A"/>
    <w:rsid w:val="007B068C"/>
    <w:rsid w:val="007B0B4A"/>
    <w:rsid w:val="007B0DD6"/>
    <w:rsid w:val="007B1A88"/>
    <w:rsid w:val="007B1CDE"/>
    <w:rsid w:val="007B2922"/>
    <w:rsid w:val="007B4C1A"/>
    <w:rsid w:val="007B4C3F"/>
    <w:rsid w:val="007B4CA7"/>
    <w:rsid w:val="007B4E0E"/>
    <w:rsid w:val="007B5326"/>
    <w:rsid w:val="007B532E"/>
    <w:rsid w:val="007B60E7"/>
    <w:rsid w:val="007B6C86"/>
    <w:rsid w:val="007B6CDE"/>
    <w:rsid w:val="007B7053"/>
    <w:rsid w:val="007B7C2C"/>
    <w:rsid w:val="007C0F56"/>
    <w:rsid w:val="007C18D9"/>
    <w:rsid w:val="007C3FAE"/>
    <w:rsid w:val="007C4C93"/>
    <w:rsid w:val="007C4F77"/>
    <w:rsid w:val="007C601D"/>
    <w:rsid w:val="007C6939"/>
    <w:rsid w:val="007C738C"/>
    <w:rsid w:val="007D169C"/>
    <w:rsid w:val="007D281A"/>
    <w:rsid w:val="007D2EA3"/>
    <w:rsid w:val="007D3298"/>
    <w:rsid w:val="007D38D4"/>
    <w:rsid w:val="007D58E6"/>
    <w:rsid w:val="007D6067"/>
    <w:rsid w:val="007D62FE"/>
    <w:rsid w:val="007D63A4"/>
    <w:rsid w:val="007D673D"/>
    <w:rsid w:val="007D6EE4"/>
    <w:rsid w:val="007D73A2"/>
    <w:rsid w:val="007D761A"/>
    <w:rsid w:val="007D76D4"/>
    <w:rsid w:val="007D7F24"/>
    <w:rsid w:val="007E04D7"/>
    <w:rsid w:val="007E0574"/>
    <w:rsid w:val="007E0C30"/>
    <w:rsid w:val="007E0EC9"/>
    <w:rsid w:val="007E0F67"/>
    <w:rsid w:val="007E1071"/>
    <w:rsid w:val="007E1383"/>
    <w:rsid w:val="007E1BA4"/>
    <w:rsid w:val="007E2D39"/>
    <w:rsid w:val="007E2FC8"/>
    <w:rsid w:val="007E41CA"/>
    <w:rsid w:val="007E4E76"/>
    <w:rsid w:val="007E5D58"/>
    <w:rsid w:val="007E610F"/>
    <w:rsid w:val="007E6AF4"/>
    <w:rsid w:val="007E6B42"/>
    <w:rsid w:val="007E6C89"/>
    <w:rsid w:val="007E74C8"/>
    <w:rsid w:val="007E7938"/>
    <w:rsid w:val="007E7D48"/>
    <w:rsid w:val="007F255F"/>
    <w:rsid w:val="007F2E3D"/>
    <w:rsid w:val="007F4710"/>
    <w:rsid w:val="007F4D12"/>
    <w:rsid w:val="007F528F"/>
    <w:rsid w:val="007F58F8"/>
    <w:rsid w:val="007F5EBF"/>
    <w:rsid w:val="007F6115"/>
    <w:rsid w:val="007F6ECA"/>
    <w:rsid w:val="0080132B"/>
    <w:rsid w:val="00802967"/>
    <w:rsid w:val="008050E7"/>
    <w:rsid w:val="00805743"/>
    <w:rsid w:val="00807CCA"/>
    <w:rsid w:val="00810284"/>
    <w:rsid w:val="0081075F"/>
    <w:rsid w:val="00810BEC"/>
    <w:rsid w:val="008111D4"/>
    <w:rsid w:val="008118FA"/>
    <w:rsid w:val="0081207C"/>
    <w:rsid w:val="0081222C"/>
    <w:rsid w:val="008122E7"/>
    <w:rsid w:val="00814614"/>
    <w:rsid w:val="008153E5"/>
    <w:rsid w:val="00815CED"/>
    <w:rsid w:val="00817AEC"/>
    <w:rsid w:val="00817FA2"/>
    <w:rsid w:val="00820770"/>
    <w:rsid w:val="00820FE1"/>
    <w:rsid w:val="008216FF"/>
    <w:rsid w:val="0082210E"/>
    <w:rsid w:val="00822740"/>
    <w:rsid w:val="00822A89"/>
    <w:rsid w:val="00822EFB"/>
    <w:rsid w:val="00824AE1"/>
    <w:rsid w:val="0082529D"/>
    <w:rsid w:val="00825963"/>
    <w:rsid w:val="00825F30"/>
    <w:rsid w:val="008264C0"/>
    <w:rsid w:val="00827AC7"/>
    <w:rsid w:val="00831AC7"/>
    <w:rsid w:val="00833883"/>
    <w:rsid w:val="008344FD"/>
    <w:rsid w:val="008349A4"/>
    <w:rsid w:val="008349DB"/>
    <w:rsid w:val="00835C22"/>
    <w:rsid w:val="00836EF2"/>
    <w:rsid w:val="0084229E"/>
    <w:rsid w:val="00842C66"/>
    <w:rsid w:val="00843484"/>
    <w:rsid w:val="00843518"/>
    <w:rsid w:val="00843752"/>
    <w:rsid w:val="00843934"/>
    <w:rsid w:val="0084482B"/>
    <w:rsid w:val="00845647"/>
    <w:rsid w:val="008467AC"/>
    <w:rsid w:val="0084716D"/>
    <w:rsid w:val="00847193"/>
    <w:rsid w:val="0085028A"/>
    <w:rsid w:val="0085050B"/>
    <w:rsid w:val="008511DE"/>
    <w:rsid w:val="0085228B"/>
    <w:rsid w:val="00853DCA"/>
    <w:rsid w:val="00853EFF"/>
    <w:rsid w:val="008562BF"/>
    <w:rsid w:val="00856C5E"/>
    <w:rsid w:val="00861367"/>
    <w:rsid w:val="00864576"/>
    <w:rsid w:val="0086512F"/>
    <w:rsid w:val="008701A7"/>
    <w:rsid w:val="008703B2"/>
    <w:rsid w:val="0087081A"/>
    <w:rsid w:val="00870FCD"/>
    <w:rsid w:val="00871412"/>
    <w:rsid w:val="00871A09"/>
    <w:rsid w:val="0087222F"/>
    <w:rsid w:val="00872918"/>
    <w:rsid w:val="00872B60"/>
    <w:rsid w:val="00872D1C"/>
    <w:rsid w:val="00873035"/>
    <w:rsid w:val="0087389E"/>
    <w:rsid w:val="00873970"/>
    <w:rsid w:val="008751D9"/>
    <w:rsid w:val="00876476"/>
    <w:rsid w:val="008764C3"/>
    <w:rsid w:val="008768B2"/>
    <w:rsid w:val="0087757F"/>
    <w:rsid w:val="0088008F"/>
    <w:rsid w:val="00882C05"/>
    <w:rsid w:val="00882D95"/>
    <w:rsid w:val="00883550"/>
    <w:rsid w:val="0088539F"/>
    <w:rsid w:val="00886661"/>
    <w:rsid w:val="008866AD"/>
    <w:rsid w:val="008870EB"/>
    <w:rsid w:val="00887A4B"/>
    <w:rsid w:val="00887BCA"/>
    <w:rsid w:val="008903B6"/>
    <w:rsid w:val="00890883"/>
    <w:rsid w:val="00890B65"/>
    <w:rsid w:val="00891DD4"/>
    <w:rsid w:val="0089271A"/>
    <w:rsid w:val="00892C0A"/>
    <w:rsid w:val="0089394F"/>
    <w:rsid w:val="00893AE4"/>
    <w:rsid w:val="00893DB8"/>
    <w:rsid w:val="00893F5C"/>
    <w:rsid w:val="008943EB"/>
    <w:rsid w:val="008944E0"/>
    <w:rsid w:val="00895549"/>
    <w:rsid w:val="00895BF4"/>
    <w:rsid w:val="008963FD"/>
    <w:rsid w:val="008966F5"/>
    <w:rsid w:val="00897016"/>
    <w:rsid w:val="0089776B"/>
    <w:rsid w:val="008979E1"/>
    <w:rsid w:val="008A0012"/>
    <w:rsid w:val="008A04C5"/>
    <w:rsid w:val="008A078D"/>
    <w:rsid w:val="008A1094"/>
    <w:rsid w:val="008A2600"/>
    <w:rsid w:val="008A2BF5"/>
    <w:rsid w:val="008A2C36"/>
    <w:rsid w:val="008A2F13"/>
    <w:rsid w:val="008A3247"/>
    <w:rsid w:val="008A3725"/>
    <w:rsid w:val="008A3D5D"/>
    <w:rsid w:val="008A40B7"/>
    <w:rsid w:val="008A5146"/>
    <w:rsid w:val="008A5E6E"/>
    <w:rsid w:val="008A69AD"/>
    <w:rsid w:val="008A69E9"/>
    <w:rsid w:val="008A716D"/>
    <w:rsid w:val="008B23A3"/>
    <w:rsid w:val="008B25FA"/>
    <w:rsid w:val="008B3046"/>
    <w:rsid w:val="008B3253"/>
    <w:rsid w:val="008B3710"/>
    <w:rsid w:val="008B3839"/>
    <w:rsid w:val="008B385F"/>
    <w:rsid w:val="008B43E9"/>
    <w:rsid w:val="008B47C0"/>
    <w:rsid w:val="008B5600"/>
    <w:rsid w:val="008B75CD"/>
    <w:rsid w:val="008B7BA8"/>
    <w:rsid w:val="008C0781"/>
    <w:rsid w:val="008C1FA1"/>
    <w:rsid w:val="008C22CB"/>
    <w:rsid w:val="008C2361"/>
    <w:rsid w:val="008C2C38"/>
    <w:rsid w:val="008C2C61"/>
    <w:rsid w:val="008C47D8"/>
    <w:rsid w:val="008C47DB"/>
    <w:rsid w:val="008C4E8E"/>
    <w:rsid w:val="008C5F1A"/>
    <w:rsid w:val="008C64AF"/>
    <w:rsid w:val="008C7BF8"/>
    <w:rsid w:val="008D1F8E"/>
    <w:rsid w:val="008D3FA4"/>
    <w:rsid w:val="008D4591"/>
    <w:rsid w:val="008D610E"/>
    <w:rsid w:val="008D630F"/>
    <w:rsid w:val="008D634E"/>
    <w:rsid w:val="008D6553"/>
    <w:rsid w:val="008D6593"/>
    <w:rsid w:val="008D6B4B"/>
    <w:rsid w:val="008D6E4D"/>
    <w:rsid w:val="008D789A"/>
    <w:rsid w:val="008E1657"/>
    <w:rsid w:val="008E2798"/>
    <w:rsid w:val="008E2901"/>
    <w:rsid w:val="008E3593"/>
    <w:rsid w:val="008E359C"/>
    <w:rsid w:val="008E35E8"/>
    <w:rsid w:val="008E4C75"/>
    <w:rsid w:val="008E4FF9"/>
    <w:rsid w:val="008E5F06"/>
    <w:rsid w:val="008E6970"/>
    <w:rsid w:val="008E6FFA"/>
    <w:rsid w:val="008E747A"/>
    <w:rsid w:val="008F174A"/>
    <w:rsid w:val="008F1E20"/>
    <w:rsid w:val="008F2243"/>
    <w:rsid w:val="008F39E0"/>
    <w:rsid w:val="008F44C0"/>
    <w:rsid w:val="008F4A28"/>
    <w:rsid w:val="008F54EF"/>
    <w:rsid w:val="008F5659"/>
    <w:rsid w:val="008F573C"/>
    <w:rsid w:val="008F5A93"/>
    <w:rsid w:val="008F642D"/>
    <w:rsid w:val="008F66B4"/>
    <w:rsid w:val="008F702E"/>
    <w:rsid w:val="008F7672"/>
    <w:rsid w:val="009004D5"/>
    <w:rsid w:val="009010EB"/>
    <w:rsid w:val="00901A16"/>
    <w:rsid w:val="0090222C"/>
    <w:rsid w:val="0090307F"/>
    <w:rsid w:val="00903182"/>
    <w:rsid w:val="00903651"/>
    <w:rsid w:val="0090417D"/>
    <w:rsid w:val="0090458A"/>
    <w:rsid w:val="009048B1"/>
    <w:rsid w:val="009058C4"/>
    <w:rsid w:val="009072FD"/>
    <w:rsid w:val="0091246B"/>
    <w:rsid w:val="00912534"/>
    <w:rsid w:val="00912AE2"/>
    <w:rsid w:val="00912B7A"/>
    <w:rsid w:val="00912BB2"/>
    <w:rsid w:val="00912DB8"/>
    <w:rsid w:val="00914427"/>
    <w:rsid w:val="009148B4"/>
    <w:rsid w:val="009158D2"/>
    <w:rsid w:val="009159CC"/>
    <w:rsid w:val="009160F7"/>
    <w:rsid w:val="0091638D"/>
    <w:rsid w:val="00916ED5"/>
    <w:rsid w:val="00920CB7"/>
    <w:rsid w:val="009217DE"/>
    <w:rsid w:val="00921F6D"/>
    <w:rsid w:val="00922212"/>
    <w:rsid w:val="009239CD"/>
    <w:rsid w:val="00924835"/>
    <w:rsid w:val="00924D93"/>
    <w:rsid w:val="00924F68"/>
    <w:rsid w:val="009253A6"/>
    <w:rsid w:val="00925FFC"/>
    <w:rsid w:val="00926742"/>
    <w:rsid w:val="00926AFA"/>
    <w:rsid w:val="009273CB"/>
    <w:rsid w:val="009277C9"/>
    <w:rsid w:val="00927BE7"/>
    <w:rsid w:val="00927DEB"/>
    <w:rsid w:val="0093110D"/>
    <w:rsid w:val="00931B00"/>
    <w:rsid w:val="00931D5D"/>
    <w:rsid w:val="00933A03"/>
    <w:rsid w:val="00933B03"/>
    <w:rsid w:val="009342A5"/>
    <w:rsid w:val="0093430A"/>
    <w:rsid w:val="00934B40"/>
    <w:rsid w:val="009350B6"/>
    <w:rsid w:val="00935E6E"/>
    <w:rsid w:val="00936F36"/>
    <w:rsid w:val="009409F9"/>
    <w:rsid w:val="00940E1D"/>
    <w:rsid w:val="0094158A"/>
    <w:rsid w:val="009416F4"/>
    <w:rsid w:val="00941E7C"/>
    <w:rsid w:val="00941F79"/>
    <w:rsid w:val="009428EB"/>
    <w:rsid w:val="009428EC"/>
    <w:rsid w:val="00942D03"/>
    <w:rsid w:val="00942D72"/>
    <w:rsid w:val="009435F2"/>
    <w:rsid w:val="00943DB4"/>
    <w:rsid w:val="0094456A"/>
    <w:rsid w:val="00944B72"/>
    <w:rsid w:val="009452BF"/>
    <w:rsid w:val="00945334"/>
    <w:rsid w:val="00945814"/>
    <w:rsid w:val="00945A2C"/>
    <w:rsid w:val="009461DA"/>
    <w:rsid w:val="0094697E"/>
    <w:rsid w:val="00950259"/>
    <w:rsid w:val="009504A2"/>
    <w:rsid w:val="009508F6"/>
    <w:rsid w:val="00952430"/>
    <w:rsid w:val="00952D7C"/>
    <w:rsid w:val="00953D56"/>
    <w:rsid w:val="0095456C"/>
    <w:rsid w:val="00955252"/>
    <w:rsid w:val="00955371"/>
    <w:rsid w:val="009556F6"/>
    <w:rsid w:val="00955725"/>
    <w:rsid w:val="00955F94"/>
    <w:rsid w:val="009564EA"/>
    <w:rsid w:val="00956567"/>
    <w:rsid w:val="009568B7"/>
    <w:rsid w:val="009568E5"/>
    <w:rsid w:val="00956B9F"/>
    <w:rsid w:val="00957034"/>
    <w:rsid w:val="00957405"/>
    <w:rsid w:val="00957FCE"/>
    <w:rsid w:val="0096053D"/>
    <w:rsid w:val="009610B2"/>
    <w:rsid w:val="00961D3F"/>
    <w:rsid w:val="009627C8"/>
    <w:rsid w:val="00963112"/>
    <w:rsid w:val="00963898"/>
    <w:rsid w:val="00965F73"/>
    <w:rsid w:val="009665AF"/>
    <w:rsid w:val="00966DE9"/>
    <w:rsid w:val="00966FC1"/>
    <w:rsid w:val="00967368"/>
    <w:rsid w:val="00967843"/>
    <w:rsid w:val="00967F34"/>
    <w:rsid w:val="009700FC"/>
    <w:rsid w:val="009712B7"/>
    <w:rsid w:val="009713C3"/>
    <w:rsid w:val="00971787"/>
    <w:rsid w:val="00974259"/>
    <w:rsid w:val="00974C8D"/>
    <w:rsid w:val="00974F70"/>
    <w:rsid w:val="0097582E"/>
    <w:rsid w:val="009763C1"/>
    <w:rsid w:val="00976642"/>
    <w:rsid w:val="009767EC"/>
    <w:rsid w:val="0097685F"/>
    <w:rsid w:val="009773CF"/>
    <w:rsid w:val="009775A6"/>
    <w:rsid w:val="009801BE"/>
    <w:rsid w:val="00980240"/>
    <w:rsid w:val="00980B9C"/>
    <w:rsid w:val="00980CB0"/>
    <w:rsid w:val="0098132B"/>
    <w:rsid w:val="009815A4"/>
    <w:rsid w:val="0098205F"/>
    <w:rsid w:val="009824C0"/>
    <w:rsid w:val="0098259F"/>
    <w:rsid w:val="00982A50"/>
    <w:rsid w:val="009831AE"/>
    <w:rsid w:val="00984398"/>
    <w:rsid w:val="00984909"/>
    <w:rsid w:val="00984DB5"/>
    <w:rsid w:val="00984EB6"/>
    <w:rsid w:val="0098524B"/>
    <w:rsid w:val="009855A7"/>
    <w:rsid w:val="009856C5"/>
    <w:rsid w:val="00985DB8"/>
    <w:rsid w:val="00985E1E"/>
    <w:rsid w:val="00985F6B"/>
    <w:rsid w:val="00986275"/>
    <w:rsid w:val="00986B9F"/>
    <w:rsid w:val="009870BA"/>
    <w:rsid w:val="0098764E"/>
    <w:rsid w:val="009879B0"/>
    <w:rsid w:val="00990115"/>
    <w:rsid w:val="009908EB"/>
    <w:rsid w:val="00990FA5"/>
    <w:rsid w:val="00990FEA"/>
    <w:rsid w:val="00992332"/>
    <w:rsid w:val="009928BF"/>
    <w:rsid w:val="009940A8"/>
    <w:rsid w:val="0099425F"/>
    <w:rsid w:val="009942F8"/>
    <w:rsid w:val="00994B70"/>
    <w:rsid w:val="0099513C"/>
    <w:rsid w:val="00995877"/>
    <w:rsid w:val="00996E5A"/>
    <w:rsid w:val="009974B7"/>
    <w:rsid w:val="009976E1"/>
    <w:rsid w:val="009977C5"/>
    <w:rsid w:val="009978C3"/>
    <w:rsid w:val="009979CD"/>
    <w:rsid w:val="00997ABC"/>
    <w:rsid w:val="009A0E03"/>
    <w:rsid w:val="009A0EEB"/>
    <w:rsid w:val="009A0F25"/>
    <w:rsid w:val="009A1D34"/>
    <w:rsid w:val="009A2789"/>
    <w:rsid w:val="009A2F04"/>
    <w:rsid w:val="009A31B6"/>
    <w:rsid w:val="009A321D"/>
    <w:rsid w:val="009A32D1"/>
    <w:rsid w:val="009A33B1"/>
    <w:rsid w:val="009A3C25"/>
    <w:rsid w:val="009A4C51"/>
    <w:rsid w:val="009A4F93"/>
    <w:rsid w:val="009A68D4"/>
    <w:rsid w:val="009A7279"/>
    <w:rsid w:val="009A7689"/>
    <w:rsid w:val="009B0F74"/>
    <w:rsid w:val="009B100D"/>
    <w:rsid w:val="009B4700"/>
    <w:rsid w:val="009B54E5"/>
    <w:rsid w:val="009B5BAC"/>
    <w:rsid w:val="009B5D36"/>
    <w:rsid w:val="009B68B7"/>
    <w:rsid w:val="009B6B1F"/>
    <w:rsid w:val="009B7E91"/>
    <w:rsid w:val="009C1EDB"/>
    <w:rsid w:val="009C23E5"/>
    <w:rsid w:val="009C24F4"/>
    <w:rsid w:val="009C27BE"/>
    <w:rsid w:val="009C27F2"/>
    <w:rsid w:val="009C2A64"/>
    <w:rsid w:val="009C3E4E"/>
    <w:rsid w:val="009C41C4"/>
    <w:rsid w:val="009C41DF"/>
    <w:rsid w:val="009C429E"/>
    <w:rsid w:val="009C4D16"/>
    <w:rsid w:val="009C7122"/>
    <w:rsid w:val="009D2F3B"/>
    <w:rsid w:val="009D3A7E"/>
    <w:rsid w:val="009D3BEA"/>
    <w:rsid w:val="009D4769"/>
    <w:rsid w:val="009D5635"/>
    <w:rsid w:val="009D65E7"/>
    <w:rsid w:val="009D6CDC"/>
    <w:rsid w:val="009D7378"/>
    <w:rsid w:val="009D7EDE"/>
    <w:rsid w:val="009E02BE"/>
    <w:rsid w:val="009E0589"/>
    <w:rsid w:val="009E0B20"/>
    <w:rsid w:val="009E4B90"/>
    <w:rsid w:val="009E4C52"/>
    <w:rsid w:val="009E567E"/>
    <w:rsid w:val="009E5DAD"/>
    <w:rsid w:val="009E62AE"/>
    <w:rsid w:val="009E658C"/>
    <w:rsid w:val="009E65F1"/>
    <w:rsid w:val="009E6711"/>
    <w:rsid w:val="009E6CF8"/>
    <w:rsid w:val="009E6E52"/>
    <w:rsid w:val="009E6F7B"/>
    <w:rsid w:val="009F13E0"/>
    <w:rsid w:val="009F1EBF"/>
    <w:rsid w:val="009F26D5"/>
    <w:rsid w:val="009F2871"/>
    <w:rsid w:val="009F3E5E"/>
    <w:rsid w:val="009F42C0"/>
    <w:rsid w:val="009F4A80"/>
    <w:rsid w:val="009F5F5E"/>
    <w:rsid w:val="009F6416"/>
    <w:rsid w:val="009F7913"/>
    <w:rsid w:val="009F7C26"/>
    <w:rsid w:val="00A0015F"/>
    <w:rsid w:val="00A02153"/>
    <w:rsid w:val="00A024AE"/>
    <w:rsid w:val="00A036DA"/>
    <w:rsid w:val="00A05125"/>
    <w:rsid w:val="00A06BC8"/>
    <w:rsid w:val="00A07170"/>
    <w:rsid w:val="00A07B38"/>
    <w:rsid w:val="00A10E47"/>
    <w:rsid w:val="00A11E47"/>
    <w:rsid w:val="00A13620"/>
    <w:rsid w:val="00A13D33"/>
    <w:rsid w:val="00A14CD1"/>
    <w:rsid w:val="00A154A5"/>
    <w:rsid w:val="00A15BDB"/>
    <w:rsid w:val="00A15F5B"/>
    <w:rsid w:val="00A16DFC"/>
    <w:rsid w:val="00A202FB"/>
    <w:rsid w:val="00A20AB3"/>
    <w:rsid w:val="00A22F42"/>
    <w:rsid w:val="00A230B0"/>
    <w:rsid w:val="00A23D2F"/>
    <w:rsid w:val="00A23ECD"/>
    <w:rsid w:val="00A244B5"/>
    <w:rsid w:val="00A245D7"/>
    <w:rsid w:val="00A24716"/>
    <w:rsid w:val="00A247F2"/>
    <w:rsid w:val="00A24881"/>
    <w:rsid w:val="00A24A67"/>
    <w:rsid w:val="00A24EBA"/>
    <w:rsid w:val="00A2598A"/>
    <w:rsid w:val="00A25BEB"/>
    <w:rsid w:val="00A25C5D"/>
    <w:rsid w:val="00A25DE3"/>
    <w:rsid w:val="00A260DB"/>
    <w:rsid w:val="00A26198"/>
    <w:rsid w:val="00A26BDB"/>
    <w:rsid w:val="00A26CBE"/>
    <w:rsid w:val="00A27041"/>
    <w:rsid w:val="00A30BBC"/>
    <w:rsid w:val="00A31065"/>
    <w:rsid w:val="00A319EB"/>
    <w:rsid w:val="00A327F6"/>
    <w:rsid w:val="00A33352"/>
    <w:rsid w:val="00A33F50"/>
    <w:rsid w:val="00A34D26"/>
    <w:rsid w:val="00A34D5E"/>
    <w:rsid w:val="00A35109"/>
    <w:rsid w:val="00A35588"/>
    <w:rsid w:val="00A359AE"/>
    <w:rsid w:val="00A35D44"/>
    <w:rsid w:val="00A36613"/>
    <w:rsid w:val="00A37271"/>
    <w:rsid w:val="00A40027"/>
    <w:rsid w:val="00A404D8"/>
    <w:rsid w:val="00A40727"/>
    <w:rsid w:val="00A41E7A"/>
    <w:rsid w:val="00A42FA5"/>
    <w:rsid w:val="00A43739"/>
    <w:rsid w:val="00A43BF3"/>
    <w:rsid w:val="00A43C99"/>
    <w:rsid w:val="00A44A85"/>
    <w:rsid w:val="00A44E9A"/>
    <w:rsid w:val="00A45330"/>
    <w:rsid w:val="00A4686C"/>
    <w:rsid w:val="00A46F1E"/>
    <w:rsid w:val="00A50056"/>
    <w:rsid w:val="00A50DAD"/>
    <w:rsid w:val="00A51595"/>
    <w:rsid w:val="00A52459"/>
    <w:rsid w:val="00A52C26"/>
    <w:rsid w:val="00A53C60"/>
    <w:rsid w:val="00A53D79"/>
    <w:rsid w:val="00A53E68"/>
    <w:rsid w:val="00A53FBB"/>
    <w:rsid w:val="00A5524E"/>
    <w:rsid w:val="00A575E7"/>
    <w:rsid w:val="00A600E8"/>
    <w:rsid w:val="00A60915"/>
    <w:rsid w:val="00A6115A"/>
    <w:rsid w:val="00A62BCF"/>
    <w:rsid w:val="00A639C5"/>
    <w:rsid w:val="00A64528"/>
    <w:rsid w:val="00A64813"/>
    <w:rsid w:val="00A64D14"/>
    <w:rsid w:val="00A652F5"/>
    <w:rsid w:val="00A6693C"/>
    <w:rsid w:val="00A66F25"/>
    <w:rsid w:val="00A67F96"/>
    <w:rsid w:val="00A704DC"/>
    <w:rsid w:val="00A71009"/>
    <w:rsid w:val="00A71519"/>
    <w:rsid w:val="00A715D7"/>
    <w:rsid w:val="00A721E1"/>
    <w:rsid w:val="00A73C06"/>
    <w:rsid w:val="00A740C6"/>
    <w:rsid w:val="00A74407"/>
    <w:rsid w:val="00A75432"/>
    <w:rsid w:val="00A76D36"/>
    <w:rsid w:val="00A776D1"/>
    <w:rsid w:val="00A77701"/>
    <w:rsid w:val="00A77862"/>
    <w:rsid w:val="00A800B2"/>
    <w:rsid w:val="00A80806"/>
    <w:rsid w:val="00A808A6"/>
    <w:rsid w:val="00A81369"/>
    <w:rsid w:val="00A81383"/>
    <w:rsid w:val="00A8270F"/>
    <w:rsid w:val="00A8276D"/>
    <w:rsid w:val="00A82A28"/>
    <w:rsid w:val="00A83AA9"/>
    <w:rsid w:val="00A83B58"/>
    <w:rsid w:val="00A83DB9"/>
    <w:rsid w:val="00A83ED5"/>
    <w:rsid w:val="00A84BFB"/>
    <w:rsid w:val="00A866BD"/>
    <w:rsid w:val="00A86927"/>
    <w:rsid w:val="00A86A4C"/>
    <w:rsid w:val="00A877A7"/>
    <w:rsid w:val="00A87F88"/>
    <w:rsid w:val="00A90148"/>
    <w:rsid w:val="00A91F16"/>
    <w:rsid w:val="00A92799"/>
    <w:rsid w:val="00A93FF6"/>
    <w:rsid w:val="00A9434F"/>
    <w:rsid w:val="00A94610"/>
    <w:rsid w:val="00A948EE"/>
    <w:rsid w:val="00A95556"/>
    <w:rsid w:val="00A959D7"/>
    <w:rsid w:val="00A95ECC"/>
    <w:rsid w:val="00A9648B"/>
    <w:rsid w:val="00A96AF0"/>
    <w:rsid w:val="00AA07E6"/>
    <w:rsid w:val="00AA0C4A"/>
    <w:rsid w:val="00AA0DE8"/>
    <w:rsid w:val="00AA1F17"/>
    <w:rsid w:val="00AA243E"/>
    <w:rsid w:val="00AA2657"/>
    <w:rsid w:val="00AA4168"/>
    <w:rsid w:val="00AA427F"/>
    <w:rsid w:val="00AA4303"/>
    <w:rsid w:val="00AA5225"/>
    <w:rsid w:val="00AA5477"/>
    <w:rsid w:val="00AA54BF"/>
    <w:rsid w:val="00AA58FB"/>
    <w:rsid w:val="00AA5E99"/>
    <w:rsid w:val="00AA7269"/>
    <w:rsid w:val="00AB0668"/>
    <w:rsid w:val="00AB0B9A"/>
    <w:rsid w:val="00AB111F"/>
    <w:rsid w:val="00AB1463"/>
    <w:rsid w:val="00AB2543"/>
    <w:rsid w:val="00AB2AAC"/>
    <w:rsid w:val="00AB4F4D"/>
    <w:rsid w:val="00AB594B"/>
    <w:rsid w:val="00AC081F"/>
    <w:rsid w:val="00AC2506"/>
    <w:rsid w:val="00AC26EC"/>
    <w:rsid w:val="00AC29FD"/>
    <w:rsid w:val="00AC3FC9"/>
    <w:rsid w:val="00AC46E4"/>
    <w:rsid w:val="00AC48A2"/>
    <w:rsid w:val="00AC49E0"/>
    <w:rsid w:val="00AC5155"/>
    <w:rsid w:val="00AC5BAA"/>
    <w:rsid w:val="00AC653B"/>
    <w:rsid w:val="00AC665E"/>
    <w:rsid w:val="00AC6B34"/>
    <w:rsid w:val="00AC6F8D"/>
    <w:rsid w:val="00AC7847"/>
    <w:rsid w:val="00AD08BC"/>
    <w:rsid w:val="00AD1280"/>
    <w:rsid w:val="00AD149D"/>
    <w:rsid w:val="00AD19A2"/>
    <w:rsid w:val="00AD2DA8"/>
    <w:rsid w:val="00AD2EEE"/>
    <w:rsid w:val="00AD34E9"/>
    <w:rsid w:val="00AD3C7A"/>
    <w:rsid w:val="00AD636D"/>
    <w:rsid w:val="00AD69C6"/>
    <w:rsid w:val="00AD6ECB"/>
    <w:rsid w:val="00AD7D88"/>
    <w:rsid w:val="00AE070A"/>
    <w:rsid w:val="00AE09F5"/>
    <w:rsid w:val="00AE1D5C"/>
    <w:rsid w:val="00AE1E10"/>
    <w:rsid w:val="00AE1ED9"/>
    <w:rsid w:val="00AE38FF"/>
    <w:rsid w:val="00AE4135"/>
    <w:rsid w:val="00AE48D6"/>
    <w:rsid w:val="00AE51A0"/>
    <w:rsid w:val="00AE59DC"/>
    <w:rsid w:val="00AE5B61"/>
    <w:rsid w:val="00AE5C74"/>
    <w:rsid w:val="00AF04DC"/>
    <w:rsid w:val="00AF092F"/>
    <w:rsid w:val="00AF13F0"/>
    <w:rsid w:val="00AF1DCE"/>
    <w:rsid w:val="00AF1EC6"/>
    <w:rsid w:val="00AF29A0"/>
    <w:rsid w:val="00AF31B6"/>
    <w:rsid w:val="00AF31FE"/>
    <w:rsid w:val="00AF3572"/>
    <w:rsid w:val="00AF3CC1"/>
    <w:rsid w:val="00AF3F20"/>
    <w:rsid w:val="00AF46DA"/>
    <w:rsid w:val="00AF4C93"/>
    <w:rsid w:val="00AF502F"/>
    <w:rsid w:val="00AF506B"/>
    <w:rsid w:val="00AF5672"/>
    <w:rsid w:val="00AF705B"/>
    <w:rsid w:val="00AF74CF"/>
    <w:rsid w:val="00AF7D6E"/>
    <w:rsid w:val="00AF7FBC"/>
    <w:rsid w:val="00B00089"/>
    <w:rsid w:val="00B000C3"/>
    <w:rsid w:val="00B000F2"/>
    <w:rsid w:val="00B01777"/>
    <w:rsid w:val="00B02E73"/>
    <w:rsid w:val="00B030D2"/>
    <w:rsid w:val="00B0366B"/>
    <w:rsid w:val="00B03696"/>
    <w:rsid w:val="00B03753"/>
    <w:rsid w:val="00B0383B"/>
    <w:rsid w:val="00B0420F"/>
    <w:rsid w:val="00B042FE"/>
    <w:rsid w:val="00B04963"/>
    <w:rsid w:val="00B05080"/>
    <w:rsid w:val="00B061EB"/>
    <w:rsid w:val="00B0648E"/>
    <w:rsid w:val="00B06522"/>
    <w:rsid w:val="00B06D51"/>
    <w:rsid w:val="00B06DBB"/>
    <w:rsid w:val="00B0704D"/>
    <w:rsid w:val="00B077C7"/>
    <w:rsid w:val="00B07FC5"/>
    <w:rsid w:val="00B07FE1"/>
    <w:rsid w:val="00B10F42"/>
    <w:rsid w:val="00B11290"/>
    <w:rsid w:val="00B11A0A"/>
    <w:rsid w:val="00B12CE0"/>
    <w:rsid w:val="00B1428A"/>
    <w:rsid w:val="00B1465E"/>
    <w:rsid w:val="00B14879"/>
    <w:rsid w:val="00B14890"/>
    <w:rsid w:val="00B1593F"/>
    <w:rsid w:val="00B15A60"/>
    <w:rsid w:val="00B1698D"/>
    <w:rsid w:val="00B2162E"/>
    <w:rsid w:val="00B21D9B"/>
    <w:rsid w:val="00B22812"/>
    <w:rsid w:val="00B22A20"/>
    <w:rsid w:val="00B22B78"/>
    <w:rsid w:val="00B23103"/>
    <w:rsid w:val="00B23CDD"/>
    <w:rsid w:val="00B2482C"/>
    <w:rsid w:val="00B24ABD"/>
    <w:rsid w:val="00B24B4F"/>
    <w:rsid w:val="00B24D09"/>
    <w:rsid w:val="00B24F80"/>
    <w:rsid w:val="00B25110"/>
    <w:rsid w:val="00B269F4"/>
    <w:rsid w:val="00B26EA4"/>
    <w:rsid w:val="00B2732F"/>
    <w:rsid w:val="00B276E9"/>
    <w:rsid w:val="00B27728"/>
    <w:rsid w:val="00B30615"/>
    <w:rsid w:val="00B322AE"/>
    <w:rsid w:val="00B3232B"/>
    <w:rsid w:val="00B344F6"/>
    <w:rsid w:val="00B34F53"/>
    <w:rsid w:val="00B355CE"/>
    <w:rsid w:val="00B36393"/>
    <w:rsid w:val="00B3666F"/>
    <w:rsid w:val="00B367B9"/>
    <w:rsid w:val="00B36E52"/>
    <w:rsid w:val="00B37465"/>
    <w:rsid w:val="00B374B4"/>
    <w:rsid w:val="00B37A85"/>
    <w:rsid w:val="00B37C0B"/>
    <w:rsid w:val="00B40533"/>
    <w:rsid w:val="00B40AF2"/>
    <w:rsid w:val="00B415E3"/>
    <w:rsid w:val="00B420EC"/>
    <w:rsid w:val="00B42408"/>
    <w:rsid w:val="00B42945"/>
    <w:rsid w:val="00B42BDB"/>
    <w:rsid w:val="00B42F54"/>
    <w:rsid w:val="00B439A2"/>
    <w:rsid w:val="00B45D4A"/>
    <w:rsid w:val="00B4738B"/>
    <w:rsid w:val="00B50274"/>
    <w:rsid w:val="00B5107D"/>
    <w:rsid w:val="00B518C3"/>
    <w:rsid w:val="00B51995"/>
    <w:rsid w:val="00B52D25"/>
    <w:rsid w:val="00B530C9"/>
    <w:rsid w:val="00B53296"/>
    <w:rsid w:val="00B541E8"/>
    <w:rsid w:val="00B54706"/>
    <w:rsid w:val="00B54F9A"/>
    <w:rsid w:val="00B56366"/>
    <w:rsid w:val="00B5641A"/>
    <w:rsid w:val="00B5641F"/>
    <w:rsid w:val="00B56865"/>
    <w:rsid w:val="00B60A0F"/>
    <w:rsid w:val="00B60CBD"/>
    <w:rsid w:val="00B6107C"/>
    <w:rsid w:val="00B6199F"/>
    <w:rsid w:val="00B6283D"/>
    <w:rsid w:val="00B63343"/>
    <w:rsid w:val="00B6375D"/>
    <w:rsid w:val="00B6450F"/>
    <w:rsid w:val="00B646BC"/>
    <w:rsid w:val="00B64E32"/>
    <w:rsid w:val="00B64E92"/>
    <w:rsid w:val="00B64EDB"/>
    <w:rsid w:val="00B657B7"/>
    <w:rsid w:val="00B659E9"/>
    <w:rsid w:val="00B66B25"/>
    <w:rsid w:val="00B67639"/>
    <w:rsid w:val="00B67FDE"/>
    <w:rsid w:val="00B700A5"/>
    <w:rsid w:val="00B7096D"/>
    <w:rsid w:val="00B70E7D"/>
    <w:rsid w:val="00B715A5"/>
    <w:rsid w:val="00B72618"/>
    <w:rsid w:val="00B72E80"/>
    <w:rsid w:val="00B735C0"/>
    <w:rsid w:val="00B738E7"/>
    <w:rsid w:val="00B74BBA"/>
    <w:rsid w:val="00B75BA7"/>
    <w:rsid w:val="00B760F3"/>
    <w:rsid w:val="00B774A1"/>
    <w:rsid w:val="00B80480"/>
    <w:rsid w:val="00B807DC"/>
    <w:rsid w:val="00B82237"/>
    <w:rsid w:val="00B825E9"/>
    <w:rsid w:val="00B82F8C"/>
    <w:rsid w:val="00B83948"/>
    <w:rsid w:val="00B84750"/>
    <w:rsid w:val="00B84C95"/>
    <w:rsid w:val="00B85032"/>
    <w:rsid w:val="00B850BB"/>
    <w:rsid w:val="00B857C1"/>
    <w:rsid w:val="00B87EC5"/>
    <w:rsid w:val="00B902DE"/>
    <w:rsid w:val="00B92C57"/>
    <w:rsid w:val="00B933D9"/>
    <w:rsid w:val="00B9379A"/>
    <w:rsid w:val="00B94E79"/>
    <w:rsid w:val="00B95107"/>
    <w:rsid w:val="00B95CAB"/>
    <w:rsid w:val="00B95F02"/>
    <w:rsid w:val="00B967F0"/>
    <w:rsid w:val="00B97531"/>
    <w:rsid w:val="00BA047C"/>
    <w:rsid w:val="00BA08EC"/>
    <w:rsid w:val="00BA095E"/>
    <w:rsid w:val="00BA1431"/>
    <w:rsid w:val="00BA311F"/>
    <w:rsid w:val="00BA3556"/>
    <w:rsid w:val="00BA366D"/>
    <w:rsid w:val="00BA3793"/>
    <w:rsid w:val="00BA3D20"/>
    <w:rsid w:val="00BA40A5"/>
    <w:rsid w:val="00BA4997"/>
    <w:rsid w:val="00BA537E"/>
    <w:rsid w:val="00BA66E2"/>
    <w:rsid w:val="00BA6C76"/>
    <w:rsid w:val="00BA72CC"/>
    <w:rsid w:val="00BA7C58"/>
    <w:rsid w:val="00BA7D17"/>
    <w:rsid w:val="00BA7FA7"/>
    <w:rsid w:val="00BB05E0"/>
    <w:rsid w:val="00BB0880"/>
    <w:rsid w:val="00BB195D"/>
    <w:rsid w:val="00BB2C94"/>
    <w:rsid w:val="00BB2ED7"/>
    <w:rsid w:val="00BB33C3"/>
    <w:rsid w:val="00BB50AF"/>
    <w:rsid w:val="00BB5FDF"/>
    <w:rsid w:val="00BB61A1"/>
    <w:rsid w:val="00BB6200"/>
    <w:rsid w:val="00BB6D74"/>
    <w:rsid w:val="00BB71DA"/>
    <w:rsid w:val="00BB771A"/>
    <w:rsid w:val="00BB78B8"/>
    <w:rsid w:val="00BB7DD6"/>
    <w:rsid w:val="00BC047D"/>
    <w:rsid w:val="00BC0928"/>
    <w:rsid w:val="00BC12BD"/>
    <w:rsid w:val="00BC14FC"/>
    <w:rsid w:val="00BC1AFA"/>
    <w:rsid w:val="00BC3A9D"/>
    <w:rsid w:val="00BC3DFD"/>
    <w:rsid w:val="00BC6307"/>
    <w:rsid w:val="00BC736C"/>
    <w:rsid w:val="00BC775F"/>
    <w:rsid w:val="00BD00B7"/>
    <w:rsid w:val="00BD07E1"/>
    <w:rsid w:val="00BD13BD"/>
    <w:rsid w:val="00BD16E2"/>
    <w:rsid w:val="00BD2302"/>
    <w:rsid w:val="00BD3A79"/>
    <w:rsid w:val="00BD3CCA"/>
    <w:rsid w:val="00BD45A3"/>
    <w:rsid w:val="00BD6A63"/>
    <w:rsid w:val="00BD7E98"/>
    <w:rsid w:val="00BE0286"/>
    <w:rsid w:val="00BE10B0"/>
    <w:rsid w:val="00BE2220"/>
    <w:rsid w:val="00BE2B00"/>
    <w:rsid w:val="00BE422D"/>
    <w:rsid w:val="00BE50FE"/>
    <w:rsid w:val="00BE52CD"/>
    <w:rsid w:val="00BE5DAE"/>
    <w:rsid w:val="00BE6277"/>
    <w:rsid w:val="00BE639A"/>
    <w:rsid w:val="00BE6EDA"/>
    <w:rsid w:val="00BF2C84"/>
    <w:rsid w:val="00BF2E2C"/>
    <w:rsid w:val="00BF2F2F"/>
    <w:rsid w:val="00BF30A8"/>
    <w:rsid w:val="00BF3F1F"/>
    <w:rsid w:val="00BF4420"/>
    <w:rsid w:val="00C004BB"/>
    <w:rsid w:val="00C01071"/>
    <w:rsid w:val="00C01E3A"/>
    <w:rsid w:val="00C0292A"/>
    <w:rsid w:val="00C02B2E"/>
    <w:rsid w:val="00C03165"/>
    <w:rsid w:val="00C03FA3"/>
    <w:rsid w:val="00C05147"/>
    <w:rsid w:val="00C053A9"/>
    <w:rsid w:val="00C058CC"/>
    <w:rsid w:val="00C05B88"/>
    <w:rsid w:val="00C060B4"/>
    <w:rsid w:val="00C066C6"/>
    <w:rsid w:val="00C06CC2"/>
    <w:rsid w:val="00C10790"/>
    <w:rsid w:val="00C10CF3"/>
    <w:rsid w:val="00C13378"/>
    <w:rsid w:val="00C13538"/>
    <w:rsid w:val="00C154A2"/>
    <w:rsid w:val="00C15AC5"/>
    <w:rsid w:val="00C16844"/>
    <w:rsid w:val="00C174D0"/>
    <w:rsid w:val="00C21854"/>
    <w:rsid w:val="00C228B8"/>
    <w:rsid w:val="00C23068"/>
    <w:rsid w:val="00C2309A"/>
    <w:rsid w:val="00C235F9"/>
    <w:rsid w:val="00C248C3"/>
    <w:rsid w:val="00C24983"/>
    <w:rsid w:val="00C24A3C"/>
    <w:rsid w:val="00C24DE6"/>
    <w:rsid w:val="00C24E00"/>
    <w:rsid w:val="00C254CC"/>
    <w:rsid w:val="00C25D51"/>
    <w:rsid w:val="00C260AF"/>
    <w:rsid w:val="00C2612D"/>
    <w:rsid w:val="00C27A67"/>
    <w:rsid w:val="00C27FB1"/>
    <w:rsid w:val="00C31CD3"/>
    <w:rsid w:val="00C32AB8"/>
    <w:rsid w:val="00C33012"/>
    <w:rsid w:val="00C3442B"/>
    <w:rsid w:val="00C34670"/>
    <w:rsid w:val="00C34A4B"/>
    <w:rsid w:val="00C35703"/>
    <w:rsid w:val="00C35B57"/>
    <w:rsid w:val="00C35C3D"/>
    <w:rsid w:val="00C35C96"/>
    <w:rsid w:val="00C3612C"/>
    <w:rsid w:val="00C36B92"/>
    <w:rsid w:val="00C407B2"/>
    <w:rsid w:val="00C41067"/>
    <w:rsid w:val="00C427F8"/>
    <w:rsid w:val="00C4337D"/>
    <w:rsid w:val="00C43C23"/>
    <w:rsid w:val="00C43DF7"/>
    <w:rsid w:val="00C4436D"/>
    <w:rsid w:val="00C453C8"/>
    <w:rsid w:val="00C45471"/>
    <w:rsid w:val="00C45D76"/>
    <w:rsid w:val="00C4608D"/>
    <w:rsid w:val="00C460D1"/>
    <w:rsid w:val="00C460E8"/>
    <w:rsid w:val="00C46EA1"/>
    <w:rsid w:val="00C47358"/>
    <w:rsid w:val="00C476B1"/>
    <w:rsid w:val="00C4794D"/>
    <w:rsid w:val="00C47E91"/>
    <w:rsid w:val="00C501DD"/>
    <w:rsid w:val="00C501FA"/>
    <w:rsid w:val="00C50B2E"/>
    <w:rsid w:val="00C510E6"/>
    <w:rsid w:val="00C518D2"/>
    <w:rsid w:val="00C53102"/>
    <w:rsid w:val="00C5325D"/>
    <w:rsid w:val="00C5394B"/>
    <w:rsid w:val="00C53BF7"/>
    <w:rsid w:val="00C54302"/>
    <w:rsid w:val="00C54A1D"/>
    <w:rsid w:val="00C54C13"/>
    <w:rsid w:val="00C552AB"/>
    <w:rsid w:val="00C55EC3"/>
    <w:rsid w:val="00C61335"/>
    <w:rsid w:val="00C6213B"/>
    <w:rsid w:val="00C621B0"/>
    <w:rsid w:val="00C639DF"/>
    <w:rsid w:val="00C64A0E"/>
    <w:rsid w:val="00C65A78"/>
    <w:rsid w:val="00C662FE"/>
    <w:rsid w:val="00C66C1A"/>
    <w:rsid w:val="00C676A9"/>
    <w:rsid w:val="00C678AB"/>
    <w:rsid w:val="00C67C48"/>
    <w:rsid w:val="00C67F32"/>
    <w:rsid w:val="00C7097E"/>
    <w:rsid w:val="00C72391"/>
    <w:rsid w:val="00C727E0"/>
    <w:rsid w:val="00C729E3"/>
    <w:rsid w:val="00C72FC3"/>
    <w:rsid w:val="00C73894"/>
    <w:rsid w:val="00C73CF3"/>
    <w:rsid w:val="00C75759"/>
    <w:rsid w:val="00C7776C"/>
    <w:rsid w:val="00C77A6A"/>
    <w:rsid w:val="00C77FAC"/>
    <w:rsid w:val="00C80737"/>
    <w:rsid w:val="00C8127E"/>
    <w:rsid w:val="00C818C0"/>
    <w:rsid w:val="00C83253"/>
    <w:rsid w:val="00C837F6"/>
    <w:rsid w:val="00C8388B"/>
    <w:rsid w:val="00C8449B"/>
    <w:rsid w:val="00C84B7F"/>
    <w:rsid w:val="00C85B53"/>
    <w:rsid w:val="00C85F8D"/>
    <w:rsid w:val="00C8695A"/>
    <w:rsid w:val="00C86A38"/>
    <w:rsid w:val="00C87023"/>
    <w:rsid w:val="00C9072D"/>
    <w:rsid w:val="00C90E9E"/>
    <w:rsid w:val="00C92D75"/>
    <w:rsid w:val="00C92EAA"/>
    <w:rsid w:val="00C93EE7"/>
    <w:rsid w:val="00C9482F"/>
    <w:rsid w:val="00C963BD"/>
    <w:rsid w:val="00C9663D"/>
    <w:rsid w:val="00C970EB"/>
    <w:rsid w:val="00C974EC"/>
    <w:rsid w:val="00C975AC"/>
    <w:rsid w:val="00CA0854"/>
    <w:rsid w:val="00CA0BE8"/>
    <w:rsid w:val="00CA190F"/>
    <w:rsid w:val="00CA2B68"/>
    <w:rsid w:val="00CA3A8D"/>
    <w:rsid w:val="00CA4F1E"/>
    <w:rsid w:val="00CA5209"/>
    <w:rsid w:val="00CA627C"/>
    <w:rsid w:val="00CA72DD"/>
    <w:rsid w:val="00CA7696"/>
    <w:rsid w:val="00CA7831"/>
    <w:rsid w:val="00CA7D6B"/>
    <w:rsid w:val="00CB0191"/>
    <w:rsid w:val="00CB0613"/>
    <w:rsid w:val="00CB0B9C"/>
    <w:rsid w:val="00CB1B0A"/>
    <w:rsid w:val="00CB1CE0"/>
    <w:rsid w:val="00CB1FA8"/>
    <w:rsid w:val="00CB27BA"/>
    <w:rsid w:val="00CB3C29"/>
    <w:rsid w:val="00CB57AA"/>
    <w:rsid w:val="00CB59A3"/>
    <w:rsid w:val="00CB7B68"/>
    <w:rsid w:val="00CC0343"/>
    <w:rsid w:val="00CC0F0D"/>
    <w:rsid w:val="00CC1537"/>
    <w:rsid w:val="00CC1DED"/>
    <w:rsid w:val="00CC3E16"/>
    <w:rsid w:val="00CC450C"/>
    <w:rsid w:val="00CC4D9C"/>
    <w:rsid w:val="00CC5632"/>
    <w:rsid w:val="00CC7B7C"/>
    <w:rsid w:val="00CD0A29"/>
    <w:rsid w:val="00CD0EAF"/>
    <w:rsid w:val="00CD2D5E"/>
    <w:rsid w:val="00CD3131"/>
    <w:rsid w:val="00CD370D"/>
    <w:rsid w:val="00CD52A4"/>
    <w:rsid w:val="00CD6F53"/>
    <w:rsid w:val="00CD7170"/>
    <w:rsid w:val="00CD76A8"/>
    <w:rsid w:val="00CD78F9"/>
    <w:rsid w:val="00CE00B6"/>
    <w:rsid w:val="00CE013C"/>
    <w:rsid w:val="00CE130B"/>
    <w:rsid w:val="00CE1B9F"/>
    <w:rsid w:val="00CE235C"/>
    <w:rsid w:val="00CE2393"/>
    <w:rsid w:val="00CE2865"/>
    <w:rsid w:val="00CE2E95"/>
    <w:rsid w:val="00CE2FA8"/>
    <w:rsid w:val="00CE4080"/>
    <w:rsid w:val="00CE4F5E"/>
    <w:rsid w:val="00CE58C7"/>
    <w:rsid w:val="00CE5CC5"/>
    <w:rsid w:val="00CE7BFA"/>
    <w:rsid w:val="00CF039D"/>
    <w:rsid w:val="00CF05A1"/>
    <w:rsid w:val="00CF070D"/>
    <w:rsid w:val="00CF073F"/>
    <w:rsid w:val="00CF0ABC"/>
    <w:rsid w:val="00CF0DE5"/>
    <w:rsid w:val="00CF19F4"/>
    <w:rsid w:val="00CF2F64"/>
    <w:rsid w:val="00CF410B"/>
    <w:rsid w:val="00CF42C3"/>
    <w:rsid w:val="00CF557E"/>
    <w:rsid w:val="00CF56CE"/>
    <w:rsid w:val="00CF5821"/>
    <w:rsid w:val="00CF5AD9"/>
    <w:rsid w:val="00CF6B40"/>
    <w:rsid w:val="00CF6BE3"/>
    <w:rsid w:val="00D00234"/>
    <w:rsid w:val="00D00469"/>
    <w:rsid w:val="00D0223B"/>
    <w:rsid w:val="00D02544"/>
    <w:rsid w:val="00D035B0"/>
    <w:rsid w:val="00D04DC9"/>
    <w:rsid w:val="00D05CD8"/>
    <w:rsid w:val="00D065EA"/>
    <w:rsid w:val="00D06A24"/>
    <w:rsid w:val="00D070B9"/>
    <w:rsid w:val="00D10256"/>
    <w:rsid w:val="00D1030A"/>
    <w:rsid w:val="00D1032D"/>
    <w:rsid w:val="00D10D01"/>
    <w:rsid w:val="00D1116C"/>
    <w:rsid w:val="00D11F11"/>
    <w:rsid w:val="00D123F5"/>
    <w:rsid w:val="00D12F6E"/>
    <w:rsid w:val="00D13435"/>
    <w:rsid w:val="00D134FA"/>
    <w:rsid w:val="00D13706"/>
    <w:rsid w:val="00D15098"/>
    <w:rsid w:val="00D1543A"/>
    <w:rsid w:val="00D15CF5"/>
    <w:rsid w:val="00D168EC"/>
    <w:rsid w:val="00D16DFA"/>
    <w:rsid w:val="00D16DFD"/>
    <w:rsid w:val="00D17134"/>
    <w:rsid w:val="00D17629"/>
    <w:rsid w:val="00D17A92"/>
    <w:rsid w:val="00D2071E"/>
    <w:rsid w:val="00D20CA9"/>
    <w:rsid w:val="00D212EA"/>
    <w:rsid w:val="00D21375"/>
    <w:rsid w:val="00D214D6"/>
    <w:rsid w:val="00D2174C"/>
    <w:rsid w:val="00D218B8"/>
    <w:rsid w:val="00D23994"/>
    <w:rsid w:val="00D25BD8"/>
    <w:rsid w:val="00D25E31"/>
    <w:rsid w:val="00D25F7C"/>
    <w:rsid w:val="00D262D2"/>
    <w:rsid w:val="00D26B68"/>
    <w:rsid w:val="00D302AC"/>
    <w:rsid w:val="00D305DD"/>
    <w:rsid w:val="00D31021"/>
    <w:rsid w:val="00D32468"/>
    <w:rsid w:val="00D32855"/>
    <w:rsid w:val="00D332B0"/>
    <w:rsid w:val="00D34500"/>
    <w:rsid w:val="00D3544D"/>
    <w:rsid w:val="00D3559A"/>
    <w:rsid w:val="00D362E5"/>
    <w:rsid w:val="00D40666"/>
    <w:rsid w:val="00D40A75"/>
    <w:rsid w:val="00D40C25"/>
    <w:rsid w:val="00D41A97"/>
    <w:rsid w:val="00D424E9"/>
    <w:rsid w:val="00D42E68"/>
    <w:rsid w:val="00D43BFB"/>
    <w:rsid w:val="00D4436D"/>
    <w:rsid w:val="00D4484F"/>
    <w:rsid w:val="00D466F3"/>
    <w:rsid w:val="00D46B73"/>
    <w:rsid w:val="00D5165E"/>
    <w:rsid w:val="00D52860"/>
    <w:rsid w:val="00D52F80"/>
    <w:rsid w:val="00D52FE8"/>
    <w:rsid w:val="00D538B9"/>
    <w:rsid w:val="00D53A9E"/>
    <w:rsid w:val="00D53D18"/>
    <w:rsid w:val="00D53E33"/>
    <w:rsid w:val="00D53F31"/>
    <w:rsid w:val="00D53F4B"/>
    <w:rsid w:val="00D54D9C"/>
    <w:rsid w:val="00D557B7"/>
    <w:rsid w:val="00D557CF"/>
    <w:rsid w:val="00D55833"/>
    <w:rsid w:val="00D55BC6"/>
    <w:rsid w:val="00D55D28"/>
    <w:rsid w:val="00D56377"/>
    <w:rsid w:val="00D56BA0"/>
    <w:rsid w:val="00D56F2A"/>
    <w:rsid w:val="00D56FF3"/>
    <w:rsid w:val="00D575D5"/>
    <w:rsid w:val="00D609DA"/>
    <w:rsid w:val="00D60FF8"/>
    <w:rsid w:val="00D61308"/>
    <w:rsid w:val="00D62167"/>
    <w:rsid w:val="00D62262"/>
    <w:rsid w:val="00D63AA9"/>
    <w:rsid w:val="00D63C07"/>
    <w:rsid w:val="00D6406F"/>
    <w:rsid w:val="00D646F3"/>
    <w:rsid w:val="00D64951"/>
    <w:rsid w:val="00D64BB1"/>
    <w:rsid w:val="00D64D96"/>
    <w:rsid w:val="00D6558D"/>
    <w:rsid w:val="00D65748"/>
    <w:rsid w:val="00D66D7F"/>
    <w:rsid w:val="00D67EB3"/>
    <w:rsid w:val="00D703A3"/>
    <w:rsid w:val="00D7041D"/>
    <w:rsid w:val="00D704B3"/>
    <w:rsid w:val="00D704F6"/>
    <w:rsid w:val="00D72312"/>
    <w:rsid w:val="00D72353"/>
    <w:rsid w:val="00D72465"/>
    <w:rsid w:val="00D72771"/>
    <w:rsid w:val="00D7282F"/>
    <w:rsid w:val="00D7334D"/>
    <w:rsid w:val="00D7463B"/>
    <w:rsid w:val="00D750F4"/>
    <w:rsid w:val="00D761B6"/>
    <w:rsid w:val="00D774ED"/>
    <w:rsid w:val="00D775D2"/>
    <w:rsid w:val="00D803E9"/>
    <w:rsid w:val="00D80A23"/>
    <w:rsid w:val="00D8196D"/>
    <w:rsid w:val="00D836F1"/>
    <w:rsid w:val="00D844C2"/>
    <w:rsid w:val="00D844E9"/>
    <w:rsid w:val="00D86573"/>
    <w:rsid w:val="00D86C16"/>
    <w:rsid w:val="00D87315"/>
    <w:rsid w:val="00D87825"/>
    <w:rsid w:val="00D91280"/>
    <w:rsid w:val="00D92C20"/>
    <w:rsid w:val="00D92E8E"/>
    <w:rsid w:val="00D930D3"/>
    <w:rsid w:val="00D94ED4"/>
    <w:rsid w:val="00D95661"/>
    <w:rsid w:val="00D9600D"/>
    <w:rsid w:val="00D96CAF"/>
    <w:rsid w:val="00D96CFC"/>
    <w:rsid w:val="00D97270"/>
    <w:rsid w:val="00DA02FA"/>
    <w:rsid w:val="00DA06F7"/>
    <w:rsid w:val="00DA093C"/>
    <w:rsid w:val="00DA0CB4"/>
    <w:rsid w:val="00DA0D32"/>
    <w:rsid w:val="00DA1111"/>
    <w:rsid w:val="00DA1233"/>
    <w:rsid w:val="00DA2937"/>
    <w:rsid w:val="00DA3056"/>
    <w:rsid w:val="00DA31B1"/>
    <w:rsid w:val="00DA36AB"/>
    <w:rsid w:val="00DA3875"/>
    <w:rsid w:val="00DA442D"/>
    <w:rsid w:val="00DA4591"/>
    <w:rsid w:val="00DA5201"/>
    <w:rsid w:val="00DA66E9"/>
    <w:rsid w:val="00DA6C32"/>
    <w:rsid w:val="00DA7FAC"/>
    <w:rsid w:val="00DB0E27"/>
    <w:rsid w:val="00DB107C"/>
    <w:rsid w:val="00DB1C57"/>
    <w:rsid w:val="00DB1EF2"/>
    <w:rsid w:val="00DB2736"/>
    <w:rsid w:val="00DB2BDA"/>
    <w:rsid w:val="00DB2FCA"/>
    <w:rsid w:val="00DB31A1"/>
    <w:rsid w:val="00DB4383"/>
    <w:rsid w:val="00DB4A24"/>
    <w:rsid w:val="00DB5612"/>
    <w:rsid w:val="00DB5B9A"/>
    <w:rsid w:val="00DC03AC"/>
    <w:rsid w:val="00DC0870"/>
    <w:rsid w:val="00DC2101"/>
    <w:rsid w:val="00DC253A"/>
    <w:rsid w:val="00DC29B8"/>
    <w:rsid w:val="00DC2A97"/>
    <w:rsid w:val="00DC4036"/>
    <w:rsid w:val="00DC490E"/>
    <w:rsid w:val="00DC4B04"/>
    <w:rsid w:val="00DC4F2E"/>
    <w:rsid w:val="00DC4FEF"/>
    <w:rsid w:val="00DC53BF"/>
    <w:rsid w:val="00DC7206"/>
    <w:rsid w:val="00DC7625"/>
    <w:rsid w:val="00DD25C7"/>
    <w:rsid w:val="00DD288C"/>
    <w:rsid w:val="00DD2DC5"/>
    <w:rsid w:val="00DD44C7"/>
    <w:rsid w:val="00DD44CE"/>
    <w:rsid w:val="00DD61F5"/>
    <w:rsid w:val="00DD705A"/>
    <w:rsid w:val="00DD75A3"/>
    <w:rsid w:val="00DD7B9A"/>
    <w:rsid w:val="00DE0FB1"/>
    <w:rsid w:val="00DE2731"/>
    <w:rsid w:val="00DE2EF7"/>
    <w:rsid w:val="00DE3297"/>
    <w:rsid w:val="00DE5606"/>
    <w:rsid w:val="00DE6CDA"/>
    <w:rsid w:val="00DF012C"/>
    <w:rsid w:val="00DF1436"/>
    <w:rsid w:val="00DF184E"/>
    <w:rsid w:val="00DF36BC"/>
    <w:rsid w:val="00DF45BC"/>
    <w:rsid w:val="00DF47A5"/>
    <w:rsid w:val="00DF4CDE"/>
    <w:rsid w:val="00DF4CF6"/>
    <w:rsid w:val="00DF6187"/>
    <w:rsid w:val="00DF6506"/>
    <w:rsid w:val="00DF70D3"/>
    <w:rsid w:val="00DF7A39"/>
    <w:rsid w:val="00E00367"/>
    <w:rsid w:val="00E00F71"/>
    <w:rsid w:val="00E02A88"/>
    <w:rsid w:val="00E02D4E"/>
    <w:rsid w:val="00E03360"/>
    <w:rsid w:val="00E037B6"/>
    <w:rsid w:val="00E0504D"/>
    <w:rsid w:val="00E053C3"/>
    <w:rsid w:val="00E103A1"/>
    <w:rsid w:val="00E1079A"/>
    <w:rsid w:val="00E1231C"/>
    <w:rsid w:val="00E123BE"/>
    <w:rsid w:val="00E12869"/>
    <w:rsid w:val="00E131E2"/>
    <w:rsid w:val="00E13820"/>
    <w:rsid w:val="00E14E47"/>
    <w:rsid w:val="00E156A4"/>
    <w:rsid w:val="00E163AC"/>
    <w:rsid w:val="00E168A1"/>
    <w:rsid w:val="00E169A3"/>
    <w:rsid w:val="00E16D22"/>
    <w:rsid w:val="00E1745F"/>
    <w:rsid w:val="00E17B9B"/>
    <w:rsid w:val="00E17EE0"/>
    <w:rsid w:val="00E20188"/>
    <w:rsid w:val="00E21FB0"/>
    <w:rsid w:val="00E2230B"/>
    <w:rsid w:val="00E23105"/>
    <w:rsid w:val="00E24B55"/>
    <w:rsid w:val="00E24F64"/>
    <w:rsid w:val="00E2591C"/>
    <w:rsid w:val="00E26189"/>
    <w:rsid w:val="00E2652F"/>
    <w:rsid w:val="00E26B4E"/>
    <w:rsid w:val="00E26ED5"/>
    <w:rsid w:val="00E273AA"/>
    <w:rsid w:val="00E277AE"/>
    <w:rsid w:val="00E27D07"/>
    <w:rsid w:val="00E3003F"/>
    <w:rsid w:val="00E304D4"/>
    <w:rsid w:val="00E30DB1"/>
    <w:rsid w:val="00E321BE"/>
    <w:rsid w:val="00E323B7"/>
    <w:rsid w:val="00E32C04"/>
    <w:rsid w:val="00E343F1"/>
    <w:rsid w:val="00E34733"/>
    <w:rsid w:val="00E3524B"/>
    <w:rsid w:val="00E37D21"/>
    <w:rsid w:val="00E37DFD"/>
    <w:rsid w:val="00E4013F"/>
    <w:rsid w:val="00E4148E"/>
    <w:rsid w:val="00E41B3A"/>
    <w:rsid w:val="00E426A1"/>
    <w:rsid w:val="00E42CD6"/>
    <w:rsid w:val="00E42F16"/>
    <w:rsid w:val="00E4384D"/>
    <w:rsid w:val="00E439B6"/>
    <w:rsid w:val="00E4422D"/>
    <w:rsid w:val="00E44972"/>
    <w:rsid w:val="00E459A6"/>
    <w:rsid w:val="00E45B7E"/>
    <w:rsid w:val="00E45DC1"/>
    <w:rsid w:val="00E510C3"/>
    <w:rsid w:val="00E51248"/>
    <w:rsid w:val="00E518B2"/>
    <w:rsid w:val="00E51EB9"/>
    <w:rsid w:val="00E52052"/>
    <w:rsid w:val="00E52A7A"/>
    <w:rsid w:val="00E530B2"/>
    <w:rsid w:val="00E53B97"/>
    <w:rsid w:val="00E541FA"/>
    <w:rsid w:val="00E563FD"/>
    <w:rsid w:val="00E56BFA"/>
    <w:rsid w:val="00E56C26"/>
    <w:rsid w:val="00E56E3C"/>
    <w:rsid w:val="00E572BF"/>
    <w:rsid w:val="00E57663"/>
    <w:rsid w:val="00E60253"/>
    <w:rsid w:val="00E6127B"/>
    <w:rsid w:val="00E61C44"/>
    <w:rsid w:val="00E61D08"/>
    <w:rsid w:val="00E62013"/>
    <w:rsid w:val="00E62ACD"/>
    <w:rsid w:val="00E62E85"/>
    <w:rsid w:val="00E62E9A"/>
    <w:rsid w:val="00E652CF"/>
    <w:rsid w:val="00E656A9"/>
    <w:rsid w:val="00E65F7E"/>
    <w:rsid w:val="00E66EA4"/>
    <w:rsid w:val="00E67E44"/>
    <w:rsid w:val="00E718E2"/>
    <w:rsid w:val="00E71AC2"/>
    <w:rsid w:val="00E71E79"/>
    <w:rsid w:val="00E72DC0"/>
    <w:rsid w:val="00E732A9"/>
    <w:rsid w:val="00E73415"/>
    <w:rsid w:val="00E7341F"/>
    <w:rsid w:val="00E73884"/>
    <w:rsid w:val="00E74741"/>
    <w:rsid w:val="00E76ADA"/>
    <w:rsid w:val="00E76F20"/>
    <w:rsid w:val="00E772D1"/>
    <w:rsid w:val="00E77798"/>
    <w:rsid w:val="00E80F5C"/>
    <w:rsid w:val="00E8100D"/>
    <w:rsid w:val="00E817ED"/>
    <w:rsid w:val="00E81B1D"/>
    <w:rsid w:val="00E81BCF"/>
    <w:rsid w:val="00E8238F"/>
    <w:rsid w:val="00E8239D"/>
    <w:rsid w:val="00E835FC"/>
    <w:rsid w:val="00E840F3"/>
    <w:rsid w:val="00E84217"/>
    <w:rsid w:val="00E8559B"/>
    <w:rsid w:val="00E85C86"/>
    <w:rsid w:val="00E85D89"/>
    <w:rsid w:val="00E86D87"/>
    <w:rsid w:val="00E87CA7"/>
    <w:rsid w:val="00E90E85"/>
    <w:rsid w:val="00E91C1A"/>
    <w:rsid w:val="00E91D7D"/>
    <w:rsid w:val="00E92844"/>
    <w:rsid w:val="00E92D61"/>
    <w:rsid w:val="00E937FD"/>
    <w:rsid w:val="00E9576E"/>
    <w:rsid w:val="00E95DBB"/>
    <w:rsid w:val="00E95F3F"/>
    <w:rsid w:val="00E9750C"/>
    <w:rsid w:val="00E97A4F"/>
    <w:rsid w:val="00EA0A48"/>
    <w:rsid w:val="00EA0E24"/>
    <w:rsid w:val="00EA0FF1"/>
    <w:rsid w:val="00EA107C"/>
    <w:rsid w:val="00EA1C2D"/>
    <w:rsid w:val="00EA26E5"/>
    <w:rsid w:val="00EA26FC"/>
    <w:rsid w:val="00EA3C79"/>
    <w:rsid w:val="00EA4118"/>
    <w:rsid w:val="00EA48C0"/>
    <w:rsid w:val="00EA52A2"/>
    <w:rsid w:val="00EA5DD9"/>
    <w:rsid w:val="00EA6FEC"/>
    <w:rsid w:val="00EA7DF9"/>
    <w:rsid w:val="00EB05E1"/>
    <w:rsid w:val="00EB1125"/>
    <w:rsid w:val="00EB18CA"/>
    <w:rsid w:val="00EB1B0C"/>
    <w:rsid w:val="00EB1C88"/>
    <w:rsid w:val="00EB1CE5"/>
    <w:rsid w:val="00EB246F"/>
    <w:rsid w:val="00EB36D3"/>
    <w:rsid w:val="00EB382F"/>
    <w:rsid w:val="00EB3C84"/>
    <w:rsid w:val="00EB5213"/>
    <w:rsid w:val="00EB6D4F"/>
    <w:rsid w:val="00EB71A0"/>
    <w:rsid w:val="00EB7D25"/>
    <w:rsid w:val="00EC0A89"/>
    <w:rsid w:val="00EC1343"/>
    <w:rsid w:val="00EC18A3"/>
    <w:rsid w:val="00EC19DE"/>
    <w:rsid w:val="00EC1B70"/>
    <w:rsid w:val="00EC3FBE"/>
    <w:rsid w:val="00EC478A"/>
    <w:rsid w:val="00EC6169"/>
    <w:rsid w:val="00EC621F"/>
    <w:rsid w:val="00EC62C2"/>
    <w:rsid w:val="00EC666E"/>
    <w:rsid w:val="00EC7E41"/>
    <w:rsid w:val="00ED058C"/>
    <w:rsid w:val="00ED13EF"/>
    <w:rsid w:val="00ED26C7"/>
    <w:rsid w:val="00ED2AB8"/>
    <w:rsid w:val="00ED3501"/>
    <w:rsid w:val="00ED4C13"/>
    <w:rsid w:val="00ED4F3D"/>
    <w:rsid w:val="00ED59EA"/>
    <w:rsid w:val="00EE1774"/>
    <w:rsid w:val="00EE184F"/>
    <w:rsid w:val="00EE1EBC"/>
    <w:rsid w:val="00EE34B4"/>
    <w:rsid w:val="00EE3E16"/>
    <w:rsid w:val="00EE43D0"/>
    <w:rsid w:val="00EE46A7"/>
    <w:rsid w:val="00EE4977"/>
    <w:rsid w:val="00EE4D09"/>
    <w:rsid w:val="00EE5B3F"/>
    <w:rsid w:val="00EE6CD9"/>
    <w:rsid w:val="00EE760B"/>
    <w:rsid w:val="00EE762A"/>
    <w:rsid w:val="00EE7D36"/>
    <w:rsid w:val="00EE7E3B"/>
    <w:rsid w:val="00EF0C79"/>
    <w:rsid w:val="00EF0D67"/>
    <w:rsid w:val="00EF1039"/>
    <w:rsid w:val="00EF1507"/>
    <w:rsid w:val="00EF1B4B"/>
    <w:rsid w:val="00EF1D95"/>
    <w:rsid w:val="00EF1F13"/>
    <w:rsid w:val="00EF200F"/>
    <w:rsid w:val="00EF32C2"/>
    <w:rsid w:val="00EF3C0E"/>
    <w:rsid w:val="00EF4272"/>
    <w:rsid w:val="00EF4A71"/>
    <w:rsid w:val="00EF4CBB"/>
    <w:rsid w:val="00EF4D93"/>
    <w:rsid w:val="00EF55C3"/>
    <w:rsid w:val="00EF5D66"/>
    <w:rsid w:val="00EF6196"/>
    <w:rsid w:val="00EF64E1"/>
    <w:rsid w:val="00EF6592"/>
    <w:rsid w:val="00EF66A0"/>
    <w:rsid w:val="00EF7661"/>
    <w:rsid w:val="00EF7831"/>
    <w:rsid w:val="00EF7D60"/>
    <w:rsid w:val="00F01B4E"/>
    <w:rsid w:val="00F01BEC"/>
    <w:rsid w:val="00F0413A"/>
    <w:rsid w:val="00F047F7"/>
    <w:rsid w:val="00F04E0E"/>
    <w:rsid w:val="00F04E4B"/>
    <w:rsid w:val="00F05341"/>
    <w:rsid w:val="00F05580"/>
    <w:rsid w:val="00F0592E"/>
    <w:rsid w:val="00F067E4"/>
    <w:rsid w:val="00F069C2"/>
    <w:rsid w:val="00F06CAC"/>
    <w:rsid w:val="00F10214"/>
    <w:rsid w:val="00F11A78"/>
    <w:rsid w:val="00F144E7"/>
    <w:rsid w:val="00F1538D"/>
    <w:rsid w:val="00F16325"/>
    <w:rsid w:val="00F17325"/>
    <w:rsid w:val="00F2091F"/>
    <w:rsid w:val="00F20FD3"/>
    <w:rsid w:val="00F214D9"/>
    <w:rsid w:val="00F21630"/>
    <w:rsid w:val="00F21777"/>
    <w:rsid w:val="00F22399"/>
    <w:rsid w:val="00F22952"/>
    <w:rsid w:val="00F2317A"/>
    <w:rsid w:val="00F24577"/>
    <w:rsid w:val="00F25FDB"/>
    <w:rsid w:val="00F27588"/>
    <w:rsid w:val="00F27A31"/>
    <w:rsid w:val="00F27B36"/>
    <w:rsid w:val="00F30226"/>
    <w:rsid w:val="00F30AC3"/>
    <w:rsid w:val="00F30B62"/>
    <w:rsid w:val="00F31FC9"/>
    <w:rsid w:val="00F32B14"/>
    <w:rsid w:val="00F33030"/>
    <w:rsid w:val="00F348AA"/>
    <w:rsid w:val="00F36212"/>
    <w:rsid w:val="00F365BA"/>
    <w:rsid w:val="00F3694F"/>
    <w:rsid w:val="00F36984"/>
    <w:rsid w:val="00F36F0B"/>
    <w:rsid w:val="00F36F3D"/>
    <w:rsid w:val="00F37224"/>
    <w:rsid w:val="00F376FB"/>
    <w:rsid w:val="00F37D50"/>
    <w:rsid w:val="00F40B50"/>
    <w:rsid w:val="00F41051"/>
    <w:rsid w:val="00F41459"/>
    <w:rsid w:val="00F4290F"/>
    <w:rsid w:val="00F42A9F"/>
    <w:rsid w:val="00F45CBC"/>
    <w:rsid w:val="00F461F8"/>
    <w:rsid w:val="00F46657"/>
    <w:rsid w:val="00F46A60"/>
    <w:rsid w:val="00F47304"/>
    <w:rsid w:val="00F475F1"/>
    <w:rsid w:val="00F47726"/>
    <w:rsid w:val="00F51296"/>
    <w:rsid w:val="00F51C62"/>
    <w:rsid w:val="00F5230C"/>
    <w:rsid w:val="00F5497C"/>
    <w:rsid w:val="00F54D87"/>
    <w:rsid w:val="00F55486"/>
    <w:rsid w:val="00F55A11"/>
    <w:rsid w:val="00F55E2F"/>
    <w:rsid w:val="00F55FE6"/>
    <w:rsid w:val="00F56A33"/>
    <w:rsid w:val="00F56BAC"/>
    <w:rsid w:val="00F5752F"/>
    <w:rsid w:val="00F57F10"/>
    <w:rsid w:val="00F607FD"/>
    <w:rsid w:val="00F60FBF"/>
    <w:rsid w:val="00F61C41"/>
    <w:rsid w:val="00F61F00"/>
    <w:rsid w:val="00F627A3"/>
    <w:rsid w:val="00F62B22"/>
    <w:rsid w:val="00F63172"/>
    <w:rsid w:val="00F63DDA"/>
    <w:rsid w:val="00F63FA7"/>
    <w:rsid w:val="00F6527D"/>
    <w:rsid w:val="00F6548C"/>
    <w:rsid w:val="00F6657D"/>
    <w:rsid w:val="00F67910"/>
    <w:rsid w:val="00F70DCD"/>
    <w:rsid w:val="00F70F81"/>
    <w:rsid w:val="00F723E9"/>
    <w:rsid w:val="00F72EBD"/>
    <w:rsid w:val="00F730A3"/>
    <w:rsid w:val="00F73792"/>
    <w:rsid w:val="00F7497C"/>
    <w:rsid w:val="00F74FE8"/>
    <w:rsid w:val="00F75615"/>
    <w:rsid w:val="00F75950"/>
    <w:rsid w:val="00F760FC"/>
    <w:rsid w:val="00F76C6A"/>
    <w:rsid w:val="00F772EB"/>
    <w:rsid w:val="00F800FC"/>
    <w:rsid w:val="00F8389A"/>
    <w:rsid w:val="00F83906"/>
    <w:rsid w:val="00F839F0"/>
    <w:rsid w:val="00F84D9B"/>
    <w:rsid w:val="00F84EF3"/>
    <w:rsid w:val="00F84F6D"/>
    <w:rsid w:val="00F853F1"/>
    <w:rsid w:val="00F854FC"/>
    <w:rsid w:val="00F8601C"/>
    <w:rsid w:val="00F906BD"/>
    <w:rsid w:val="00F90B4D"/>
    <w:rsid w:val="00F90C3C"/>
    <w:rsid w:val="00F92762"/>
    <w:rsid w:val="00F927E0"/>
    <w:rsid w:val="00F9298C"/>
    <w:rsid w:val="00F932D8"/>
    <w:rsid w:val="00F93B8F"/>
    <w:rsid w:val="00F93EE1"/>
    <w:rsid w:val="00F95F23"/>
    <w:rsid w:val="00F96BFA"/>
    <w:rsid w:val="00F979AE"/>
    <w:rsid w:val="00F97A02"/>
    <w:rsid w:val="00FA00D3"/>
    <w:rsid w:val="00FA0347"/>
    <w:rsid w:val="00FA1CC7"/>
    <w:rsid w:val="00FA2843"/>
    <w:rsid w:val="00FA2A70"/>
    <w:rsid w:val="00FA4654"/>
    <w:rsid w:val="00FA6967"/>
    <w:rsid w:val="00FA6FF1"/>
    <w:rsid w:val="00FA7379"/>
    <w:rsid w:val="00FA7522"/>
    <w:rsid w:val="00FB0A08"/>
    <w:rsid w:val="00FB0AE1"/>
    <w:rsid w:val="00FB1C12"/>
    <w:rsid w:val="00FB2118"/>
    <w:rsid w:val="00FB277F"/>
    <w:rsid w:val="00FB2A36"/>
    <w:rsid w:val="00FB2D36"/>
    <w:rsid w:val="00FB2F08"/>
    <w:rsid w:val="00FB3438"/>
    <w:rsid w:val="00FB3B4C"/>
    <w:rsid w:val="00FB3E73"/>
    <w:rsid w:val="00FB410E"/>
    <w:rsid w:val="00FB4D23"/>
    <w:rsid w:val="00FB6BA6"/>
    <w:rsid w:val="00FB6DE6"/>
    <w:rsid w:val="00FC01D9"/>
    <w:rsid w:val="00FC20C5"/>
    <w:rsid w:val="00FC3FCA"/>
    <w:rsid w:val="00FC4A7C"/>
    <w:rsid w:val="00FC4D91"/>
    <w:rsid w:val="00FC5986"/>
    <w:rsid w:val="00FC5BD1"/>
    <w:rsid w:val="00FC5F3D"/>
    <w:rsid w:val="00FC658C"/>
    <w:rsid w:val="00FC66AC"/>
    <w:rsid w:val="00FC7B4B"/>
    <w:rsid w:val="00FC7D7D"/>
    <w:rsid w:val="00FD0DFC"/>
    <w:rsid w:val="00FD1997"/>
    <w:rsid w:val="00FD263B"/>
    <w:rsid w:val="00FD2B80"/>
    <w:rsid w:val="00FD2BB5"/>
    <w:rsid w:val="00FD2CD9"/>
    <w:rsid w:val="00FD3F9B"/>
    <w:rsid w:val="00FD5BE5"/>
    <w:rsid w:val="00FD5F6B"/>
    <w:rsid w:val="00FD64E9"/>
    <w:rsid w:val="00FD72AD"/>
    <w:rsid w:val="00FD7ABA"/>
    <w:rsid w:val="00FD7CAB"/>
    <w:rsid w:val="00FE17BA"/>
    <w:rsid w:val="00FE2197"/>
    <w:rsid w:val="00FE25F9"/>
    <w:rsid w:val="00FE2826"/>
    <w:rsid w:val="00FE36F1"/>
    <w:rsid w:val="00FE3B4A"/>
    <w:rsid w:val="00FE3F18"/>
    <w:rsid w:val="00FE44FE"/>
    <w:rsid w:val="00FE6FF9"/>
    <w:rsid w:val="00FE78CE"/>
    <w:rsid w:val="00FE7F26"/>
    <w:rsid w:val="00FF20C0"/>
    <w:rsid w:val="00FF252C"/>
    <w:rsid w:val="00FF337D"/>
    <w:rsid w:val="00FF3622"/>
    <w:rsid w:val="00FF4DCE"/>
    <w:rsid w:val="00FF50C0"/>
    <w:rsid w:val="00FF7AF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79ADF8C"/>
  <w15:chartTrackingRefBased/>
  <w15:docId w15:val="{0964F017-E374-4235-8FE2-39183CF77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Segoe UI" w:eastAsia="UD Digi Kyokasho N-R" w:hAnsi="Segoe U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143D"/>
    <w:pPr>
      <w:widowControl w:val="0"/>
      <w:jc w:val="both"/>
    </w:pPr>
    <w:rPr>
      <w:rFonts w:eastAsia="Times New Roman"/>
    </w:rPr>
  </w:style>
  <w:style w:type="paragraph" w:styleId="Heading1">
    <w:name w:val="heading 1"/>
    <w:basedOn w:val="Normal"/>
    <w:next w:val="Normal"/>
    <w:link w:val="Heading1Char"/>
    <w:uiPriority w:val="9"/>
    <w:qFormat/>
    <w:rsid w:val="005A47B9"/>
    <w:pPr>
      <w:keepNext/>
      <w:outlineLvl w:val="0"/>
    </w:pPr>
    <w:rPr>
      <w:rFonts w:asciiTheme="majorHAnsi" w:eastAsiaTheme="majorEastAsia" w:hAnsiTheme="majorHAnsi" w:cstheme="majorBidi"/>
      <w:sz w:val="24"/>
      <w:szCs w:val="24"/>
    </w:rPr>
  </w:style>
  <w:style w:type="paragraph" w:styleId="Heading2">
    <w:name w:val="heading 2"/>
    <w:basedOn w:val="Normal"/>
    <w:next w:val="Normal"/>
    <w:link w:val="Heading2Char"/>
    <w:uiPriority w:val="9"/>
    <w:semiHidden/>
    <w:unhideWhenUsed/>
    <w:qFormat/>
    <w:rsid w:val="00DF47A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F55486"/>
    <w:pPr>
      <w:keepNext/>
      <w:ind w:leftChars="400" w:left="400"/>
      <w:outlineLvl w:val="2"/>
    </w:pPr>
    <w:rPr>
      <w:rFonts w:ascii="Arial" w:eastAsia="MS Gothic" w:hAnsi="Arial" w:cs="Times New Roman"/>
      <w:lang w:val="en-GB"/>
    </w:rPr>
  </w:style>
  <w:style w:type="paragraph" w:styleId="Heading4">
    <w:name w:val="heading 4"/>
    <w:basedOn w:val="Normal"/>
    <w:next w:val="Normal"/>
    <w:link w:val="Heading4Char"/>
    <w:uiPriority w:val="9"/>
    <w:semiHidden/>
    <w:unhideWhenUsed/>
    <w:qFormat/>
    <w:rsid w:val="00F55486"/>
    <w:pPr>
      <w:keepNext/>
      <w:ind w:leftChars="400" w:left="400"/>
      <w:outlineLvl w:val="3"/>
    </w:pPr>
    <w:rPr>
      <w:b/>
      <w:bCs/>
    </w:rPr>
  </w:style>
  <w:style w:type="paragraph" w:styleId="Heading5">
    <w:name w:val="heading 5"/>
    <w:basedOn w:val="Normal"/>
    <w:next w:val="Normal"/>
    <w:link w:val="Heading5Char"/>
    <w:uiPriority w:val="9"/>
    <w:semiHidden/>
    <w:unhideWhenUsed/>
    <w:qFormat/>
    <w:rsid w:val="00DF47A5"/>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DF47A5"/>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DF47A5"/>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DF47A5"/>
    <w:pPr>
      <w:keepNext/>
      <w:keepLines/>
      <w:spacing w:before="4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semiHidden/>
    <w:unhideWhenUsed/>
    <w:qFormat/>
    <w:rsid w:val="00DF47A5"/>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55486"/>
    <w:rPr>
      <w:rFonts w:ascii="Tahoma" w:eastAsiaTheme="majorEastAsia" w:hAnsi="Tahoma" w:cs="Tahoma"/>
      <w:sz w:val="16"/>
      <w:szCs w:val="18"/>
    </w:rPr>
  </w:style>
  <w:style w:type="character" w:customStyle="1" w:styleId="BalloonTextChar">
    <w:name w:val="Balloon Text Char"/>
    <w:basedOn w:val="DefaultParagraphFont"/>
    <w:link w:val="BalloonText"/>
    <w:uiPriority w:val="99"/>
    <w:semiHidden/>
    <w:rsid w:val="00F55486"/>
    <w:rPr>
      <w:rFonts w:ascii="Tahoma" w:eastAsiaTheme="majorEastAsia" w:hAnsi="Tahoma" w:cs="Tahoma"/>
      <w:sz w:val="16"/>
      <w:szCs w:val="18"/>
    </w:rPr>
  </w:style>
  <w:style w:type="paragraph" w:customStyle="1" w:styleId="31">
    <w:name w:val="見出し 31"/>
    <w:basedOn w:val="Normal"/>
    <w:next w:val="Normal"/>
    <w:uiPriority w:val="9"/>
    <w:semiHidden/>
    <w:unhideWhenUsed/>
    <w:qFormat/>
    <w:rsid w:val="00F55486"/>
    <w:pPr>
      <w:keepNext/>
      <w:ind w:leftChars="400" w:left="400"/>
      <w:outlineLvl w:val="2"/>
    </w:pPr>
    <w:rPr>
      <w:rFonts w:ascii="Arial" w:eastAsia="MS Gothic" w:hAnsi="Arial" w:cs="Times New Roman"/>
      <w:lang w:val="en-GB"/>
    </w:rPr>
  </w:style>
  <w:style w:type="paragraph" w:customStyle="1" w:styleId="41">
    <w:name w:val="見出し 41"/>
    <w:basedOn w:val="Normal"/>
    <w:next w:val="Normal"/>
    <w:uiPriority w:val="9"/>
    <w:semiHidden/>
    <w:unhideWhenUsed/>
    <w:qFormat/>
    <w:rsid w:val="00F55486"/>
    <w:pPr>
      <w:keepNext/>
      <w:ind w:leftChars="400" w:left="400"/>
      <w:outlineLvl w:val="3"/>
    </w:pPr>
    <w:rPr>
      <w:rFonts w:ascii="Century" w:eastAsia="MS Mincho" w:hAnsi="Century"/>
      <w:b/>
      <w:bCs/>
    </w:rPr>
  </w:style>
  <w:style w:type="character" w:customStyle="1" w:styleId="Heading3Char">
    <w:name w:val="Heading 3 Char"/>
    <w:basedOn w:val="DefaultParagraphFont"/>
    <w:link w:val="Heading3"/>
    <w:uiPriority w:val="9"/>
    <w:semiHidden/>
    <w:rsid w:val="00F55486"/>
    <w:rPr>
      <w:rFonts w:ascii="Arial" w:eastAsia="MS Gothic" w:hAnsi="Arial" w:cs="Times New Roman"/>
      <w:lang w:val="en-GB"/>
    </w:rPr>
  </w:style>
  <w:style w:type="character" w:customStyle="1" w:styleId="Heading4Char">
    <w:name w:val="Heading 4 Char"/>
    <w:basedOn w:val="DefaultParagraphFont"/>
    <w:link w:val="Heading4"/>
    <w:uiPriority w:val="9"/>
    <w:semiHidden/>
    <w:rsid w:val="00F55486"/>
    <w:rPr>
      <w:b/>
      <w:bCs/>
    </w:rPr>
  </w:style>
  <w:style w:type="paragraph" w:customStyle="1" w:styleId="1">
    <w:name w:val="ヘッダー1"/>
    <w:basedOn w:val="Normal"/>
    <w:next w:val="Header"/>
    <w:link w:val="a"/>
    <w:uiPriority w:val="99"/>
    <w:unhideWhenUsed/>
    <w:rsid w:val="00F55486"/>
    <w:pPr>
      <w:tabs>
        <w:tab w:val="center" w:pos="4252"/>
        <w:tab w:val="right" w:pos="8504"/>
      </w:tabs>
      <w:snapToGrid w:val="0"/>
    </w:pPr>
    <w:rPr>
      <w:lang w:val="en-GB"/>
    </w:rPr>
  </w:style>
  <w:style w:type="character" w:customStyle="1" w:styleId="a">
    <w:name w:val="ヘッダー (文字)"/>
    <w:basedOn w:val="DefaultParagraphFont"/>
    <w:link w:val="1"/>
    <w:uiPriority w:val="99"/>
    <w:rsid w:val="00F55486"/>
    <w:rPr>
      <w:lang w:val="en-GB"/>
    </w:rPr>
  </w:style>
  <w:style w:type="paragraph" w:customStyle="1" w:styleId="10">
    <w:name w:val="フッター1"/>
    <w:basedOn w:val="Normal"/>
    <w:next w:val="Footer"/>
    <w:link w:val="a0"/>
    <w:uiPriority w:val="99"/>
    <w:unhideWhenUsed/>
    <w:rsid w:val="00F55486"/>
    <w:pPr>
      <w:tabs>
        <w:tab w:val="center" w:pos="4252"/>
        <w:tab w:val="right" w:pos="8504"/>
      </w:tabs>
      <w:snapToGrid w:val="0"/>
    </w:pPr>
    <w:rPr>
      <w:lang w:val="en-GB"/>
    </w:rPr>
  </w:style>
  <w:style w:type="character" w:customStyle="1" w:styleId="a0">
    <w:name w:val="フッター (文字)"/>
    <w:basedOn w:val="DefaultParagraphFont"/>
    <w:link w:val="10"/>
    <w:uiPriority w:val="99"/>
    <w:rsid w:val="00F55486"/>
    <w:rPr>
      <w:lang w:val="en-GB"/>
    </w:rPr>
  </w:style>
  <w:style w:type="character" w:styleId="Hyperlink">
    <w:name w:val="Hyperlink"/>
    <w:rsid w:val="00F55486"/>
    <w:rPr>
      <w:color w:val="0000FF"/>
      <w:u w:val="single"/>
    </w:rPr>
  </w:style>
  <w:style w:type="character" w:styleId="FootnoteReference">
    <w:name w:val="footnote reference"/>
    <w:uiPriority w:val="99"/>
    <w:unhideWhenUsed/>
    <w:rsid w:val="00F55486"/>
    <w:rPr>
      <w:vertAlign w:val="superscript"/>
    </w:rPr>
  </w:style>
  <w:style w:type="paragraph" w:styleId="FootnoteText">
    <w:name w:val="footnote text"/>
    <w:basedOn w:val="Normal"/>
    <w:link w:val="FootnoteTextChar"/>
    <w:uiPriority w:val="99"/>
    <w:unhideWhenUsed/>
    <w:rsid w:val="00F55486"/>
    <w:pPr>
      <w:snapToGrid w:val="0"/>
      <w:jc w:val="left"/>
    </w:pPr>
    <w:rPr>
      <w:rFonts w:ascii="Arial" w:eastAsia="MS PGothic" w:hAnsi="Arial" w:cs="Times New Roman"/>
      <w:szCs w:val="24"/>
      <w:lang w:val="en-GB"/>
    </w:rPr>
  </w:style>
  <w:style w:type="character" w:customStyle="1" w:styleId="FootnoteTextChar">
    <w:name w:val="Footnote Text Char"/>
    <w:basedOn w:val="DefaultParagraphFont"/>
    <w:link w:val="FootnoteText"/>
    <w:uiPriority w:val="99"/>
    <w:rsid w:val="00F55486"/>
    <w:rPr>
      <w:rFonts w:ascii="Arial" w:eastAsia="MS PGothic" w:hAnsi="Arial" w:cs="Times New Roman"/>
      <w:szCs w:val="24"/>
      <w:lang w:val="en-GB"/>
    </w:rPr>
  </w:style>
  <w:style w:type="paragraph" w:customStyle="1" w:styleId="EndNoteBibliographyTitle">
    <w:name w:val="EndNote Bibliography Title"/>
    <w:basedOn w:val="Normal"/>
    <w:link w:val="EndNoteBibliographyTitle0"/>
    <w:rsid w:val="00F55486"/>
    <w:pPr>
      <w:jc w:val="center"/>
    </w:pPr>
    <w:rPr>
      <w:rFonts w:ascii="Times New Roman" w:eastAsia="MS Mincho" w:hAnsi="Times New Roman" w:cs="Times New Roman"/>
      <w:noProof/>
      <w:sz w:val="24"/>
      <w:lang w:val="en-GB"/>
    </w:rPr>
  </w:style>
  <w:style w:type="character" w:customStyle="1" w:styleId="EndNoteBibliographyTitle0">
    <w:name w:val="EndNote Bibliography Title (文字)"/>
    <w:basedOn w:val="DefaultParagraphFont"/>
    <w:link w:val="EndNoteBibliographyTitle"/>
    <w:rsid w:val="00F55486"/>
    <w:rPr>
      <w:rFonts w:ascii="Times New Roman" w:eastAsia="MS Mincho" w:hAnsi="Times New Roman" w:cs="Times New Roman"/>
      <w:noProof/>
      <w:sz w:val="24"/>
      <w:lang w:val="en-GB"/>
    </w:rPr>
  </w:style>
  <w:style w:type="paragraph" w:customStyle="1" w:styleId="EndNoteBibliography">
    <w:name w:val="EndNote Bibliography"/>
    <w:basedOn w:val="Normal"/>
    <w:link w:val="EndNoteBibliography0"/>
    <w:rsid w:val="00F55486"/>
    <w:pPr>
      <w:spacing w:line="480" w:lineRule="auto"/>
    </w:pPr>
    <w:rPr>
      <w:rFonts w:ascii="Times New Roman" w:eastAsia="MS Mincho" w:hAnsi="Times New Roman" w:cs="Times New Roman"/>
      <w:noProof/>
      <w:sz w:val="24"/>
    </w:rPr>
  </w:style>
  <w:style w:type="character" w:customStyle="1" w:styleId="EndNoteBibliography0">
    <w:name w:val="EndNote Bibliography (文字)"/>
    <w:basedOn w:val="DefaultParagraphFont"/>
    <w:link w:val="EndNoteBibliography"/>
    <w:rsid w:val="00F55486"/>
    <w:rPr>
      <w:rFonts w:ascii="Times New Roman" w:eastAsia="MS Mincho" w:hAnsi="Times New Roman" w:cs="Times New Roman"/>
      <w:noProof/>
      <w:sz w:val="24"/>
    </w:rPr>
  </w:style>
  <w:style w:type="character" w:styleId="CommentReference">
    <w:name w:val="annotation reference"/>
    <w:basedOn w:val="DefaultParagraphFont"/>
    <w:uiPriority w:val="99"/>
    <w:unhideWhenUsed/>
    <w:rsid w:val="00F55486"/>
    <w:rPr>
      <w:rFonts w:ascii="Tahoma" w:hAnsi="Tahoma" w:cs="Tahoma"/>
      <w:b w:val="0"/>
      <w:i w:val="0"/>
      <w:caps w:val="0"/>
      <w:strike w:val="0"/>
      <w:sz w:val="16"/>
      <w:szCs w:val="18"/>
      <w:u w:val="none"/>
    </w:rPr>
  </w:style>
  <w:style w:type="paragraph" w:customStyle="1" w:styleId="11">
    <w:name w:val="コメント文字列1"/>
    <w:basedOn w:val="Normal"/>
    <w:next w:val="CommentText"/>
    <w:link w:val="a1"/>
    <w:uiPriority w:val="99"/>
    <w:unhideWhenUsed/>
    <w:rsid w:val="00F55486"/>
    <w:pPr>
      <w:jc w:val="left"/>
    </w:pPr>
    <w:rPr>
      <w:lang w:val="en-GB"/>
    </w:rPr>
  </w:style>
  <w:style w:type="character" w:customStyle="1" w:styleId="a1">
    <w:name w:val="コメント文字列 (文字)"/>
    <w:basedOn w:val="DefaultParagraphFont"/>
    <w:link w:val="11"/>
    <w:uiPriority w:val="99"/>
    <w:rsid w:val="00F55486"/>
    <w:rPr>
      <w:lang w:val="en-GB"/>
    </w:rPr>
  </w:style>
  <w:style w:type="paragraph" w:customStyle="1" w:styleId="12">
    <w:name w:val="コメント内容1"/>
    <w:basedOn w:val="CommentText"/>
    <w:next w:val="CommentText"/>
    <w:uiPriority w:val="99"/>
    <w:semiHidden/>
    <w:unhideWhenUsed/>
    <w:rsid w:val="00F55486"/>
    <w:rPr>
      <w:rFonts w:ascii="Century" w:eastAsia="MS Mincho" w:hAnsi="Century"/>
      <w:b/>
      <w:bCs/>
      <w:lang w:val="en-GB"/>
    </w:rPr>
  </w:style>
  <w:style w:type="character" w:customStyle="1" w:styleId="CommentSubjectChar">
    <w:name w:val="Comment Subject Char"/>
    <w:basedOn w:val="a1"/>
    <w:link w:val="CommentSubject"/>
    <w:uiPriority w:val="99"/>
    <w:semiHidden/>
    <w:rsid w:val="00F55486"/>
    <w:rPr>
      <w:rFonts w:ascii="Tahoma" w:eastAsia="Times New Roman" w:hAnsi="Tahoma" w:cs="Tahoma"/>
      <w:b/>
      <w:bCs/>
      <w:sz w:val="16"/>
      <w:lang w:val="en-GB"/>
    </w:rPr>
  </w:style>
  <w:style w:type="paragraph" w:customStyle="1" w:styleId="Web1">
    <w:name w:val="標準 (Web)1"/>
    <w:basedOn w:val="Normal"/>
    <w:next w:val="NormalWeb"/>
    <w:uiPriority w:val="99"/>
    <w:semiHidden/>
    <w:unhideWhenUsed/>
    <w:rsid w:val="00F55486"/>
    <w:rPr>
      <w:rFonts w:ascii="Times New Roman" w:eastAsia="MS Mincho" w:hAnsi="Times New Roman" w:cs="Times New Roman"/>
      <w:sz w:val="24"/>
      <w:szCs w:val="24"/>
      <w:lang w:val="en-GB"/>
    </w:rPr>
  </w:style>
  <w:style w:type="paragraph" w:customStyle="1" w:styleId="13">
    <w:name w:val="変更箇所1"/>
    <w:next w:val="Revision"/>
    <w:hidden/>
    <w:uiPriority w:val="99"/>
    <w:semiHidden/>
    <w:rsid w:val="00F55486"/>
    <w:rPr>
      <w:rFonts w:ascii="Century" w:eastAsia="MS Mincho" w:hAnsi="Century"/>
    </w:rPr>
  </w:style>
  <w:style w:type="character" w:styleId="Emphasis">
    <w:name w:val="Emphasis"/>
    <w:basedOn w:val="DefaultParagraphFont"/>
    <w:uiPriority w:val="20"/>
    <w:qFormat/>
    <w:rsid w:val="00F55486"/>
    <w:rPr>
      <w:i/>
      <w:iCs/>
    </w:rPr>
  </w:style>
  <w:style w:type="paragraph" w:customStyle="1" w:styleId="14">
    <w:name w:val="見出しマップ1"/>
    <w:basedOn w:val="Normal"/>
    <w:next w:val="DocumentMap"/>
    <w:link w:val="a2"/>
    <w:uiPriority w:val="99"/>
    <w:semiHidden/>
    <w:unhideWhenUsed/>
    <w:rsid w:val="00F55486"/>
    <w:rPr>
      <w:rFonts w:ascii="Times New Roman" w:hAnsi="Times New Roman" w:cs="Times New Roman"/>
      <w:sz w:val="24"/>
      <w:szCs w:val="24"/>
      <w:lang w:val="en-GB"/>
    </w:rPr>
  </w:style>
  <w:style w:type="character" w:customStyle="1" w:styleId="a2">
    <w:name w:val="見出しマップ (文字)"/>
    <w:basedOn w:val="DefaultParagraphFont"/>
    <w:link w:val="14"/>
    <w:uiPriority w:val="99"/>
    <w:semiHidden/>
    <w:rsid w:val="00F55486"/>
    <w:rPr>
      <w:rFonts w:ascii="Times New Roman" w:hAnsi="Times New Roman" w:cs="Times New Roman"/>
      <w:sz w:val="24"/>
      <w:szCs w:val="24"/>
      <w:lang w:val="en-GB"/>
    </w:rPr>
  </w:style>
  <w:style w:type="character" w:customStyle="1" w:styleId="15">
    <w:name w:val="表示したハイパーリンク1"/>
    <w:basedOn w:val="DefaultParagraphFont"/>
    <w:uiPriority w:val="99"/>
    <w:semiHidden/>
    <w:unhideWhenUsed/>
    <w:rsid w:val="00F55486"/>
    <w:rPr>
      <w:color w:val="954F72"/>
      <w:u w:val="single"/>
    </w:rPr>
  </w:style>
  <w:style w:type="character" w:customStyle="1" w:styleId="16">
    <w:name w:val="未解決のメンション1"/>
    <w:basedOn w:val="DefaultParagraphFont"/>
    <w:uiPriority w:val="99"/>
    <w:semiHidden/>
    <w:unhideWhenUsed/>
    <w:rsid w:val="00F55486"/>
    <w:rPr>
      <w:color w:val="605E5C"/>
      <w:shd w:val="clear" w:color="auto" w:fill="E1DFDD"/>
    </w:rPr>
  </w:style>
  <w:style w:type="character" w:customStyle="1" w:styleId="UnresolvedMention1">
    <w:name w:val="Unresolved Mention1"/>
    <w:basedOn w:val="DefaultParagraphFont"/>
    <w:uiPriority w:val="99"/>
    <w:semiHidden/>
    <w:unhideWhenUsed/>
    <w:rsid w:val="00F55486"/>
    <w:rPr>
      <w:color w:val="808080"/>
      <w:shd w:val="clear" w:color="auto" w:fill="E6E6E6"/>
    </w:rPr>
  </w:style>
  <w:style w:type="character" w:styleId="HTMLCite">
    <w:name w:val="HTML Cite"/>
    <w:basedOn w:val="DefaultParagraphFont"/>
    <w:uiPriority w:val="99"/>
    <w:semiHidden/>
    <w:unhideWhenUsed/>
    <w:rsid w:val="00F55486"/>
    <w:rPr>
      <w:i/>
      <w:iCs/>
    </w:rPr>
  </w:style>
  <w:style w:type="character" w:customStyle="1" w:styleId="st">
    <w:name w:val="st"/>
    <w:basedOn w:val="DefaultParagraphFont"/>
    <w:rsid w:val="00F55486"/>
  </w:style>
  <w:style w:type="character" w:customStyle="1" w:styleId="f">
    <w:name w:val="f"/>
    <w:basedOn w:val="DefaultParagraphFont"/>
    <w:rsid w:val="00F55486"/>
  </w:style>
  <w:style w:type="character" w:customStyle="1" w:styleId="310">
    <w:name w:val="見出し 3 (文字)1"/>
    <w:basedOn w:val="DefaultParagraphFont"/>
    <w:uiPriority w:val="9"/>
    <w:semiHidden/>
    <w:rsid w:val="00F55486"/>
    <w:rPr>
      <w:rFonts w:asciiTheme="majorHAnsi" w:eastAsiaTheme="majorEastAsia" w:hAnsiTheme="majorHAnsi" w:cstheme="majorBidi"/>
    </w:rPr>
  </w:style>
  <w:style w:type="character" w:customStyle="1" w:styleId="410">
    <w:name w:val="見出し 4 (文字)1"/>
    <w:basedOn w:val="DefaultParagraphFont"/>
    <w:uiPriority w:val="9"/>
    <w:semiHidden/>
    <w:rsid w:val="00F55486"/>
    <w:rPr>
      <w:b/>
      <w:bCs/>
    </w:rPr>
  </w:style>
  <w:style w:type="paragraph" w:styleId="Header">
    <w:name w:val="header"/>
    <w:basedOn w:val="Normal"/>
    <w:link w:val="HeaderChar"/>
    <w:uiPriority w:val="99"/>
    <w:unhideWhenUsed/>
    <w:rsid w:val="00F55486"/>
    <w:pPr>
      <w:tabs>
        <w:tab w:val="center" w:pos="4252"/>
        <w:tab w:val="right" w:pos="8504"/>
      </w:tabs>
      <w:snapToGrid w:val="0"/>
    </w:pPr>
  </w:style>
  <w:style w:type="character" w:customStyle="1" w:styleId="HeaderChar">
    <w:name w:val="Header Char"/>
    <w:basedOn w:val="DefaultParagraphFont"/>
    <w:link w:val="Header"/>
    <w:uiPriority w:val="99"/>
    <w:rsid w:val="00F55486"/>
  </w:style>
  <w:style w:type="paragraph" w:styleId="Footer">
    <w:name w:val="footer"/>
    <w:basedOn w:val="Normal"/>
    <w:link w:val="FooterChar"/>
    <w:uiPriority w:val="99"/>
    <w:unhideWhenUsed/>
    <w:rsid w:val="00E321BE"/>
    <w:pPr>
      <w:tabs>
        <w:tab w:val="center" w:pos="4252"/>
        <w:tab w:val="right" w:pos="8504"/>
      </w:tabs>
      <w:snapToGrid w:val="0"/>
      <w:spacing w:line="480" w:lineRule="auto"/>
    </w:pPr>
    <w:rPr>
      <w:rFonts w:ascii="Times New Roman" w:hAnsi="Times New Roman"/>
      <w:sz w:val="24"/>
    </w:rPr>
  </w:style>
  <w:style w:type="character" w:customStyle="1" w:styleId="FooterChar">
    <w:name w:val="Footer Char"/>
    <w:basedOn w:val="DefaultParagraphFont"/>
    <w:link w:val="Footer"/>
    <w:uiPriority w:val="99"/>
    <w:rsid w:val="00E321BE"/>
    <w:rPr>
      <w:rFonts w:ascii="Times New Roman" w:hAnsi="Times New Roman"/>
      <w:sz w:val="24"/>
    </w:rPr>
  </w:style>
  <w:style w:type="paragraph" w:styleId="CommentText">
    <w:name w:val="annotation text"/>
    <w:basedOn w:val="Normal"/>
    <w:link w:val="CommentTextChar"/>
    <w:uiPriority w:val="99"/>
    <w:unhideWhenUsed/>
    <w:qFormat/>
    <w:rsid w:val="00F55486"/>
    <w:pPr>
      <w:jc w:val="left"/>
    </w:pPr>
    <w:rPr>
      <w:rFonts w:ascii="Tahoma" w:hAnsi="Tahoma" w:cs="Tahoma"/>
      <w:sz w:val="16"/>
    </w:rPr>
  </w:style>
  <w:style w:type="character" w:customStyle="1" w:styleId="CommentTextChar">
    <w:name w:val="Comment Text Char"/>
    <w:basedOn w:val="DefaultParagraphFont"/>
    <w:link w:val="CommentText"/>
    <w:uiPriority w:val="99"/>
    <w:qFormat/>
    <w:rsid w:val="00F55486"/>
    <w:rPr>
      <w:rFonts w:ascii="Tahoma" w:eastAsia="Times New Roman" w:hAnsi="Tahoma" w:cs="Tahoma"/>
      <w:sz w:val="16"/>
    </w:rPr>
  </w:style>
  <w:style w:type="paragraph" w:styleId="CommentSubject">
    <w:name w:val="annotation subject"/>
    <w:basedOn w:val="CommentText"/>
    <w:next w:val="CommentText"/>
    <w:link w:val="CommentSubjectChar"/>
    <w:uiPriority w:val="99"/>
    <w:semiHidden/>
    <w:unhideWhenUsed/>
    <w:rsid w:val="00F55486"/>
    <w:rPr>
      <w:b/>
      <w:bCs/>
    </w:rPr>
  </w:style>
  <w:style w:type="character" w:customStyle="1" w:styleId="17">
    <w:name w:val="コメント内容 (文字)1"/>
    <w:basedOn w:val="CommentTextChar"/>
    <w:uiPriority w:val="99"/>
    <w:semiHidden/>
    <w:rsid w:val="00F55486"/>
    <w:rPr>
      <w:rFonts w:ascii="Tahoma" w:eastAsia="Times New Roman" w:hAnsi="Tahoma" w:cs="Tahoma"/>
      <w:b/>
      <w:bCs/>
      <w:sz w:val="16"/>
    </w:rPr>
  </w:style>
  <w:style w:type="paragraph" w:styleId="NormalWeb">
    <w:name w:val="Normal (Web)"/>
    <w:basedOn w:val="Normal"/>
    <w:uiPriority w:val="99"/>
    <w:semiHidden/>
    <w:unhideWhenUsed/>
    <w:rsid w:val="00F55486"/>
    <w:rPr>
      <w:rFonts w:ascii="Times New Roman" w:hAnsi="Times New Roman" w:cs="Times New Roman"/>
      <w:sz w:val="24"/>
      <w:szCs w:val="24"/>
    </w:rPr>
  </w:style>
  <w:style w:type="paragraph" w:styleId="Revision">
    <w:name w:val="Revision"/>
    <w:hidden/>
    <w:uiPriority w:val="99"/>
    <w:semiHidden/>
    <w:rsid w:val="00F55486"/>
  </w:style>
  <w:style w:type="paragraph" w:styleId="DocumentMap">
    <w:name w:val="Document Map"/>
    <w:basedOn w:val="Normal"/>
    <w:link w:val="DocumentMapChar"/>
    <w:uiPriority w:val="99"/>
    <w:semiHidden/>
    <w:unhideWhenUsed/>
    <w:rsid w:val="00F55486"/>
    <w:rPr>
      <w:rFonts w:ascii="Meiryo UI" w:eastAsia="Meiryo UI"/>
      <w:sz w:val="18"/>
      <w:szCs w:val="18"/>
    </w:rPr>
  </w:style>
  <w:style w:type="character" w:customStyle="1" w:styleId="DocumentMapChar">
    <w:name w:val="Document Map Char"/>
    <w:basedOn w:val="DefaultParagraphFont"/>
    <w:link w:val="DocumentMap"/>
    <w:uiPriority w:val="99"/>
    <w:semiHidden/>
    <w:rsid w:val="00F55486"/>
    <w:rPr>
      <w:rFonts w:ascii="Meiryo UI" w:eastAsia="Meiryo UI"/>
      <w:sz w:val="18"/>
      <w:szCs w:val="18"/>
    </w:rPr>
  </w:style>
  <w:style w:type="character" w:styleId="FollowedHyperlink">
    <w:name w:val="FollowedHyperlink"/>
    <w:basedOn w:val="DefaultParagraphFont"/>
    <w:uiPriority w:val="99"/>
    <w:semiHidden/>
    <w:unhideWhenUsed/>
    <w:rsid w:val="00F55486"/>
    <w:rPr>
      <w:color w:val="954F72" w:themeColor="followedHyperlink"/>
      <w:u w:val="single"/>
    </w:rPr>
  </w:style>
  <w:style w:type="character" w:customStyle="1" w:styleId="2">
    <w:name w:val="未解決のメンション2"/>
    <w:basedOn w:val="DefaultParagraphFont"/>
    <w:uiPriority w:val="99"/>
    <w:semiHidden/>
    <w:unhideWhenUsed/>
    <w:rsid w:val="00BD16E2"/>
    <w:rPr>
      <w:color w:val="605E5C"/>
      <w:shd w:val="clear" w:color="auto" w:fill="E1DFDD"/>
    </w:rPr>
  </w:style>
  <w:style w:type="character" w:customStyle="1" w:styleId="Heading1Char">
    <w:name w:val="Heading 1 Char"/>
    <w:basedOn w:val="DefaultParagraphFont"/>
    <w:link w:val="Heading1"/>
    <w:uiPriority w:val="9"/>
    <w:rsid w:val="005A47B9"/>
    <w:rPr>
      <w:rFonts w:asciiTheme="majorHAnsi" w:eastAsiaTheme="majorEastAsia" w:hAnsiTheme="majorHAnsi" w:cstheme="majorBidi"/>
      <w:sz w:val="24"/>
      <w:szCs w:val="24"/>
    </w:rPr>
  </w:style>
  <w:style w:type="character" w:customStyle="1" w:styleId="apple-converted-space">
    <w:name w:val="apple-converted-space"/>
    <w:basedOn w:val="DefaultParagraphFont"/>
    <w:rsid w:val="001C4F06"/>
  </w:style>
  <w:style w:type="character" w:styleId="PageNumber">
    <w:name w:val="page number"/>
    <w:basedOn w:val="DefaultParagraphFont"/>
    <w:uiPriority w:val="99"/>
    <w:semiHidden/>
    <w:unhideWhenUsed/>
    <w:rsid w:val="00135AEF"/>
    <w:rPr>
      <w:sz w:val="22"/>
    </w:rPr>
  </w:style>
  <w:style w:type="paragraph" w:styleId="ListParagraph">
    <w:name w:val="List Paragraph"/>
    <w:basedOn w:val="Normal"/>
    <w:uiPriority w:val="34"/>
    <w:qFormat/>
    <w:rsid w:val="00B22A20"/>
    <w:pPr>
      <w:ind w:left="720"/>
      <w:contextualSpacing/>
    </w:pPr>
  </w:style>
  <w:style w:type="character" w:customStyle="1" w:styleId="UnresolvedMention2">
    <w:name w:val="Unresolved Mention2"/>
    <w:basedOn w:val="DefaultParagraphFont"/>
    <w:uiPriority w:val="99"/>
    <w:semiHidden/>
    <w:unhideWhenUsed/>
    <w:rsid w:val="00033BFE"/>
    <w:rPr>
      <w:color w:val="605E5C"/>
      <w:shd w:val="clear" w:color="auto" w:fill="E1DFDD"/>
    </w:rPr>
  </w:style>
  <w:style w:type="character" w:styleId="LineNumber">
    <w:name w:val="line number"/>
    <w:basedOn w:val="DefaultParagraphFont"/>
    <w:uiPriority w:val="99"/>
    <w:semiHidden/>
    <w:unhideWhenUsed/>
    <w:rsid w:val="00033BFE"/>
  </w:style>
  <w:style w:type="character" w:customStyle="1" w:styleId="UnresolvedMention3">
    <w:name w:val="Unresolved Mention3"/>
    <w:basedOn w:val="DefaultParagraphFont"/>
    <w:uiPriority w:val="99"/>
    <w:semiHidden/>
    <w:unhideWhenUsed/>
    <w:rsid w:val="00C24E00"/>
    <w:rPr>
      <w:color w:val="605E5C"/>
      <w:shd w:val="clear" w:color="auto" w:fill="E1DFDD"/>
    </w:rPr>
  </w:style>
  <w:style w:type="character" w:customStyle="1" w:styleId="UnresolvedMention4">
    <w:name w:val="Unresolved Mention4"/>
    <w:basedOn w:val="DefaultParagraphFont"/>
    <w:uiPriority w:val="99"/>
    <w:rsid w:val="004A1A0F"/>
    <w:rPr>
      <w:color w:val="605E5C"/>
      <w:shd w:val="clear" w:color="auto" w:fill="E1DFDD"/>
    </w:rPr>
  </w:style>
  <w:style w:type="character" w:customStyle="1" w:styleId="UnresolvedMention5">
    <w:name w:val="Unresolved Mention5"/>
    <w:basedOn w:val="DefaultParagraphFont"/>
    <w:uiPriority w:val="99"/>
    <w:rsid w:val="00AC3FC9"/>
    <w:rPr>
      <w:color w:val="605E5C"/>
      <w:shd w:val="clear" w:color="auto" w:fill="E1DFDD"/>
    </w:rPr>
  </w:style>
  <w:style w:type="numbering" w:styleId="111111">
    <w:name w:val="Outline List 2"/>
    <w:basedOn w:val="NoList"/>
    <w:uiPriority w:val="99"/>
    <w:semiHidden/>
    <w:unhideWhenUsed/>
    <w:rsid w:val="00DF47A5"/>
    <w:pPr>
      <w:numPr>
        <w:numId w:val="14"/>
      </w:numPr>
    </w:pPr>
  </w:style>
  <w:style w:type="numbering" w:styleId="1ai">
    <w:name w:val="Outline List 1"/>
    <w:basedOn w:val="NoList"/>
    <w:uiPriority w:val="99"/>
    <w:semiHidden/>
    <w:unhideWhenUsed/>
    <w:rsid w:val="00DF47A5"/>
    <w:pPr>
      <w:numPr>
        <w:numId w:val="15"/>
      </w:numPr>
    </w:pPr>
  </w:style>
  <w:style w:type="character" w:customStyle="1" w:styleId="Heading2Char">
    <w:name w:val="Heading 2 Char"/>
    <w:basedOn w:val="DefaultParagraphFont"/>
    <w:link w:val="Heading2"/>
    <w:uiPriority w:val="9"/>
    <w:semiHidden/>
    <w:rsid w:val="00DF47A5"/>
    <w:rPr>
      <w:rFonts w:asciiTheme="majorHAnsi" w:eastAsiaTheme="majorEastAsia" w:hAnsiTheme="majorHAnsi" w:cstheme="majorBidi"/>
      <w:color w:val="2F5496" w:themeColor="accent1" w:themeShade="BF"/>
      <w:sz w:val="26"/>
      <w:szCs w:val="26"/>
    </w:rPr>
  </w:style>
  <w:style w:type="character" w:customStyle="1" w:styleId="Heading5Char">
    <w:name w:val="Heading 5 Char"/>
    <w:basedOn w:val="DefaultParagraphFont"/>
    <w:link w:val="Heading5"/>
    <w:uiPriority w:val="9"/>
    <w:semiHidden/>
    <w:rsid w:val="00DF47A5"/>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DF47A5"/>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DF47A5"/>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DF47A5"/>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semiHidden/>
    <w:rsid w:val="00DF47A5"/>
    <w:rPr>
      <w:rFonts w:asciiTheme="majorHAnsi" w:eastAsiaTheme="majorEastAsia" w:hAnsiTheme="majorHAnsi" w:cstheme="majorBidi"/>
      <w:i/>
      <w:iCs/>
      <w:color w:val="272727" w:themeColor="text1" w:themeTint="D8"/>
      <w:szCs w:val="21"/>
    </w:rPr>
  </w:style>
  <w:style w:type="numbering" w:styleId="ArticleSection">
    <w:name w:val="Outline List 3"/>
    <w:basedOn w:val="NoList"/>
    <w:uiPriority w:val="99"/>
    <w:semiHidden/>
    <w:unhideWhenUsed/>
    <w:rsid w:val="00DF47A5"/>
    <w:pPr>
      <w:numPr>
        <w:numId w:val="16"/>
      </w:numPr>
    </w:pPr>
  </w:style>
  <w:style w:type="paragraph" w:styleId="Bibliography">
    <w:name w:val="Bibliography"/>
    <w:basedOn w:val="Normal"/>
    <w:next w:val="Normal"/>
    <w:uiPriority w:val="37"/>
    <w:semiHidden/>
    <w:unhideWhenUsed/>
    <w:rsid w:val="00DF47A5"/>
  </w:style>
  <w:style w:type="paragraph" w:styleId="BlockText">
    <w:name w:val="Block Text"/>
    <w:basedOn w:val="Normal"/>
    <w:uiPriority w:val="99"/>
    <w:semiHidden/>
    <w:unhideWhenUsed/>
    <w:rsid w:val="00DF47A5"/>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i/>
      <w:iCs/>
      <w:color w:val="4472C4" w:themeColor="accent1"/>
    </w:rPr>
  </w:style>
  <w:style w:type="paragraph" w:styleId="BodyText">
    <w:name w:val="Body Text"/>
    <w:basedOn w:val="Normal"/>
    <w:link w:val="BodyTextChar"/>
    <w:uiPriority w:val="99"/>
    <w:semiHidden/>
    <w:unhideWhenUsed/>
    <w:rsid w:val="00DF47A5"/>
    <w:pPr>
      <w:spacing w:after="120"/>
    </w:pPr>
  </w:style>
  <w:style w:type="character" w:customStyle="1" w:styleId="BodyTextChar">
    <w:name w:val="Body Text Char"/>
    <w:basedOn w:val="DefaultParagraphFont"/>
    <w:link w:val="BodyText"/>
    <w:uiPriority w:val="99"/>
    <w:semiHidden/>
    <w:rsid w:val="00DF47A5"/>
  </w:style>
  <w:style w:type="paragraph" w:styleId="BodyText2">
    <w:name w:val="Body Text 2"/>
    <w:basedOn w:val="Normal"/>
    <w:link w:val="BodyText2Char"/>
    <w:uiPriority w:val="99"/>
    <w:semiHidden/>
    <w:unhideWhenUsed/>
    <w:rsid w:val="00DF47A5"/>
    <w:pPr>
      <w:spacing w:after="120" w:line="480" w:lineRule="auto"/>
    </w:pPr>
  </w:style>
  <w:style w:type="character" w:customStyle="1" w:styleId="BodyText2Char">
    <w:name w:val="Body Text 2 Char"/>
    <w:basedOn w:val="DefaultParagraphFont"/>
    <w:link w:val="BodyText2"/>
    <w:uiPriority w:val="99"/>
    <w:semiHidden/>
    <w:rsid w:val="00DF47A5"/>
  </w:style>
  <w:style w:type="paragraph" w:styleId="BodyText3">
    <w:name w:val="Body Text 3"/>
    <w:basedOn w:val="Normal"/>
    <w:link w:val="BodyText3Char"/>
    <w:uiPriority w:val="99"/>
    <w:semiHidden/>
    <w:unhideWhenUsed/>
    <w:rsid w:val="00DF47A5"/>
    <w:pPr>
      <w:spacing w:after="120"/>
    </w:pPr>
    <w:rPr>
      <w:sz w:val="16"/>
      <w:szCs w:val="16"/>
    </w:rPr>
  </w:style>
  <w:style w:type="character" w:customStyle="1" w:styleId="BodyText3Char">
    <w:name w:val="Body Text 3 Char"/>
    <w:basedOn w:val="DefaultParagraphFont"/>
    <w:link w:val="BodyText3"/>
    <w:uiPriority w:val="99"/>
    <w:semiHidden/>
    <w:rsid w:val="00DF47A5"/>
    <w:rPr>
      <w:sz w:val="16"/>
      <w:szCs w:val="16"/>
    </w:rPr>
  </w:style>
  <w:style w:type="paragraph" w:styleId="BodyTextFirstIndent">
    <w:name w:val="Body Text First Indent"/>
    <w:basedOn w:val="BodyText"/>
    <w:link w:val="BodyTextFirstIndentChar"/>
    <w:uiPriority w:val="99"/>
    <w:semiHidden/>
    <w:unhideWhenUsed/>
    <w:rsid w:val="00DF47A5"/>
    <w:pPr>
      <w:spacing w:after="0"/>
      <w:ind w:firstLine="360"/>
    </w:pPr>
  </w:style>
  <w:style w:type="character" w:customStyle="1" w:styleId="BodyTextFirstIndentChar">
    <w:name w:val="Body Text First Indent Char"/>
    <w:basedOn w:val="BodyTextChar"/>
    <w:link w:val="BodyTextFirstIndent"/>
    <w:uiPriority w:val="99"/>
    <w:semiHidden/>
    <w:rsid w:val="00DF47A5"/>
  </w:style>
  <w:style w:type="paragraph" w:styleId="BodyTextIndent">
    <w:name w:val="Body Text Indent"/>
    <w:basedOn w:val="Normal"/>
    <w:link w:val="BodyTextIndentChar"/>
    <w:uiPriority w:val="99"/>
    <w:semiHidden/>
    <w:unhideWhenUsed/>
    <w:rsid w:val="00DF47A5"/>
    <w:pPr>
      <w:spacing w:after="120"/>
      <w:ind w:left="360"/>
    </w:pPr>
  </w:style>
  <w:style w:type="character" w:customStyle="1" w:styleId="BodyTextIndentChar">
    <w:name w:val="Body Text Indent Char"/>
    <w:basedOn w:val="DefaultParagraphFont"/>
    <w:link w:val="BodyTextIndent"/>
    <w:uiPriority w:val="99"/>
    <w:semiHidden/>
    <w:rsid w:val="00DF47A5"/>
  </w:style>
  <w:style w:type="paragraph" w:styleId="BodyTextFirstIndent2">
    <w:name w:val="Body Text First Indent 2"/>
    <w:basedOn w:val="BodyTextIndent"/>
    <w:link w:val="BodyTextFirstIndent2Char"/>
    <w:uiPriority w:val="99"/>
    <w:semiHidden/>
    <w:unhideWhenUsed/>
    <w:rsid w:val="00DF47A5"/>
    <w:pPr>
      <w:spacing w:after="0"/>
      <w:ind w:firstLine="360"/>
    </w:pPr>
  </w:style>
  <w:style w:type="character" w:customStyle="1" w:styleId="BodyTextFirstIndent2Char">
    <w:name w:val="Body Text First Indent 2 Char"/>
    <w:basedOn w:val="BodyTextIndentChar"/>
    <w:link w:val="BodyTextFirstIndent2"/>
    <w:uiPriority w:val="99"/>
    <w:semiHidden/>
    <w:rsid w:val="00DF47A5"/>
  </w:style>
  <w:style w:type="paragraph" w:styleId="BodyTextIndent2">
    <w:name w:val="Body Text Indent 2"/>
    <w:basedOn w:val="Normal"/>
    <w:link w:val="BodyTextIndent2Char"/>
    <w:uiPriority w:val="99"/>
    <w:semiHidden/>
    <w:unhideWhenUsed/>
    <w:rsid w:val="00DF47A5"/>
    <w:pPr>
      <w:spacing w:after="120" w:line="480" w:lineRule="auto"/>
      <w:ind w:left="360"/>
    </w:pPr>
  </w:style>
  <w:style w:type="character" w:customStyle="1" w:styleId="BodyTextIndent2Char">
    <w:name w:val="Body Text Indent 2 Char"/>
    <w:basedOn w:val="DefaultParagraphFont"/>
    <w:link w:val="BodyTextIndent2"/>
    <w:uiPriority w:val="99"/>
    <w:semiHidden/>
    <w:rsid w:val="00DF47A5"/>
  </w:style>
  <w:style w:type="paragraph" w:styleId="BodyTextIndent3">
    <w:name w:val="Body Text Indent 3"/>
    <w:basedOn w:val="Normal"/>
    <w:link w:val="BodyTextIndent3Char"/>
    <w:uiPriority w:val="99"/>
    <w:semiHidden/>
    <w:unhideWhenUsed/>
    <w:rsid w:val="00DF47A5"/>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DF47A5"/>
    <w:rPr>
      <w:sz w:val="16"/>
      <w:szCs w:val="16"/>
    </w:rPr>
  </w:style>
  <w:style w:type="character" w:styleId="BookTitle">
    <w:name w:val="Book Title"/>
    <w:basedOn w:val="DefaultParagraphFont"/>
    <w:uiPriority w:val="33"/>
    <w:qFormat/>
    <w:rsid w:val="00DF47A5"/>
    <w:rPr>
      <w:b/>
      <w:bCs/>
      <w:i/>
      <w:iCs/>
      <w:spacing w:val="5"/>
    </w:rPr>
  </w:style>
  <w:style w:type="paragraph" w:styleId="Caption">
    <w:name w:val="caption"/>
    <w:basedOn w:val="Normal"/>
    <w:next w:val="Normal"/>
    <w:uiPriority w:val="35"/>
    <w:semiHidden/>
    <w:unhideWhenUsed/>
    <w:qFormat/>
    <w:rsid w:val="00DF47A5"/>
    <w:pPr>
      <w:spacing w:after="200"/>
    </w:pPr>
    <w:rPr>
      <w:i/>
      <w:iCs/>
      <w:color w:val="44546A" w:themeColor="text2"/>
      <w:sz w:val="18"/>
      <w:szCs w:val="18"/>
    </w:rPr>
  </w:style>
  <w:style w:type="paragraph" w:styleId="Closing">
    <w:name w:val="Closing"/>
    <w:basedOn w:val="Normal"/>
    <w:link w:val="ClosingChar"/>
    <w:uiPriority w:val="99"/>
    <w:semiHidden/>
    <w:unhideWhenUsed/>
    <w:rsid w:val="00DF47A5"/>
    <w:pPr>
      <w:ind w:left="4320"/>
    </w:pPr>
  </w:style>
  <w:style w:type="character" w:customStyle="1" w:styleId="ClosingChar">
    <w:name w:val="Closing Char"/>
    <w:basedOn w:val="DefaultParagraphFont"/>
    <w:link w:val="Closing"/>
    <w:uiPriority w:val="99"/>
    <w:semiHidden/>
    <w:rsid w:val="00DF47A5"/>
  </w:style>
  <w:style w:type="table" w:styleId="ColorfulGrid">
    <w:name w:val="Colorful Grid"/>
    <w:basedOn w:val="TableNormal"/>
    <w:uiPriority w:val="73"/>
    <w:semiHidden/>
    <w:unhideWhenUsed/>
    <w:rsid w:val="00DF47A5"/>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DF47A5"/>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semiHidden/>
    <w:unhideWhenUsed/>
    <w:rsid w:val="00DF47A5"/>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DF47A5"/>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DF47A5"/>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DF47A5"/>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semiHidden/>
    <w:unhideWhenUsed/>
    <w:rsid w:val="00DF47A5"/>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DF47A5"/>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DF47A5"/>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semiHidden/>
    <w:unhideWhenUsed/>
    <w:rsid w:val="00DF47A5"/>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DF47A5"/>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DF47A5"/>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DF47A5"/>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semiHidden/>
    <w:unhideWhenUsed/>
    <w:rsid w:val="00DF47A5"/>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DF47A5"/>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DF47A5"/>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DF47A5"/>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DF47A5"/>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DF47A5"/>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DF47A5"/>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DF47A5"/>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DF47A5"/>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DF47A5"/>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DF47A5"/>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DF47A5"/>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DF47A5"/>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DF47A5"/>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semiHidden/>
    <w:unhideWhenUsed/>
    <w:rsid w:val="00DF47A5"/>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DF47A5"/>
  </w:style>
  <w:style w:type="character" w:customStyle="1" w:styleId="DateChar">
    <w:name w:val="Date Char"/>
    <w:basedOn w:val="DefaultParagraphFont"/>
    <w:link w:val="Date"/>
    <w:uiPriority w:val="99"/>
    <w:semiHidden/>
    <w:rsid w:val="00DF47A5"/>
  </w:style>
  <w:style w:type="paragraph" w:styleId="E-mailSignature">
    <w:name w:val="E-mail Signature"/>
    <w:basedOn w:val="Normal"/>
    <w:link w:val="E-mailSignatureChar"/>
    <w:uiPriority w:val="99"/>
    <w:semiHidden/>
    <w:unhideWhenUsed/>
    <w:rsid w:val="00DF47A5"/>
  </w:style>
  <w:style w:type="character" w:customStyle="1" w:styleId="E-mailSignatureChar">
    <w:name w:val="E-mail Signature Char"/>
    <w:basedOn w:val="DefaultParagraphFont"/>
    <w:link w:val="E-mailSignature"/>
    <w:uiPriority w:val="99"/>
    <w:semiHidden/>
    <w:rsid w:val="00DF47A5"/>
  </w:style>
  <w:style w:type="character" w:styleId="EndnoteReference">
    <w:name w:val="endnote reference"/>
    <w:basedOn w:val="DefaultParagraphFont"/>
    <w:uiPriority w:val="99"/>
    <w:semiHidden/>
    <w:unhideWhenUsed/>
    <w:rsid w:val="00DF47A5"/>
    <w:rPr>
      <w:vertAlign w:val="superscript"/>
    </w:rPr>
  </w:style>
  <w:style w:type="paragraph" w:styleId="EndnoteText">
    <w:name w:val="endnote text"/>
    <w:basedOn w:val="Normal"/>
    <w:link w:val="EndnoteTextChar"/>
    <w:uiPriority w:val="99"/>
    <w:semiHidden/>
    <w:unhideWhenUsed/>
    <w:rsid w:val="00DF47A5"/>
    <w:rPr>
      <w:sz w:val="20"/>
      <w:szCs w:val="20"/>
    </w:rPr>
  </w:style>
  <w:style w:type="character" w:customStyle="1" w:styleId="EndnoteTextChar">
    <w:name w:val="Endnote Text Char"/>
    <w:basedOn w:val="DefaultParagraphFont"/>
    <w:link w:val="EndnoteText"/>
    <w:uiPriority w:val="99"/>
    <w:semiHidden/>
    <w:rsid w:val="00DF47A5"/>
    <w:rPr>
      <w:sz w:val="20"/>
      <w:szCs w:val="20"/>
    </w:rPr>
  </w:style>
  <w:style w:type="paragraph" w:styleId="EnvelopeAddress">
    <w:name w:val="envelope address"/>
    <w:basedOn w:val="Normal"/>
    <w:uiPriority w:val="99"/>
    <w:semiHidden/>
    <w:unhideWhenUsed/>
    <w:rsid w:val="00DF47A5"/>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DF47A5"/>
    <w:rPr>
      <w:rFonts w:asciiTheme="majorHAnsi" w:eastAsiaTheme="majorEastAsia" w:hAnsiTheme="majorHAnsi" w:cstheme="majorBidi"/>
      <w:sz w:val="20"/>
      <w:szCs w:val="20"/>
    </w:rPr>
  </w:style>
  <w:style w:type="table" w:styleId="GridTable1Light">
    <w:name w:val="Grid Table 1 Light"/>
    <w:basedOn w:val="TableNormal"/>
    <w:uiPriority w:val="46"/>
    <w:rsid w:val="00DF47A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DF47A5"/>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DF47A5"/>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DF47A5"/>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DF47A5"/>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DF47A5"/>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DF47A5"/>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DF47A5"/>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DF47A5"/>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DF47A5"/>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DF47A5"/>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DF47A5"/>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DF47A5"/>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DF47A5"/>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48"/>
    <w:rsid w:val="00DF47A5"/>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DF47A5"/>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DF47A5"/>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DF47A5"/>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DF47A5"/>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DF47A5"/>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DF47A5"/>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DF47A5"/>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DF47A5"/>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DF47A5"/>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DF47A5"/>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DF47A5"/>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DF47A5"/>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DF47A5"/>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DF47A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DF47A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DF47A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DF47A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DF47A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DF47A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DF47A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
    <w:name w:val="Grid Table 6 Colorful"/>
    <w:basedOn w:val="TableNormal"/>
    <w:uiPriority w:val="51"/>
    <w:rsid w:val="00DF47A5"/>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DF47A5"/>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2">
    <w:name w:val="Grid Table 6 Colorful Accent 2"/>
    <w:basedOn w:val="TableNormal"/>
    <w:uiPriority w:val="51"/>
    <w:rsid w:val="00DF47A5"/>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3">
    <w:name w:val="Grid Table 6 Colorful Accent 3"/>
    <w:basedOn w:val="TableNormal"/>
    <w:uiPriority w:val="51"/>
    <w:rsid w:val="00DF47A5"/>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4">
    <w:name w:val="Grid Table 6 Colorful Accent 4"/>
    <w:basedOn w:val="TableNormal"/>
    <w:uiPriority w:val="51"/>
    <w:rsid w:val="00DF47A5"/>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Accent5">
    <w:name w:val="Grid Table 6 Colorful Accent 5"/>
    <w:basedOn w:val="TableNormal"/>
    <w:uiPriority w:val="51"/>
    <w:rsid w:val="00DF47A5"/>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6">
    <w:name w:val="Grid Table 6 Colorful Accent 6"/>
    <w:basedOn w:val="TableNormal"/>
    <w:uiPriority w:val="51"/>
    <w:rsid w:val="00DF47A5"/>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
    <w:name w:val="Grid Table 7 Colorful"/>
    <w:basedOn w:val="TableNormal"/>
    <w:uiPriority w:val="52"/>
    <w:rsid w:val="00DF47A5"/>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DF47A5"/>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rful-Accent2">
    <w:name w:val="Grid Table 7 Colorful Accent 2"/>
    <w:basedOn w:val="TableNormal"/>
    <w:uiPriority w:val="52"/>
    <w:rsid w:val="00DF47A5"/>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rful-Accent3">
    <w:name w:val="Grid Table 7 Colorful Accent 3"/>
    <w:basedOn w:val="TableNormal"/>
    <w:uiPriority w:val="52"/>
    <w:rsid w:val="00DF47A5"/>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Accent4">
    <w:name w:val="Grid Table 7 Colorful Accent 4"/>
    <w:basedOn w:val="TableNormal"/>
    <w:uiPriority w:val="52"/>
    <w:rsid w:val="00DF47A5"/>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rful-Accent5">
    <w:name w:val="Grid Table 7 Colorful Accent 5"/>
    <w:basedOn w:val="TableNormal"/>
    <w:uiPriority w:val="52"/>
    <w:rsid w:val="00DF47A5"/>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rful-Accent6">
    <w:name w:val="Grid Table 7 Colorful Accent 6"/>
    <w:basedOn w:val="TableNormal"/>
    <w:uiPriority w:val="52"/>
    <w:rsid w:val="00DF47A5"/>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customStyle="1" w:styleId="Hashtag1">
    <w:name w:val="Hashtag1"/>
    <w:basedOn w:val="DefaultParagraphFont"/>
    <w:uiPriority w:val="99"/>
    <w:rsid w:val="00DF47A5"/>
    <w:rPr>
      <w:color w:val="2B579A"/>
      <w:shd w:val="clear" w:color="auto" w:fill="E1DFDD"/>
    </w:rPr>
  </w:style>
  <w:style w:type="character" w:styleId="HTMLAcronym">
    <w:name w:val="HTML Acronym"/>
    <w:basedOn w:val="DefaultParagraphFont"/>
    <w:uiPriority w:val="99"/>
    <w:semiHidden/>
    <w:unhideWhenUsed/>
    <w:rsid w:val="00DF47A5"/>
  </w:style>
  <w:style w:type="paragraph" w:styleId="HTMLAddress">
    <w:name w:val="HTML Address"/>
    <w:basedOn w:val="Normal"/>
    <w:link w:val="HTMLAddressChar"/>
    <w:uiPriority w:val="99"/>
    <w:semiHidden/>
    <w:unhideWhenUsed/>
    <w:rsid w:val="00DF47A5"/>
    <w:rPr>
      <w:i/>
      <w:iCs/>
    </w:rPr>
  </w:style>
  <w:style w:type="character" w:customStyle="1" w:styleId="HTMLAddressChar">
    <w:name w:val="HTML Address Char"/>
    <w:basedOn w:val="DefaultParagraphFont"/>
    <w:link w:val="HTMLAddress"/>
    <w:uiPriority w:val="99"/>
    <w:semiHidden/>
    <w:rsid w:val="00DF47A5"/>
    <w:rPr>
      <w:i/>
      <w:iCs/>
    </w:rPr>
  </w:style>
  <w:style w:type="character" w:styleId="HTMLCode">
    <w:name w:val="HTML Code"/>
    <w:basedOn w:val="DefaultParagraphFont"/>
    <w:uiPriority w:val="99"/>
    <w:semiHidden/>
    <w:unhideWhenUsed/>
    <w:rsid w:val="00DF47A5"/>
    <w:rPr>
      <w:rFonts w:ascii="Consolas" w:hAnsi="Consolas"/>
      <w:sz w:val="20"/>
      <w:szCs w:val="20"/>
    </w:rPr>
  </w:style>
  <w:style w:type="character" w:styleId="HTMLDefinition">
    <w:name w:val="HTML Definition"/>
    <w:basedOn w:val="DefaultParagraphFont"/>
    <w:uiPriority w:val="99"/>
    <w:semiHidden/>
    <w:unhideWhenUsed/>
    <w:rsid w:val="00DF47A5"/>
    <w:rPr>
      <w:i/>
      <w:iCs/>
    </w:rPr>
  </w:style>
  <w:style w:type="character" w:styleId="HTMLKeyboard">
    <w:name w:val="HTML Keyboard"/>
    <w:basedOn w:val="DefaultParagraphFont"/>
    <w:uiPriority w:val="99"/>
    <w:semiHidden/>
    <w:unhideWhenUsed/>
    <w:rsid w:val="00DF47A5"/>
    <w:rPr>
      <w:rFonts w:ascii="Consolas" w:hAnsi="Consolas"/>
      <w:sz w:val="20"/>
      <w:szCs w:val="20"/>
    </w:rPr>
  </w:style>
  <w:style w:type="paragraph" w:styleId="HTMLPreformatted">
    <w:name w:val="HTML Preformatted"/>
    <w:basedOn w:val="Normal"/>
    <w:link w:val="HTMLPreformattedChar"/>
    <w:uiPriority w:val="99"/>
    <w:semiHidden/>
    <w:unhideWhenUsed/>
    <w:rsid w:val="00DF47A5"/>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DF47A5"/>
    <w:rPr>
      <w:rFonts w:ascii="Consolas" w:hAnsi="Consolas"/>
      <w:sz w:val="20"/>
      <w:szCs w:val="20"/>
    </w:rPr>
  </w:style>
  <w:style w:type="character" w:styleId="HTMLSample">
    <w:name w:val="HTML Sample"/>
    <w:basedOn w:val="DefaultParagraphFont"/>
    <w:uiPriority w:val="99"/>
    <w:semiHidden/>
    <w:unhideWhenUsed/>
    <w:rsid w:val="00DF47A5"/>
    <w:rPr>
      <w:rFonts w:ascii="Consolas" w:hAnsi="Consolas"/>
      <w:sz w:val="24"/>
      <w:szCs w:val="24"/>
    </w:rPr>
  </w:style>
  <w:style w:type="character" w:styleId="HTMLTypewriter">
    <w:name w:val="HTML Typewriter"/>
    <w:basedOn w:val="DefaultParagraphFont"/>
    <w:uiPriority w:val="99"/>
    <w:semiHidden/>
    <w:unhideWhenUsed/>
    <w:rsid w:val="00DF47A5"/>
    <w:rPr>
      <w:rFonts w:ascii="Consolas" w:hAnsi="Consolas"/>
      <w:sz w:val="20"/>
      <w:szCs w:val="20"/>
    </w:rPr>
  </w:style>
  <w:style w:type="character" w:styleId="HTMLVariable">
    <w:name w:val="HTML Variable"/>
    <w:basedOn w:val="DefaultParagraphFont"/>
    <w:uiPriority w:val="99"/>
    <w:semiHidden/>
    <w:unhideWhenUsed/>
    <w:rsid w:val="00DF47A5"/>
    <w:rPr>
      <w:i/>
      <w:iCs/>
    </w:rPr>
  </w:style>
  <w:style w:type="paragraph" w:styleId="Index1">
    <w:name w:val="index 1"/>
    <w:basedOn w:val="Normal"/>
    <w:next w:val="Normal"/>
    <w:uiPriority w:val="99"/>
    <w:semiHidden/>
    <w:unhideWhenUsed/>
    <w:rsid w:val="00DF47A5"/>
    <w:pPr>
      <w:ind w:left="210" w:hanging="210"/>
    </w:pPr>
  </w:style>
  <w:style w:type="paragraph" w:styleId="Index2">
    <w:name w:val="index 2"/>
    <w:basedOn w:val="Normal"/>
    <w:next w:val="Normal"/>
    <w:uiPriority w:val="99"/>
    <w:semiHidden/>
    <w:unhideWhenUsed/>
    <w:rsid w:val="00DF47A5"/>
    <w:pPr>
      <w:ind w:left="420" w:hanging="210"/>
    </w:pPr>
  </w:style>
  <w:style w:type="paragraph" w:styleId="Index3">
    <w:name w:val="index 3"/>
    <w:basedOn w:val="Normal"/>
    <w:next w:val="Normal"/>
    <w:uiPriority w:val="99"/>
    <w:semiHidden/>
    <w:unhideWhenUsed/>
    <w:rsid w:val="00DF47A5"/>
    <w:pPr>
      <w:ind w:left="630" w:hanging="210"/>
    </w:pPr>
  </w:style>
  <w:style w:type="paragraph" w:styleId="Index4">
    <w:name w:val="index 4"/>
    <w:basedOn w:val="Normal"/>
    <w:next w:val="Normal"/>
    <w:uiPriority w:val="99"/>
    <w:semiHidden/>
    <w:unhideWhenUsed/>
    <w:rsid w:val="00DF47A5"/>
    <w:pPr>
      <w:ind w:left="840" w:hanging="210"/>
    </w:pPr>
  </w:style>
  <w:style w:type="paragraph" w:styleId="Index5">
    <w:name w:val="index 5"/>
    <w:basedOn w:val="Normal"/>
    <w:next w:val="Normal"/>
    <w:uiPriority w:val="99"/>
    <w:semiHidden/>
    <w:unhideWhenUsed/>
    <w:rsid w:val="00DF47A5"/>
    <w:pPr>
      <w:ind w:left="1050" w:hanging="210"/>
    </w:pPr>
  </w:style>
  <w:style w:type="paragraph" w:styleId="Index6">
    <w:name w:val="index 6"/>
    <w:basedOn w:val="Normal"/>
    <w:next w:val="Normal"/>
    <w:uiPriority w:val="99"/>
    <w:semiHidden/>
    <w:unhideWhenUsed/>
    <w:rsid w:val="00DF47A5"/>
    <w:pPr>
      <w:ind w:left="1260" w:hanging="210"/>
    </w:pPr>
  </w:style>
  <w:style w:type="paragraph" w:styleId="Index7">
    <w:name w:val="index 7"/>
    <w:basedOn w:val="Normal"/>
    <w:next w:val="Normal"/>
    <w:uiPriority w:val="99"/>
    <w:semiHidden/>
    <w:unhideWhenUsed/>
    <w:rsid w:val="00DF47A5"/>
    <w:pPr>
      <w:ind w:left="1470" w:hanging="210"/>
    </w:pPr>
  </w:style>
  <w:style w:type="paragraph" w:styleId="Index8">
    <w:name w:val="index 8"/>
    <w:basedOn w:val="Normal"/>
    <w:next w:val="Normal"/>
    <w:uiPriority w:val="99"/>
    <w:semiHidden/>
    <w:unhideWhenUsed/>
    <w:rsid w:val="00DF47A5"/>
    <w:pPr>
      <w:ind w:left="1680" w:hanging="210"/>
    </w:pPr>
  </w:style>
  <w:style w:type="paragraph" w:styleId="Index9">
    <w:name w:val="index 9"/>
    <w:basedOn w:val="Normal"/>
    <w:next w:val="Normal"/>
    <w:uiPriority w:val="99"/>
    <w:semiHidden/>
    <w:unhideWhenUsed/>
    <w:rsid w:val="00DF47A5"/>
    <w:pPr>
      <w:ind w:left="1890" w:hanging="210"/>
    </w:pPr>
  </w:style>
  <w:style w:type="paragraph" w:styleId="IndexHeading">
    <w:name w:val="index heading"/>
    <w:basedOn w:val="Normal"/>
    <w:next w:val="Index1"/>
    <w:uiPriority w:val="99"/>
    <w:semiHidden/>
    <w:unhideWhenUsed/>
    <w:rsid w:val="00DF47A5"/>
    <w:rPr>
      <w:rFonts w:asciiTheme="majorHAnsi" w:eastAsiaTheme="majorEastAsia" w:hAnsiTheme="majorHAnsi" w:cstheme="majorBidi"/>
      <w:b/>
      <w:bCs/>
    </w:rPr>
  </w:style>
  <w:style w:type="character" w:styleId="IntenseEmphasis">
    <w:name w:val="Intense Emphasis"/>
    <w:basedOn w:val="DefaultParagraphFont"/>
    <w:uiPriority w:val="21"/>
    <w:qFormat/>
    <w:rsid w:val="00DF47A5"/>
    <w:rPr>
      <w:i/>
      <w:iCs/>
      <w:color w:val="4472C4" w:themeColor="accent1"/>
    </w:rPr>
  </w:style>
  <w:style w:type="paragraph" w:styleId="IntenseQuote">
    <w:name w:val="Intense Quote"/>
    <w:basedOn w:val="Normal"/>
    <w:next w:val="Normal"/>
    <w:link w:val="IntenseQuoteChar"/>
    <w:uiPriority w:val="30"/>
    <w:qFormat/>
    <w:rsid w:val="00DF47A5"/>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DF47A5"/>
    <w:rPr>
      <w:i/>
      <w:iCs/>
      <w:color w:val="4472C4" w:themeColor="accent1"/>
    </w:rPr>
  </w:style>
  <w:style w:type="character" w:styleId="IntenseReference">
    <w:name w:val="Intense Reference"/>
    <w:basedOn w:val="DefaultParagraphFont"/>
    <w:uiPriority w:val="32"/>
    <w:qFormat/>
    <w:rsid w:val="00DF47A5"/>
    <w:rPr>
      <w:b/>
      <w:bCs/>
      <w:smallCaps/>
      <w:color w:val="4472C4" w:themeColor="accent1"/>
      <w:spacing w:val="5"/>
    </w:rPr>
  </w:style>
  <w:style w:type="table" w:styleId="LightGrid">
    <w:name w:val="Light Grid"/>
    <w:basedOn w:val="TableNormal"/>
    <w:uiPriority w:val="62"/>
    <w:semiHidden/>
    <w:unhideWhenUsed/>
    <w:rsid w:val="00DF47A5"/>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DF47A5"/>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DF47A5"/>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DF47A5"/>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DF47A5"/>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DF47A5"/>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DF47A5"/>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DF47A5"/>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DF47A5"/>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DF47A5"/>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DF47A5"/>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DF47A5"/>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DF47A5"/>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DF47A5"/>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DF47A5"/>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DF47A5"/>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DF47A5"/>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DF47A5"/>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DF47A5"/>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DF47A5"/>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DF47A5"/>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paragraph" w:styleId="List">
    <w:name w:val="List"/>
    <w:basedOn w:val="Normal"/>
    <w:uiPriority w:val="99"/>
    <w:semiHidden/>
    <w:unhideWhenUsed/>
    <w:rsid w:val="00DF47A5"/>
    <w:pPr>
      <w:ind w:left="360" w:hanging="360"/>
      <w:contextualSpacing/>
    </w:pPr>
  </w:style>
  <w:style w:type="paragraph" w:styleId="List2">
    <w:name w:val="List 2"/>
    <w:basedOn w:val="Normal"/>
    <w:uiPriority w:val="99"/>
    <w:semiHidden/>
    <w:unhideWhenUsed/>
    <w:rsid w:val="00DF47A5"/>
    <w:pPr>
      <w:ind w:left="720" w:hanging="360"/>
      <w:contextualSpacing/>
    </w:pPr>
  </w:style>
  <w:style w:type="paragraph" w:styleId="List3">
    <w:name w:val="List 3"/>
    <w:basedOn w:val="Normal"/>
    <w:uiPriority w:val="99"/>
    <w:semiHidden/>
    <w:unhideWhenUsed/>
    <w:rsid w:val="00DF47A5"/>
    <w:pPr>
      <w:ind w:left="1080" w:hanging="360"/>
      <w:contextualSpacing/>
    </w:pPr>
  </w:style>
  <w:style w:type="paragraph" w:styleId="List4">
    <w:name w:val="List 4"/>
    <w:basedOn w:val="Normal"/>
    <w:uiPriority w:val="99"/>
    <w:semiHidden/>
    <w:unhideWhenUsed/>
    <w:rsid w:val="00DF47A5"/>
    <w:pPr>
      <w:ind w:left="1440" w:hanging="360"/>
      <w:contextualSpacing/>
    </w:pPr>
  </w:style>
  <w:style w:type="paragraph" w:styleId="List5">
    <w:name w:val="List 5"/>
    <w:basedOn w:val="Normal"/>
    <w:uiPriority w:val="99"/>
    <w:semiHidden/>
    <w:unhideWhenUsed/>
    <w:rsid w:val="00DF47A5"/>
    <w:pPr>
      <w:ind w:left="1800" w:hanging="360"/>
      <w:contextualSpacing/>
    </w:pPr>
  </w:style>
  <w:style w:type="paragraph" w:styleId="ListBullet">
    <w:name w:val="List Bullet"/>
    <w:basedOn w:val="Normal"/>
    <w:uiPriority w:val="99"/>
    <w:semiHidden/>
    <w:unhideWhenUsed/>
    <w:rsid w:val="00DF47A5"/>
    <w:pPr>
      <w:numPr>
        <w:numId w:val="17"/>
      </w:numPr>
      <w:contextualSpacing/>
    </w:pPr>
  </w:style>
  <w:style w:type="paragraph" w:styleId="ListBullet2">
    <w:name w:val="List Bullet 2"/>
    <w:basedOn w:val="Normal"/>
    <w:uiPriority w:val="99"/>
    <w:semiHidden/>
    <w:unhideWhenUsed/>
    <w:rsid w:val="00DF47A5"/>
    <w:pPr>
      <w:numPr>
        <w:numId w:val="18"/>
      </w:numPr>
      <w:contextualSpacing/>
    </w:pPr>
  </w:style>
  <w:style w:type="paragraph" w:styleId="ListBullet3">
    <w:name w:val="List Bullet 3"/>
    <w:basedOn w:val="Normal"/>
    <w:uiPriority w:val="99"/>
    <w:semiHidden/>
    <w:unhideWhenUsed/>
    <w:rsid w:val="00DF47A5"/>
    <w:pPr>
      <w:numPr>
        <w:numId w:val="19"/>
      </w:numPr>
      <w:contextualSpacing/>
    </w:pPr>
  </w:style>
  <w:style w:type="paragraph" w:styleId="ListBullet4">
    <w:name w:val="List Bullet 4"/>
    <w:basedOn w:val="Normal"/>
    <w:uiPriority w:val="99"/>
    <w:semiHidden/>
    <w:unhideWhenUsed/>
    <w:rsid w:val="00DF47A5"/>
    <w:pPr>
      <w:numPr>
        <w:numId w:val="20"/>
      </w:numPr>
      <w:contextualSpacing/>
    </w:pPr>
  </w:style>
  <w:style w:type="paragraph" w:styleId="ListBullet5">
    <w:name w:val="List Bullet 5"/>
    <w:basedOn w:val="Normal"/>
    <w:uiPriority w:val="99"/>
    <w:semiHidden/>
    <w:unhideWhenUsed/>
    <w:rsid w:val="00DF47A5"/>
    <w:pPr>
      <w:numPr>
        <w:numId w:val="21"/>
      </w:numPr>
      <w:contextualSpacing/>
    </w:pPr>
  </w:style>
  <w:style w:type="paragraph" w:styleId="ListContinue">
    <w:name w:val="List Continue"/>
    <w:basedOn w:val="Normal"/>
    <w:uiPriority w:val="99"/>
    <w:semiHidden/>
    <w:unhideWhenUsed/>
    <w:rsid w:val="00DF47A5"/>
    <w:pPr>
      <w:spacing w:after="120"/>
      <w:ind w:left="360"/>
      <w:contextualSpacing/>
    </w:pPr>
  </w:style>
  <w:style w:type="paragraph" w:styleId="ListContinue2">
    <w:name w:val="List Continue 2"/>
    <w:basedOn w:val="Normal"/>
    <w:uiPriority w:val="99"/>
    <w:semiHidden/>
    <w:unhideWhenUsed/>
    <w:rsid w:val="00DF47A5"/>
    <w:pPr>
      <w:spacing w:after="120"/>
      <w:ind w:left="720"/>
      <w:contextualSpacing/>
    </w:pPr>
  </w:style>
  <w:style w:type="paragraph" w:styleId="ListContinue3">
    <w:name w:val="List Continue 3"/>
    <w:basedOn w:val="Normal"/>
    <w:uiPriority w:val="99"/>
    <w:semiHidden/>
    <w:unhideWhenUsed/>
    <w:rsid w:val="00DF47A5"/>
    <w:pPr>
      <w:spacing w:after="120"/>
      <w:ind w:left="1080"/>
      <w:contextualSpacing/>
    </w:pPr>
  </w:style>
  <w:style w:type="paragraph" w:styleId="ListContinue4">
    <w:name w:val="List Continue 4"/>
    <w:basedOn w:val="Normal"/>
    <w:uiPriority w:val="99"/>
    <w:semiHidden/>
    <w:unhideWhenUsed/>
    <w:rsid w:val="00DF47A5"/>
    <w:pPr>
      <w:spacing w:after="120"/>
      <w:ind w:left="1440"/>
      <w:contextualSpacing/>
    </w:pPr>
  </w:style>
  <w:style w:type="paragraph" w:styleId="ListContinue5">
    <w:name w:val="List Continue 5"/>
    <w:basedOn w:val="Normal"/>
    <w:uiPriority w:val="99"/>
    <w:semiHidden/>
    <w:unhideWhenUsed/>
    <w:rsid w:val="00DF47A5"/>
    <w:pPr>
      <w:spacing w:after="120"/>
      <w:ind w:left="1800"/>
      <w:contextualSpacing/>
    </w:pPr>
  </w:style>
  <w:style w:type="paragraph" w:styleId="ListNumber">
    <w:name w:val="List Number"/>
    <w:basedOn w:val="Normal"/>
    <w:uiPriority w:val="99"/>
    <w:semiHidden/>
    <w:unhideWhenUsed/>
    <w:rsid w:val="00DF47A5"/>
    <w:pPr>
      <w:numPr>
        <w:numId w:val="22"/>
      </w:numPr>
      <w:contextualSpacing/>
    </w:pPr>
  </w:style>
  <w:style w:type="paragraph" w:styleId="ListNumber2">
    <w:name w:val="List Number 2"/>
    <w:basedOn w:val="Normal"/>
    <w:uiPriority w:val="99"/>
    <w:semiHidden/>
    <w:unhideWhenUsed/>
    <w:rsid w:val="00DF47A5"/>
    <w:pPr>
      <w:numPr>
        <w:numId w:val="23"/>
      </w:numPr>
      <w:contextualSpacing/>
    </w:pPr>
  </w:style>
  <w:style w:type="paragraph" w:styleId="ListNumber3">
    <w:name w:val="List Number 3"/>
    <w:basedOn w:val="Normal"/>
    <w:uiPriority w:val="99"/>
    <w:semiHidden/>
    <w:unhideWhenUsed/>
    <w:rsid w:val="00DF47A5"/>
    <w:pPr>
      <w:numPr>
        <w:numId w:val="24"/>
      </w:numPr>
      <w:contextualSpacing/>
    </w:pPr>
  </w:style>
  <w:style w:type="paragraph" w:styleId="ListNumber4">
    <w:name w:val="List Number 4"/>
    <w:basedOn w:val="Normal"/>
    <w:uiPriority w:val="99"/>
    <w:semiHidden/>
    <w:unhideWhenUsed/>
    <w:rsid w:val="00DF47A5"/>
    <w:pPr>
      <w:numPr>
        <w:numId w:val="25"/>
      </w:numPr>
      <w:contextualSpacing/>
    </w:pPr>
  </w:style>
  <w:style w:type="paragraph" w:styleId="ListNumber5">
    <w:name w:val="List Number 5"/>
    <w:basedOn w:val="Normal"/>
    <w:uiPriority w:val="99"/>
    <w:semiHidden/>
    <w:unhideWhenUsed/>
    <w:rsid w:val="00DF47A5"/>
    <w:pPr>
      <w:numPr>
        <w:numId w:val="26"/>
      </w:numPr>
      <w:contextualSpacing/>
    </w:pPr>
  </w:style>
  <w:style w:type="table" w:styleId="ListTable1Light">
    <w:name w:val="List Table 1 Light"/>
    <w:basedOn w:val="TableNormal"/>
    <w:uiPriority w:val="46"/>
    <w:rsid w:val="00DF47A5"/>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DF47A5"/>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DF47A5"/>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DF47A5"/>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DF47A5"/>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DF47A5"/>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DF47A5"/>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DF47A5"/>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DF47A5"/>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DF47A5"/>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DF47A5"/>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DF47A5"/>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DF47A5"/>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DF47A5"/>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DF47A5"/>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DF47A5"/>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DF47A5"/>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DF47A5"/>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DF47A5"/>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DF47A5"/>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DF47A5"/>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DF47A5"/>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DF47A5"/>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DF47A5"/>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DF47A5"/>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DF47A5"/>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DF47A5"/>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DF47A5"/>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DF47A5"/>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DF47A5"/>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DF47A5"/>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DF47A5"/>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DF47A5"/>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DF47A5"/>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DF47A5"/>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DF47A5"/>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DF47A5"/>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2">
    <w:name w:val="List Table 6 Colorful Accent 2"/>
    <w:basedOn w:val="TableNormal"/>
    <w:uiPriority w:val="51"/>
    <w:rsid w:val="00DF47A5"/>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3">
    <w:name w:val="List Table 6 Colorful Accent 3"/>
    <w:basedOn w:val="TableNormal"/>
    <w:uiPriority w:val="51"/>
    <w:rsid w:val="00DF47A5"/>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4">
    <w:name w:val="List Table 6 Colorful Accent 4"/>
    <w:basedOn w:val="TableNormal"/>
    <w:uiPriority w:val="51"/>
    <w:rsid w:val="00DF47A5"/>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5">
    <w:name w:val="List Table 6 Colorful Accent 5"/>
    <w:basedOn w:val="TableNormal"/>
    <w:uiPriority w:val="51"/>
    <w:rsid w:val="00DF47A5"/>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rful-Accent6">
    <w:name w:val="List Table 6 Colorful Accent 6"/>
    <w:basedOn w:val="TableNormal"/>
    <w:uiPriority w:val="51"/>
    <w:rsid w:val="00DF47A5"/>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rful">
    <w:name w:val="List Table 7 Colorful"/>
    <w:basedOn w:val="TableNormal"/>
    <w:uiPriority w:val="52"/>
    <w:rsid w:val="00DF47A5"/>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DF47A5"/>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DF47A5"/>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DF47A5"/>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DF47A5"/>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DF47A5"/>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DF47A5"/>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DF47A5"/>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sz w:val="20"/>
      <w:szCs w:val="20"/>
    </w:rPr>
  </w:style>
  <w:style w:type="character" w:customStyle="1" w:styleId="MacroTextChar">
    <w:name w:val="Macro Text Char"/>
    <w:basedOn w:val="DefaultParagraphFont"/>
    <w:link w:val="MacroText"/>
    <w:uiPriority w:val="99"/>
    <w:semiHidden/>
    <w:rsid w:val="00DF47A5"/>
    <w:rPr>
      <w:rFonts w:ascii="Consolas" w:hAnsi="Consolas"/>
      <w:sz w:val="20"/>
      <w:szCs w:val="20"/>
    </w:rPr>
  </w:style>
  <w:style w:type="table" w:styleId="MediumGrid1">
    <w:name w:val="Medium Grid 1"/>
    <w:basedOn w:val="TableNormal"/>
    <w:uiPriority w:val="67"/>
    <w:semiHidden/>
    <w:unhideWhenUsed/>
    <w:rsid w:val="00DF47A5"/>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DF47A5"/>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DF47A5"/>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DF47A5"/>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DF47A5"/>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DF47A5"/>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DF47A5"/>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DF47A5"/>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DF47A5"/>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DF47A5"/>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DF47A5"/>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DF47A5"/>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DF47A5"/>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DF47A5"/>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DF47A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DF47A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DF47A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DF47A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DF47A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DF47A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DF47A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DF47A5"/>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DF47A5"/>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DF47A5"/>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DF47A5"/>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DF47A5"/>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DF47A5"/>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DF47A5"/>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DF47A5"/>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DF47A5"/>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DF47A5"/>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DF47A5"/>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DF47A5"/>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DF47A5"/>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DF47A5"/>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DF47A5"/>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DF47A5"/>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DF47A5"/>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DF47A5"/>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DF47A5"/>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DF47A5"/>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DF47A5"/>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DF47A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DF47A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DF47A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DF47A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DF47A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DF47A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DF47A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Mention1">
    <w:name w:val="Mention1"/>
    <w:basedOn w:val="DefaultParagraphFont"/>
    <w:uiPriority w:val="99"/>
    <w:rsid w:val="00DF47A5"/>
    <w:rPr>
      <w:color w:val="2B579A"/>
      <w:shd w:val="clear" w:color="auto" w:fill="E1DFDD"/>
    </w:rPr>
  </w:style>
  <w:style w:type="paragraph" w:styleId="MessageHeader">
    <w:name w:val="Message Header"/>
    <w:basedOn w:val="Normal"/>
    <w:link w:val="MessageHeaderChar"/>
    <w:uiPriority w:val="99"/>
    <w:semiHidden/>
    <w:unhideWhenUsed/>
    <w:rsid w:val="00DF47A5"/>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DF47A5"/>
    <w:rPr>
      <w:rFonts w:asciiTheme="majorHAnsi" w:eastAsiaTheme="majorEastAsia" w:hAnsiTheme="majorHAnsi" w:cstheme="majorBidi"/>
      <w:sz w:val="24"/>
      <w:szCs w:val="24"/>
      <w:shd w:val="pct20" w:color="auto" w:fill="auto"/>
    </w:rPr>
  </w:style>
  <w:style w:type="paragraph" w:styleId="NoSpacing">
    <w:name w:val="No Spacing"/>
    <w:uiPriority w:val="1"/>
    <w:qFormat/>
    <w:rsid w:val="00DF47A5"/>
    <w:pPr>
      <w:widowControl w:val="0"/>
      <w:jc w:val="both"/>
    </w:pPr>
  </w:style>
  <w:style w:type="paragraph" w:styleId="NormalIndent">
    <w:name w:val="Normal Indent"/>
    <w:basedOn w:val="Normal"/>
    <w:uiPriority w:val="99"/>
    <w:semiHidden/>
    <w:unhideWhenUsed/>
    <w:rsid w:val="00DF47A5"/>
    <w:pPr>
      <w:ind w:left="720"/>
    </w:pPr>
  </w:style>
  <w:style w:type="paragraph" w:styleId="NoteHeading">
    <w:name w:val="Note Heading"/>
    <w:basedOn w:val="Normal"/>
    <w:next w:val="Normal"/>
    <w:link w:val="NoteHeadingChar"/>
    <w:uiPriority w:val="99"/>
    <w:semiHidden/>
    <w:unhideWhenUsed/>
    <w:rsid w:val="00DF47A5"/>
  </w:style>
  <w:style w:type="character" w:customStyle="1" w:styleId="NoteHeadingChar">
    <w:name w:val="Note Heading Char"/>
    <w:basedOn w:val="DefaultParagraphFont"/>
    <w:link w:val="NoteHeading"/>
    <w:uiPriority w:val="99"/>
    <w:semiHidden/>
    <w:rsid w:val="00DF47A5"/>
  </w:style>
  <w:style w:type="character" w:styleId="PlaceholderText">
    <w:name w:val="Placeholder Text"/>
    <w:basedOn w:val="DefaultParagraphFont"/>
    <w:uiPriority w:val="99"/>
    <w:semiHidden/>
    <w:rsid w:val="00DF47A5"/>
    <w:rPr>
      <w:color w:val="808080"/>
    </w:rPr>
  </w:style>
  <w:style w:type="table" w:styleId="PlainTable1">
    <w:name w:val="Plain Table 1"/>
    <w:basedOn w:val="TableNormal"/>
    <w:uiPriority w:val="41"/>
    <w:rsid w:val="00DF47A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DF47A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DF47A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DF47A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DF47A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DF47A5"/>
    <w:rPr>
      <w:rFonts w:ascii="Consolas" w:hAnsi="Consolas"/>
      <w:szCs w:val="21"/>
    </w:rPr>
  </w:style>
  <w:style w:type="character" w:customStyle="1" w:styleId="PlainTextChar">
    <w:name w:val="Plain Text Char"/>
    <w:basedOn w:val="DefaultParagraphFont"/>
    <w:link w:val="PlainText"/>
    <w:uiPriority w:val="99"/>
    <w:semiHidden/>
    <w:rsid w:val="00DF47A5"/>
    <w:rPr>
      <w:rFonts w:ascii="Consolas" w:hAnsi="Consolas"/>
      <w:szCs w:val="21"/>
    </w:rPr>
  </w:style>
  <w:style w:type="paragraph" w:styleId="Quote">
    <w:name w:val="Quote"/>
    <w:basedOn w:val="Normal"/>
    <w:next w:val="Normal"/>
    <w:link w:val="QuoteChar"/>
    <w:uiPriority w:val="29"/>
    <w:qFormat/>
    <w:rsid w:val="00DF47A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DF47A5"/>
    <w:rPr>
      <w:i/>
      <w:iCs/>
      <w:color w:val="404040" w:themeColor="text1" w:themeTint="BF"/>
    </w:rPr>
  </w:style>
  <w:style w:type="paragraph" w:styleId="Salutation">
    <w:name w:val="Salutation"/>
    <w:basedOn w:val="Normal"/>
    <w:next w:val="Normal"/>
    <w:link w:val="SalutationChar"/>
    <w:uiPriority w:val="99"/>
    <w:semiHidden/>
    <w:unhideWhenUsed/>
    <w:rsid w:val="00DF47A5"/>
  </w:style>
  <w:style w:type="character" w:customStyle="1" w:styleId="SalutationChar">
    <w:name w:val="Salutation Char"/>
    <w:basedOn w:val="DefaultParagraphFont"/>
    <w:link w:val="Salutation"/>
    <w:uiPriority w:val="99"/>
    <w:semiHidden/>
    <w:rsid w:val="00DF47A5"/>
  </w:style>
  <w:style w:type="paragraph" w:styleId="Signature">
    <w:name w:val="Signature"/>
    <w:basedOn w:val="Normal"/>
    <w:link w:val="SignatureChar"/>
    <w:uiPriority w:val="99"/>
    <w:semiHidden/>
    <w:unhideWhenUsed/>
    <w:rsid w:val="00DF47A5"/>
    <w:pPr>
      <w:ind w:left="4320"/>
    </w:pPr>
  </w:style>
  <w:style w:type="character" w:customStyle="1" w:styleId="SignatureChar">
    <w:name w:val="Signature Char"/>
    <w:basedOn w:val="DefaultParagraphFont"/>
    <w:link w:val="Signature"/>
    <w:uiPriority w:val="99"/>
    <w:semiHidden/>
    <w:rsid w:val="00DF47A5"/>
  </w:style>
  <w:style w:type="character" w:customStyle="1" w:styleId="SmartHyperlink1">
    <w:name w:val="Smart Hyperlink1"/>
    <w:basedOn w:val="DefaultParagraphFont"/>
    <w:uiPriority w:val="99"/>
    <w:rsid w:val="00DF47A5"/>
    <w:rPr>
      <w:u w:val="dotted"/>
    </w:rPr>
  </w:style>
  <w:style w:type="character" w:customStyle="1" w:styleId="SmartLink1">
    <w:name w:val="SmartLink1"/>
    <w:basedOn w:val="DefaultParagraphFont"/>
    <w:uiPriority w:val="99"/>
    <w:rsid w:val="00DF47A5"/>
    <w:rPr>
      <w:color w:val="0000FF"/>
      <w:u w:val="single"/>
      <w:shd w:val="clear" w:color="auto" w:fill="F3F2F1"/>
    </w:rPr>
  </w:style>
  <w:style w:type="character" w:styleId="Strong">
    <w:name w:val="Strong"/>
    <w:basedOn w:val="DefaultParagraphFont"/>
    <w:uiPriority w:val="22"/>
    <w:qFormat/>
    <w:rsid w:val="00DF47A5"/>
    <w:rPr>
      <w:b/>
      <w:bCs/>
    </w:rPr>
  </w:style>
  <w:style w:type="paragraph" w:styleId="Subtitle">
    <w:name w:val="Subtitle"/>
    <w:basedOn w:val="Normal"/>
    <w:next w:val="Normal"/>
    <w:link w:val="SubtitleChar"/>
    <w:uiPriority w:val="11"/>
    <w:qFormat/>
    <w:rsid w:val="00DF47A5"/>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DF47A5"/>
    <w:rPr>
      <w:rFonts w:asciiTheme="minorHAnsi" w:eastAsiaTheme="minorEastAsia" w:hAnsiTheme="minorHAnsi"/>
      <w:color w:val="5A5A5A" w:themeColor="text1" w:themeTint="A5"/>
      <w:spacing w:val="15"/>
      <w:sz w:val="22"/>
    </w:rPr>
  </w:style>
  <w:style w:type="character" w:styleId="SubtleEmphasis">
    <w:name w:val="Subtle Emphasis"/>
    <w:basedOn w:val="DefaultParagraphFont"/>
    <w:uiPriority w:val="19"/>
    <w:qFormat/>
    <w:rsid w:val="00DF47A5"/>
    <w:rPr>
      <w:i/>
      <w:iCs/>
      <w:color w:val="404040" w:themeColor="text1" w:themeTint="BF"/>
    </w:rPr>
  </w:style>
  <w:style w:type="character" w:styleId="SubtleReference">
    <w:name w:val="Subtle Reference"/>
    <w:basedOn w:val="DefaultParagraphFont"/>
    <w:uiPriority w:val="31"/>
    <w:qFormat/>
    <w:rsid w:val="00DF47A5"/>
    <w:rPr>
      <w:smallCaps/>
      <w:color w:val="5A5A5A" w:themeColor="text1" w:themeTint="A5"/>
    </w:rPr>
  </w:style>
  <w:style w:type="table" w:styleId="Table3Deffects1">
    <w:name w:val="Table 3D effects 1"/>
    <w:basedOn w:val="TableNormal"/>
    <w:uiPriority w:val="99"/>
    <w:semiHidden/>
    <w:unhideWhenUsed/>
    <w:rsid w:val="00DF47A5"/>
    <w:pPr>
      <w:widowControl w:val="0"/>
      <w:jc w:val="both"/>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DF47A5"/>
    <w:pPr>
      <w:widowControl w:val="0"/>
      <w:jc w:val="both"/>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DF47A5"/>
    <w:pPr>
      <w:widowControl w:val="0"/>
      <w:jc w:val="both"/>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DF47A5"/>
    <w:pPr>
      <w:widowControl w:val="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DF47A5"/>
    <w:pPr>
      <w:widowControl w:val="0"/>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DF47A5"/>
    <w:pPr>
      <w:widowControl w:val="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DF47A5"/>
    <w:pPr>
      <w:widowControl w:val="0"/>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DF47A5"/>
    <w:pPr>
      <w:widowControl w:val="0"/>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DF47A5"/>
    <w:pPr>
      <w:widowControl w:val="0"/>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DF47A5"/>
    <w:pPr>
      <w:widowControl w:val="0"/>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DF47A5"/>
    <w:pPr>
      <w:widowControl w:val="0"/>
      <w:jc w:val="both"/>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DF47A5"/>
    <w:pPr>
      <w:widowControl w:val="0"/>
      <w:jc w:val="both"/>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DF47A5"/>
    <w:pPr>
      <w:widowControl w:val="0"/>
      <w:jc w:val="both"/>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DF47A5"/>
    <w:pPr>
      <w:widowControl w:val="0"/>
      <w:jc w:val="both"/>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DF47A5"/>
    <w:pPr>
      <w:widowControl w:val="0"/>
      <w:jc w:val="both"/>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DF47A5"/>
    <w:pPr>
      <w:widowControl w:val="0"/>
      <w:jc w:val="both"/>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DF47A5"/>
    <w:pPr>
      <w:widowControl w:val="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uiPriority w:val="39"/>
    <w:rsid w:val="00DF47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uiPriority w:val="99"/>
    <w:semiHidden/>
    <w:unhideWhenUsed/>
    <w:rsid w:val="00DF47A5"/>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DF47A5"/>
    <w:pPr>
      <w:widowControl w:val="0"/>
      <w:jc w:val="both"/>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DF47A5"/>
    <w:pPr>
      <w:widowControl w:val="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DF47A5"/>
    <w:pPr>
      <w:widowControl w:val="0"/>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DF47A5"/>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DF47A5"/>
    <w:pPr>
      <w:widowControl w:val="0"/>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DF47A5"/>
    <w:pPr>
      <w:widowControl w:val="0"/>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DF47A5"/>
    <w:pPr>
      <w:widowControl w:val="0"/>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DF47A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DF47A5"/>
    <w:pPr>
      <w:widowControl w:val="0"/>
      <w:jc w:val="both"/>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DF47A5"/>
    <w:pPr>
      <w:widowControl w:val="0"/>
      <w:jc w:val="both"/>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DF47A5"/>
    <w:pPr>
      <w:widowControl w:val="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DF47A5"/>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DF47A5"/>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DF47A5"/>
    <w:pPr>
      <w:widowControl w:val="0"/>
      <w:jc w:val="both"/>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DF47A5"/>
    <w:pPr>
      <w:widowControl w:val="0"/>
      <w:jc w:val="both"/>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DF47A5"/>
    <w:pPr>
      <w:widowControl w:val="0"/>
      <w:jc w:val="both"/>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DF47A5"/>
    <w:pPr>
      <w:ind w:left="210" w:hanging="210"/>
    </w:pPr>
  </w:style>
  <w:style w:type="paragraph" w:styleId="TableofFigures">
    <w:name w:val="table of figures"/>
    <w:basedOn w:val="Normal"/>
    <w:next w:val="Normal"/>
    <w:uiPriority w:val="99"/>
    <w:semiHidden/>
    <w:unhideWhenUsed/>
    <w:rsid w:val="00DF47A5"/>
  </w:style>
  <w:style w:type="table" w:styleId="TableProfessional">
    <w:name w:val="Table Professional"/>
    <w:basedOn w:val="TableNormal"/>
    <w:uiPriority w:val="99"/>
    <w:semiHidden/>
    <w:unhideWhenUsed/>
    <w:rsid w:val="00DF47A5"/>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DF47A5"/>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DF47A5"/>
    <w:pPr>
      <w:widowControl w:val="0"/>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DF47A5"/>
    <w:pPr>
      <w:widowControl w:val="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DF47A5"/>
    <w:pPr>
      <w:widowControl w:val="0"/>
      <w:jc w:val="both"/>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DF47A5"/>
    <w:pPr>
      <w:widowControl w:val="0"/>
      <w:jc w:val="both"/>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DF47A5"/>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DF47A5"/>
    <w:pPr>
      <w:widowControl w:val="0"/>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DF47A5"/>
    <w:pPr>
      <w:widowControl w:val="0"/>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DF47A5"/>
    <w:pPr>
      <w:widowControl w:val="0"/>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uiPriority w:val="10"/>
    <w:qFormat/>
    <w:rsid w:val="00DF47A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47A5"/>
    <w:rPr>
      <w:rFonts w:asciiTheme="majorHAnsi" w:eastAsiaTheme="majorEastAsia" w:hAnsiTheme="majorHAnsi" w:cstheme="majorBidi"/>
      <w:spacing w:val="-10"/>
      <w:kern w:val="28"/>
      <w:sz w:val="56"/>
      <w:szCs w:val="56"/>
    </w:rPr>
  </w:style>
  <w:style w:type="paragraph" w:styleId="TOAHeading">
    <w:name w:val="toa heading"/>
    <w:basedOn w:val="Normal"/>
    <w:next w:val="Normal"/>
    <w:uiPriority w:val="99"/>
    <w:semiHidden/>
    <w:unhideWhenUsed/>
    <w:rsid w:val="00DF47A5"/>
    <w:pPr>
      <w:spacing w:before="120"/>
    </w:pPr>
    <w:rPr>
      <w:rFonts w:asciiTheme="majorHAnsi" w:eastAsiaTheme="majorEastAsia" w:hAnsiTheme="majorHAnsi" w:cstheme="majorBidi"/>
      <w:b/>
      <w:bCs/>
      <w:sz w:val="24"/>
      <w:szCs w:val="24"/>
    </w:rPr>
  </w:style>
  <w:style w:type="paragraph" w:styleId="TOC1">
    <w:name w:val="toc 1"/>
    <w:basedOn w:val="Normal"/>
    <w:next w:val="Normal"/>
    <w:uiPriority w:val="39"/>
    <w:semiHidden/>
    <w:unhideWhenUsed/>
    <w:rsid w:val="00DF47A5"/>
    <w:pPr>
      <w:spacing w:after="100"/>
    </w:pPr>
  </w:style>
  <w:style w:type="paragraph" w:styleId="TOC2">
    <w:name w:val="toc 2"/>
    <w:basedOn w:val="Normal"/>
    <w:next w:val="Normal"/>
    <w:uiPriority w:val="39"/>
    <w:semiHidden/>
    <w:unhideWhenUsed/>
    <w:rsid w:val="00DF47A5"/>
    <w:pPr>
      <w:spacing w:after="100"/>
      <w:ind w:left="210"/>
    </w:pPr>
  </w:style>
  <w:style w:type="paragraph" w:styleId="TOC3">
    <w:name w:val="toc 3"/>
    <w:basedOn w:val="Normal"/>
    <w:next w:val="Normal"/>
    <w:uiPriority w:val="39"/>
    <w:semiHidden/>
    <w:unhideWhenUsed/>
    <w:rsid w:val="00DF47A5"/>
    <w:pPr>
      <w:spacing w:after="100"/>
      <w:ind w:left="420"/>
    </w:pPr>
  </w:style>
  <w:style w:type="paragraph" w:styleId="TOC4">
    <w:name w:val="toc 4"/>
    <w:basedOn w:val="Normal"/>
    <w:next w:val="Normal"/>
    <w:uiPriority w:val="39"/>
    <w:semiHidden/>
    <w:unhideWhenUsed/>
    <w:rsid w:val="00DF47A5"/>
    <w:pPr>
      <w:spacing w:after="100"/>
      <w:ind w:left="630"/>
    </w:pPr>
  </w:style>
  <w:style w:type="paragraph" w:styleId="TOC5">
    <w:name w:val="toc 5"/>
    <w:basedOn w:val="Normal"/>
    <w:next w:val="Normal"/>
    <w:uiPriority w:val="39"/>
    <w:semiHidden/>
    <w:unhideWhenUsed/>
    <w:rsid w:val="00DF47A5"/>
    <w:pPr>
      <w:spacing w:after="100"/>
      <w:ind w:left="840"/>
    </w:pPr>
  </w:style>
  <w:style w:type="paragraph" w:styleId="TOC6">
    <w:name w:val="toc 6"/>
    <w:basedOn w:val="Normal"/>
    <w:next w:val="Normal"/>
    <w:uiPriority w:val="39"/>
    <w:semiHidden/>
    <w:unhideWhenUsed/>
    <w:rsid w:val="00DF47A5"/>
    <w:pPr>
      <w:spacing w:after="100"/>
      <w:ind w:left="1050"/>
    </w:pPr>
  </w:style>
  <w:style w:type="paragraph" w:styleId="TOC7">
    <w:name w:val="toc 7"/>
    <w:basedOn w:val="Normal"/>
    <w:next w:val="Normal"/>
    <w:uiPriority w:val="39"/>
    <w:semiHidden/>
    <w:unhideWhenUsed/>
    <w:rsid w:val="00DF47A5"/>
    <w:pPr>
      <w:spacing w:after="100"/>
      <w:ind w:left="1260"/>
    </w:pPr>
  </w:style>
  <w:style w:type="paragraph" w:styleId="TOC8">
    <w:name w:val="toc 8"/>
    <w:basedOn w:val="Normal"/>
    <w:next w:val="Normal"/>
    <w:uiPriority w:val="39"/>
    <w:semiHidden/>
    <w:unhideWhenUsed/>
    <w:rsid w:val="00DF47A5"/>
    <w:pPr>
      <w:spacing w:after="100"/>
      <w:ind w:left="1470"/>
    </w:pPr>
  </w:style>
  <w:style w:type="paragraph" w:styleId="TOC9">
    <w:name w:val="toc 9"/>
    <w:basedOn w:val="Normal"/>
    <w:next w:val="Normal"/>
    <w:uiPriority w:val="39"/>
    <w:semiHidden/>
    <w:unhideWhenUsed/>
    <w:rsid w:val="00DF47A5"/>
    <w:pPr>
      <w:spacing w:after="100"/>
      <w:ind w:left="1680"/>
    </w:pPr>
  </w:style>
  <w:style w:type="paragraph" w:styleId="TOCHeading">
    <w:name w:val="TOC Heading"/>
    <w:basedOn w:val="Heading1"/>
    <w:next w:val="Normal"/>
    <w:uiPriority w:val="39"/>
    <w:semiHidden/>
    <w:unhideWhenUsed/>
    <w:qFormat/>
    <w:rsid w:val="00DF47A5"/>
    <w:pPr>
      <w:keepLines/>
      <w:spacing w:before="240"/>
      <w:outlineLvl w:val="9"/>
    </w:pPr>
    <w:rPr>
      <w:color w:val="2F5496" w:themeColor="accent1" w:themeShade="BF"/>
      <w:sz w:val="32"/>
      <w:szCs w:val="32"/>
    </w:rPr>
  </w:style>
  <w:style w:type="character" w:customStyle="1" w:styleId="UnresolvedMention6">
    <w:name w:val="Unresolved Mention6"/>
    <w:basedOn w:val="DefaultParagraphFont"/>
    <w:uiPriority w:val="99"/>
    <w:rsid w:val="00DF47A5"/>
    <w:rPr>
      <w:color w:val="605E5C"/>
      <w:shd w:val="clear" w:color="auto" w:fill="E1DFDD"/>
    </w:rPr>
  </w:style>
  <w:style w:type="character" w:customStyle="1" w:styleId="Hashtag2">
    <w:name w:val="Hashtag2"/>
    <w:basedOn w:val="DefaultParagraphFont"/>
    <w:uiPriority w:val="99"/>
    <w:rsid w:val="003024CB"/>
    <w:rPr>
      <w:color w:val="2B579A"/>
      <w:shd w:val="clear" w:color="auto" w:fill="E1DFDD"/>
    </w:rPr>
  </w:style>
  <w:style w:type="character" w:customStyle="1" w:styleId="Mention2">
    <w:name w:val="Mention2"/>
    <w:basedOn w:val="DefaultParagraphFont"/>
    <w:uiPriority w:val="99"/>
    <w:rsid w:val="003024CB"/>
    <w:rPr>
      <w:color w:val="2B579A"/>
      <w:shd w:val="clear" w:color="auto" w:fill="E1DFDD"/>
    </w:rPr>
  </w:style>
  <w:style w:type="character" w:customStyle="1" w:styleId="SmartHyperlink2">
    <w:name w:val="Smart Hyperlink2"/>
    <w:basedOn w:val="DefaultParagraphFont"/>
    <w:uiPriority w:val="99"/>
    <w:rsid w:val="003024CB"/>
    <w:rPr>
      <w:u w:val="dotted"/>
    </w:rPr>
  </w:style>
  <w:style w:type="character" w:customStyle="1" w:styleId="SmartLink2">
    <w:name w:val="SmartLink2"/>
    <w:basedOn w:val="DefaultParagraphFont"/>
    <w:uiPriority w:val="99"/>
    <w:rsid w:val="003024CB"/>
    <w:rPr>
      <w:color w:val="0000FF"/>
      <w:u w:val="single"/>
      <w:shd w:val="clear" w:color="auto" w:fill="F3F2F1"/>
    </w:rPr>
  </w:style>
  <w:style w:type="character" w:customStyle="1" w:styleId="UnresolvedMention7">
    <w:name w:val="Unresolved Mention7"/>
    <w:basedOn w:val="DefaultParagraphFont"/>
    <w:uiPriority w:val="99"/>
    <w:rsid w:val="003024CB"/>
    <w:rPr>
      <w:color w:val="605E5C"/>
      <w:shd w:val="clear" w:color="auto" w:fill="E1DFDD"/>
    </w:rPr>
  </w:style>
  <w:style w:type="character" w:customStyle="1" w:styleId="Hashtag3">
    <w:name w:val="Hashtag3"/>
    <w:basedOn w:val="DefaultParagraphFont"/>
    <w:uiPriority w:val="99"/>
    <w:rsid w:val="00DA2937"/>
    <w:rPr>
      <w:color w:val="2B579A"/>
      <w:shd w:val="clear" w:color="auto" w:fill="E1DFDD"/>
    </w:rPr>
  </w:style>
  <w:style w:type="character" w:customStyle="1" w:styleId="Mention3">
    <w:name w:val="Mention3"/>
    <w:basedOn w:val="DefaultParagraphFont"/>
    <w:uiPriority w:val="99"/>
    <w:rsid w:val="00DA2937"/>
    <w:rPr>
      <w:color w:val="2B579A"/>
      <w:shd w:val="clear" w:color="auto" w:fill="E1DFDD"/>
    </w:rPr>
  </w:style>
  <w:style w:type="character" w:customStyle="1" w:styleId="SmartHyperlink3">
    <w:name w:val="Smart Hyperlink3"/>
    <w:basedOn w:val="DefaultParagraphFont"/>
    <w:uiPriority w:val="99"/>
    <w:rsid w:val="00DA2937"/>
    <w:rPr>
      <w:u w:val="dotted"/>
    </w:rPr>
  </w:style>
  <w:style w:type="character" w:styleId="SmartLink">
    <w:name w:val="Smart Link"/>
    <w:basedOn w:val="DefaultParagraphFont"/>
    <w:uiPriority w:val="99"/>
    <w:rsid w:val="00DA2937"/>
    <w:rPr>
      <w:color w:val="0000FF"/>
      <w:u w:val="single"/>
      <w:shd w:val="clear" w:color="auto" w:fill="F3F2F1"/>
    </w:rPr>
  </w:style>
  <w:style w:type="character" w:customStyle="1" w:styleId="UnresolvedMention8">
    <w:name w:val="Unresolved Mention8"/>
    <w:basedOn w:val="DefaultParagraphFont"/>
    <w:uiPriority w:val="99"/>
    <w:rsid w:val="00DA2937"/>
    <w:rPr>
      <w:color w:val="605E5C"/>
      <w:shd w:val="clear" w:color="auto" w:fill="E1DFDD"/>
    </w:rPr>
  </w:style>
  <w:style w:type="character" w:customStyle="1" w:styleId="Hashtag4">
    <w:name w:val="Hashtag4"/>
    <w:basedOn w:val="DefaultParagraphFont"/>
    <w:uiPriority w:val="99"/>
    <w:rsid w:val="00401A07"/>
    <w:rPr>
      <w:color w:val="2B579A"/>
      <w:shd w:val="clear" w:color="auto" w:fill="E1DFDD"/>
    </w:rPr>
  </w:style>
  <w:style w:type="character" w:customStyle="1" w:styleId="Mention4">
    <w:name w:val="Mention4"/>
    <w:basedOn w:val="DefaultParagraphFont"/>
    <w:uiPriority w:val="99"/>
    <w:rsid w:val="00401A07"/>
    <w:rPr>
      <w:color w:val="2B579A"/>
      <w:shd w:val="clear" w:color="auto" w:fill="E1DFDD"/>
    </w:rPr>
  </w:style>
  <w:style w:type="character" w:customStyle="1" w:styleId="SmartHyperlink4">
    <w:name w:val="Smart Hyperlink4"/>
    <w:basedOn w:val="DefaultParagraphFont"/>
    <w:uiPriority w:val="99"/>
    <w:rsid w:val="00401A07"/>
    <w:rPr>
      <w:u w:val="dotted"/>
    </w:rPr>
  </w:style>
  <w:style w:type="character" w:customStyle="1" w:styleId="UnresolvedMention9">
    <w:name w:val="Unresolved Mention9"/>
    <w:basedOn w:val="DefaultParagraphFont"/>
    <w:uiPriority w:val="99"/>
    <w:rsid w:val="00401A07"/>
    <w:rPr>
      <w:color w:val="605E5C"/>
      <w:shd w:val="clear" w:color="auto" w:fill="E1DFDD"/>
    </w:rPr>
  </w:style>
  <w:style w:type="character" w:customStyle="1" w:styleId="Hashtag5">
    <w:name w:val="Hashtag5"/>
    <w:basedOn w:val="DefaultParagraphFont"/>
    <w:uiPriority w:val="99"/>
    <w:rsid w:val="00761308"/>
    <w:rPr>
      <w:color w:val="2B579A"/>
      <w:shd w:val="clear" w:color="auto" w:fill="E1DFDD"/>
    </w:rPr>
  </w:style>
  <w:style w:type="character" w:customStyle="1" w:styleId="Mention5">
    <w:name w:val="Mention5"/>
    <w:basedOn w:val="DefaultParagraphFont"/>
    <w:uiPriority w:val="99"/>
    <w:rsid w:val="00761308"/>
    <w:rPr>
      <w:color w:val="2B579A"/>
      <w:shd w:val="clear" w:color="auto" w:fill="E1DFDD"/>
    </w:rPr>
  </w:style>
  <w:style w:type="character" w:customStyle="1" w:styleId="SmartHyperlink5">
    <w:name w:val="Smart Hyperlink5"/>
    <w:basedOn w:val="DefaultParagraphFont"/>
    <w:uiPriority w:val="99"/>
    <w:rsid w:val="00761308"/>
    <w:rPr>
      <w:u w:val="dotted"/>
    </w:rPr>
  </w:style>
  <w:style w:type="character" w:customStyle="1" w:styleId="UnresolvedMention10">
    <w:name w:val="Unresolved Mention10"/>
    <w:basedOn w:val="DefaultParagraphFont"/>
    <w:uiPriority w:val="99"/>
    <w:rsid w:val="00761308"/>
    <w:rPr>
      <w:color w:val="605E5C"/>
      <w:shd w:val="clear" w:color="auto" w:fill="E1DFDD"/>
    </w:rPr>
  </w:style>
  <w:style w:type="character" w:styleId="Hashtag">
    <w:name w:val="Hashtag"/>
    <w:basedOn w:val="DefaultParagraphFont"/>
    <w:uiPriority w:val="99"/>
    <w:rsid w:val="000E41C6"/>
    <w:rPr>
      <w:color w:val="2B579A"/>
      <w:shd w:val="clear" w:color="auto" w:fill="E1DFDD"/>
    </w:rPr>
  </w:style>
  <w:style w:type="character" w:styleId="Mention">
    <w:name w:val="Mention"/>
    <w:basedOn w:val="DefaultParagraphFont"/>
    <w:uiPriority w:val="99"/>
    <w:rsid w:val="000E41C6"/>
    <w:rPr>
      <w:color w:val="2B579A"/>
      <w:shd w:val="clear" w:color="auto" w:fill="E1DFDD"/>
    </w:rPr>
  </w:style>
  <w:style w:type="character" w:styleId="SmartHyperlink">
    <w:name w:val="Smart Hyperlink"/>
    <w:basedOn w:val="DefaultParagraphFont"/>
    <w:uiPriority w:val="99"/>
    <w:rsid w:val="000E41C6"/>
    <w:rPr>
      <w:u w:val="dotted"/>
    </w:rPr>
  </w:style>
  <w:style w:type="character" w:styleId="UnresolvedMention">
    <w:name w:val="Unresolved Mention"/>
    <w:basedOn w:val="DefaultParagraphFont"/>
    <w:uiPriority w:val="99"/>
    <w:rsid w:val="000E41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A02A194-A4A3-E248-B017-83FEB567C5B7}">
  <we:reference id="wa104380773" version="1.0.0.2" store="en-GB" storeType="omex"/>
  <we:alternateReferences>
    <we:reference id="wa104380773" version="1.0.0.2" store="wa104380773"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9E0C3A-5542-45EE-9B35-BE65368814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1394</Words>
  <Characters>7951</Characters>
  <Application>Microsoft Office Word</Application>
  <DocSecurity>0</DocSecurity>
  <Lines>66</Lines>
  <Paragraphs>1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wasaki Masanori</dc:creator>
  <cp:lastModifiedBy>Domingo, Jovel Marie -</cp:lastModifiedBy>
  <cp:revision>3</cp:revision>
  <cp:lastPrinted>2023-04-19T02:22:00Z</cp:lastPrinted>
  <dcterms:created xsi:type="dcterms:W3CDTF">2024-05-03T02:51:00Z</dcterms:created>
  <dcterms:modified xsi:type="dcterms:W3CDTF">2024-06-11T0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4-04-29T08:26:12Z</vt:filetime>
  </property>
</Properties>
</file>